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CBC38" w14:textId="77777777" w:rsidR="00500761" w:rsidRPr="003067F2" w:rsidRDefault="00500761" w:rsidP="00500761">
      <w:pPr>
        <w:rPr>
          <w:b/>
          <w:bCs/>
        </w:rPr>
      </w:pPr>
      <w:r w:rsidRPr="003067F2">
        <w:rPr>
          <w:b/>
          <w:bCs/>
        </w:rPr>
        <w:fldChar w:fldCharType="begin"/>
      </w:r>
      <w:r w:rsidRPr="003067F2">
        <w:rPr>
          <w:b/>
          <w:bCs/>
        </w:rPr>
        <w:instrText xml:space="preserve"> ADDIN </w:instrText>
      </w:r>
      <w:r w:rsidRPr="003067F2">
        <w:rPr>
          <w:b/>
          <w:bCs/>
        </w:rPr>
        <w:fldChar w:fldCharType="end"/>
      </w:r>
      <w:r w:rsidRPr="003067F2">
        <w:rPr>
          <w:b/>
          <w:bCs/>
        </w:rPr>
        <w:t>Appendix A: Search strategy</w:t>
      </w:r>
    </w:p>
    <w:p w14:paraId="1EAD738F" w14:textId="77777777" w:rsidR="00500761" w:rsidRPr="003067F2" w:rsidRDefault="00500761" w:rsidP="00500761">
      <w:pPr>
        <w:pStyle w:val="NormalWeb"/>
        <w:contextualSpacing/>
        <w:rPr>
          <w:b/>
          <w:bCs/>
        </w:rPr>
      </w:pPr>
      <w:r w:rsidRPr="003067F2">
        <w:rPr>
          <w:b/>
          <w:bCs/>
        </w:rPr>
        <w:t xml:space="preserve">Published studies </w:t>
      </w:r>
    </w:p>
    <w:p w14:paraId="7F36F143" w14:textId="77777777" w:rsidR="00500761" w:rsidRPr="003067F2" w:rsidRDefault="00500761" w:rsidP="00500761">
      <w:pPr>
        <w:pStyle w:val="NormalWeb"/>
        <w:contextualSpacing/>
        <w:rPr>
          <w:b/>
          <w:bCs/>
        </w:rPr>
      </w:pPr>
      <w:r w:rsidRPr="003067F2">
        <w:rPr>
          <w:b/>
          <w:bCs/>
        </w:rPr>
        <w:t xml:space="preserve">MEDLINE (Ovid) </w:t>
      </w:r>
    </w:p>
    <w:p w14:paraId="79D2A001" w14:textId="77777777" w:rsidR="00500761" w:rsidRPr="003067F2" w:rsidRDefault="00500761" w:rsidP="00500761">
      <w:pPr>
        <w:pStyle w:val="NormalWeb"/>
        <w:contextualSpacing/>
      </w:pPr>
      <w:r w:rsidRPr="003067F2">
        <w:t>1946 – 30</w:t>
      </w:r>
      <w:r w:rsidRPr="003067F2">
        <w:rPr>
          <w:vertAlign w:val="superscript"/>
        </w:rPr>
        <w:t>th</w:t>
      </w:r>
      <w:r w:rsidRPr="003067F2">
        <w:t xml:space="preserve"> January 2024; 2624 results </w:t>
      </w:r>
    </w:p>
    <w:p w14:paraId="2051528E" w14:textId="77777777" w:rsidR="00500761" w:rsidRPr="003067F2" w:rsidRDefault="00500761" w:rsidP="00500761">
      <w:pPr>
        <w:spacing w:after="160" w:line="259" w:lineRule="auto"/>
        <w:jc w:val="both"/>
      </w:pPr>
      <w:r w:rsidRPr="003067F2">
        <w:t>1</w:t>
      </w:r>
      <w:r w:rsidRPr="003067F2">
        <w:tab/>
        <w:t>exp Australia/</w:t>
      </w:r>
      <w:r w:rsidRPr="003067F2">
        <w:tab/>
      </w:r>
    </w:p>
    <w:p w14:paraId="6AD8E5BA" w14:textId="77777777" w:rsidR="00500761" w:rsidRPr="003067F2" w:rsidRDefault="00500761" w:rsidP="00500761">
      <w:pPr>
        <w:spacing w:after="160" w:line="259" w:lineRule="auto"/>
        <w:jc w:val="both"/>
      </w:pPr>
      <w:r w:rsidRPr="003067F2">
        <w:t>2</w:t>
      </w:r>
      <w:r w:rsidRPr="003067F2">
        <w:tab/>
        <w:t>exp Austria/</w:t>
      </w:r>
      <w:r w:rsidRPr="003067F2">
        <w:tab/>
      </w:r>
    </w:p>
    <w:p w14:paraId="1DF2101A" w14:textId="77777777" w:rsidR="00500761" w:rsidRPr="003067F2" w:rsidRDefault="00500761" w:rsidP="00500761">
      <w:pPr>
        <w:spacing w:after="160" w:line="259" w:lineRule="auto"/>
        <w:jc w:val="both"/>
      </w:pPr>
      <w:r w:rsidRPr="003067F2">
        <w:t>3</w:t>
      </w:r>
      <w:r w:rsidRPr="003067F2">
        <w:tab/>
        <w:t>exp Belgium/</w:t>
      </w:r>
      <w:r w:rsidRPr="003067F2">
        <w:tab/>
      </w:r>
    </w:p>
    <w:p w14:paraId="6A606EEA" w14:textId="77777777" w:rsidR="00500761" w:rsidRPr="003067F2" w:rsidRDefault="00500761" w:rsidP="00500761">
      <w:pPr>
        <w:spacing w:after="160" w:line="259" w:lineRule="auto"/>
        <w:jc w:val="both"/>
      </w:pPr>
      <w:r w:rsidRPr="003067F2">
        <w:t>4</w:t>
      </w:r>
      <w:r w:rsidRPr="003067F2">
        <w:tab/>
        <w:t>exp Canada/</w:t>
      </w:r>
      <w:r w:rsidRPr="003067F2">
        <w:tab/>
      </w:r>
    </w:p>
    <w:p w14:paraId="108BED10" w14:textId="77777777" w:rsidR="00500761" w:rsidRPr="003067F2" w:rsidRDefault="00500761" w:rsidP="00500761">
      <w:pPr>
        <w:spacing w:after="160" w:line="259" w:lineRule="auto"/>
        <w:jc w:val="both"/>
      </w:pPr>
      <w:r w:rsidRPr="003067F2">
        <w:t>5</w:t>
      </w:r>
      <w:r w:rsidRPr="003067F2">
        <w:tab/>
        <w:t>exp Chile/</w:t>
      </w:r>
      <w:r w:rsidRPr="003067F2">
        <w:tab/>
      </w:r>
    </w:p>
    <w:p w14:paraId="6312416C" w14:textId="77777777" w:rsidR="00500761" w:rsidRPr="003067F2" w:rsidRDefault="00500761" w:rsidP="00500761">
      <w:pPr>
        <w:spacing w:after="160" w:line="259" w:lineRule="auto"/>
        <w:jc w:val="both"/>
      </w:pPr>
      <w:r w:rsidRPr="003067F2">
        <w:t>6</w:t>
      </w:r>
      <w:r w:rsidRPr="003067F2">
        <w:tab/>
        <w:t>exp Colombia/</w:t>
      </w:r>
      <w:r w:rsidRPr="003067F2">
        <w:tab/>
      </w:r>
    </w:p>
    <w:p w14:paraId="4E64B86E" w14:textId="77777777" w:rsidR="00500761" w:rsidRPr="003067F2" w:rsidRDefault="00500761" w:rsidP="00500761">
      <w:pPr>
        <w:spacing w:after="160" w:line="259" w:lineRule="auto"/>
        <w:jc w:val="both"/>
      </w:pPr>
      <w:r w:rsidRPr="003067F2">
        <w:t>7</w:t>
      </w:r>
      <w:r w:rsidRPr="003067F2">
        <w:tab/>
        <w:t>exp Costa Rica/</w:t>
      </w:r>
      <w:r w:rsidRPr="003067F2">
        <w:tab/>
      </w:r>
    </w:p>
    <w:p w14:paraId="090438E5" w14:textId="77777777" w:rsidR="00500761" w:rsidRPr="003067F2" w:rsidRDefault="00500761" w:rsidP="00500761">
      <w:pPr>
        <w:spacing w:after="160" w:line="259" w:lineRule="auto"/>
        <w:jc w:val="both"/>
      </w:pPr>
      <w:r w:rsidRPr="003067F2">
        <w:t>8</w:t>
      </w:r>
      <w:r w:rsidRPr="003067F2">
        <w:tab/>
        <w:t>exp Czech Republic/</w:t>
      </w:r>
      <w:r w:rsidRPr="003067F2">
        <w:tab/>
      </w:r>
    </w:p>
    <w:p w14:paraId="02075002" w14:textId="77777777" w:rsidR="00500761" w:rsidRPr="003067F2" w:rsidRDefault="00500761" w:rsidP="00500761">
      <w:pPr>
        <w:spacing w:after="160" w:line="259" w:lineRule="auto"/>
        <w:jc w:val="both"/>
      </w:pPr>
      <w:r w:rsidRPr="003067F2">
        <w:t>9</w:t>
      </w:r>
      <w:r w:rsidRPr="003067F2">
        <w:tab/>
        <w:t>exp Denmark/</w:t>
      </w:r>
      <w:r w:rsidRPr="003067F2">
        <w:tab/>
      </w:r>
    </w:p>
    <w:p w14:paraId="6D9513A6" w14:textId="77777777" w:rsidR="00500761" w:rsidRPr="003067F2" w:rsidRDefault="00500761" w:rsidP="00500761">
      <w:pPr>
        <w:spacing w:after="160" w:line="259" w:lineRule="auto"/>
        <w:jc w:val="both"/>
      </w:pPr>
      <w:r w:rsidRPr="003067F2">
        <w:t>10</w:t>
      </w:r>
      <w:r w:rsidRPr="003067F2">
        <w:tab/>
        <w:t>exp Estonia/</w:t>
      </w:r>
      <w:r w:rsidRPr="003067F2">
        <w:tab/>
      </w:r>
    </w:p>
    <w:p w14:paraId="0B1FA69F" w14:textId="77777777" w:rsidR="00500761" w:rsidRPr="003067F2" w:rsidRDefault="00500761" w:rsidP="00500761">
      <w:pPr>
        <w:spacing w:after="160" w:line="259" w:lineRule="auto"/>
        <w:jc w:val="both"/>
      </w:pPr>
      <w:r w:rsidRPr="003067F2">
        <w:t>11</w:t>
      </w:r>
      <w:r w:rsidRPr="003067F2">
        <w:tab/>
        <w:t>exp Finland/</w:t>
      </w:r>
      <w:r w:rsidRPr="003067F2">
        <w:tab/>
      </w:r>
    </w:p>
    <w:p w14:paraId="5847C7C0" w14:textId="77777777" w:rsidR="00500761" w:rsidRPr="003067F2" w:rsidRDefault="00500761" w:rsidP="00500761">
      <w:pPr>
        <w:spacing w:after="160" w:line="259" w:lineRule="auto"/>
        <w:jc w:val="both"/>
      </w:pPr>
      <w:r w:rsidRPr="003067F2">
        <w:t>12</w:t>
      </w:r>
      <w:r w:rsidRPr="003067F2">
        <w:tab/>
        <w:t>exp France/</w:t>
      </w:r>
      <w:r w:rsidRPr="003067F2">
        <w:tab/>
      </w:r>
    </w:p>
    <w:p w14:paraId="54C6EE1C" w14:textId="77777777" w:rsidR="00500761" w:rsidRPr="003067F2" w:rsidRDefault="00500761" w:rsidP="00500761">
      <w:pPr>
        <w:spacing w:after="160" w:line="259" w:lineRule="auto"/>
        <w:jc w:val="both"/>
      </w:pPr>
      <w:r w:rsidRPr="003067F2">
        <w:t>13</w:t>
      </w:r>
      <w:r w:rsidRPr="003067F2">
        <w:tab/>
        <w:t>exp Germany/</w:t>
      </w:r>
      <w:r w:rsidRPr="003067F2">
        <w:tab/>
      </w:r>
    </w:p>
    <w:p w14:paraId="6EA98E72" w14:textId="77777777" w:rsidR="00500761" w:rsidRPr="003067F2" w:rsidRDefault="00500761" w:rsidP="00500761">
      <w:pPr>
        <w:spacing w:after="160" w:line="259" w:lineRule="auto"/>
        <w:jc w:val="both"/>
      </w:pPr>
      <w:r w:rsidRPr="003067F2">
        <w:t>14</w:t>
      </w:r>
      <w:r w:rsidRPr="003067F2">
        <w:tab/>
        <w:t>exp Greece/</w:t>
      </w:r>
      <w:r w:rsidRPr="003067F2">
        <w:tab/>
      </w:r>
    </w:p>
    <w:p w14:paraId="79CAA94A" w14:textId="77777777" w:rsidR="00500761" w:rsidRPr="003067F2" w:rsidRDefault="00500761" w:rsidP="00500761">
      <w:pPr>
        <w:spacing w:after="160" w:line="259" w:lineRule="auto"/>
        <w:jc w:val="both"/>
      </w:pPr>
      <w:r w:rsidRPr="003067F2">
        <w:t>15</w:t>
      </w:r>
      <w:r w:rsidRPr="003067F2">
        <w:tab/>
        <w:t>exp Hungary/</w:t>
      </w:r>
      <w:r w:rsidRPr="003067F2">
        <w:tab/>
      </w:r>
    </w:p>
    <w:p w14:paraId="6ECD8214" w14:textId="77777777" w:rsidR="00500761" w:rsidRPr="003067F2" w:rsidRDefault="00500761" w:rsidP="00500761">
      <w:pPr>
        <w:spacing w:after="160" w:line="259" w:lineRule="auto"/>
        <w:jc w:val="both"/>
      </w:pPr>
      <w:r w:rsidRPr="003067F2">
        <w:t>16</w:t>
      </w:r>
      <w:r w:rsidRPr="003067F2">
        <w:tab/>
        <w:t>exp Iceland/</w:t>
      </w:r>
      <w:r w:rsidRPr="003067F2">
        <w:tab/>
      </w:r>
    </w:p>
    <w:p w14:paraId="5D041F64" w14:textId="77777777" w:rsidR="00500761" w:rsidRPr="003067F2" w:rsidRDefault="00500761" w:rsidP="00500761">
      <w:pPr>
        <w:spacing w:after="160" w:line="259" w:lineRule="auto"/>
        <w:jc w:val="both"/>
      </w:pPr>
      <w:r w:rsidRPr="003067F2">
        <w:t>17</w:t>
      </w:r>
      <w:r w:rsidRPr="003067F2">
        <w:tab/>
        <w:t>exp Ireland/</w:t>
      </w:r>
      <w:r w:rsidRPr="003067F2">
        <w:tab/>
      </w:r>
    </w:p>
    <w:p w14:paraId="02352F5A" w14:textId="77777777" w:rsidR="00500761" w:rsidRPr="003067F2" w:rsidRDefault="00500761" w:rsidP="00500761">
      <w:pPr>
        <w:spacing w:after="160" w:line="259" w:lineRule="auto"/>
        <w:jc w:val="both"/>
      </w:pPr>
      <w:r w:rsidRPr="003067F2">
        <w:t>18</w:t>
      </w:r>
      <w:r w:rsidRPr="003067F2">
        <w:tab/>
        <w:t>exp Israel/</w:t>
      </w:r>
      <w:r w:rsidRPr="003067F2">
        <w:tab/>
      </w:r>
    </w:p>
    <w:p w14:paraId="4D663203" w14:textId="77777777" w:rsidR="00500761" w:rsidRPr="003067F2" w:rsidRDefault="00500761" w:rsidP="00500761">
      <w:pPr>
        <w:spacing w:after="160" w:line="259" w:lineRule="auto"/>
        <w:jc w:val="both"/>
      </w:pPr>
      <w:r w:rsidRPr="003067F2">
        <w:t>19</w:t>
      </w:r>
      <w:r w:rsidRPr="003067F2">
        <w:tab/>
        <w:t>exp Italy/</w:t>
      </w:r>
      <w:r w:rsidRPr="003067F2">
        <w:tab/>
      </w:r>
    </w:p>
    <w:p w14:paraId="64997E46" w14:textId="77777777" w:rsidR="00500761" w:rsidRPr="003067F2" w:rsidRDefault="00500761" w:rsidP="00500761">
      <w:pPr>
        <w:spacing w:after="160" w:line="259" w:lineRule="auto"/>
        <w:jc w:val="both"/>
      </w:pPr>
      <w:r w:rsidRPr="003067F2">
        <w:t>20</w:t>
      </w:r>
      <w:r w:rsidRPr="003067F2">
        <w:tab/>
        <w:t>exp Japan/</w:t>
      </w:r>
      <w:r w:rsidRPr="003067F2">
        <w:tab/>
      </w:r>
    </w:p>
    <w:p w14:paraId="6F8E2476" w14:textId="77777777" w:rsidR="00500761" w:rsidRPr="003067F2" w:rsidRDefault="00500761" w:rsidP="00500761">
      <w:pPr>
        <w:spacing w:after="160" w:line="259" w:lineRule="auto"/>
        <w:jc w:val="both"/>
      </w:pPr>
      <w:r w:rsidRPr="003067F2">
        <w:t>21</w:t>
      </w:r>
      <w:r w:rsidRPr="003067F2">
        <w:tab/>
        <w:t>exp Latvia/</w:t>
      </w:r>
      <w:r w:rsidRPr="003067F2">
        <w:tab/>
      </w:r>
    </w:p>
    <w:p w14:paraId="3B19A553" w14:textId="77777777" w:rsidR="00500761" w:rsidRPr="003067F2" w:rsidRDefault="00500761" w:rsidP="00500761">
      <w:pPr>
        <w:spacing w:after="160" w:line="259" w:lineRule="auto"/>
        <w:jc w:val="both"/>
      </w:pPr>
      <w:r w:rsidRPr="003067F2">
        <w:t>22</w:t>
      </w:r>
      <w:r w:rsidRPr="003067F2">
        <w:tab/>
        <w:t>exp Lithuania/</w:t>
      </w:r>
      <w:r w:rsidRPr="003067F2">
        <w:tab/>
      </w:r>
    </w:p>
    <w:p w14:paraId="61E82EB4" w14:textId="77777777" w:rsidR="00500761" w:rsidRPr="003067F2" w:rsidRDefault="00500761" w:rsidP="00500761">
      <w:pPr>
        <w:spacing w:after="160" w:line="259" w:lineRule="auto"/>
        <w:jc w:val="both"/>
      </w:pPr>
      <w:r w:rsidRPr="003067F2">
        <w:t>23</w:t>
      </w:r>
      <w:r w:rsidRPr="003067F2">
        <w:tab/>
        <w:t>exp Luxembourg/</w:t>
      </w:r>
      <w:r w:rsidRPr="003067F2">
        <w:tab/>
      </w:r>
    </w:p>
    <w:p w14:paraId="23548928" w14:textId="77777777" w:rsidR="00500761" w:rsidRPr="003067F2" w:rsidRDefault="00500761" w:rsidP="00500761">
      <w:pPr>
        <w:spacing w:after="160" w:line="259" w:lineRule="auto"/>
        <w:jc w:val="both"/>
      </w:pPr>
      <w:r w:rsidRPr="003067F2">
        <w:t>24</w:t>
      </w:r>
      <w:r w:rsidRPr="003067F2">
        <w:tab/>
        <w:t>exp Netherlands/</w:t>
      </w:r>
      <w:r w:rsidRPr="003067F2">
        <w:tab/>
      </w:r>
    </w:p>
    <w:p w14:paraId="7D1E8E3B" w14:textId="77777777" w:rsidR="00500761" w:rsidRPr="003067F2" w:rsidRDefault="00500761" w:rsidP="00500761">
      <w:pPr>
        <w:spacing w:after="160" w:line="259" w:lineRule="auto"/>
        <w:jc w:val="both"/>
      </w:pPr>
      <w:r w:rsidRPr="003067F2">
        <w:t>25</w:t>
      </w:r>
      <w:r w:rsidRPr="003067F2">
        <w:tab/>
        <w:t>exp New Zealand/</w:t>
      </w:r>
      <w:r w:rsidRPr="003067F2">
        <w:tab/>
      </w:r>
    </w:p>
    <w:p w14:paraId="1843714F" w14:textId="77777777" w:rsidR="00500761" w:rsidRPr="003067F2" w:rsidRDefault="00500761" w:rsidP="00500761">
      <w:pPr>
        <w:spacing w:after="160" w:line="259" w:lineRule="auto"/>
        <w:jc w:val="both"/>
      </w:pPr>
      <w:r w:rsidRPr="003067F2">
        <w:t>26</w:t>
      </w:r>
      <w:r w:rsidRPr="003067F2">
        <w:tab/>
        <w:t>exp Norway/</w:t>
      </w:r>
      <w:r w:rsidRPr="003067F2">
        <w:tab/>
      </w:r>
    </w:p>
    <w:p w14:paraId="6E5EB18C" w14:textId="77777777" w:rsidR="00500761" w:rsidRPr="003067F2" w:rsidRDefault="00500761" w:rsidP="00500761">
      <w:pPr>
        <w:spacing w:after="160" w:line="259" w:lineRule="auto"/>
        <w:jc w:val="both"/>
      </w:pPr>
      <w:r w:rsidRPr="003067F2">
        <w:t>27</w:t>
      </w:r>
      <w:r w:rsidRPr="003067F2">
        <w:tab/>
        <w:t>exp Poland/</w:t>
      </w:r>
      <w:r w:rsidRPr="003067F2">
        <w:tab/>
      </w:r>
    </w:p>
    <w:p w14:paraId="41CE3D7F" w14:textId="77777777" w:rsidR="00500761" w:rsidRPr="003067F2" w:rsidRDefault="00500761" w:rsidP="00500761">
      <w:pPr>
        <w:spacing w:after="160" w:line="259" w:lineRule="auto"/>
        <w:jc w:val="both"/>
      </w:pPr>
      <w:r w:rsidRPr="003067F2">
        <w:t>28</w:t>
      </w:r>
      <w:r w:rsidRPr="003067F2">
        <w:tab/>
        <w:t>exp Slovakia/</w:t>
      </w:r>
      <w:r w:rsidRPr="003067F2">
        <w:tab/>
      </w:r>
    </w:p>
    <w:p w14:paraId="201A11DF" w14:textId="77777777" w:rsidR="00500761" w:rsidRPr="003067F2" w:rsidRDefault="00500761" w:rsidP="00500761">
      <w:pPr>
        <w:spacing w:after="160" w:line="259" w:lineRule="auto"/>
        <w:jc w:val="both"/>
      </w:pPr>
      <w:r w:rsidRPr="003067F2">
        <w:t>29</w:t>
      </w:r>
      <w:r w:rsidRPr="003067F2">
        <w:tab/>
        <w:t>exp Slovenia/</w:t>
      </w:r>
      <w:r w:rsidRPr="003067F2">
        <w:tab/>
      </w:r>
    </w:p>
    <w:p w14:paraId="232C5E99" w14:textId="77777777" w:rsidR="00500761" w:rsidRPr="003067F2" w:rsidRDefault="00500761" w:rsidP="00500761">
      <w:pPr>
        <w:spacing w:after="160" w:line="259" w:lineRule="auto"/>
        <w:jc w:val="both"/>
      </w:pPr>
      <w:r w:rsidRPr="003067F2">
        <w:lastRenderedPageBreak/>
        <w:t>30</w:t>
      </w:r>
      <w:r w:rsidRPr="003067F2">
        <w:tab/>
        <w:t>exp Spain/</w:t>
      </w:r>
      <w:r w:rsidRPr="003067F2">
        <w:tab/>
      </w:r>
    </w:p>
    <w:p w14:paraId="7835CB1A" w14:textId="77777777" w:rsidR="00500761" w:rsidRPr="003067F2" w:rsidRDefault="00500761" w:rsidP="00500761">
      <w:pPr>
        <w:spacing w:after="160" w:line="259" w:lineRule="auto"/>
        <w:jc w:val="both"/>
      </w:pPr>
      <w:r w:rsidRPr="003067F2">
        <w:t>31</w:t>
      </w:r>
      <w:r w:rsidRPr="003067F2">
        <w:tab/>
        <w:t>exp Sweden/</w:t>
      </w:r>
      <w:r w:rsidRPr="003067F2">
        <w:tab/>
      </w:r>
    </w:p>
    <w:p w14:paraId="42BD9523" w14:textId="77777777" w:rsidR="00500761" w:rsidRPr="003067F2" w:rsidRDefault="00500761" w:rsidP="00500761">
      <w:pPr>
        <w:spacing w:after="160" w:line="259" w:lineRule="auto"/>
        <w:jc w:val="both"/>
      </w:pPr>
      <w:r w:rsidRPr="003067F2">
        <w:t>32</w:t>
      </w:r>
      <w:r w:rsidRPr="003067F2">
        <w:tab/>
        <w:t>exp Switzerland/</w:t>
      </w:r>
      <w:r w:rsidRPr="003067F2">
        <w:tab/>
      </w:r>
    </w:p>
    <w:p w14:paraId="7E0F40BE" w14:textId="77777777" w:rsidR="00500761" w:rsidRPr="003067F2" w:rsidRDefault="00500761" w:rsidP="00500761">
      <w:pPr>
        <w:spacing w:after="160" w:line="259" w:lineRule="auto"/>
        <w:jc w:val="both"/>
      </w:pPr>
      <w:r w:rsidRPr="003067F2">
        <w:t>33</w:t>
      </w:r>
      <w:r w:rsidRPr="003067F2">
        <w:tab/>
        <w:t>exp Turkey/</w:t>
      </w:r>
      <w:r w:rsidRPr="003067F2">
        <w:tab/>
      </w:r>
    </w:p>
    <w:p w14:paraId="2A33C1D8" w14:textId="77777777" w:rsidR="00500761" w:rsidRPr="003067F2" w:rsidRDefault="00500761" w:rsidP="00500761">
      <w:pPr>
        <w:spacing w:after="160" w:line="259" w:lineRule="auto"/>
        <w:jc w:val="both"/>
      </w:pPr>
      <w:r w:rsidRPr="003067F2">
        <w:t>34</w:t>
      </w:r>
      <w:r w:rsidRPr="003067F2">
        <w:tab/>
        <w:t>exp United Kingdom/</w:t>
      </w:r>
      <w:r w:rsidRPr="003067F2">
        <w:tab/>
      </w:r>
    </w:p>
    <w:p w14:paraId="1EA04906" w14:textId="77777777" w:rsidR="00500761" w:rsidRPr="003067F2" w:rsidRDefault="00500761" w:rsidP="00500761">
      <w:pPr>
        <w:spacing w:after="160" w:line="259" w:lineRule="auto"/>
        <w:jc w:val="both"/>
      </w:pPr>
      <w:r w:rsidRPr="003067F2">
        <w:t>35</w:t>
      </w:r>
      <w:r w:rsidRPr="003067F2">
        <w:tab/>
        <w:t>exp England/</w:t>
      </w:r>
      <w:r w:rsidRPr="003067F2">
        <w:tab/>
      </w:r>
    </w:p>
    <w:p w14:paraId="061E1E96" w14:textId="77777777" w:rsidR="00500761" w:rsidRPr="003067F2" w:rsidRDefault="00500761" w:rsidP="00500761">
      <w:pPr>
        <w:spacing w:after="160" w:line="259" w:lineRule="auto"/>
        <w:jc w:val="both"/>
      </w:pPr>
      <w:r w:rsidRPr="003067F2">
        <w:t>36</w:t>
      </w:r>
      <w:r w:rsidRPr="003067F2">
        <w:tab/>
        <w:t>exp Northern Ireland/</w:t>
      </w:r>
      <w:r w:rsidRPr="003067F2">
        <w:tab/>
      </w:r>
    </w:p>
    <w:p w14:paraId="4C8804D5" w14:textId="77777777" w:rsidR="00500761" w:rsidRPr="003067F2" w:rsidRDefault="00500761" w:rsidP="00500761">
      <w:pPr>
        <w:spacing w:after="160" w:line="259" w:lineRule="auto"/>
        <w:jc w:val="both"/>
      </w:pPr>
      <w:r w:rsidRPr="003067F2">
        <w:t>37</w:t>
      </w:r>
      <w:r w:rsidRPr="003067F2">
        <w:tab/>
        <w:t>exp Scotland/</w:t>
      </w:r>
      <w:r w:rsidRPr="003067F2">
        <w:tab/>
      </w:r>
    </w:p>
    <w:p w14:paraId="192E3CE4" w14:textId="77777777" w:rsidR="00500761" w:rsidRPr="003067F2" w:rsidRDefault="00500761" w:rsidP="00500761">
      <w:pPr>
        <w:spacing w:after="160" w:line="259" w:lineRule="auto"/>
        <w:jc w:val="both"/>
      </w:pPr>
      <w:r w:rsidRPr="003067F2">
        <w:t>38</w:t>
      </w:r>
      <w:r w:rsidRPr="003067F2">
        <w:tab/>
        <w:t>exp Wales/</w:t>
      </w:r>
      <w:r w:rsidRPr="003067F2">
        <w:tab/>
      </w:r>
    </w:p>
    <w:p w14:paraId="1DE2C4AE" w14:textId="77777777" w:rsidR="00500761" w:rsidRPr="003067F2" w:rsidRDefault="00500761" w:rsidP="00500761">
      <w:pPr>
        <w:spacing w:after="160" w:line="259" w:lineRule="auto"/>
        <w:jc w:val="both"/>
      </w:pPr>
      <w:r w:rsidRPr="003067F2">
        <w:t>39</w:t>
      </w:r>
      <w:r w:rsidRPr="003067F2">
        <w:tab/>
        <w:t>exp United States/</w:t>
      </w:r>
      <w:r w:rsidRPr="003067F2">
        <w:tab/>
      </w:r>
    </w:p>
    <w:p w14:paraId="1FA0167D" w14:textId="77777777" w:rsidR="00500761" w:rsidRPr="003067F2" w:rsidRDefault="00500761" w:rsidP="00500761">
      <w:pPr>
        <w:spacing w:after="160" w:line="259" w:lineRule="auto"/>
        <w:jc w:val="both"/>
      </w:pPr>
      <w:r w:rsidRPr="003067F2">
        <w:t>40</w:t>
      </w:r>
      <w:r w:rsidRPr="003067F2">
        <w:tab/>
        <w:t>exp "Democratic People's Republic of Korea"/</w:t>
      </w:r>
      <w:r w:rsidRPr="003067F2">
        <w:tab/>
      </w:r>
    </w:p>
    <w:p w14:paraId="5B8B73A1" w14:textId="77777777" w:rsidR="00500761" w:rsidRPr="003067F2" w:rsidRDefault="00500761" w:rsidP="00500761">
      <w:pPr>
        <w:spacing w:after="160" w:line="259" w:lineRule="auto"/>
        <w:jc w:val="both"/>
      </w:pPr>
      <w:r w:rsidRPr="003067F2">
        <w:t>41</w:t>
      </w:r>
      <w:r w:rsidRPr="003067F2">
        <w:tab/>
        <w:t>exp "Republic of Korea"/</w:t>
      </w:r>
      <w:r w:rsidRPr="003067F2">
        <w:tab/>
      </w:r>
    </w:p>
    <w:p w14:paraId="0FDFC680" w14:textId="77777777" w:rsidR="00500761" w:rsidRPr="003067F2" w:rsidRDefault="00500761" w:rsidP="00500761">
      <w:pPr>
        <w:spacing w:after="160" w:line="259" w:lineRule="auto"/>
        <w:jc w:val="both"/>
      </w:pPr>
      <w:r w:rsidRPr="003067F2">
        <w:t>42</w:t>
      </w:r>
      <w:r w:rsidRPr="003067F2">
        <w:tab/>
        <w:t>exp Korea/</w:t>
      </w:r>
      <w:r w:rsidRPr="003067F2">
        <w:tab/>
      </w:r>
    </w:p>
    <w:p w14:paraId="16CEDC44" w14:textId="77777777" w:rsidR="00500761" w:rsidRPr="003067F2" w:rsidRDefault="00500761" w:rsidP="00500761">
      <w:pPr>
        <w:spacing w:after="160" w:line="259" w:lineRule="auto"/>
        <w:jc w:val="both"/>
      </w:pPr>
      <w:r w:rsidRPr="003067F2">
        <w:t>43</w:t>
      </w:r>
      <w:r w:rsidRPr="003067F2">
        <w:tab/>
        <w:t>exp Mexico/</w:t>
      </w:r>
      <w:r w:rsidRPr="003067F2">
        <w:tab/>
      </w:r>
    </w:p>
    <w:p w14:paraId="18E4E649" w14:textId="77777777" w:rsidR="00500761" w:rsidRPr="003067F2" w:rsidRDefault="00500761" w:rsidP="00500761">
      <w:pPr>
        <w:spacing w:after="160" w:line="259" w:lineRule="auto"/>
        <w:jc w:val="both"/>
      </w:pPr>
      <w:r w:rsidRPr="003067F2">
        <w:t>44</w:t>
      </w:r>
      <w:r w:rsidRPr="003067F2">
        <w:tab/>
        <w:t>exp Portugal/</w:t>
      </w:r>
      <w:r w:rsidRPr="003067F2">
        <w:tab/>
      </w:r>
    </w:p>
    <w:p w14:paraId="2063403C" w14:textId="77777777" w:rsidR="00500761" w:rsidRPr="003067F2" w:rsidRDefault="00500761" w:rsidP="00500761">
      <w:pPr>
        <w:spacing w:after="160" w:line="259" w:lineRule="auto"/>
        <w:jc w:val="both"/>
      </w:pPr>
      <w:r w:rsidRPr="003067F2">
        <w:t>45</w:t>
      </w:r>
      <w:r w:rsidRPr="003067F2">
        <w:tab/>
        <w:t>exp "Organisation for Economic Co-Operation and Development"/</w:t>
      </w:r>
      <w:r w:rsidRPr="003067F2">
        <w:tab/>
      </w:r>
    </w:p>
    <w:p w14:paraId="1AA3FCBD" w14:textId="77777777" w:rsidR="00500761" w:rsidRPr="003067F2" w:rsidRDefault="00500761" w:rsidP="00500761">
      <w:pPr>
        <w:spacing w:after="160" w:line="259" w:lineRule="auto"/>
        <w:jc w:val="both"/>
      </w:pPr>
      <w:r w:rsidRPr="003067F2">
        <w:t>46</w:t>
      </w:r>
      <w:r w:rsidRPr="003067F2">
        <w:tab/>
        <w:t>(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w:t>
      </w:r>
      <w:proofErr w:type="spellStart"/>
      <w:r w:rsidRPr="003067F2">
        <w:t>mp</w:t>
      </w:r>
      <w:proofErr w:type="spellEnd"/>
      <w:r w:rsidRPr="003067F2">
        <w:t xml:space="preserve">. </w:t>
      </w:r>
    </w:p>
    <w:p w14:paraId="2023A851" w14:textId="77777777" w:rsidR="00500761" w:rsidRPr="003067F2" w:rsidRDefault="00500761" w:rsidP="00500761">
      <w:pPr>
        <w:spacing w:after="160" w:line="259" w:lineRule="auto"/>
        <w:jc w:val="both"/>
      </w:pPr>
      <w:r w:rsidRPr="003067F2">
        <w:t>47</w:t>
      </w:r>
      <w:r w:rsidRPr="003067F2">
        <w:tab/>
        <w:t>1 or 2 or 3 or 4 or 5 or 6 or 7 or 8 or 9 or 10 or 11 or 12 or 13 or 14 or 15 or 16 or 17 or 18 or 19 or 20 or 21 or 22 or 23 or 24 or 25 or 26 or 27 or 28 or 29 or 30 or 31 or 32 or 33 or 34 or 35 or 36 or 37 or 38 or 39 or 40 or 41 or 42 or 43 or 44 or 45 or 46</w:t>
      </w:r>
      <w:r w:rsidRPr="003067F2">
        <w:tab/>
      </w:r>
    </w:p>
    <w:p w14:paraId="12FCF41C" w14:textId="77777777" w:rsidR="00500761" w:rsidRPr="003067F2" w:rsidRDefault="00500761" w:rsidP="00500761">
      <w:pPr>
        <w:spacing w:after="160" w:line="259" w:lineRule="auto"/>
        <w:jc w:val="both"/>
      </w:pPr>
      <w:r w:rsidRPr="003067F2">
        <w:t>48</w:t>
      </w:r>
      <w:r w:rsidRPr="003067F2">
        <w:tab/>
        <w:t>exp Medicine, Ayurvedic/</w:t>
      </w:r>
      <w:r w:rsidRPr="003067F2">
        <w:tab/>
      </w:r>
    </w:p>
    <w:p w14:paraId="0D2D90FE" w14:textId="77777777" w:rsidR="00500761" w:rsidRPr="003067F2" w:rsidRDefault="00500761" w:rsidP="00500761">
      <w:pPr>
        <w:spacing w:after="160" w:line="259" w:lineRule="auto"/>
        <w:jc w:val="both"/>
      </w:pPr>
      <w:r w:rsidRPr="003067F2">
        <w:t>49</w:t>
      </w:r>
      <w:r w:rsidRPr="003067F2">
        <w:tab/>
      </w:r>
      <w:proofErr w:type="spellStart"/>
      <w:proofErr w:type="gramStart"/>
      <w:r w:rsidRPr="003067F2">
        <w:t>Ayurved</w:t>
      </w:r>
      <w:proofErr w:type="spellEnd"/>
      <w:r w:rsidRPr="003067F2">
        <w:t>*.</w:t>
      </w:r>
      <w:proofErr w:type="spellStart"/>
      <w:r w:rsidRPr="003067F2">
        <w:t>tw,ot</w:t>
      </w:r>
      <w:proofErr w:type="spellEnd"/>
      <w:proofErr w:type="gramEnd"/>
      <w:r w:rsidRPr="003067F2">
        <w:t>.</w:t>
      </w:r>
      <w:r w:rsidRPr="003067F2">
        <w:tab/>
      </w:r>
    </w:p>
    <w:p w14:paraId="28202A4E" w14:textId="77777777" w:rsidR="00500761" w:rsidRPr="003067F2" w:rsidRDefault="00500761" w:rsidP="00500761">
      <w:pPr>
        <w:spacing w:after="160" w:line="259" w:lineRule="auto"/>
        <w:jc w:val="both"/>
      </w:pPr>
      <w:r w:rsidRPr="003067F2">
        <w:t>50</w:t>
      </w:r>
      <w:r w:rsidRPr="003067F2">
        <w:tab/>
        <w:t>*Medicine, Traditional/</w:t>
      </w:r>
      <w:r w:rsidRPr="003067F2">
        <w:tab/>
      </w:r>
    </w:p>
    <w:p w14:paraId="7503B77E" w14:textId="77777777" w:rsidR="00500761" w:rsidRPr="003067F2" w:rsidRDefault="00500761" w:rsidP="00500761">
      <w:pPr>
        <w:spacing w:after="160" w:line="259" w:lineRule="auto"/>
        <w:jc w:val="both"/>
      </w:pPr>
      <w:r w:rsidRPr="003067F2">
        <w:t>51</w:t>
      </w:r>
      <w:r w:rsidRPr="003067F2">
        <w:tab/>
        <w:t>exp Complementary medicine/</w:t>
      </w:r>
      <w:proofErr w:type="spellStart"/>
      <w:r w:rsidRPr="003067F2">
        <w:t>tu</w:t>
      </w:r>
      <w:proofErr w:type="spellEnd"/>
      <w:r w:rsidRPr="003067F2">
        <w:t xml:space="preserve"> [Therapeutic use]</w:t>
      </w:r>
      <w:r w:rsidRPr="003067F2">
        <w:tab/>
      </w:r>
    </w:p>
    <w:p w14:paraId="2AA34FB7" w14:textId="77777777" w:rsidR="00500761" w:rsidRPr="003067F2" w:rsidRDefault="00500761" w:rsidP="00500761">
      <w:pPr>
        <w:spacing w:after="160" w:line="259" w:lineRule="auto"/>
        <w:jc w:val="both"/>
      </w:pPr>
      <w:r w:rsidRPr="003067F2">
        <w:t>52</w:t>
      </w:r>
      <w:r w:rsidRPr="003067F2">
        <w:tab/>
        <w:t xml:space="preserve">((plant* or herb* or </w:t>
      </w:r>
      <w:proofErr w:type="spellStart"/>
      <w:r w:rsidRPr="003067F2">
        <w:t>medicin</w:t>
      </w:r>
      <w:proofErr w:type="spellEnd"/>
      <w:r w:rsidRPr="003067F2">
        <w:t xml:space="preserve">* or drug*or </w:t>
      </w:r>
      <w:proofErr w:type="spellStart"/>
      <w:r w:rsidRPr="003067F2">
        <w:t>therap</w:t>
      </w:r>
      <w:proofErr w:type="spellEnd"/>
      <w:r w:rsidRPr="003067F2">
        <w:t>*or intervention*or extract* or formulation*or preparation* or supplement*) adj6 (</w:t>
      </w:r>
      <w:proofErr w:type="spellStart"/>
      <w:r w:rsidRPr="003067F2">
        <w:t>Ayurved</w:t>
      </w:r>
      <w:proofErr w:type="spellEnd"/>
      <w:r w:rsidRPr="003067F2">
        <w:t>* or Hindu or Indian)).</w:t>
      </w:r>
      <w:proofErr w:type="spellStart"/>
      <w:proofErr w:type="gramStart"/>
      <w:r w:rsidRPr="003067F2">
        <w:t>tw,ot</w:t>
      </w:r>
      <w:proofErr w:type="spellEnd"/>
      <w:proofErr w:type="gramEnd"/>
      <w:r w:rsidRPr="003067F2">
        <w:t>.</w:t>
      </w:r>
      <w:r w:rsidRPr="003067F2">
        <w:tab/>
      </w:r>
    </w:p>
    <w:p w14:paraId="5635EB88" w14:textId="77777777" w:rsidR="00500761" w:rsidRPr="003067F2" w:rsidRDefault="00500761" w:rsidP="00500761">
      <w:pPr>
        <w:spacing w:after="160" w:line="259" w:lineRule="auto"/>
        <w:jc w:val="both"/>
      </w:pPr>
      <w:r w:rsidRPr="003067F2">
        <w:t>53</w:t>
      </w:r>
      <w:r w:rsidRPr="003067F2">
        <w:tab/>
        <w:t>exp Plants, Medicinal/</w:t>
      </w:r>
      <w:proofErr w:type="spellStart"/>
      <w:r w:rsidRPr="003067F2">
        <w:t>tu</w:t>
      </w:r>
      <w:proofErr w:type="spellEnd"/>
      <w:r w:rsidRPr="003067F2">
        <w:t xml:space="preserve"> [Therapeutic use]</w:t>
      </w:r>
      <w:r w:rsidRPr="003067F2">
        <w:tab/>
      </w:r>
    </w:p>
    <w:p w14:paraId="6D99A841" w14:textId="77777777" w:rsidR="00500761" w:rsidRPr="003067F2" w:rsidRDefault="00500761" w:rsidP="00500761">
      <w:pPr>
        <w:spacing w:after="160" w:line="259" w:lineRule="auto"/>
        <w:jc w:val="both"/>
      </w:pPr>
      <w:r w:rsidRPr="003067F2">
        <w:t>54</w:t>
      </w:r>
      <w:r w:rsidRPr="003067F2">
        <w:tab/>
        <w:t>exp Plant Extracts/</w:t>
      </w:r>
      <w:proofErr w:type="spellStart"/>
      <w:r w:rsidRPr="003067F2">
        <w:t>tu</w:t>
      </w:r>
      <w:proofErr w:type="spellEnd"/>
      <w:r w:rsidRPr="003067F2">
        <w:t xml:space="preserve"> [Therapeutic use]</w:t>
      </w:r>
      <w:r w:rsidRPr="003067F2">
        <w:tab/>
      </w:r>
    </w:p>
    <w:p w14:paraId="3AD8BC60" w14:textId="77777777" w:rsidR="00500761" w:rsidRPr="003067F2" w:rsidRDefault="00500761" w:rsidP="00500761">
      <w:pPr>
        <w:spacing w:after="160" w:line="259" w:lineRule="auto"/>
        <w:jc w:val="both"/>
      </w:pPr>
      <w:r w:rsidRPr="003067F2">
        <w:t>55</w:t>
      </w:r>
      <w:r w:rsidRPr="003067F2">
        <w:tab/>
        <w:t>exp Plants/</w:t>
      </w:r>
      <w:proofErr w:type="spellStart"/>
      <w:r w:rsidRPr="003067F2">
        <w:t>tu</w:t>
      </w:r>
      <w:proofErr w:type="spellEnd"/>
      <w:r w:rsidRPr="003067F2">
        <w:t xml:space="preserve"> [Therapeutic use]</w:t>
      </w:r>
      <w:r w:rsidRPr="003067F2">
        <w:tab/>
      </w:r>
    </w:p>
    <w:p w14:paraId="27BF84F8" w14:textId="77777777" w:rsidR="00500761" w:rsidRPr="003067F2" w:rsidRDefault="00500761" w:rsidP="00500761">
      <w:pPr>
        <w:spacing w:after="160" w:line="259" w:lineRule="auto"/>
        <w:jc w:val="both"/>
      </w:pPr>
      <w:r w:rsidRPr="003067F2">
        <w:lastRenderedPageBreak/>
        <w:t>56</w:t>
      </w:r>
      <w:r w:rsidRPr="003067F2">
        <w:tab/>
        <w:t>((plant* or herb*) adj6 (</w:t>
      </w:r>
      <w:proofErr w:type="spellStart"/>
      <w:r w:rsidRPr="003067F2">
        <w:t>medicin</w:t>
      </w:r>
      <w:proofErr w:type="spellEnd"/>
      <w:r w:rsidRPr="003067F2">
        <w:t xml:space="preserve">* or drug* or </w:t>
      </w:r>
      <w:proofErr w:type="spellStart"/>
      <w:r w:rsidRPr="003067F2">
        <w:t>therap</w:t>
      </w:r>
      <w:proofErr w:type="spellEnd"/>
      <w:r w:rsidRPr="003067F2">
        <w:t>* or intervention* or extract* or formulation* or preparation* or supplement*)).</w:t>
      </w:r>
      <w:proofErr w:type="spellStart"/>
      <w:proofErr w:type="gramStart"/>
      <w:r w:rsidRPr="003067F2">
        <w:t>tw,ot</w:t>
      </w:r>
      <w:proofErr w:type="spellEnd"/>
      <w:proofErr w:type="gramEnd"/>
      <w:r w:rsidRPr="003067F2">
        <w:t>.</w:t>
      </w:r>
      <w:r w:rsidRPr="003067F2">
        <w:tab/>
      </w:r>
    </w:p>
    <w:p w14:paraId="795CEC9E" w14:textId="77777777" w:rsidR="00500761" w:rsidRPr="003067F2" w:rsidRDefault="00500761" w:rsidP="00500761">
      <w:pPr>
        <w:spacing w:after="160" w:line="259" w:lineRule="auto"/>
        <w:jc w:val="both"/>
      </w:pPr>
      <w:r w:rsidRPr="003067F2">
        <w:t>57</w:t>
      </w:r>
      <w:r w:rsidRPr="003067F2">
        <w:tab/>
        <w:t>exp Ethnobotany/</w:t>
      </w:r>
      <w:r w:rsidRPr="003067F2">
        <w:tab/>
      </w:r>
    </w:p>
    <w:p w14:paraId="7CEE5105" w14:textId="77777777" w:rsidR="00500761" w:rsidRPr="003067F2" w:rsidRDefault="00500761" w:rsidP="00500761">
      <w:pPr>
        <w:spacing w:after="160" w:line="259" w:lineRule="auto"/>
        <w:jc w:val="both"/>
      </w:pPr>
      <w:r w:rsidRPr="003067F2">
        <w:t>58</w:t>
      </w:r>
      <w:r w:rsidRPr="003067F2">
        <w:tab/>
        <w:t>exp Ethnopharmacology/</w:t>
      </w:r>
      <w:r w:rsidRPr="003067F2">
        <w:tab/>
      </w:r>
    </w:p>
    <w:p w14:paraId="5DA7351C" w14:textId="77777777" w:rsidR="00500761" w:rsidRPr="003067F2" w:rsidRDefault="00500761" w:rsidP="00500761">
      <w:pPr>
        <w:spacing w:after="160" w:line="259" w:lineRule="auto"/>
        <w:jc w:val="both"/>
      </w:pPr>
      <w:r w:rsidRPr="003067F2">
        <w:t>59</w:t>
      </w:r>
      <w:r w:rsidRPr="003067F2">
        <w:tab/>
        <w:t>(</w:t>
      </w:r>
      <w:proofErr w:type="spellStart"/>
      <w:r w:rsidRPr="003067F2">
        <w:t>ethnobotan</w:t>
      </w:r>
      <w:proofErr w:type="spellEnd"/>
      <w:r w:rsidRPr="003067F2">
        <w:t xml:space="preserve">* or </w:t>
      </w:r>
      <w:proofErr w:type="spellStart"/>
      <w:r w:rsidRPr="003067F2">
        <w:t>ethno</w:t>
      </w:r>
      <w:proofErr w:type="spellEnd"/>
      <w:r w:rsidRPr="003067F2">
        <w:t xml:space="preserve"> </w:t>
      </w:r>
      <w:proofErr w:type="spellStart"/>
      <w:r w:rsidRPr="003067F2">
        <w:t>botan</w:t>
      </w:r>
      <w:proofErr w:type="spellEnd"/>
      <w:r w:rsidRPr="003067F2">
        <w:t xml:space="preserve">* or </w:t>
      </w:r>
      <w:proofErr w:type="spellStart"/>
      <w:r w:rsidRPr="003067F2">
        <w:t>ethnopharmacolog</w:t>
      </w:r>
      <w:proofErr w:type="spellEnd"/>
      <w:r w:rsidRPr="003067F2">
        <w:t xml:space="preserve">* or </w:t>
      </w:r>
      <w:proofErr w:type="spellStart"/>
      <w:r w:rsidRPr="003067F2">
        <w:t>ethno</w:t>
      </w:r>
      <w:proofErr w:type="spellEnd"/>
      <w:r w:rsidRPr="003067F2">
        <w:t xml:space="preserve"> </w:t>
      </w:r>
      <w:proofErr w:type="spellStart"/>
      <w:r w:rsidRPr="003067F2">
        <w:t>pharmacolog</w:t>
      </w:r>
      <w:proofErr w:type="spellEnd"/>
      <w:r w:rsidRPr="003067F2">
        <w:t>*).</w:t>
      </w:r>
      <w:proofErr w:type="spellStart"/>
      <w:proofErr w:type="gramStart"/>
      <w:r w:rsidRPr="003067F2">
        <w:t>tw,ot</w:t>
      </w:r>
      <w:proofErr w:type="spellEnd"/>
      <w:proofErr w:type="gramEnd"/>
      <w:r w:rsidRPr="003067F2">
        <w:t>.</w:t>
      </w:r>
    </w:p>
    <w:p w14:paraId="72AD5C98" w14:textId="77777777" w:rsidR="00500761" w:rsidRPr="003067F2" w:rsidRDefault="00500761" w:rsidP="00500761">
      <w:pPr>
        <w:spacing w:after="160" w:line="259" w:lineRule="auto"/>
        <w:jc w:val="both"/>
      </w:pPr>
      <w:r w:rsidRPr="003067F2">
        <w:t>60</w:t>
      </w:r>
      <w:r w:rsidRPr="003067F2">
        <w:tab/>
        <w:t>*Phytotherapy/</w:t>
      </w:r>
      <w:r w:rsidRPr="003067F2">
        <w:tab/>
      </w:r>
    </w:p>
    <w:p w14:paraId="7FC622DC" w14:textId="77777777" w:rsidR="00500761" w:rsidRPr="003067F2" w:rsidRDefault="00500761" w:rsidP="00500761">
      <w:pPr>
        <w:spacing w:after="160" w:line="259" w:lineRule="auto"/>
        <w:jc w:val="both"/>
      </w:pPr>
      <w:r w:rsidRPr="003067F2">
        <w:t>61</w:t>
      </w:r>
      <w:r w:rsidRPr="003067F2">
        <w:tab/>
        <w:t>(</w:t>
      </w:r>
      <w:proofErr w:type="spellStart"/>
      <w:r w:rsidRPr="003067F2">
        <w:t>phytotherap</w:t>
      </w:r>
      <w:proofErr w:type="spellEnd"/>
      <w:r w:rsidRPr="003067F2">
        <w:t xml:space="preserve">* or </w:t>
      </w:r>
      <w:proofErr w:type="spellStart"/>
      <w:r w:rsidRPr="003067F2">
        <w:t>phyto</w:t>
      </w:r>
      <w:proofErr w:type="spellEnd"/>
      <w:r w:rsidRPr="003067F2">
        <w:t xml:space="preserve"> </w:t>
      </w:r>
      <w:proofErr w:type="spellStart"/>
      <w:r w:rsidRPr="003067F2">
        <w:t>therap</w:t>
      </w:r>
      <w:proofErr w:type="spellEnd"/>
      <w:r w:rsidRPr="003067F2">
        <w:t>*).</w:t>
      </w:r>
      <w:proofErr w:type="spellStart"/>
      <w:proofErr w:type="gramStart"/>
      <w:r w:rsidRPr="003067F2">
        <w:t>tw,ot</w:t>
      </w:r>
      <w:proofErr w:type="spellEnd"/>
      <w:proofErr w:type="gramEnd"/>
      <w:r w:rsidRPr="003067F2">
        <w:t>.</w:t>
      </w:r>
      <w:r w:rsidRPr="003067F2">
        <w:tab/>
      </w:r>
    </w:p>
    <w:p w14:paraId="6F3444A2" w14:textId="77777777" w:rsidR="00500761" w:rsidRPr="003067F2" w:rsidRDefault="00500761" w:rsidP="00500761">
      <w:pPr>
        <w:spacing w:after="160" w:line="259" w:lineRule="auto"/>
        <w:jc w:val="both"/>
      </w:pPr>
      <w:r w:rsidRPr="003067F2">
        <w:t>62</w:t>
      </w:r>
      <w:r w:rsidRPr="003067F2">
        <w:tab/>
        <w:t>(Complementary and alternative medicine).</w:t>
      </w:r>
      <w:proofErr w:type="spellStart"/>
      <w:r w:rsidRPr="003067F2">
        <w:t>mp</w:t>
      </w:r>
      <w:proofErr w:type="spellEnd"/>
      <w:r w:rsidRPr="003067F2">
        <w:t xml:space="preserve">. </w:t>
      </w:r>
    </w:p>
    <w:p w14:paraId="4339FEA7" w14:textId="77777777" w:rsidR="00500761" w:rsidRPr="003067F2" w:rsidRDefault="00500761" w:rsidP="00500761">
      <w:pPr>
        <w:spacing w:after="160" w:line="259" w:lineRule="auto"/>
        <w:jc w:val="both"/>
      </w:pPr>
      <w:r w:rsidRPr="003067F2">
        <w:t>63</w:t>
      </w:r>
      <w:r w:rsidRPr="003067F2">
        <w:tab/>
        <w:t>CAM.mp.</w:t>
      </w:r>
      <w:r w:rsidRPr="003067F2">
        <w:tab/>
      </w:r>
    </w:p>
    <w:p w14:paraId="22EB13A1" w14:textId="77777777" w:rsidR="00500761" w:rsidRPr="003067F2" w:rsidRDefault="00500761" w:rsidP="00500761">
      <w:pPr>
        <w:spacing w:after="160" w:line="259" w:lineRule="auto"/>
        <w:jc w:val="both"/>
      </w:pPr>
      <w:r w:rsidRPr="003067F2">
        <w:t>64</w:t>
      </w:r>
      <w:r w:rsidRPr="003067F2">
        <w:tab/>
        <w:t>48 or 49 or 50 or 51 or 52 or 53 or 54 or 55 or 56 or 57 or 58 or 59 or 60 or 61 or 62 or 63</w:t>
      </w:r>
      <w:r w:rsidRPr="003067F2">
        <w:tab/>
      </w:r>
    </w:p>
    <w:p w14:paraId="2F5CBB7D" w14:textId="77777777" w:rsidR="00500761" w:rsidRPr="003067F2" w:rsidRDefault="00500761" w:rsidP="00500761">
      <w:pPr>
        <w:spacing w:after="160" w:line="259" w:lineRule="auto"/>
        <w:jc w:val="both"/>
      </w:pPr>
      <w:r w:rsidRPr="003067F2">
        <w:t>65</w:t>
      </w:r>
      <w:r w:rsidRPr="003067F2">
        <w:tab/>
        <w:t>exp Qualitative Research/</w:t>
      </w:r>
      <w:r w:rsidRPr="003067F2">
        <w:tab/>
      </w:r>
    </w:p>
    <w:p w14:paraId="13918680" w14:textId="77777777" w:rsidR="00500761" w:rsidRPr="003067F2" w:rsidRDefault="00500761" w:rsidP="00500761">
      <w:pPr>
        <w:spacing w:after="160" w:line="259" w:lineRule="auto"/>
        <w:jc w:val="both"/>
      </w:pPr>
      <w:r w:rsidRPr="003067F2">
        <w:t>66</w:t>
      </w:r>
      <w:r w:rsidRPr="003067F2">
        <w:tab/>
        <w:t>exp Interview/</w:t>
      </w:r>
      <w:r w:rsidRPr="003067F2">
        <w:tab/>
      </w:r>
    </w:p>
    <w:p w14:paraId="50E1990B" w14:textId="77777777" w:rsidR="00500761" w:rsidRPr="003067F2" w:rsidRDefault="00500761" w:rsidP="00500761">
      <w:pPr>
        <w:spacing w:after="160" w:line="259" w:lineRule="auto"/>
        <w:jc w:val="both"/>
      </w:pPr>
      <w:r w:rsidRPr="003067F2">
        <w:t>67</w:t>
      </w:r>
      <w:r w:rsidRPr="003067F2">
        <w:tab/>
        <w:t>exp Focus Groups/</w:t>
      </w:r>
      <w:r w:rsidRPr="003067F2">
        <w:tab/>
      </w:r>
    </w:p>
    <w:p w14:paraId="79B90BD7" w14:textId="77777777" w:rsidR="00500761" w:rsidRPr="003067F2" w:rsidRDefault="00500761" w:rsidP="00500761">
      <w:pPr>
        <w:spacing w:after="160" w:line="259" w:lineRule="auto"/>
        <w:jc w:val="both"/>
      </w:pPr>
      <w:r w:rsidRPr="003067F2">
        <w:t>68</w:t>
      </w:r>
      <w:r w:rsidRPr="003067F2">
        <w:tab/>
        <w:t>exp Observation/</w:t>
      </w:r>
      <w:r w:rsidRPr="003067F2">
        <w:tab/>
      </w:r>
    </w:p>
    <w:p w14:paraId="4B0836EF" w14:textId="77777777" w:rsidR="00500761" w:rsidRPr="003067F2" w:rsidRDefault="00500761" w:rsidP="00500761">
      <w:pPr>
        <w:spacing w:after="160" w:line="259" w:lineRule="auto"/>
        <w:jc w:val="both"/>
      </w:pPr>
      <w:r w:rsidRPr="003067F2">
        <w:t>69</w:t>
      </w:r>
      <w:r w:rsidRPr="003067F2">
        <w:tab/>
        <w:t>exp Case Reports/</w:t>
      </w:r>
      <w:r w:rsidRPr="003067F2">
        <w:tab/>
      </w:r>
    </w:p>
    <w:p w14:paraId="1530442C" w14:textId="77777777" w:rsidR="00500761" w:rsidRPr="003067F2" w:rsidRDefault="00500761" w:rsidP="00500761">
      <w:pPr>
        <w:spacing w:after="160" w:line="259" w:lineRule="auto"/>
        <w:jc w:val="both"/>
      </w:pPr>
      <w:r w:rsidRPr="003067F2">
        <w:t>70</w:t>
      </w:r>
      <w:r w:rsidRPr="003067F2">
        <w:tab/>
        <w:t>exp Grounded Theory/</w:t>
      </w:r>
      <w:r w:rsidRPr="003067F2">
        <w:tab/>
      </w:r>
    </w:p>
    <w:p w14:paraId="77B3FB30" w14:textId="77777777" w:rsidR="00500761" w:rsidRPr="003067F2" w:rsidRDefault="00500761" w:rsidP="00500761">
      <w:pPr>
        <w:spacing w:after="160" w:line="259" w:lineRule="auto"/>
        <w:jc w:val="both"/>
      </w:pPr>
      <w:r w:rsidRPr="003067F2">
        <w:t>71</w:t>
      </w:r>
      <w:r w:rsidRPr="003067F2">
        <w:tab/>
        <w:t>(qualitative* or interview* or focus group* or observations*).</w:t>
      </w:r>
      <w:proofErr w:type="spellStart"/>
      <w:r w:rsidRPr="003067F2">
        <w:t>mp</w:t>
      </w:r>
      <w:proofErr w:type="spellEnd"/>
      <w:r w:rsidRPr="003067F2">
        <w:t>.</w:t>
      </w:r>
    </w:p>
    <w:p w14:paraId="4EB84AE9" w14:textId="77777777" w:rsidR="00500761" w:rsidRPr="003067F2" w:rsidRDefault="00500761" w:rsidP="00500761">
      <w:pPr>
        <w:spacing w:after="160" w:line="259" w:lineRule="auto"/>
        <w:jc w:val="both"/>
      </w:pPr>
      <w:r w:rsidRPr="003067F2">
        <w:t>72</w:t>
      </w:r>
      <w:r w:rsidRPr="003067F2">
        <w:tab/>
        <w:t xml:space="preserve">(Grounded Theory or Phenomenology* or </w:t>
      </w:r>
      <w:proofErr w:type="spellStart"/>
      <w:r w:rsidRPr="003067F2">
        <w:t>Ethnograph</w:t>
      </w:r>
      <w:proofErr w:type="spellEnd"/>
      <w:r w:rsidRPr="003067F2">
        <w:t>* or Action research or Narrative research).</w:t>
      </w:r>
      <w:proofErr w:type="spellStart"/>
      <w:r w:rsidRPr="003067F2">
        <w:t>mp</w:t>
      </w:r>
      <w:proofErr w:type="spellEnd"/>
      <w:r w:rsidRPr="003067F2">
        <w:t xml:space="preserve">. </w:t>
      </w:r>
    </w:p>
    <w:p w14:paraId="0F1EAAD5" w14:textId="77777777" w:rsidR="00500761" w:rsidRPr="003067F2" w:rsidRDefault="00500761" w:rsidP="00500761">
      <w:pPr>
        <w:spacing w:after="160" w:line="259" w:lineRule="auto"/>
        <w:jc w:val="both"/>
      </w:pPr>
      <w:r w:rsidRPr="003067F2">
        <w:t>73</w:t>
      </w:r>
      <w:r w:rsidRPr="003067F2">
        <w:tab/>
        <w:t>(mixed method studies or qualitative systematic reviews).</w:t>
      </w:r>
      <w:proofErr w:type="spellStart"/>
      <w:r w:rsidRPr="003067F2">
        <w:t>mp</w:t>
      </w:r>
      <w:proofErr w:type="spellEnd"/>
      <w:r w:rsidRPr="003067F2">
        <w:t xml:space="preserve">. </w:t>
      </w:r>
      <w:r w:rsidRPr="003067F2">
        <w:tab/>
      </w:r>
    </w:p>
    <w:p w14:paraId="268C6D38" w14:textId="77777777" w:rsidR="00500761" w:rsidRPr="003067F2" w:rsidRDefault="00500761" w:rsidP="00500761">
      <w:pPr>
        <w:spacing w:after="160" w:line="259" w:lineRule="auto"/>
        <w:jc w:val="both"/>
      </w:pPr>
      <w:r w:rsidRPr="003067F2">
        <w:t>74</w:t>
      </w:r>
      <w:r w:rsidRPr="003067F2">
        <w:tab/>
        <w:t>Documents.mp.</w:t>
      </w:r>
      <w:r w:rsidRPr="003067F2">
        <w:tab/>
      </w:r>
    </w:p>
    <w:p w14:paraId="7446CDE4" w14:textId="77777777" w:rsidR="00500761" w:rsidRPr="003067F2" w:rsidRDefault="00500761" w:rsidP="00500761">
      <w:pPr>
        <w:spacing w:after="160" w:line="259" w:lineRule="auto"/>
        <w:jc w:val="both"/>
      </w:pPr>
      <w:r w:rsidRPr="003067F2">
        <w:t>75</w:t>
      </w:r>
      <w:r w:rsidRPr="003067F2">
        <w:tab/>
        <w:t>65 or 66 or 67 or 68 or 69 or 70 or 71 or 72 or 73 or 74</w:t>
      </w:r>
      <w:r w:rsidRPr="003067F2">
        <w:tab/>
      </w:r>
    </w:p>
    <w:p w14:paraId="5B5587C8" w14:textId="77777777" w:rsidR="00500761" w:rsidRPr="003067F2" w:rsidRDefault="00500761" w:rsidP="00500761">
      <w:pPr>
        <w:spacing w:after="160" w:line="259" w:lineRule="auto"/>
        <w:jc w:val="both"/>
      </w:pPr>
      <w:r w:rsidRPr="003067F2">
        <w:t>76</w:t>
      </w:r>
      <w:r w:rsidRPr="003067F2">
        <w:tab/>
        <w:t>47 and 64 and 75</w:t>
      </w:r>
      <w:r w:rsidRPr="003067F2">
        <w:tab/>
      </w:r>
    </w:p>
    <w:p w14:paraId="7B46E97B" w14:textId="77777777" w:rsidR="00500761" w:rsidRPr="003067F2" w:rsidRDefault="00500761" w:rsidP="00500761">
      <w:pPr>
        <w:spacing w:after="160" w:line="259" w:lineRule="auto"/>
        <w:jc w:val="both"/>
      </w:pPr>
    </w:p>
    <w:p w14:paraId="6A780E1D" w14:textId="77777777" w:rsidR="00500761" w:rsidRPr="003067F2" w:rsidRDefault="00500761" w:rsidP="00500761">
      <w:pPr>
        <w:spacing w:after="160" w:line="259" w:lineRule="auto"/>
        <w:jc w:val="both"/>
      </w:pPr>
    </w:p>
    <w:p w14:paraId="1AC2673F" w14:textId="77777777" w:rsidR="00500761" w:rsidRPr="003067F2" w:rsidRDefault="00500761" w:rsidP="00500761">
      <w:pPr>
        <w:spacing w:after="160"/>
        <w:contextualSpacing/>
        <w:jc w:val="both"/>
        <w:rPr>
          <w:b/>
          <w:bCs/>
        </w:rPr>
      </w:pPr>
      <w:r w:rsidRPr="003067F2">
        <w:rPr>
          <w:b/>
          <w:bCs/>
        </w:rPr>
        <w:t xml:space="preserve">Embase (Ovid) </w:t>
      </w:r>
    </w:p>
    <w:p w14:paraId="2EFFA744" w14:textId="77777777" w:rsidR="00500761" w:rsidRPr="003067F2" w:rsidRDefault="00500761" w:rsidP="00500761">
      <w:pPr>
        <w:spacing w:after="160"/>
        <w:contextualSpacing/>
        <w:jc w:val="both"/>
        <w:rPr>
          <w:b/>
          <w:bCs/>
        </w:rPr>
      </w:pPr>
      <w:r w:rsidRPr="003067F2">
        <w:t>1974 – 30</w:t>
      </w:r>
      <w:r w:rsidRPr="003067F2">
        <w:rPr>
          <w:vertAlign w:val="superscript"/>
        </w:rPr>
        <w:t>th</w:t>
      </w:r>
      <w:r w:rsidRPr="003067F2">
        <w:t xml:space="preserve"> January 2024; 4786 results</w:t>
      </w:r>
    </w:p>
    <w:p w14:paraId="20C0AB34" w14:textId="77777777" w:rsidR="00500761" w:rsidRPr="003067F2" w:rsidRDefault="00500761" w:rsidP="00500761">
      <w:pPr>
        <w:pStyle w:val="NormalWeb"/>
        <w:jc w:val="both"/>
      </w:pPr>
      <w:r w:rsidRPr="003067F2">
        <w:t>1</w:t>
      </w:r>
      <w:r w:rsidRPr="003067F2">
        <w:tab/>
        <w:t>exp Australia/</w:t>
      </w:r>
      <w:r w:rsidRPr="003067F2">
        <w:tab/>
      </w:r>
    </w:p>
    <w:p w14:paraId="1A74B904" w14:textId="77777777" w:rsidR="00500761" w:rsidRPr="003067F2" w:rsidRDefault="00500761" w:rsidP="00500761">
      <w:pPr>
        <w:pStyle w:val="NormalWeb"/>
        <w:jc w:val="both"/>
      </w:pPr>
      <w:r w:rsidRPr="003067F2">
        <w:t>2</w:t>
      </w:r>
      <w:r w:rsidRPr="003067F2">
        <w:tab/>
        <w:t>exp Austria/</w:t>
      </w:r>
      <w:r w:rsidRPr="003067F2">
        <w:tab/>
      </w:r>
    </w:p>
    <w:p w14:paraId="0AEAA11A" w14:textId="77777777" w:rsidR="00500761" w:rsidRPr="003067F2" w:rsidRDefault="00500761" w:rsidP="00500761">
      <w:pPr>
        <w:pStyle w:val="NormalWeb"/>
        <w:jc w:val="both"/>
      </w:pPr>
      <w:r w:rsidRPr="003067F2">
        <w:t>3</w:t>
      </w:r>
      <w:r w:rsidRPr="003067F2">
        <w:tab/>
        <w:t>exp Belgium/</w:t>
      </w:r>
      <w:r w:rsidRPr="003067F2">
        <w:tab/>
      </w:r>
    </w:p>
    <w:p w14:paraId="66332355" w14:textId="77777777" w:rsidR="00500761" w:rsidRPr="003067F2" w:rsidRDefault="00500761" w:rsidP="00500761">
      <w:pPr>
        <w:pStyle w:val="NormalWeb"/>
        <w:jc w:val="both"/>
      </w:pPr>
      <w:r w:rsidRPr="003067F2">
        <w:t>4</w:t>
      </w:r>
      <w:r w:rsidRPr="003067F2">
        <w:tab/>
        <w:t>exp Canada/</w:t>
      </w:r>
      <w:r w:rsidRPr="003067F2">
        <w:tab/>
      </w:r>
    </w:p>
    <w:p w14:paraId="52DF5942" w14:textId="77777777" w:rsidR="00500761" w:rsidRPr="003067F2" w:rsidRDefault="00500761" w:rsidP="00500761">
      <w:pPr>
        <w:pStyle w:val="NormalWeb"/>
        <w:jc w:val="both"/>
      </w:pPr>
      <w:r w:rsidRPr="003067F2">
        <w:t>5</w:t>
      </w:r>
      <w:r w:rsidRPr="003067F2">
        <w:tab/>
        <w:t>exp Chile/</w:t>
      </w:r>
      <w:r w:rsidRPr="003067F2">
        <w:tab/>
      </w:r>
    </w:p>
    <w:p w14:paraId="5D700999" w14:textId="77777777" w:rsidR="00500761" w:rsidRPr="003067F2" w:rsidRDefault="00500761" w:rsidP="00500761">
      <w:pPr>
        <w:pStyle w:val="NormalWeb"/>
        <w:jc w:val="both"/>
      </w:pPr>
      <w:r w:rsidRPr="003067F2">
        <w:t>6</w:t>
      </w:r>
      <w:r w:rsidRPr="003067F2">
        <w:tab/>
        <w:t>exp Colombia/</w:t>
      </w:r>
      <w:r w:rsidRPr="003067F2">
        <w:tab/>
      </w:r>
    </w:p>
    <w:p w14:paraId="2E2D1D82" w14:textId="77777777" w:rsidR="00500761" w:rsidRPr="003067F2" w:rsidRDefault="00500761" w:rsidP="00500761">
      <w:pPr>
        <w:pStyle w:val="NormalWeb"/>
        <w:jc w:val="both"/>
      </w:pPr>
      <w:r w:rsidRPr="003067F2">
        <w:lastRenderedPageBreak/>
        <w:t>7</w:t>
      </w:r>
      <w:r w:rsidRPr="003067F2">
        <w:tab/>
        <w:t>exp Costa Rica/</w:t>
      </w:r>
      <w:r w:rsidRPr="003067F2">
        <w:tab/>
      </w:r>
    </w:p>
    <w:p w14:paraId="13D1BF6C" w14:textId="77777777" w:rsidR="00500761" w:rsidRPr="003067F2" w:rsidRDefault="00500761" w:rsidP="00500761">
      <w:pPr>
        <w:pStyle w:val="NormalWeb"/>
        <w:jc w:val="both"/>
      </w:pPr>
      <w:r w:rsidRPr="003067F2">
        <w:t>8</w:t>
      </w:r>
      <w:r w:rsidRPr="003067F2">
        <w:tab/>
        <w:t>exp Czech Republic/</w:t>
      </w:r>
      <w:r w:rsidRPr="003067F2">
        <w:tab/>
      </w:r>
    </w:p>
    <w:p w14:paraId="70A958BD" w14:textId="77777777" w:rsidR="00500761" w:rsidRPr="003067F2" w:rsidRDefault="00500761" w:rsidP="00500761">
      <w:pPr>
        <w:pStyle w:val="NormalWeb"/>
        <w:jc w:val="both"/>
      </w:pPr>
      <w:r w:rsidRPr="003067F2">
        <w:t>9</w:t>
      </w:r>
      <w:r w:rsidRPr="003067F2">
        <w:tab/>
        <w:t>exp Denmark/</w:t>
      </w:r>
      <w:r w:rsidRPr="003067F2">
        <w:tab/>
      </w:r>
    </w:p>
    <w:p w14:paraId="2BBE47F1" w14:textId="77777777" w:rsidR="00500761" w:rsidRPr="003067F2" w:rsidRDefault="00500761" w:rsidP="00500761">
      <w:pPr>
        <w:pStyle w:val="NormalWeb"/>
        <w:jc w:val="both"/>
      </w:pPr>
      <w:r w:rsidRPr="003067F2">
        <w:t>10</w:t>
      </w:r>
      <w:r w:rsidRPr="003067F2">
        <w:tab/>
        <w:t>exp Estonia/</w:t>
      </w:r>
      <w:r w:rsidRPr="003067F2">
        <w:tab/>
      </w:r>
    </w:p>
    <w:p w14:paraId="3DDAB700" w14:textId="77777777" w:rsidR="00500761" w:rsidRPr="003067F2" w:rsidRDefault="00500761" w:rsidP="00500761">
      <w:pPr>
        <w:pStyle w:val="NormalWeb"/>
        <w:jc w:val="both"/>
      </w:pPr>
      <w:r w:rsidRPr="003067F2">
        <w:t>11</w:t>
      </w:r>
      <w:r w:rsidRPr="003067F2">
        <w:tab/>
        <w:t>exp Finland/</w:t>
      </w:r>
      <w:r w:rsidRPr="003067F2">
        <w:tab/>
      </w:r>
    </w:p>
    <w:p w14:paraId="0AAB5BA9" w14:textId="77777777" w:rsidR="00500761" w:rsidRPr="003067F2" w:rsidRDefault="00500761" w:rsidP="00500761">
      <w:pPr>
        <w:pStyle w:val="NormalWeb"/>
        <w:jc w:val="both"/>
      </w:pPr>
      <w:r w:rsidRPr="003067F2">
        <w:t>12</w:t>
      </w:r>
      <w:r w:rsidRPr="003067F2">
        <w:tab/>
        <w:t>exp France/</w:t>
      </w:r>
      <w:r w:rsidRPr="003067F2">
        <w:tab/>
      </w:r>
    </w:p>
    <w:p w14:paraId="6AE82202" w14:textId="77777777" w:rsidR="00500761" w:rsidRPr="003067F2" w:rsidRDefault="00500761" w:rsidP="00500761">
      <w:pPr>
        <w:pStyle w:val="NormalWeb"/>
        <w:jc w:val="both"/>
      </w:pPr>
      <w:r w:rsidRPr="003067F2">
        <w:t>13</w:t>
      </w:r>
      <w:r w:rsidRPr="003067F2">
        <w:tab/>
        <w:t>exp Germany/</w:t>
      </w:r>
      <w:r w:rsidRPr="003067F2">
        <w:tab/>
      </w:r>
    </w:p>
    <w:p w14:paraId="666D88BB" w14:textId="77777777" w:rsidR="00500761" w:rsidRPr="003067F2" w:rsidRDefault="00500761" w:rsidP="00500761">
      <w:pPr>
        <w:pStyle w:val="NormalWeb"/>
        <w:jc w:val="both"/>
      </w:pPr>
      <w:r w:rsidRPr="003067F2">
        <w:t>14</w:t>
      </w:r>
      <w:r w:rsidRPr="003067F2">
        <w:tab/>
        <w:t>exp Greece/</w:t>
      </w:r>
      <w:r w:rsidRPr="003067F2">
        <w:tab/>
      </w:r>
    </w:p>
    <w:p w14:paraId="13235E41" w14:textId="77777777" w:rsidR="00500761" w:rsidRPr="003067F2" w:rsidRDefault="00500761" w:rsidP="00500761">
      <w:pPr>
        <w:pStyle w:val="NormalWeb"/>
        <w:jc w:val="both"/>
      </w:pPr>
      <w:r w:rsidRPr="003067F2">
        <w:t>15</w:t>
      </w:r>
      <w:r w:rsidRPr="003067F2">
        <w:tab/>
        <w:t>exp Hungary/</w:t>
      </w:r>
      <w:r w:rsidRPr="003067F2">
        <w:tab/>
      </w:r>
    </w:p>
    <w:p w14:paraId="4EE3A1CE" w14:textId="77777777" w:rsidR="00500761" w:rsidRPr="003067F2" w:rsidRDefault="00500761" w:rsidP="00500761">
      <w:pPr>
        <w:pStyle w:val="NormalWeb"/>
        <w:jc w:val="both"/>
      </w:pPr>
      <w:r w:rsidRPr="003067F2">
        <w:t>16</w:t>
      </w:r>
      <w:r w:rsidRPr="003067F2">
        <w:tab/>
        <w:t>exp Iceland/</w:t>
      </w:r>
      <w:r w:rsidRPr="003067F2">
        <w:tab/>
      </w:r>
    </w:p>
    <w:p w14:paraId="0DC32C89" w14:textId="77777777" w:rsidR="00500761" w:rsidRPr="003067F2" w:rsidRDefault="00500761" w:rsidP="00500761">
      <w:pPr>
        <w:pStyle w:val="NormalWeb"/>
        <w:jc w:val="both"/>
      </w:pPr>
      <w:r w:rsidRPr="003067F2">
        <w:t>17</w:t>
      </w:r>
      <w:r w:rsidRPr="003067F2">
        <w:tab/>
        <w:t>exp Ireland/</w:t>
      </w:r>
      <w:r w:rsidRPr="003067F2">
        <w:tab/>
      </w:r>
    </w:p>
    <w:p w14:paraId="13904F4D" w14:textId="77777777" w:rsidR="00500761" w:rsidRPr="003067F2" w:rsidRDefault="00500761" w:rsidP="00500761">
      <w:pPr>
        <w:pStyle w:val="NormalWeb"/>
        <w:jc w:val="both"/>
      </w:pPr>
      <w:r w:rsidRPr="003067F2">
        <w:t>18</w:t>
      </w:r>
      <w:r w:rsidRPr="003067F2">
        <w:tab/>
        <w:t>exp Israel/</w:t>
      </w:r>
      <w:r w:rsidRPr="003067F2">
        <w:tab/>
      </w:r>
    </w:p>
    <w:p w14:paraId="223EF40C" w14:textId="77777777" w:rsidR="00500761" w:rsidRPr="003067F2" w:rsidRDefault="00500761" w:rsidP="00500761">
      <w:pPr>
        <w:pStyle w:val="NormalWeb"/>
        <w:jc w:val="both"/>
      </w:pPr>
      <w:r w:rsidRPr="003067F2">
        <w:t>19</w:t>
      </w:r>
      <w:r w:rsidRPr="003067F2">
        <w:tab/>
        <w:t>exp Italy/</w:t>
      </w:r>
      <w:r w:rsidRPr="003067F2">
        <w:tab/>
      </w:r>
    </w:p>
    <w:p w14:paraId="6425373D" w14:textId="77777777" w:rsidR="00500761" w:rsidRPr="003067F2" w:rsidRDefault="00500761" w:rsidP="00500761">
      <w:pPr>
        <w:pStyle w:val="NormalWeb"/>
        <w:jc w:val="both"/>
      </w:pPr>
      <w:r w:rsidRPr="003067F2">
        <w:t>20</w:t>
      </w:r>
      <w:r w:rsidRPr="003067F2">
        <w:tab/>
        <w:t>exp Japan/</w:t>
      </w:r>
      <w:r w:rsidRPr="003067F2">
        <w:tab/>
      </w:r>
    </w:p>
    <w:p w14:paraId="02C518EC" w14:textId="77777777" w:rsidR="00500761" w:rsidRPr="003067F2" w:rsidRDefault="00500761" w:rsidP="00500761">
      <w:pPr>
        <w:pStyle w:val="NormalWeb"/>
        <w:jc w:val="both"/>
      </w:pPr>
      <w:r w:rsidRPr="003067F2">
        <w:t>21</w:t>
      </w:r>
      <w:r w:rsidRPr="003067F2">
        <w:tab/>
        <w:t>exp Latvia/</w:t>
      </w:r>
      <w:r w:rsidRPr="003067F2">
        <w:tab/>
      </w:r>
    </w:p>
    <w:p w14:paraId="5E59CF94" w14:textId="77777777" w:rsidR="00500761" w:rsidRPr="003067F2" w:rsidRDefault="00500761" w:rsidP="00500761">
      <w:pPr>
        <w:pStyle w:val="NormalWeb"/>
        <w:jc w:val="both"/>
      </w:pPr>
      <w:r w:rsidRPr="003067F2">
        <w:t>22</w:t>
      </w:r>
      <w:r w:rsidRPr="003067F2">
        <w:tab/>
        <w:t>exp Lithuania/</w:t>
      </w:r>
      <w:r w:rsidRPr="003067F2">
        <w:tab/>
      </w:r>
    </w:p>
    <w:p w14:paraId="367D434D" w14:textId="77777777" w:rsidR="00500761" w:rsidRPr="003067F2" w:rsidRDefault="00500761" w:rsidP="00500761">
      <w:pPr>
        <w:pStyle w:val="NormalWeb"/>
        <w:jc w:val="both"/>
      </w:pPr>
      <w:r w:rsidRPr="003067F2">
        <w:t>23</w:t>
      </w:r>
      <w:r w:rsidRPr="003067F2">
        <w:tab/>
        <w:t>exp Luxembourg/</w:t>
      </w:r>
      <w:r w:rsidRPr="003067F2">
        <w:tab/>
      </w:r>
    </w:p>
    <w:p w14:paraId="7E8BA5FA" w14:textId="77777777" w:rsidR="00500761" w:rsidRPr="003067F2" w:rsidRDefault="00500761" w:rsidP="00500761">
      <w:pPr>
        <w:pStyle w:val="NormalWeb"/>
        <w:jc w:val="both"/>
      </w:pPr>
      <w:r w:rsidRPr="003067F2">
        <w:t>24</w:t>
      </w:r>
      <w:r w:rsidRPr="003067F2">
        <w:tab/>
        <w:t>exp Netherlands/</w:t>
      </w:r>
      <w:r w:rsidRPr="003067F2">
        <w:tab/>
      </w:r>
    </w:p>
    <w:p w14:paraId="4E6B7330" w14:textId="77777777" w:rsidR="00500761" w:rsidRPr="003067F2" w:rsidRDefault="00500761" w:rsidP="00500761">
      <w:pPr>
        <w:pStyle w:val="NormalWeb"/>
        <w:jc w:val="both"/>
      </w:pPr>
      <w:r w:rsidRPr="003067F2">
        <w:t>25</w:t>
      </w:r>
      <w:r w:rsidRPr="003067F2">
        <w:tab/>
        <w:t>exp New Zealand/</w:t>
      </w:r>
      <w:r w:rsidRPr="003067F2">
        <w:tab/>
      </w:r>
    </w:p>
    <w:p w14:paraId="0B2ECC96" w14:textId="77777777" w:rsidR="00500761" w:rsidRPr="003067F2" w:rsidRDefault="00500761" w:rsidP="00500761">
      <w:pPr>
        <w:pStyle w:val="NormalWeb"/>
        <w:jc w:val="both"/>
      </w:pPr>
      <w:r w:rsidRPr="003067F2">
        <w:t>26</w:t>
      </w:r>
      <w:r w:rsidRPr="003067F2">
        <w:tab/>
        <w:t>exp Norway/</w:t>
      </w:r>
      <w:r w:rsidRPr="003067F2">
        <w:tab/>
      </w:r>
    </w:p>
    <w:p w14:paraId="1D6B494C" w14:textId="77777777" w:rsidR="00500761" w:rsidRPr="003067F2" w:rsidRDefault="00500761" w:rsidP="00500761">
      <w:pPr>
        <w:pStyle w:val="NormalWeb"/>
        <w:jc w:val="both"/>
      </w:pPr>
      <w:r w:rsidRPr="003067F2">
        <w:t>27</w:t>
      </w:r>
      <w:r w:rsidRPr="003067F2">
        <w:tab/>
        <w:t>exp Poland/</w:t>
      </w:r>
      <w:r w:rsidRPr="003067F2">
        <w:tab/>
      </w:r>
    </w:p>
    <w:p w14:paraId="37E7A1EE" w14:textId="77777777" w:rsidR="00500761" w:rsidRPr="003067F2" w:rsidRDefault="00500761" w:rsidP="00500761">
      <w:pPr>
        <w:pStyle w:val="NormalWeb"/>
        <w:jc w:val="both"/>
      </w:pPr>
      <w:r w:rsidRPr="003067F2">
        <w:t>28</w:t>
      </w:r>
      <w:r w:rsidRPr="003067F2">
        <w:tab/>
        <w:t>exp Slovakia/</w:t>
      </w:r>
      <w:r w:rsidRPr="003067F2">
        <w:tab/>
      </w:r>
    </w:p>
    <w:p w14:paraId="4C3BFF94" w14:textId="77777777" w:rsidR="00500761" w:rsidRPr="003067F2" w:rsidRDefault="00500761" w:rsidP="00500761">
      <w:pPr>
        <w:pStyle w:val="NormalWeb"/>
        <w:jc w:val="both"/>
      </w:pPr>
      <w:r w:rsidRPr="003067F2">
        <w:t>29</w:t>
      </w:r>
      <w:r w:rsidRPr="003067F2">
        <w:tab/>
        <w:t>exp Slovenia/</w:t>
      </w:r>
      <w:r w:rsidRPr="003067F2">
        <w:tab/>
      </w:r>
    </w:p>
    <w:p w14:paraId="34C89B9F" w14:textId="77777777" w:rsidR="00500761" w:rsidRPr="003067F2" w:rsidRDefault="00500761" w:rsidP="00500761">
      <w:pPr>
        <w:pStyle w:val="NormalWeb"/>
        <w:jc w:val="both"/>
      </w:pPr>
      <w:r w:rsidRPr="003067F2">
        <w:t>30</w:t>
      </w:r>
      <w:r w:rsidRPr="003067F2">
        <w:tab/>
        <w:t>exp Spain/</w:t>
      </w:r>
      <w:r w:rsidRPr="003067F2">
        <w:tab/>
      </w:r>
    </w:p>
    <w:p w14:paraId="0F06E7D9" w14:textId="77777777" w:rsidR="00500761" w:rsidRPr="003067F2" w:rsidRDefault="00500761" w:rsidP="00500761">
      <w:pPr>
        <w:pStyle w:val="NormalWeb"/>
        <w:jc w:val="both"/>
      </w:pPr>
      <w:r w:rsidRPr="003067F2">
        <w:t>31</w:t>
      </w:r>
      <w:r w:rsidRPr="003067F2">
        <w:tab/>
        <w:t>exp Sweden/</w:t>
      </w:r>
      <w:r w:rsidRPr="003067F2">
        <w:tab/>
      </w:r>
    </w:p>
    <w:p w14:paraId="16F93571" w14:textId="77777777" w:rsidR="00500761" w:rsidRPr="003067F2" w:rsidRDefault="00500761" w:rsidP="00500761">
      <w:pPr>
        <w:pStyle w:val="NormalWeb"/>
        <w:jc w:val="both"/>
      </w:pPr>
      <w:r w:rsidRPr="003067F2">
        <w:t>32</w:t>
      </w:r>
      <w:r w:rsidRPr="003067F2">
        <w:tab/>
        <w:t>exp Switzerland/</w:t>
      </w:r>
      <w:r w:rsidRPr="003067F2">
        <w:tab/>
      </w:r>
    </w:p>
    <w:p w14:paraId="71840012" w14:textId="77777777" w:rsidR="00500761" w:rsidRPr="003067F2" w:rsidRDefault="00500761" w:rsidP="00500761">
      <w:pPr>
        <w:pStyle w:val="NormalWeb"/>
        <w:jc w:val="both"/>
      </w:pPr>
      <w:r w:rsidRPr="003067F2">
        <w:t>33</w:t>
      </w:r>
      <w:r w:rsidRPr="003067F2">
        <w:tab/>
        <w:t>exp United Kingdom/</w:t>
      </w:r>
      <w:r w:rsidRPr="003067F2">
        <w:tab/>
      </w:r>
    </w:p>
    <w:p w14:paraId="7003B270" w14:textId="77777777" w:rsidR="00500761" w:rsidRPr="003067F2" w:rsidRDefault="00500761" w:rsidP="00500761">
      <w:pPr>
        <w:pStyle w:val="NormalWeb"/>
        <w:jc w:val="both"/>
      </w:pPr>
      <w:r w:rsidRPr="003067F2">
        <w:lastRenderedPageBreak/>
        <w:t>34</w:t>
      </w:r>
      <w:r w:rsidRPr="003067F2">
        <w:tab/>
        <w:t>exp England/</w:t>
      </w:r>
      <w:r w:rsidRPr="003067F2">
        <w:tab/>
      </w:r>
    </w:p>
    <w:p w14:paraId="58E17549" w14:textId="77777777" w:rsidR="00500761" w:rsidRPr="003067F2" w:rsidRDefault="00500761" w:rsidP="00500761">
      <w:pPr>
        <w:pStyle w:val="NormalWeb"/>
        <w:jc w:val="both"/>
      </w:pPr>
      <w:r w:rsidRPr="003067F2">
        <w:t>35</w:t>
      </w:r>
      <w:r w:rsidRPr="003067F2">
        <w:tab/>
        <w:t>exp Northern Ireland/</w:t>
      </w:r>
      <w:r w:rsidRPr="003067F2">
        <w:tab/>
      </w:r>
    </w:p>
    <w:p w14:paraId="5C5D626F" w14:textId="77777777" w:rsidR="00500761" w:rsidRPr="003067F2" w:rsidRDefault="00500761" w:rsidP="00500761">
      <w:pPr>
        <w:pStyle w:val="NormalWeb"/>
        <w:jc w:val="both"/>
      </w:pPr>
      <w:r w:rsidRPr="003067F2">
        <w:t>36</w:t>
      </w:r>
      <w:r w:rsidRPr="003067F2">
        <w:tab/>
        <w:t>exp Scotland/</w:t>
      </w:r>
      <w:r w:rsidRPr="003067F2">
        <w:tab/>
      </w:r>
    </w:p>
    <w:p w14:paraId="05963244" w14:textId="77777777" w:rsidR="00500761" w:rsidRPr="003067F2" w:rsidRDefault="00500761" w:rsidP="00500761">
      <w:pPr>
        <w:pStyle w:val="NormalWeb"/>
        <w:jc w:val="both"/>
      </w:pPr>
      <w:r w:rsidRPr="003067F2">
        <w:t>37</w:t>
      </w:r>
      <w:r w:rsidRPr="003067F2">
        <w:tab/>
        <w:t>exp Wales/</w:t>
      </w:r>
      <w:r w:rsidRPr="003067F2">
        <w:tab/>
      </w:r>
    </w:p>
    <w:p w14:paraId="6E130A6E" w14:textId="77777777" w:rsidR="00500761" w:rsidRPr="003067F2" w:rsidRDefault="00500761" w:rsidP="00500761">
      <w:pPr>
        <w:pStyle w:val="NormalWeb"/>
        <w:jc w:val="both"/>
      </w:pPr>
      <w:r w:rsidRPr="003067F2">
        <w:t>38</w:t>
      </w:r>
      <w:r w:rsidRPr="003067F2">
        <w:tab/>
        <w:t>exp United States/</w:t>
      </w:r>
      <w:r w:rsidRPr="003067F2">
        <w:tab/>
      </w:r>
    </w:p>
    <w:p w14:paraId="6B8412D9" w14:textId="77777777" w:rsidR="00500761" w:rsidRPr="003067F2" w:rsidRDefault="00500761" w:rsidP="00500761">
      <w:pPr>
        <w:pStyle w:val="NormalWeb"/>
        <w:jc w:val="both"/>
      </w:pPr>
      <w:r w:rsidRPr="003067F2">
        <w:t>39</w:t>
      </w:r>
      <w:r w:rsidRPr="003067F2">
        <w:tab/>
        <w:t>exp "Democratic People's Republic of Korea"/</w:t>
      </w:r>
      <w:r w:rsidRPr="003067F2">
        <w:tab/>
      </w:r>
    </w:p>
    <w:p w14:paraId="44D3F675" w14:textId="77777777" w:rsidR="00500761" w:rsidRPr="003067F2" w:rsidRDefault="00500761" w:rsidP="00500761">
      <w:pPr>
        <w:pStyle w:val="NormalWeb"/>
        <w:jc w:val="both"/>
      </w:pPr>
      <w:r w:rsidRPr="003067F2">
        <w:t>40</w:t>
      </w:r>
      <w:r w:rsidRPr="003067F2">
        <w:tab/>
        <w:t>exp "Republic of Korea"/</w:t>
      </w:r>
      <w:r w:rsidRPr="003067F2">
        <w:tab/>
      </w:r>
    </w:p>
    <w:p w14:paraId="12A2C870" w14:textId="77777777" w:rsidR="00500761" w:rsidRPr="003067F2" w:rsidRDefault="00500761" w:rsidP="00500761">
      <w:pPr>
        <w:pStyle w:val="NormalWeb"/>
        <w:jc w:val="both"/>
      </w:pPr>
      <w:r w:rsidRPr="003067F2">
        <w:t>41</w:t>
      </w:r>
      <w:r w:rsidRPr="003067F2">
        <w:tab/>
        <w:t>exp Korea/</w:t>
      </w:r>
      <w:r w:rsidRPr="003067F2">
        <w:tab/>
      </w:r>
    </w:p>
    <w:p w14:paraId="09F033AD" w14:textId="77777777" w:rsidR="00500761" w:rsidRPr="003067F2" w:rsidRDefault="00500761" w:rsidP="00500761">
      <w:pPr>
        <w:pStyle w:val="NormalWeb"/>
        <w:jc w:val="both"/>
      </w:pPr>
      <w:r w:rsidRPr="003067F2">
        <w:t>42</w:t>
      </w:r>
      <w:r w:rsidRPr="003067F2">
        <w:tab/>
        <w:t>exp Mexico/</w:t>
      </w:r>
      <w:r w:rsidRPr="003067F2">
        <w:tab/>
      </w:r>
    </w:p>
    <w:p w14:paraId="5EFB3628" w14:textId="77777777" w:rsidR="00500761" w:rsidRPr="003067F2" w:rsidRDefault="00500761" w:rsidP="00500761">
      <w:pPr>
        <w:pStyle w:val="NormalWeb"/>
        <w:jc w:val="both"/>
      </w:pPr>
      <w:r w:rsidRPr="003067F2">
        <w:t>43</w:t>
      </w:r>
      <w:r w:rsidRPr="003067F2">
        <w:tab/>
        <w:t>exp Portugal/</w:t>
      </w:r>
      <w:r w:rsidRPr="003067F2">
        <w:tab/>
      </w:r>
    </w:p>
    <w:p w14:paraId="66599337" w14:textId="77777777" w:rsidR="00500761" w:rsidRPr="003067F2" w:rsidRDefault="00500761" w:rsidP="00500761">
      <w:pPr>
        <w:pStyle w:val="NormalWeb"/>
        <w:jc w:val="both"/>
      </w:pPr>
      <w:r w:rsidRPr="003067F2">
        <w:t>44</w:t>
      </w:r>
      <w:r w:rsidRPr="003067F2">
        <w:tab/>
        <w:t>exp "Turkey (republic)"/</w:t>
      </w:r>
      <w:r w:rsidRPr="003067F2">
        <w:tab/>
      </w:r>
    </w:p>
    <w:p w14:paraId="15719A65" w14:textId="77777777" w:rsidR="00500761" w:rsidRPr="003067F2" w:rsidRDefault="00500761" w:rsidP="00500761">
      <w:pPr>
        <w:pStyle w:val="NormalWeb"/>
        <w:jc w:val="both"/>
      </w:pPr>
      <w:r w:rsidRPr="003067F2">
        <w:t>45</w:t>
      </w:r>
      <w:r w:rsidRPr="003067F2">
        <w:tab/>
        <w:t>exp "Organisation for Economic Co-operation and Development"/</w:t>
      </w:r>
      <w:r w:rsidRPr="003067F2">
        <w:tab/>
      </w:r>
    </w:p>
    <w:p w14:paraId="423CE05F" w14:textId="77777777" w:rsidR="00500761" w:rsidRPr="003067F2" w:rsidRDefault="00500761" w:rsidP="00500761">
      <w:pPr>
        <w:pStyle w:val="NormalWeb"/>
        <w:jc w:val="both"/>
      </w:pPr>
      <w:r w:rsidRPr="003067F2">
        <w:t>46</w:t>
      </w:r>
      <w:r w:rsidRPr="003067F2">
        <w:tab/>
        <w:t>(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w:t>
      </w:r>
      <w:proofErr w:type="spellStart"/>
      <w:r w:rsidRPr="003067F2">
        <w:t>mp</w:t>
      </w:r>
      <w:proofErr w:type="spellEnd"/>
      <w:r w:rsidRPr="003067F2">
        <w:t xml:space="preserve">. </w:t>
      </w:r>
    </w:p>
    <w:p w14:paraId="34786186" w14:textId="77777777" w:rsidR="00500761" w:rsidRPr="003067F2" w:rsidRDefault="00500761" w:rsidP="00500761">
      <w:pPr>
        <w:pStyle w:val="NormalWeb"/>
        <w:jc w:val="both"/>
      </w:pPr>
      <w:r w:rsidRPr="003067F2">
        <w:t>47</w:t>
      </w:r>
      <w:r w:rsidRPr="003067F2">
        <w:tab/>
        <w:t>1 or 2 or 3 or 4 or 5 or 6 or 7 or 8 or 9 or 10 or 11 or 12 or 13 or 14 or 15 or 16 or 17 or 18 or 19 or 20 or 21 or 22 or 23 or 24 or 25 or 26 or 27 or 28 or 29 or 30 or 31 or 32 or 33 or 34 or 35 or 36 or 37 or 38 or 39 or 40 or 41 or 42 or 43 or 44 or 45 or 46</w:t>
      </w:r>
      <w:r w:rsidRPr="003067F2">
        <w:tab/>
      </w:r>
    </w:p>
    <w:p w14:paraId="09421053" w14:textId="77777777" w:rsidR="00500761" w:rsidRPr="003067F2" w:rsidRDefault="00500761" w:rsidP="00500761">
      <w:pPr>
        <w:pStyle w:val="NormalWeb"/>
        <w:jc w:val="both"/>
      </w:pPr>
      <w:r w:rsidRPr="003067F2">
        <w:t>48</w:t>
      </w:r>
      <w:r w:rsidRPr="003067F2">
        <w:tab/>
        <w:t>exp Ayurveda/</w:t>
      </w:r>
      <w:r w:rsidRPr="003067F2">
        <w:tab/>
      </w:r>
    </w:p>
    <w:p w14:paraId="4678EDEF" w14:textId="77777777" w:rsidR="00500761" w:rsidRPr="003067F2" w:rsidRDefault="00500761" w:rsidP="00500761">
      <w:pPr>
        <w:pStyle w:val="NormalWeb"/>
        <w:jc w:val="both"/>
      </w:pPr>
      <w:r w:rsidRPr="003067F2">
        <w:t>49</w:t>
      </w:r>
      <w:r w:rsidRPr="003067F2">
        <w:tab/>
      </w:r>
      <w:proofErr w:type="spellStart"/>
      <w:proofErr w:type="gramStart"/>
      <w:r w:rsidRPr="003067F2">
        <w:t>Ayurved</w:t>
      </w:r>
      <w:proofErr w:type="spellEnd"/>
      <w:r w:rsidRPr="003067F2">
        <w:t>*.</w:t>
      </w:r>
      <w:proofErr w:type="spellStart"/>
      <w:r w:rsidRPr="003067F2">
        <w:t>tw,ot</w:t>
      </w:r>
      <w:proofErr w:type="spellEnd"/>
      <w:proofErr w:type="gramEnd"/>
      <w:r w:rsidRPr="003067F2">
        <w:t>.</w:t>
      </w:r>
      <w:r w:rsidRPr="003067F2">
        <w:tab/>
      </w:r>
    </w:p>
    <w:p w14:paraId="284CC2FE" w14:textId="77777777" w:rsidR="00500761" w:rsidRPr="003067F2" w:rsidRDefault="00500761" w:rsidP="00500761">
      <w:pPr>
        <w:pStyle w:val="NormalWeb"/>
        <w:jc w:val="both"/>
      </w:pPr>
      <w:r w:rsidRPr="003067F2">
        <w:t>50</w:t>
      </w:r>
      <w:r w:rsidRPr="003067F2">
        <w:tab/>
        <w:t>*Medicine, Traditional/</w:t>
      </w:r>
      <w:r w:rsidRPr="003067F2">
        <w:tab/>
      </w:r>
    </w:p>
    <w:p w14:paraId="23E14398" w14:textId="77777777" w:rsidR="00500761" w:rsidRPr="003067F2" w:rsidRDefault="00500761" w:rsidP="00500761">
      <w:pPr>
        <w:pStyle w:val="NormalWeb"/>
        <w:jc w:val="both"/>
      </w:pPr>
      <w:r w:rsidRPr="003067F2">
        <w:t>51</w:t>
      </w:r>
      <w:r w:rsidRPr="003067F2">
        <w:tab/>
        <w:t>exp alternative medicine/</w:t>
      </w:r>
      <w:r w:rsidRPr="003067F2">
        <w:tab/>
      </w:r>
    </w:p>
    <w:p w14:paraId="13EAF656" w14:textId="77777777" w:rsidR="00500761" w:rsidRPr="003067F2" w:rsidRDefault="00500761" w:rsidP="00500761">
      <w:pPr>
        <w:pStyle w:val="NormalWeb"/>
        <w:jc w:val="both"/>
      </w:pPr>
      <w:r w:rsidRPr="003067F2">
        <w:t>52</w:t>
      </w:r>
      <w:r w:rsidRPr="003067F2">
        <w:tab/>
        <w:t xml:space="preserve">((plant* or herb* or </w:t>
      </w:r>
      <w:proofErr w:type="spellStart"/>
      <w:r w:rsidRPr="003067F2">
        <w:t>medicin</w:t>
      </w:r>
      <w:proofErr w:type="spellEnd"/>
      <w:r w:rsidRPr="003067F2">
        <w:t xml:space="preserve">* or drug*or </w:t>
      </w:r>
      <w:proofErr w:type="spellStart"/>
      <w:r w:rsidRPr="003067F2">
        <w:t>therap</w:t>
      </w:r>
      <w:proofErr w:type="spellEnd"/>
      <w:r w:rsidRPr="003067F2">
        <w:t>*or intervention*or extract* or formulation*or preparation* or supplement*) adj6 (</w:t>
      </w:r>
      <w:proofErr w:type="spellStart"/>
      <w:r w:rsidRPr="003067F2">
        <w:t>Ayurved</w:t>
      </w:r>
      <w:proofErr w:type="spellEnd"/>
      <w:r w:rsidRPr="003067F2">
        <w:t>* or Hindu or Indian)).</w:t>
      </w:r>
      <w:proofErr w:type="spellStart"/>
      <w:proofErr w:type="gramStart"/>
      <w:r w:rsidRPr="003067F2">
        <w:t>tw,ot</w:t>
      </w:r>
      <w:proofErr w:type="spellEnd"/>
      <w:proofErr w:type="gramEnd"/>
      <w:r w:rsidRPr="003067F2">
        <w:t>.</w:t>
      </w:r>
      <w:r w:rsidRPr="003067F2">
        <w:tab/>
      </w:r>
    </w:p>
    <w:p w14:paraId="37F90C19" w14:textId="77777777" w:rsidR="00500761" w:rsidRPr="003067F2" w:rsidRDefault="00500761" w:rsidP="00500761">
      <w:pPr>
        <w:pStyle w:val="NormalWeb"/>
        <w:jc w:val="both"/>
      </w:pPr>
      <w:r w:rsidRPr="003067F2">
        <w:t>53</w:t>
      </w:r>
      <w:r w:rsidRPr="003067F2">
        <w:tab/>
        <w:t>exp medicinal plant/</w:t>
      </w:r>
      <w:r w:rsidRPr="003067F2">
        <w:tab/>
      </w:r>
    </w:p>
    <w:p w14:paraId="6851E02A" w14:textId="77777777" w:rsidR="00500761" w:rsidRPr="003067F2" w:rsidRDefault="00500761" w:rsidP="00500761">
      <w:pPr>
        <w:pStyle w:val="NormalWeb"/>
        <w:jc w:val="both"/>
      </w:pPr>
      <w:r w:rsidRPr="003067F2">
        <w:t>54</w:t>
      </w:r>
      <w:r w:rsidRPr="003067F2">
        <w:tab/>
        <w:t>exp plant extract/</w:t>
      </w:r>
      <w:r w:rsidRPr="003067F2">
        <w:tab/>
      </w:r>
    </w:p>
    <w:p w14:paraId="2811973B" w14:textId="77777777" w:rsidR="00500761" w:rsidRPr="003067F2" w:rsidRDefault="00500761" w:rsidP="00500761">
      <w:pPr>
        <w:pStyle w:val="NormalWeb"/>
        <w:jc w:val="both"/>
      </w:pPr>
      <w:r w:rsidRPr="003067F2">
        <w:t>55</w:t>
      </w:r>
      <w:r w:rsidRPr="003067F2">
        <w:tab/>
        <w:t>((plant* or herb*) adj6 (</w:t>
      </w:r>
      <w:proofErr w:type="spellStart"/>
      <w:r w:rsidRPr="003067F2">
        <w:t>medicin</w:t>
      </w:r>
      <w:proofErr w:type="spellEnd"/>
      <w:r w:rsidRPr="003067F2">
        <w:t xml:space="preserve">* or drug* or </w:t>
      </w:r>
      <w:proofErr w:type="spellStart"/>
      <w:r w:rsidRPr="003067F2">
        <w:t>therap</w:t>
      </w:r>
      <w:proofErr w:type="spellEnd"/>
      <w:r w:rsidRPr="003067F2">
        <w:t>* or intervention* or extract* or formulation* or preparation* or supplement*)).</w:t>
      </w:r>
      <w:proofErr w:type="spellStart"/>
      <w:proofErr w:type="gramStart"/>
      <w:r w:rsidRPr="003067F2">
        <w:t>tw,ot</w:t>
      </w:r>
      <w:proofErr w:type="spellEnd"/>
      <w:proofErr w:type="gramEnd"/>
      <w:r w:rsidRPr="003067F2">
        <w:t>.</w:t>
      </w:r>
      <w:r w:rsidRPr="003067F2">
        <w:tab/>
      </w:r>
    </w:p>
    <w:p w14:paraId="45E38275" w14:textId="77777777" w:rsidR="00500761" w:rsidRPr="003067F2" w:rsidRDefault="00500761" w:rsidP="00500761">
      <w:pPr>
        <w:pStyle w:val="NormalWeb"/>
        <w:jc w:val="both"/>
      </w:pPr>
      <w:r w:rsidRPr="003067F2">
        <w:lastRenderedPageBreak/>
        <w:t>56</w:t>
      </w:r>
      <w:r w:rsidRPr="003067F2">
        <w:tab/>
        <w:t>exp ethnobotany/</w:t>
      </w:r>
      <w:r w:rsidRPr="003067F2">
        <w:tab/>
      </w:r>
    </w:p>
    <w:p w14:paraId="44109C0B" w14:textId="77777777" w:rsidR="00500761" w:rsidRPr="003067F2" w:rsidRDefault="00500761" w:rsidP="00500761">
      <w:pPr>
        <w:pStyle w:val="NormalWeb"/>
        <w:jc w:val="both"/>
      </w:pPr>
      <w:r w:rsidRPr="003067F2">
        <w:t>57</w:t>
      </w:r>
      <w:r w:rsidRPr="003067F2">
        <w:tab/>
        <w:t>exp ethnopharmacology/</w:t>
      </w:r>
      <w:r w:rsidRPr="003067F2">
        <w:tab/>
      </w:r>
    </w:p>
    <w:p w14:paraId="4C3F2E28" w14:textId="77777777" w:rsidR="00500761" w:rsidRPr="003067F2" w:rsidRDefault="00500761" w:rsidP="00500761">
      <w:pPr>
        <w:pStyle w:val="NormalWeb"/>
        <w:jc w:val="both"/>
      </w:pPr>
      <w:r w:rsidRPr="003067F2">
        <w:t>58</w:t>
      </w:r>
      <w:r w:rsidRPr="003067F2">
        <w:tab/>
        <w:t>(</w:t>
      </w:r>
      <w:proofErr w:type="spellStart"/>
      <w:r w:rsidRPr="003067F2">
        <w:t>ethnobotan</w:t>
      </w:r>
      <w:proofErr w:type="spellEnd"/>
      <w:r w:rsidRPr="003067F2">
        <w:t xml:space="preserve">* or </w:t>
      </w:r>
      <w:proofErr w:type="spellStart"/>
      <w:r w:rsidRPr="003067F2">
        <w:t>ethno</w:t>
      </w:r>
      <w:proofErr w:type="spellEnd"/>
      <w:r w:rsidRPr="003067F2">
        <w:t xml:space="preserve"> </w:t>
      </w:r>
      <w:proofErr w:type="spellStart"/>
      <w:r w:rsidRPr="003067F2">
        <w:t>botan</w:t>
      </w:r>
      <w:proofErr w:type="spellEnd"/>
      <w:r w:rsidRPr="003067F2">
        <w:t xml:space="preserve">* or </w:t>
      </w:r>
      <w:proofErr w:type="spellStart"/>
      <w:r w:rsidRPr="003067F2">
        <w:t>ethnopharmacolog</w:t>
      </w:r>
      <w:proofErr w:type="spellEnd"/>
      <w:r w:rsidRPr="003067F2">
        <w:t xml:space="preserve">* or </w:t>
      </w:r>
      <w:proofErr w:type="spellStart"/>
      <w:r w:rsidRPr="003067F2">
        <w:t>ethno</w:t>
      </w:r>
      <w:proofErr w:type="spellEnd"/>
      <w:r w:rsidRPr="003067F2">
        <w:t xml:space="preserve"> </w:t>
      </w:r>
      <w:proofErr w:type="spellStart"/>
      <w:r w:rsidRPr="003067F2">
        <w:t>pharmacolog</w:t>
      </w:r>
      <w:proofErr w:type="spellEnd"/>
      <w:r w:rsidRPr="003067F2">
        <w:t>*).</w:t>
      </w:r>
      <w:proofErr w:type="spellStart"/>
      <w:proofErr w:type="gramStart"/>
      <w:r w:rsidRPr="003067F2">
        <w:t>tw,ot</w:t>
      </w:r>
      <w:proofErr w:type="spellEnd"/>
      <w:proofErr w:type="gramEnd"/>
      <w:r w:rsidRPr="003067F2">
        <w:t>.</w:t>
      </w:r>
    </w:p>
    <w:p w14:paraId="2EDA9E68" w14:textId="77777777" w:rsidR="00500761" w:rsidRPr="003067F2" w:rsidRDefault="00500761" w:rsidP="00500761">
      <w:pPr>
        <w:pStyle w:val="NormalWeb"/>
        <w:jc w:val="both"/>
      </w:pPr>
      <w:r w:rsidRPr="003067F2">
        <w:t>59</w:t>
      </w:r>
      <w:r w:rsidRPr="003067F2">
        <w:tab/>
        <w:t>*Phytotherapy/</w:t>
      </w:r>
      <w:r w:rsidRPr="003067F2">
        <w:tab/>
      </w:r>
    </w:p>
    <w:p w14:paraId="13FBC883" w14:textId="77777777" w:rsidR="00500761" w:rsidRPr="003067F2" w:rsidRDefault="00500761" w:rsidP="00500761">
      <w:pPr>
        <w:pStyle w:val="NormalWeb"/>
        <w:jc w:val="both"/>
      </w:pPr>
      <w:r w:rsidRPr="003067F2">
        <w:t>60</w:t>
      </w:r>
      <w:r w:rsidRPr="003067F2">
        <w:tab/>
        <w:t>(</w:t>
      </w:r>
      <w:proofErr w:type="spellStart"/>
      <w:r w:rsidRPr="003067F2">
        <w:t>phytotherap</w:t>
      </w:r>
      <w:proofErr w:type="spellEnd"/>
      <w:r w:rsidRPr="003067F2">
        <w:t xml:space="preserve">* or </w:t>
      </w:r>
      <w:proofErr w:type="spellStart"/>
      <w:r w:rsidRPr="003067F2">
        <w:t>phyto</w:t>
      </w:r>
      <w:proofErr w:type="spellEnd"/>
      <w:r w:rsidRPr="003067F2">
        <w:t xml:space="preserve"> </w:t>
      </w:r>
      <w:proofErr w:type="spellStart"/>
      <w:r w:rsidRPr="003067F2">
        <w:t>therap</w:t>
      </w:r>
      <w:proofErr w:type="spellEnd"/>
      <w:r w:rsidRPr="003067F2">
        <w:t>*).</w:t>
      </w:r>
      <w:proofErr w:type="spellStart"/>
      <w:proofErr w:type="gramStart"/>
      <w:r w:rsidRPr="003067F2">
        <w:t>tw,ot</w:t>
      </w:r>
      <w:proofErr w:type="spellEnd"/>
      <w:proofErr w:type="gramEnd"/>
      <w:r w:rsidRPr="003067F2">
        <w:t>.</w:t>
      </w:r>
      <w:r w:rsidRPr="003067F2">
        <w:tab/>
      </w:r>
    </w:p>
    <w:p w14:paraId="3D47FD11" w14:textId="77777777" w:rsidR="00500761" w:rsidRPr="003067F2" w:rsidRDefault="00500761" w:rsidP="00500761">
      <w:pPr>
        <w:pStyle w:val="NormalWeb"/>
        <w:jc w:val="both"/>
      </w:pPr>
      <w:r w:rsidRPr="003067F2">
        <w:t>61</w:t>
      </w:r>
      <w:r w:rsidRPr="003067F2">
        <w:tab/>
        <w:t>(Complementary and alternative medicine).</w:t>
      </w:r>
      <w:proofErr w:type="spellStart"/>
      <w:r w:rsidRPr="003067F2">
        <w:t>mp</w:t>
      </w:r>
      <w:proofErr w:type="spellEnd"/>
      <w:r w:rsidRPr="003067F2">
        <w:t xml:space="preserve">. </w:t>
      </w:r>
    </w:p>
    <w:p w14:paraId="0DC446DA" w14:textId="77777777" w:rsidR="00500761" w:rsidRPr="003067F2" w:rsidRDefault="00500761" w:rsidP="00500761">
      <w:pPr>
        <w:pStyle w:val="NormalWeb"/>
        <w:jc w:val="both"/>
      </w:pPr>
      <w:r w:rsidRPr="003067F2">
        <w:t>62</w:t>
      </w:r>
      <w:r w:rsidRPr="003067F2">
        <w:tab/>
        <w:t>CAM.mp.</w:t>
      </w:r>
      <w:r w:rsidRPr="003067F2">
        <w:tab/>
      </w:r>
    </w:p>
    <w:p w14:paraId="3DDECC39" w14:textId="77777777" w:rsidR="00500761" w:rsidRPr="003067F2" w:rsidRDefault="00500761" w:rsidP="00500761">
      <w:pPr>
        <w:pStyle w:val="NormalWeb"/>
        <w:jc w:val="both"/>
      </w:pPr>
      <w:r w:rsidRPr="003067F2">
        <w:t>63</w:t>
      </w:r>
      <w:r w:rsidRPr="003067F2">
        <w:tab/>
        <w:t>48 or 49 or 50 or 51 or 52 or 53 or 54 or 55 or 56 or 57 or 58 or 59 or 60 or 61 or 62</w:t>
      </w:r>
    </w:p>
    <w:p w14:paraId="274D74EF" w14:textId="77777777" w:rsidR="00500761" w:rsidRPr="003067F2" w:rsidRDefault="00500761" w:rsidP="00500761">
      <w:pPr>
        <w:pStyle w:val="NormalWeb"/>
        <w:jc w:val="both"/>
      </w:pPr>
      <w:r w:rsidRPr="003067F2">
        <w:t>64</w:t>
      </w:r>
      <w:r w:rsidRPr="003067F2">
        <w:tab/>
        <w:t>exp qualitative research/</w:t>
      </w:r>
      <w:r w:rsidRPr="003067F2">
        <w:tab/>
      </w:r>
    </w:p>
    <w:p w14:paraId="618BC093" w14:textId="77777777" w:rsidR="00500761" w:rsidRPr="003067F2" w:rsidRDefault="00500761" w:rsidP="00500761">
      <w:pPr>
        <w:pStyle w:val="NormalWeb"/>
        <w:jc w:val="both"/>
      </w:pPr>
      <w:r w:rsidRPr="003067F2">
        <w:t>65</w:t>
      </w:r>
      <w:r w:rsidRPr="003067F2">
        <w:tab/>
        <w:t>exp interview/</w:t>
      </w:r>
      <w:r w:rsidRPr="003067F2">
        <w:tab/>
      </w:r>
    </w:p>
    <w:p w14:paraId="4967B9BE" w14:textId="77777777" w:rsidR="00500761" w:rsidRPr="003067F2" w:rsidRDefault="00500761" w:rsidP="00500761">
      <w:pPr>
        <w:pStyle w:val="NormalWeb"/>
        <w:jc w:val="both"/>
      </w:pPr>
      <w:r w:rsidRPr="003067F2">
        <w:t>66</w:t>
      </w:r>
      <w:r w:rsidRPr="003067F2">
        <w:tab/>
        <w:t>exp observation/</w:t>
      </w:r>
      <w:r w:rsidRPr="003067F2">
        <w:tab/>
      </w:r>
    </w:p>
    <w:p w14:paraId="2B4D8EE8" w14:textId="77777777" w:rsidR="00500761" w:rsidRPr="003067F2" w:rsidRDefault="00500761" w:rsidP="00500761">
      <w:pPr>
        <w:pStyle w:val="NormalWeb"/>
        <w:jc w:val="both"/>
      </w:pPr>
      <w:r w:rsidRPr="003067F2">
        <w:t>67</w:t>
      </w:r>
      <w:r w:rsidRPr="003067F2">
        <w:tab/>
        <w:t>exp case report/</w:t>
      </w:r>
      <w:r w:rsidRPr="003067F2">
        <w:tab/>
      </w:r>
    </w:p>
    <w:p w14:paraId="59702ECD" w14:textId="77777777" w:rsidR="00500761" w:rsidRPr="003067F2" w:rsidRDefault="00500761" w:rsidP="00500761">
      <w:pPr>
        <w:pStyle w:val="NormalWeb"/>
        <w:jc w:val="both"/>
      </w:pPr>
      <w:r w:rsidRPr="003067F2">
        <w:t>68</w:t>
      </w:r>
      <w:r w:rsidRPr="003067F2">
        <w:tab/>
        <w:t>exp grounded theory/</w:t>
      </w:r>
      <w:r w:rsidRPr="003067F2">
        <w:tab/>
      </w:r>
    </w:p>
    <w:p w14:paraId="3FC0441E" w14:textId="77777777" w:rsidR="00500761" w:rsidRPr="003067F2" w:rsidRDefault="00500761" w:rsidP="00500761">
      <w:pPr>
        <w:pStyle w:val="NormalWeb"/>
        <w:jc w:val="both"/>
      </w:pPr>
      <w:r w:rsidRPr="003067F2">
        <w:t>69</w:t>
      </w:r>
      <w:r w:rsidRPr="003067F2">
        <w:tab/>
        <w:t>(qualitative* or interview* or focus group* or observations*).</w:t>
      </w:r>
      <w:proofErr w:type="spellStart"/>
      <w:r w:rsidRPr="003067F2">
        <w:t>mp</w:t>
      </w:r>
      <w:proofErr w:type="spellEnd"/>
      <w:r w:rsidRPr="003067F2">
        <w:t xml:space="preserve">. </w:t>
      </w:r>
    </w:p>
    <w:p w14:paraId="4E01FDFA" w14:textId="77777777" w:rsidR="00500761" w:rsidRPr="003067F2" w:rsidRDefault="00500761" w:rsidP="00500761">
      <w:pPr>
        <w:pStyle w:val="NormalWeb"/>
        <w:jc w:val="both"/>
      </w:pPr>
      <w:r w:rsidRPr="003067F2">
        <w:t>70</w:t>
      </w:r>
      <w:r w:rsidRPr="003067F2">
        <w:tab/>
        <w:t xml:space="preserve">(Grounded Theory or Phenomenology* or </w:t>
      </w:r>
      <w:proofErr w:type="spellStart"/>
      <w:r w:rsidRPr="003067F2">
        <w:t>Ethnograph</w:t>
      </w:r>
      <w:proofErr w:type="spellEnd"/>
      <w:r w:rsidRPr="003067F2">
        <w:t>* or Action research or Narrative research).</w:t>
      </w:r>
      <w:proofErr w:type="spellStart"/>
      <w:r w:rsidRPr="003067F2">
        <w:t>mp</w:t>
      </w:r>
      <w:proofErr w:type="spellEnd"/>
      <w:r w:rsidRPr="003067F2">
        <w:t xml:space="preserve">. </w:t>
      </w:r>
    </w:p>
    <w:p w14:paraId="3D7939CF" w14:textId="77777777" w:rsidR="00500761" w:rsidRPr="003067F2" w:rsidRDefault="00500761" w:rsidP="00500761">
      <w:pPr>
        <w:pStyle w:val="NormalWeb"/>
        <w:jc w:val="both"/>
      </w:pPr>
      <w:r w:rsidRPr="003067F2">
        <w:t>71</w:t>
      </w:r>
      <w:r w:rsidRPr="003067F2">
        <w:tab/>
        <w:t>(mixed method studies or qualitative systematic reviews).</w:t>
      </w:r>
      <w:proofErr w:type="spellStart"/>
      <w:r w:rsidRPr="003067F2">
        <w:t>mp</w:t>
      </w:r>
      <w:proofErr w:type="spellEnd"/>
      <w:r w:rsidRPr="003067F2">
        <w:t xml:space="preserve">. </w:t>
      </w:r>
    </w:p>
    <w:p w14:paraId="6EAB99CE" w14:textId="77777777" w:rsidR="00500761" w:rsidRPr="003067F2" w:rsidRDefault="00500761" w:rsidP="00500761">
      <w:pPr>
        <w:pStyle w:val="NormalWeb"/>
        <w:jc w:val="both"/>
      </w:pPr>
      <w:r w:rsidRPr="003067F2">
        <w:t>72</w:t>
      </w:r>
      <w:r w:rsidRPr="003067F2">
        <w:tab/>
        <w:t>Documents.mp.</w:t>
      </w:r>
      <w:r w:rsidRPr="003067F2">
        <w:tab/>
      </w:r>
    </w:p>
    <w:p w14:paraId="48386B59" w14:textId="77777777" w:rsidR="00500761" w:rsidRPr="003067F2" w:rsidRDefault="00500761" w:rsidP="00500761">
      <w:pPr>
        <w:pStyle w:val="NormalWeb"/>
        <w:jc w:val="both"/>
      </w:pPr>
      <w:r w:rsidRPr="003067F2">
        <w:t>73</w:t>
      </w:r>
      <w:r w:rsidRPr="003067F2">
        <w:tab/>
        <w:t>64 or 65 or 66 or 67 or 68 or 69 or 70 or 71 or 72</w:t>
      </w:r>
      <w:r w:rsidRPr="003067F2">
        <w:tab/>
      </w:r>
    </w:p>
    <w:p w14:paraId="377B0462" w14:textId="77777777" w:rsidR="00500761" w:rsidRPr="003067F2" w:rsidRDefault="00500761" w:rsidP="00500761">
      <w:pPr>
        <w:pStyle w:val="NormalWeb"/>
        <w:jc w:val="both"/>
      </w:pPr>
      <w:r w:rsidRPr="003067F2">
        <w:t>74</w:t>
      </w:r>
      <w:r w:rsidRPr="003067F2">
        <w:tab/>
        <w:t>47 and 63 and 73</w:t>
      </w:r>
      <w:r w:rsidRPr="003067F2">
        <w:tab/>
      </w:r>
    </w:p>
    <w:p w14:paraId="0563EF48" w14:textId="77777777" w:rsidR="00500761" w:rsidRPr="003067F2" w:rsidRDefault="00500761" w:rsidP="00500761">
      <w:pPr>
        <w:pStyle w:val="NormalWeb"/>
        <w:jc w:val="both"/>
        <w:rPr>
          <w:b/>
          <w:bCs/>
        </w:rPr>
      </w:pPr>
    </w:p>
    <w:p w14:paraId="65DF622A" w14:textId="77777777" w:rsidR="00500761" w:rsidRPr="003067F2" w:rsidRDefault="00500761" w:rsidP="00500761">
      <w:pPr>
        <w:spacing w:after="160"/>
        <w:contextualSpacing/>
        <w:jc w:val="both"/>
        <w:rPr>
          <w:b/>
          <w:bCs/>
        </w:rPr>
      </w:pPr>
      <w:r w:rsidRPr="003067F2">
        <w:rPr>
          <w:b/>
          <w:bCs/>
        </w:rPr>
        <w:t xml:space="preserve">CINAHL (EBSCOhost) </w:t>
      </w:r>
    </w:p>
    <w:p w14:paraId="45C5CA43" w14:textId="77777777" w:rsidR="00500761" w:rsidRPr="003067F2" w:rsidRDefault="00500761" w:rsidP="00500761">
      <w:pPr>
        <w:spacing w:after="160"/>
        <w:contextualSpacing/>
        <w:jc w:val="both"/>
        <w:rPr>
          <w:b/>
          <w:bCs/>
        </w:rPr>
      </w:pPr>
      <w:r w:rsidRPr="003067F2">
        <w:t>1937 – 30</w:t>
      </w:r>
      <w:r w:rsidRPr="003067F2">
        <w:rPr>
          <w:vertAlign w:val="superscript"/>
        </w:rPr>
        <w:t>th</w:t>
      </w:r>
      <w:r w:rsidRPr="003067F2">
        <w:t xml:space="preserve"> January 2024; 998 results  </w:t>
      </w:r>
    </w:p>
    <w:p w14:paraId="4FED407C"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TX (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 S1</w:t>
      </w:r>
    </w:p>
    <w:p w14:paraId="5BCFAE36" w14:textId="77777777" w:rsidR="00500761" w:rsidRPr="003067F2" w:rsidRDefault="00500761" w:rsidP="00500761">
      <w:pPr>
        <w:pStyle w:val="ListParagraph"/>
        <w:ind w:left="360"/>
        <w:jc w:val="both"/>
        <w:rPr>
          <w:rStyle w:val="medium-normal"/>
          <w:rFonts w:ascii="Times New Roman" w:hAnsi="Times New Roman" w:cs="Times New Roman"/>
        </w:rPr>
      </w:pPr>
    </w:p>
    <w:p w14:paraId="495B2D4D"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Medicine, Ayurvedic")/ S2</w:t>
      </w:r>
    </w:p>
    <w:p w14:paraId="49E5BB17" w14:textId="77777777" w:rsidR="00500761" w:rsidRPr="003067F2" w:rsidRDefault="00500761" w:rsidP="00500761">
      <w:pPr>
        <w:pStyle w:val="ListParagraph"/>
        <w:rPr>
          <w:rStyle w:val="medium-normal"/>
          <w:rFonts w:ascii="Times New Roman" w:hAnsi="Times New Roman" w:cs="Times New Roman"/>
        </w:rPr>
      </w:pPr>
    </w:p>
    <w:p w14:paraId="0D472C36"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 xml:space="preserve">TX (medicine, Ayurvedic or </w:t>
      </w:r>
      <w:proofErr w:type="spellStart"/>
      <w:r w:rsidRPr="003067F2">
        <w:rPr>
          <w:rStyle w:val="medium-normal"/>
          <w:rFonts w:ascii="Times New Roman" w:hAnsi="Times New Roman" w:cs="Times New Roman"/>
        </w:rPr>
        <w:t>Ayurved</w:t>
      </w:r>
      <w:proofErr w:type="spellEnd"/>
      <w:r w:rsidRPr="003067F2">
        <w:rPr>
          <w:rStyle w:val="medium-normal"/>
          <w:rFonts w:ascii="Times New Roman" w:hAnsi="Times New Roman" w:cs="Times New Roman"/>
        </w:rPr>
        <w:t>*)/ S3</w:t>
      </w:r>
    </w:p>
    <w:p w14:paraId="7E77D8B3" w14:textId="77777777" w:rsidR="00500761" w:rsidRPr="003067F2" w:rsidRDefault="00500761" w:rsidP="00500761">
      <w:pPr>
        <w:pStyle w:val="ListParagraph"/>
        <w:rPr>
          <w:rStyle w:val="medium-normal"/>
          <w:rFonts w:ascii="Times New Roman" w:hAnsi="Times New Roman" w:cs="Times New Roman"/>
        </w:rPr>
      </w:pPr>
    </w:p>
    <w:p w14:paraId="56C136FF"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S2 or S3/ S4</w:t>
      </w:r>
    </w:p>
    <w:p w14:paraId="4D67CB19" w14:textId="77777777" w:rsidR="00500761" w:rsidRPr="003067F2" w:rsidRDefault="00500761" w:rsidP="00500761">
      <w:pPr>
        <w:pStyle w:val="ListParagraph"/>
        <w:rPr>
          <w:rStyle w:val="medium-normal"/>
          <w:rFonts w:ascii="Times New Roman" w:hAnsi="Times New Roman" w:cs="Times New Roman"/>
        </w:rPr>
      </w:pPr>
    </w:p>
    <w:p w14:paraId="21E75E98"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Qualitative Studies+")/ S5</w:t>
      </w:r>
    </w:p>
    <w:p w14:paraId="44249EE5" w14:textId="77777777" w:rsidR="00500761" w:rsidRPr="003067F2" w:rsidRDefault="00500761" w:rsidP="00500761">
      <w:pPr>
        <w:jc w:val="both"/>
        <w:rPr>
          <w:rStyle w:val="medium-normal"/>
        </w:rPr>
      </w:pPr>
    </w:p>
    <w:p w14:paraId="4BF0A170"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Interviews+")/ S6</w:t>
      </w:r>
    </w:p>
    <w:p w14:paraId="696E3541" w14:textId="77777777" w:rsidR="00500761" w:rsidRPr="003067F2" w:rsidRDefault="00500761" w:rsidP="00500761">
      <w:pPr>
        <w:pStyle w:val="ListParagraph"/>
        <w:jc w:val="both"/>
        <w:rPr>
          <w:rFonts w:ascii="Times New Roman" w:hAnsi="Times New Roman" w:cs="Times New Roman"/>
        </w:rPr>
      </w:pPr>
    </w:p>
    <w:p w14:paraId="43FDEA36"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Focus Groups")/ S7</w:t>
      </w:r>
    </w:p>
    <w:p w14:paraId="7F0EED29" w14:textId="77777777" w:rsidR="00500761" w:rsidRPr="003067F2" w:rsidRDefault="00500761" w:rsidP="00500761">
      <w:pPr>
        <w:jc w:val="both"/>
      </w:pPr>
    </w:p>
    <w:p w14:paraId="7AAD2C09"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TX (qualitative or interview* or focus group*)/ S8</w:t>
      </w:r>
    </w:p>
    <w:p w14:paraId="607F5612" w14:textId="77777777" w:rsidR="00500761" w:rsidRPr="003067F2" w:rsidRDefault="00500761" w:rsidP="00500761">
      <w:pPr>
        <w:pStyle w:val="ListParagraph"/>
        <w:rPr>
          <w:rStyle w:val="medium-normal"/>
          <w:rFonts w:ascii="Times New Roman" w:hAnsi="Times New Roman" w:cs="Times New Roman"/>
        </w:rPr>
      </w:pPr>
    </w:p>
    <w:p w14:paraId="1015D3AC"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TX (mixed method studies or qualitative systematic reviews)/ S9</w:t>
      </w:r>
    </w:p>
    <w:p w14:paraId="30662CE0" w14:textId="77777777" w:rsidR="00500761" w:rsidRPr="003067F2" w:rsidRDefault="00500761" w:rsidP="00500761">
      <w:pPr>
        <w:pStyle w:val="ListParagraph"/>
        <w:rPr>
          <w:rStyle w:val="medium-normal"/>
          <w:rFonts w:ascii="Times New Roman" w:hAnsi="Times New Roman" w:cs="Times New Roman"/>
        </w:rPr>
      </w:pPr>
    </w:p>
    <w:p w14:paraId="5AD45A7A"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Grounded Theory")/ S10</w:t>
      </w:r>
    </w:p>
    <w:p w14:paraId="1F9FD0A4" w14:textId="77777777" w:rsidR="00500761" w:rsidRPr="003067F2" w:rsidRDefault="00500761" w:rsidP="00500761">
      <w:pPr>
        <w:pStyle w:val="ListParagraph"/>
        <w:rPr>
          <w:rStyle w:val="medium-normal"/>
          <w:rFonts w:ascii="Times New Roman" w:hAnsi="Times New Roman" w:cs="Times New Roman"/>
        </w:rPr>
      </w:pPr>
    </w:p>
    <w:p w14:paraId="5113E0A5"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Phenomenology")/ S11</w:t>
      </w:r>
    </w:p>
    <w:p w14:paraId="029DF535" w14:textId="77777777" w:rsidR="00500761" w:rsidRPr="003067F2" w:rsidRDefault="00500761" w:rsidP="00500761">
      <w:pPr>
        <w:pStyle w:val="ListParagraph"/>
        <w:rPr>
          <w:rStyle w:val="medium-normal"/>
          <w:rFonts w:ascii="Times New Roman" w:hAnsi="Times New Roman" w:cs="Times New Roman"/>
        </w:rPr>
      </w:pPr>
    </w:p>
    <w:p w14:paraId="00D4AEE0"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 xml:space="preserve"> (MH "Ethnographic Research")/ S12</w:t>
      </w:r>
    </w:p>
    <w:p w14:paraId="7A4578D4" w14:textId="77777777" w:rsidR="00500761" w:rsidRPr="003067F2" w:rsidRDefault="00500761" w:rsidP="00500761">
      <w:pPr>
        <w:pStyle w:val="ListParagraph"/>
        <w:rPr>
          <w:rStyle w:val="medium-normal"/>
          <w:rFonts w:ascii="Times New Roman" w:hAnsi="Times New Roman" w:cs="Times New Roman"/>
        </w:rPr>
      </w:pPr>
    </w:p>
    <w:p w14:paraId="5639495B"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MH "Action Research")/ S13</w:t>
      </w:r>
    </w:p>
    <w:p w14:paraId="6EC007E4" w14:textId="77777777" w:rsidR="00500761" w:rsidRPr="003067F2" w:rsidRDefault="00500761" w:rsidP="00500761">
      <w:pPr>
        <w:pStyle w:val="ListParagraph"/>
        <w:rPr>
          <w:rStyle w:val="medium-normal"/>
          <w:rFonts w:ascii="Times New Roman" w:hAnsi="Times New Roman" w:cs="Times New Roman"/>
        </w:rPr>
      </w:pPr>
    </w:p>
    <w:p w14:paraId="57FB9BE1"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TX (Grounded Theory or Phenomenology* or Ethnographic research or Action research)/ S14</w:t>
      </w:r>
    </w:p>
    <w:p w14:paraId="6A97EFDC" w14:textId="77777777" w:rsidR="00500761" w:rsidRPr="003067F2" w:rsidRDefault="00500761" w:rsidP="00500761">
      <w:pPr>
        <w:pStyle w:val="ListParagraph"/>
        <w:numPr>
          <w:ilvl w:val="0"/>
          <w:numId w:val="1"/>
        </w:numPr>
        <w:jc w:val="both"/>
        <w:rPr>
          <w:rStyle w:val="medium-normal"/>
          <w:rFonts w:ascii="Times New Roman" w:hAnsi="Times New Roman" w:cs="Times New Roman"/>
        </w:rPr>
      </w:pPr>
      <w:r w:rsidRPr="003067F2">
        <w:rPr>
          <w:rStyle w:val="medium-normal"/>
          <w:rFonts w:ascii="Times New Roman" w:hAnsi="Times New Roman" w:cs="Times New Roman"/>
        </w:rPr>
        <w:t>S5 or S6 or S7 or S8 or S9 or S10 or S11 or S12 or S13 or S14/ S15</w:t>
      </w:r>
    </w:p>
    <w:p w14:paraId="61D9C50E" w14:textId="77777777" w:rsidR="00500761" w:rsidRPr="003067F2" w:rsidRDefault="00500761" w:rsidP="00500761">
      <w:pPr>
        <w:jc w:val="both"/>
      </w:pPr>
    </w:p>
    <w:p w14:paraId="7A6986C5" w14:textId="77777777" w:rsidR="00500761" w:rsidRPr="003067F2" w:rsidRDefault="00500761" w:rsidP="00500761">
      <w:pPr>
        <w:pStyle w:val="ListParagraph"/>
        <w:numPr>
          <w:ilvl w:val="0"/>
          <w:numId w:val="1"/>
        </w:numPr>
        <w:jc w:val="both"/>
        <w:rPr>
          <w:rFonts w:ascii="Times New Roman" w:hAnsi="Times New Roman" w:cs="Times New Roman"/>
        </w:rPr>
      </w:pPr>
      <w:r w:rsidRPr="003067F2">
        <w:rPr>
          <w:rStyle w:val="medium-normal"/>
          <w:rFonts w:ascii="Times New Roman" w:hAnsi="Times New Roman" w:cs="Times New Roman"/>
        </w:rPr>
        <w:t>S1 and S4 and S15</w:t>
      </w:r>
    </w:p>
    <w:p w14:paraId="3D6427DB" w14:textId="77777777" w:rsidR="00500761" w:rsidRPr="003067F2" w:rsidRDefault="00500761" w:rsidP="00500761">
      <w:pPr>
        <w:pStyle w:val="ListParagraph"/>
        <w:ind w:left="360"/>
        <w:jc w:val="both"/>
        <w:rPr>
          <w:rStyle w:val="medium-normal"/>
          <w:rFonts w:ascii="Times New Roman" w:hAnsi="Times New Roman" w:cs="Times New Roman"/>
        </w:rPr>
      </w:pPr>
    </w:p>
    <w:p w14:paraId="4659D2CD" w14:textId="77777777" w:rsidR="00500761" w:rsidRPr="003067F2" w:rsidRDefault="00500761" w:rsidP="00500761">
      <w:pPr>
        <w:spacing w:beforeAutospacing="1" w:afterAutospacing="1"/>
        <w:jc w:val="both"/>
        <w:rPr>
          <w:b/>
          <w:bCs/>
        </w:rPr>
      </w:pPr>
    </w:p>
    <w:p w14:paraId="7EF8DEEE" w14:textId="77777777" w:rsidR="00500761" w:rsidRPr="003067F2" w:rsidRDefault="00500761" w:rsidP="00500761">
      <w:pPr>
        <w:spacing w:before="100" w:beforeAutospacing="1" w:after="100" w:afterAutospacing="1"/>
        <w:contextualSpacing/>
        <w:jc w:val="both"/>
        <w:rPr>
          <w:b/>
          <w:bCs/>
        </w:rPr>
      </w:pPr>
      <w:r w:rsidRPr="003067F2">
        <w:rPr>
          <w:b/>
          <w:bCs/>
        </w:rPr>
        <w:t xml:space="preserve">PsycINFO (Ovid)  </w:t>
      </w:r>
    </w:p>
    <w:p w14:paraId="2C8D5636" w14:textId="77777777" w:rsidR="00500761" w:rsidRPr="003067F2" w:rsidRDefault="00500761" w:rsidP="00500761">
      <w:pPr>
        <w:spacing w:before="100" w:beforeAutospacing="1" w:after="100" w:afterAutospacing="1"/>
        <w:contextualSpacing/>
        <w:jc w:val="both"/>
      </w:pPr>
      <w:r w:rsidRPr="003067F2">
        <w:t>1806 – 30</w:t>
      </w:r>
      <w:r w:rsidRPr="003067F2">
        <w:rPr>
          <w:vertAlign w:val="superscript"/>
        </w:rPr>
        <w:t>th</w:t>
      </w:r>
      <w:r w:rsidRPr="003067F2">
        <w:t xml:space="preserve"> January 2024; 3935 results </w:t>
      </w:r>
    </w:p>
    <w:p w14:paraId="453111EF" w14:textId="77777777" w:rsidR="00500761" w:rsidRPr="003067F2" w:rsidRDefault="00500761" w:rsidP="00500761">
      <w:pPr>
        <w:spacing w:before="100" w:beforeAutospacing="1" w:after="100" w:afterAutospacing="1"/>
        <w:contextualSpacing/>
        <w:jc w:val="both"/>
        <w:rPr>
          <w:b/>
          <w:bCs/>
        </w:rPr>
      </w:pPr>
    </w:p>
    <w:p w14:paraId="0689E022" w14:textId="77777777" w:rsidR="00500761" w:rsidRPr="003067F2" w:rsidRDefault="00500761" w:rsidP="00500761">
      <w:pPr>
        <w:spacing w:beforeAutospacing="1" w:afterAutospacing="1"/>
        <w:jc w:val="both"/>
      </w:pPr>
      <w:r w:rsidRPr="003067F2">
        <w:t>1</w:t>
      </w:r>
      <w:r w:rsidRPr="003067F2">
        <w:tab/>
        <w:t>"Organisation for Economic Co-Operation and Development".</w:t>
      </w:r>
      <w:proofErr w:type="spellStart"/>
      <w:r w:rsidRPr="003067F2">
        <w:t>mp</w:t>
      </w:r>
      <w:proofErr w:type="spellEnd"/>
      <w:r w:rsidRPr="003067F2">
        <w:t>.</w:t>
      </w:r>
      <w:r w:rsidRPr="003067F2">
        <w:tab/>
      </w:r>
    </w:p>
    <w:p w14:paraId="726837D0" w14:textId="77777777" w:rsidR="00500761" w:rsidRPr="003067F2" w:rsidRDefault="00500761" w:rsidP="00500761">
      <w:pPr>
        <w:spacing w:beforeAutospacing="1" w:afterAutospacing="1"/>
        <w:jc w:val="both"/>
      </w:pPr>
      <w:r w:rsidRPr="003067F2">
        <w:t>2</w:t>
      </w:r>
      <w:r w:rsidRPr="003067F2">
        <w:tab/>
        <w:t>(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w:t>
      </w:r>
      <w:proofErr w:type="spellStart"/>
      <w:r w:rsidRPr="003067F2">
        <w:t>mp</w:t>
      </w:r>
      <w:proofErr w:type="spellEnd"/>
      <w:r w:rsidRPr="003067F2">
        <w:t>.</w:t>
      </w:r>
    </w:p>
    <w:p w14:paraId="233220FF" w14:textId="77777777" w:rsidR="00500761" w:rsidRPr="003067F2" w:rsidRDefault="00500761" w:rsidP="00500761">
      <w:pPr>
        <w:spacing w:beforeAutospacing="1" w:afterAutospacing="1"/>
        <w:jc w:val="both"/>
      </w:pPr>
      <w:r w:rsidRPr="003067F2">
        <w:t>3</w:t>
      </w:r>
      <w:r w:rsidRPr="003067F2">
        <w:tab/>
        <w:t>1 or 2</w:t>
      </w:r>
      <w:r w:rsidRPr="003067F2">
        <w:tab/>
      </w:r>
    </w:p>
    <w:p w14:paraId="5528A8FB" w14:textId="77777777" w:rsidR="00500761" w:rsidRPr="003067F2" w:rsidRDefault="00500761" w:rsidP="00500761">
      <w:pPr>
        <w:spacing w:beforeAutospacing="1" w:afterAutospacing="1"/>
        <w:jc w:val="both"/>
      </w:pPr>
      <w:r w:rsidRPr="003067F2">
        <w:t>4</w:t>
      </w:r>
      <w:r w:rsidRPr="003067F2">
        <w:tab/>
        <w:t>exp "Medicinal Herbs and Plants"/</w:t>
      </w:r>
      <w:r w:rsidRPr="003067F2">
        <w:tab/>
      </w:r>
    </w:p>
    <w:p w14:paraId="13E796EE" w14:textId="77777777" w:rsidR="00500761" w:rsidRPr="003067F2" w:rsidRDefault="00500761" w:rsidP="00500761">
      <w:pPr>
        <w:spacing w:beforeAutospacing="1" w:afterAutospacing="1"/>
        <w:jc w:val="both"/>
      </w:pPr>
      <w:r w:rsidRPr="003067F2">
        <w:t>5</w:t>
      </w:r>
      <w:r w:rsidRPr="003067F2">
        <w:tab/>
        <w:t>exp Alternative Medicine/</w:t>
      </w:r>
      <w:r w:rsidRPr="003067F2">
        <w:tab/>
      </w:r>
    </w:p>
    <w:p w14:paraId="3695D199" w14:textId="77777777" w:rsidR="00500761" w:rsidRPr="003067F2" w:rsidRDefault="00500761" w:rsidP="00500761">
      <w:pPr>
        <w:spacing w:beforeAutospacing="1" w:afterAutospacing="1"/>
        <w:jc w:val="both"/>
      </w:pPr>
      <w:r w:rsidRPr="003067F2">
        <w:t>6</w:t>
      </w:r>
      <w:r w:rsidRPr="003067F2">
        <w:tab/>
      </w:r>
      <w:proofErr w:type="spellStart"/>
      <w:proofErr w:type="gramStart"/>
      <w:r w:rsidRPr="003067F2">
        <w:t>Ayurved</w:t>
      </w:r>
      <w:proofErr w:type="spellEnd"/>
      <w:r w:rsidRPr="003067F2">
        <w:t>*.</w:t>
      </w:r>
      <w:proofErr w:type="spellStart"/>
      <w:r w:rsidRPr="003067F2">
        <w:t>tw,ot</w:t>
      </w:r>
      <w:proofErr w:type="spellEnd"/>
      <w:proofErr w:type="gramEnd"/>
      <w:r w:rsidRPr="003067F2">
        <w:t>.</w:t>
      </w:r>
      <w:r w:rsidRPr="003067F2">
        <w:tab/>
      </w:r>
    </w:p>
    <w:p w14:paraId="2C96A9B5" w14:textId="77777777" w:rsidR="00500761" w:rsidRPr="003067F2" w:rsidRDefault="00500761" w:rsidP="00500761">
      <w:pPr>
        <w:spacing w:beforeAutospacing="1" w:afterAutospacing="1"/>
        <w:jc w:val="both"/>
      </w:pPr>
      <w:r w:rsidRPr="003067F2">
        <w:t>7</w:t>
      </w:r>
      <w:r w:rsidRPr="003067F2">
        <w:tab/>
        <w:t>((plant* or herb*) adj6 (</w:t>
      </w:r>
      <w:proofErr w:type="spellStart"/>
      <w:r w:rsidRPr="003067F2">
        <w:t>medicin</w:t>
      </w:r>
      <w:proofErr w:type="spellEnd"/>
      <w:r w:rsidRPr="003067F2">
        <w:t xml:space="preserve">* or drug* or </w:t>
      </w:r>
      <w:proofErr w:type="spellStart"/>
      <w:r w:rsidRPr="003067F2">
        <w:t>therap</w:t>
      </w:r>
      <w:proofErr w:type="spellEnd"/>
      <w:r w:rsidRPr="003067F2">
        <w:t>* or intervention* or extract* or formulation* or preparation* or supplement*)).</w:t>
      </w:r>
      <w:proofErr w:type="spellStart"/>
      <w:proofErr w:type="gramStart"/>
      <w:r w:rsidRPr="003067F2">
        <w:t>tw,ot</w:t>
      </w:r>
      <w:proofErr w:type="spellEnd"/>
      <w:proofErr w:type="gramEnd"/>
      <w:r w:rsidRPr="003067F2">
        <w:t>.</w:t>
      </w:r>
      <w:r w:rsidRPr="003067F2">
        <w:tab/>
      </w:r>
    </w:p>
    <w:p w14:paraId="2AF95767" w14:textId="77777777" w:rsidR="00500761" w:rsidRPr="003067F2" w:rsidRDefault="00500761" w:rsidP="00500761">
      <w:pPr>
        <w:spacing w:beforeAutospacing="1" w:afterAutospacing="1"/>
        <w:jc w:val="both"/>
      </w:pPr>
      <w:r w:rsidRPr="003067F2">
        <w:t>8</w:t>
      </w:r>
      <w:r w:rsidRPr="003067F2">
        <w:tab/>
        <w:t>(</w:t>
      </w:r>
      <w:proofErr w:type="spellStart"/>
      <w:r w:rsidRPr="003067F2">
        <w:t>ethnobotan</w:t>
      </w:r>
      <w:proofErr w:type="spellEnd"/>
      <w:r w:rsidRPr="003067F2">
        <w:t xml:space="preserve">* or </w:t>
      </w:r>
      <w:proofErr w:type="spellStart"/>
      <w:r w:rsidRPr="003067F2">
        <w:t>ethno</w:t>
      </w:r>
      <w:proofErr w:type="spellEnd"/>
      <w:r w:rsidRPr="003067F2">
        <w:t xml:space="preserve"> </w:t>
      </w:r>
      <w:proofErr w:type="spellStart"/>
      <w:r w:rsidRPr="003067F2">
        <w:t>botan</w:t>
      </w:r>
      <w:proofErr w:type="spellEnd"/>
      <w:r w:rsidRPr="003067F2">
        <w:t xml:space="preserve">* or </w:t>
      </w:r>
      <w:proofErr w:type="spellStart"/>
      <w:r w:rsidRPr="003067F2">
        <w:t>ethnopharmacolog</w:t>
      </w:r>
      <w:proofErr w:type="spellEnd"/>
      <w:r w:rsidRPr="003067F2">
        <w:t xml:space="preserve">* or </w:t>
      </w:r>
      <w:proofErr w:type="spellStart"/>
      <w:r w:rsidRPr="003067F2">
        <w:t>ethno</w:t>
      </w:r>
      <w:proofErr w:type="spellEnd"/>
      <w:r w:rsidRPr="003067F2">
        <w:t xml:space="preserve"> </w:t>
      </w:r>
      <w:proofErr w:type="spellStart"/>
      <w:r w:rsidRPr="003067F2">
        <w:t>pharmacolog</w:t>
      </w:r>
      <w:proofErr w:type="spellEnd"/>
      <w:r w:rsidRPr="003067F2">
        <w:t>*).</w:t>
      </w:r>
      <w:proofErr w:type="spellStart"/>
      <w:proofErr w:type="gramStart"/>
      <w:r w:rsidRPr="003067F2">
        <w:t>tw,ot</w:t>
      </w:r>
      <w:proofErr w:type="spellEnd"/>
      <w:proofErr w:type="gramEnd"/>
      <w:r w:rsidRPr="003067F2">
        <w:t>.</w:t>
      </w:r>
      <w:r w:rsidRPr="003067F2">
        <w:tab/>
      </w:r>
    </w:p>
    <w:p w14:paraId="3A9ACB4E" w14:textId="77777777" w:rsidR="00500761" w:rsidRPr="003067F2" w:rsidRDefault="00500761" w:rsidP="00500761">
      <w:pPr>
        <w:spacing w:beforeAutospacing="1" w:afterAutospacing="1"/>
        <w:jc w:val="both"/>
      </w:pPr>
      <w:r w:rsidRPr="003067F2">
        <w:lastRenderedPageBreak/>
        <w:t>9</w:t>
      </w:r>
      <w:r w:rsidRPr="003067F2">
        <w:tab/>
        <w:t>(</w:t>
      </w:r>
      <w:proofErr w:type="spellStart"/>
      <w:r w:rsidRPr="003067F2">
        <w:t>phytotherap</w:t>
      </w:r>
      <w:proofErr w:type="spellEnd"/>
      <w:r w:rsidRPr="003067F2">
        <w:t xml:space="preserve">* or </w:t>
      </w:r>
      <w:proofErr w:type="spellStart"/>
      <w:r w:rsidRPr="003067F2">
        <w:t>phyto</w:t>
      </w:r>
      <w:proofErr w:type="spellEnd"/>
      <w:r w:rsidRPr="003067F2">
        <w:t xml:space="preserve"> </w:t>
      </w:r>
      <w:proofErr w:type="spellStart"/>
      <w:r w:rsidRPr="003067F2">
        <w:t>therap</w:t>
      </w:r>
      <w:proofErr w:type="spellEnd"/>
      <w:r w:rsidRPr="003067F2">
        <w:t>*).</w:t>
      </w:r>
      <w:proofErr w:type="spellStart"/>
      <w:proofErr w:type="gramStart"/>
      <w:r w:rsidRPr="003067F2">
        <w:t>tw,ot</w:t>
      </w:r>
      <w:proofErr w:type="spellEnd"/>
      <w:proofErr w:type="gramEnd"/>
      <w:r w:rsidRPr="003067F2">
        <w:t>.</w:t>
      </w:r>
      <w:r w:rsidRPr="003067F2">
        <w:tab/>
      </w:r>
    </w:p>
    <w:p w14:paraId="5F7654B6" w14:textId="77777777" w:rsidR="00500761" w:rsidRPr="003067F2" w:rsidRDefault="00500761" w:rsidP="00500761">
      <w:pPr>
        <w:spacing w:beforeAutospacing="1" w:afterAutospacing="1"/>
        <w:jc w:val="both"/>
      </w:pPr>
      <w:r w:rsidRPr="003067F2">
        <w:t>10</w:t>
      </w:r>
      <w:r w:rsidRPr="003067F2">
        <w:tab/>
        <w:t>(Complementary and alternative medicine).</w:t>
      </w:r>
      <w:proofErr w:type="spellStart"/>
      <w:r w:rsidRPr="003067F2">
        <w:t>mp</w:t>
      </w:r>
      <w:proofErr w:type="spellEnd"/>
      <w:r w:rsidRPr="003067F2">
        <w:t xml:space="preserve">. </w:t>
      </w:r>
    </w:p>
    <w:p w14:paraId="599CC11A" w14:textId="77777777" w:rsidR="00500761" w:rsidRPr="003067F2" w:rsidRDefault="00500761" w:rsidP="00500761">
      <w:pPr>
        <w:spacing w:beforeAutospacing="1" w:afterAutospacing="1"/>
        <w:jc w:val="both"/>
      </w:pPr>
      <w:r w:rsidRPr="003067F2">
        <w:t>11</w:t>
      </w:r>
      <w:r w:rsidRPr="003067F2">
        <w:tab/>
        <w:t>CAM.mp.</w:t>
      </w:r>
      <w:r w:rsidRPr="003067F2">
        <w:tab/>
      </w:r>
    </w:p>
    <w:p w14:paraId="6DA8ED5E" w14:textId="77777777" w:rsidR="00500761" w:rsidRPr="003067F2" w:rsidRDefault="00500761" w:rsidP="00500761">
      <w:pPr>
        <w:spacing w:beforeAutospacing="1" w:afterAutospacing="1"/>
        <w:jc w:val="both"/>
      </w:pPr>
      <w:r w:rsidRPr="003067F2">
        <w:t>12</w:t>
      </w:r>
      <w:r w:rsidRPr="003067F2">
        <w:tab/>
        <w:t>4 or 5 or 6 or 7 or 8 or 9 or 10 or 11</w:t>
      </w:r>
      <w:r w:rsidRPr="003067F2">
        <w:tab/>
      </w:r>
    </w:p>
    <w:p w14:paraId="04A710B6" w14:textId="77777777" w:rsidR="00500761" w:rsidRPr="003067F2" w:rsidRDefault="00500761" w:rsidP="00500761">
      <w:pPr>
        <w:spacing w:beforeAutospacing="1" w:afterAutospacing="1"/>
        <w:jc w:val="both"/>
      </w:pPr>
      <w:r w:rsidRPr="003067F2">
        <w:t>13</w:t>
      </w:r>
      <w:r w:rsidRPr="003067F2">
        <w:tab/>
        <w:t>exp Qualitative Methods/</w:t>
      </w:r>
      <w:r w:rsidRPr="003067F2">
        <w:tab/>
      </w:r>
    </w:p>
    <w:p w14:paraId="1838B66A" w14:textId="77777777" w:rsidR="00500761" w:rsidRPr="003067F2" w:rsidRDefault="00500761" w:rsidP="00500761">
      <w:pPr>
        <w:spacing w:beforeAutospacing="1" w:afterAutospacing="1"/>
        <w:jc w:val="both"/>
      </w:pPr>
      <w:r w:rsidRPr="003067F2">
        <w:t>14</w:t>
      </w:r>
      <w:r w:rsidRPr="003067F2">
        <w:tab/>
        <w:t>exp Interviews/</w:t>
      </w:r>
      <w:r w:rsidRPr="003067F2">
        <w:tab/>
      </w:r>
    </w:p>
    <w:p w14:paraId="52BABEFF" w14:textId="77777777" w:rsidR="00500761" w:rsidRPr="003067F2" w:rsidRDefault="00500761" w:rsidP="00500761">
      <w:pPr>
        <w:spacing w:beforeAutospacing="1" w:afterAutospacing="1"/>
        <w:jc w:val="both"/>
      </w:pPr>
      <w:r w:rsidRPr="003067F2">
        <w:t>15</w:t>
      </w:r>
      <w:r w:rsidRPr="003067F2">
        <w:tab/>
        <w:t>exp Focus Group/</w:t>
      </w:r>
      <w:r w:rsidRPr="003067F2">
        <w:tab/>
      </w:r>
    </w:p>
    <w:p w14:paraId="613E2935" w14:textId="77777777" w:rsidR="00500761" w:rsidRPr="003067F2" w:rsidRDefault="00500761" w:rsidP="00500761">
      <w:pPr>
        <w:spacing w:beforeAutospacing="1" w:afterAutospacing="1"/>
        <w:jc w:val="both"/>
      </w:pPr>
      <w:r w:rsidRPr="003067F2">
        <w:t>16</w:t>
      </w:r>
      <w:r w:rsidRPr="003067F2">
        <w:tab/>
        <w:t>exp Participant Observation/</w:t>
      </w:r>
      <w:r w:rsidRPr="003067F2">
        <w:tab/>
      </w:r>
    </w:p>
    <w:p w14:paraId="28BFB7AA" w14:textId="77777777" w:rsidR="00500761" w:rsidRPr="003067F2" w:rsidRDefault="00500761" w:rsidP="00500761">
      <w:pPr>
        <w:spacing w:beforeAutospacing="1" w:afterAutospacing="1"/>
        <w:jc w:val="both"/>
      </w:pPr>
      <w:r w:rsidRPr="003067F2">
        <w:t>17</w:t>
      </w:r>
      <w:r w:rsidRPr="003067F2">
        <w:tab/>
        <w:t>exp Case Report/</w:t>
      </w:r>
      <w:r w:rsidRPr="003067F2">
        <w:tab/>
      </w:r>
    </w:p>
    <w:p w14:paraId="5DF5AD54" w14:textId="77777777" w:rsidR="00500761" w:rsidRPr="003067F2" w:rsidRDefault="00500761" w:rsidP="00500761">
      <w:pPr>
        <w:spacing w:beforeAutospacing="1" w:afterAutospacing="1"/>
        <w:jc w:val="both"/>
      </w:pPr>
      <w:r w:rsidRPr="003067F2">
        <w:t>18</w:t>
      </w:r>
      <w:r w:rsidRPr="003067F2">
        <w:tab/>
        <w:t>exp Grounded Theory/</w:t>
      </w:r>
      <w:r w:rsidRPr="003067F2">
        <w:tab/>
      </w:r>
    </w:p>
    <w:p w14:paraId="35074EAD" w14:textId="77777777" w:rsidR="00500761" w:rsidRPr="003067F2" w:rsidRDefault="00500761" w:rsidP="00500761">
      <w:pPr>
        <w:spacing w:beforeAutospacing="1" w:afterAutospacing="1"/>
        <w:jc w:val="both"/>
      </w:pPr>
      <w:r w:rsidRPr="003067F2">
        <w:t>19</w:t>
      </w:r>
      <w:r w:rsidRPr="003067F2">
        <w:tab/>
        <w:t>(qualitative* or interview* or focus group* or observations*).</w:t>
      </w:r>
      <w:proofErr w:type="spellStart"/>
      <w:r w:rsidRPr="003067F2">
        <w:t>mp</w:t>
      </w:r>
      <w:proofErr w:type="spellEnd"/>
      <w:r w:rsidRPr="003067F2">
        <w:t xml:space="preserve">. </w:t>
      </w:r>
    </w:p>
    <w:p w14:paraId="7462108C" w14:textId="77777777" w:rsidR="00500761" w:rsidRPr="003067F2" w:rsidRDefault="00500761" w:rsidP="00500761">
      <w:pPr>
        <w:spacing w:beforeAutospacing="1" w:afterAutospacing="1"/>
        <w:jc w:val="both"/>
      </w:pPr>
      <w:r w:rsidRPr="003067F2">
        <w:t>20</w:t>
      </w:r>
      <w:r w:rsidRPr="003067F2">
        <w:tab/>
        <w:t xml:space="preserve">(Grounded Theory or Phenomenology* or </w:t>
      </w:r>
      <w:proofErr w:type="spellStart"/>
      <w:r w:rsidRPr="003067F2">
        <w:t>Ethnograph</w:t>
      </w:r>
      <w:proofErr w:type="spellEnd"/>
      <w:r w:rsidRPr="003067F2">
        <w:t>* or Action research or Narrative research).</w:t>
      </w:r>
      <w:proofErr w:type="spellStart"/>
      <w:r w:rsidRPr="003067F2">
        <w:t>mp</w:t>
      </w:r>
      <w:proofErr w:type="spellEnd"/>
      <w:r w:rsidRPr="003067F2">
        <w:t xml:space="preserve">. </w:t>
      </w:r>
    </w:p>
    <w:p w14:paraId="7121B28F" w14:textId="77777777" w:rsidR="00500761" w:rsidRPr="003067F2" w:rsidRDefault="00500761" w:rsidP="00500761">
      <w:pPr>
        <w:spacing w:beforeAutospacing="1" w:afterAutospacing="1"/>
        <w:jc w:val="both"/>
      </w:pPr>
      <w:r w:rsidRPr="003067F2">
        <w:t>21</w:t>
      </w:r>
      <w:r w:rsidRPr="003067F2">
        <w:tab/>
        <w:t>(mixed method studies or qualitative systematic reviews).</w:t>
      </w:r>
      <w:proofErr w:type="spellStart"/>
      <w:r w:rsidRPr="003067F2">
        <w:t>mp</w:t>
      </w:r>
      <w:proofErr w:type="spellEnd"/>
      <w:r w:rsidRPr="003067F2">
        <w:t xml:space="preserve">. </w:t>
      </w:r>
    </w:p>
    <w:p w14:paraId="34CC00C6" w14:textId="77777777" w:rsidR="00500761" w:rsidRPr="003067F2" w:rsidRDefault="00500761" w:rsidP="00500761">
      <w:pPr>
        <w:spacing w:beforeAutospacing="1" w:afterAutospacing="1"/>
        <w:jc w:val="both"/>
      </w:pPr>
      <w:r w:rsidRPr="003067F2">
        <w:t>22</w:t>
      </w:r>
      <w:r w:rsidRPr="003067F2">
        <w:tab/>
        <w:t>Documents.mp.</w:t>
      </w:r>
      <w:r w:rsidRPr="003067F2">
        <w:tab/>
      </w:r>
    </w:p>
    <w:p w14:paraId="11468A45" w14:textId="77777777" w:rsidR="00500761" w:rsidRPr="003067F2" w:rsidRDefault="00500761" w:rsidP="00500761">
      <w:pPr>
        <w:spacing w:beforeAutospacing="1" w:afterAutospacing="1"/>
        <w:jc w:val="both"/>
      </w:pPr>
      <w:r w:rsidRPr="003067F2">
        <w:t>23</w:t>
      </w:r>
      <w:r w:rsidRPr="003067F2">
        <w:tab/>
        <w:t>13 or 14 or 15 or 16 or 17 or 18 or 19 or 20 or 21 or 22</w:t>
      </w:r>
      <w:r w:rsidRPr="003067F2">
        <w:tab/>
      </w:r>
    </w:p>
    <w:p w14:paraId="5A33207A" w14:textId="77777777" w:rsidR="00500761" w:rsidRPr="003067F2" w:rsidRDefault="00500761" w:rsidP="00500761">
      <w:pPr>
        <w:spacing w:beforeAutospacing="1" w:afterAutospacing="1"/>
        <w:jc w:val="both"/>
      </w:pPr>
      <w:r w:rsidRPr="003067F2">
        <w:t>24</w:t>
      </w:r>
      <w:r w:rsidRPr="003067F2">
        <w:tab/>
        <w:t>3 and 12 and 23</w:t>
      </w:r>
      <w:r w:rsidRPr="003067F2">
        <w:tab/>
      </w:r>
    </w:p>
    <w:p w14:paraId="7671D6FD" w14:textId="77777777" w:rsidR="00500761" w:rsidRPr="003067F2" w:rsidRDefault="00500761" w:rsidP="00500761">
      <w:pPr>
        <w:spacing w:after="160" w:line="259" w:lineRule="auto"/>
        <w:jc w:val="both"/>
      </w:pPr>
    </w:p>
    <w:p w14:paraId="08518C9E" w14:textId="77777777" w:rsidR="00500761" w:rsidRPr="003067F2" w:rsidRDefault="00500761" w:rsidP="00500761">
      <w:pPr>
        <w:pStyle w:val="NormalWeb"/>
        <w:contextualSpacing/>
        <w:jc w:val="both"/>
        <w:rPr>
          <w:b/>
          <w:bCs/>
        </w:rPr>
      </w:pPr>
      <w:r w:rsidRPr="003067F2">
        <w:rPr>
          <w:b/>
          <w:bCs/>
        </w:rPr>
        <w:t xml:space="preserve"> AMED (Ovid) </w:t>
      </w:r>
    </w:p>
    <w:p w14:paraId="3B8C41AC" w14:textId="77777777" w:rsidR="00500761" w:rsidRPr="003067F2" w:rsidRDefault="00500761" w:rsidP="00500761">
      <w:pPr>
        <w:pStyle w:val="NormalWeb"/>
        <w:contextualSpacing/>
      </w:pPr>
      <w:r w:rsidRPr="003067F2">
        <w:t>1985 – 30</w:t>
      </w:r>
      <w:r w:rsidRPr="003067F2">
        <w:rPr>
          <w:vertAlign w:val="superscript"/>
        </w:rPr>
        <w:t>th</w:t>
      </w:r>
      <w:r w:rsidRPr="003067F2">
        <w:t xml:space="preserve"> January 2024; 4372 results</w:t>
      </w:r>
    </w:p>
    <w:p w14:paraId="0EC026C6" w14:textId="77777777" w:rsidR="00500761" w:rsidRPr="003067F2" w:rsidRDefault="00500761" w:rsidP="00500761">
      <w:pPr>
        <w:spacing w:beforeAutospacing="1" w:afterAutospacing="1"/>
        <w:jc w:val="both"/>
      </w:pPr>
      <w:r w:rsidRPr="003067F2">
        <w:t>1</w:t>
      </w:r>
      <w:r w:rsidRPr="003067F2">
        <w:tab/>
        <w:t>exp Australia/</w:t>
      </w:r>
      <w:r w:rsidRPr="003067F2">
        <w:tab/>
      </w:r>
    </w:p>
    <w:p w14:paraId="7C9C31BF" w14:textId="77777777" w:rsidR="00500761" w:rsidRPr="003067F2" w:rsidRDefault="00500761" w:rsidP="00500761">
      <w:pPr>
        <w:spacing w:beforeAutospacing="1" w:afterAutospacing="1"/>
        <w:jc w:val="both"/>
      </w:pPr>
      <w:r w:rsidRPr="003067F2">
        <w:t>2</w:t>
      </w:r>
      <w:r w:rsidRPr="003067F2">
        <w:tab/>
        <w:t>exp Canada/</w:t>
      </w:r>
      <w:r w:rsidRPr="003067F2">
        <w:tab/>
      </w:r>
    </w:p>
    <w:p w14:paraId="0F2D78F5" w14:textId="77777777" w:rsidR="00500761" w:rsidRPr="003067F2" w:rsidRDefault="00500761" w:rsidP="00500761">
      <w:pPr>
        <w:spacing w:beforeAutospacing="1" w:afterAutospacing="1"/>
        <w:jc w:val="both"/>
      </w:pPr>
      <w:r w:rsidRPr="003067F2">
        <w:t>3</w:t>
      </w:r>
      <w:r w:rsidRPr="003067F2">
        <w:tab/>
        <w:t>exp Denmark/</w:t>
      </w:r>
      <w:r w:rsidRPr="003067F2">
        <w:tab/>
      </w:r>
    </w:p>
    <w:p w14:paraId="5E85F930" w14:textId="77777777" w:rsidR="00500761" w:rsidRPr="003067F2" w:rsidRDefault="00500761" w:rsidP="00500761">
      <w:pPr>
        <w:spacing w:beforeAutospacing="1" w:afterAutospacing="1"/>
        <w:jc w:val="both"/>
      </w:pPr>
      <w:r w:rsidRPr="003067F2">
        <w:t>4</w:t>
      </w:r>
      <w:r w:rsidRPr="003067F2">
        <w:tab/>
        <w:t>exp Finland/</w:t>
      </w:r>
      <w:r w:rsidRPr="003067F2">
        <w:tab/>
      </w:r>
    </w:p>
    <w:p w14:paraId="54B58A64" w14:textId="77777777" w:rsidR="00500761" w:rsidRPr="003067F2" w:rsidRDefault="00500761" w:rsidP="00500761">
      <w:pPr>
        <w:spacing w:beforeAutospacing="1" w:afterAutospacing="1"/>
        <w:jc w:val="both"/>
      </w:pPr>
      <w:r w:rsidRPr="003067F2">
        <w:t>5</w:t>
      </w:r>
      <w:r w:rsidRPr="003067F2">
        <w:tab/>
        <w:t>exp France/</w:t>
      </w:r>
      <w:r w:rsidRPr="003067F2">
        <w:tab/>
      </w:r>
    </w:p>
    <w:p w14:paraId="538B0401" w14:textId="77777777" w:rsidR="00500761" w:rsidRPr="003067F2" w:rsidRDefault="00500761" w:rsidP="00500761">
      <w:pPr>
        <w:spacing w:beforeAutospacing="1" w:afterAutospacing="1"/>
        <w:jc w:val="both"/>
      </w:pPr>
      <w:r w:rsidRPr="003067F2">
        <w:t>6</w:t>
      </w:r>
      <w:r w:rsidRPr="003067F2">
        <w:tab/>
        <w:t>exp Germany/</w:t>
      </w:r>
      <w:r w:rsidRPr="003067F2">
        <w:tab/>
      </w:r>
    </w:p>
    <w:p w14:paraId="172586DD" w14:textId="77777777" w:rsidR="00500761" w:rsidRPr="003067F2" w:rsidRDefault="00500761" w:rsidP="00500761">
      <w:pPr>
        <w:spacing w:beforeAutospacing="1" w:afterAutospacing="1"/>
        <w:jc w:val="both"/>
      </w:pPr>
      <w:r w:rsidRPr="003067F2">
        <w:t>7</w:t>
      </w:r>
      <w:r w:rsidRPr="003067F2">
        <w:tab/>
        <w:t>exp Hungary/</w:t>
      </w:r>
      <w:r w:rsidRPr="003067F2">
        <w:tab/>
      </w:r>
    </w:p>
    <w:p w14:paraId="15B3805D" w14:textId="77777777" w:rsidR="00500761" w:rsidRPr="003067F2" w:rsidRDefault="00500761" w:rsidP="00500761">
      <w:pPr>
        <w:spacing w:beforeAutospacing="1" w:afterAutospacing="1"/>
        <w:jc w:val="both"/>
      </w:pPr>
      <w:r w:rsidRPr="003067F2">
        <w:t>8</w:t>
      </w:r>
      <w:r w:rsidRPr="003067F2">
        <w:tab/>
        <w:t>exp Iceland/</w:t>
      </w:r>
      <w:r w:rsidRPr="003067F2">
        <w:tab/>
      </w:r>
    </w:p>
    <w:p w14:paraId="22502C7B" w14:textId="77777777" w:rsidR="00500761" w:rsidRPr="003067F2" w:rsidRDefault="00500761" w:rsidP="00500761">
      <w:pPr>
        <w:spacing w:beforeAutospacing="1" w:afterAutospacing="1"/>
        <w:jc w:val="both"/>
      </w:pPr>
      <w:r w:rsidRPr="003067F2">
        <w:t>9</w:t>
      </w:r>
      <w:r w:rsidRPr="003067F2">
        <w:tab/>
        <w:t>exp Ireland/</w:t>
      </w:r>
      <w:r w:rsidRPr="003067F2">
        <w:tab/>
      </w:r>
    </w:p>
    <w:p w14:paraId="78C7231A" w14:textId="77777777" w:rsidR="00500761" w:rsidRPr="003067F2" w:rsidRDefault="00500761" w:rsidP="00500761">
      <w:pPr>
        <w:spacing w:beforeAutospacing="1" w:afterAutospacing="1"/>
        <w:jc w:val="both"/>
      </w:pPr>
      <w:r w:rsidRPr="003067F2">
        <w:lastRenderedPageBreak/>
        <w:t>10</w:t>
      </w:r>
      <w:r w:rsidRPr="003067F2">
        <w:tab/>
        <w:t>exp Israel/</w:t>
      </w:r>
      <w:r w:rsidRPr="003067F2">
        <w:tab/>
      </w:r>
    </w:p>
    <w:p w14:paraId="0A9A9409" w14:textId="77777777" w:rsidR="00500761" w:rsidRPr="003067F2" w:rsidRDefault="00500761" w:rsidP="00500761">
      <w:pPr>
        <w:spacing w:beforeAutospacing="1" w:afterAutospacing="1"/>
        <w:jc w:val="both"/>
      </w:pPr>
      <w:r w:rsidRPr="003067F2">
        <w:t>11</w:t>
      </w:r>
      <w:r w:rsidRPr="003067F2">
        <w:tab/>
        <w:t>exp Italy/</w:t>
      </w:r>
      <w:r w:rsidRPr="003067F2">
        <w:tab/>
      </w:r>
    </w:p>
    <w:p w14:paraId="672DCCD9" w14:textId="77777777" w:rsidR="00500761" w:rsidRPr="003067F2" w:rsidRDefault="00500761" w:rsidP="00500761">
      <w:pPr>
        <w:spacing w:beforeAutospacing="1" w:afterAutospacing="1"/>
        <w:jc w:val="both"/>
      </w:pPr>
      <w:r w:rsidRPr="003067F2">
        <w:t>12</w:t>
      </w:r>
      <w:r w:rsidRPr="003067F2">
        <w:tab/>
        <w:t>exp Japan/</w:t>
      </w:r>
      <w:r w:rsidRPr="003067F2">
        <w:tab/>
      </w:r>
    </w:p>
    <w:p w14:paraId="631887C8" w14:textId="77777777" w:rsidR="00500761" w:rsidRPr="003067F2" w:rsidRDefault="00500761" w:rsidP="00500761">
      <w:pPr>
        <w:spacing w:beforeAutospacing="1" w:afterAutospacing="1"/>
        <w:jc w:val="both"/>
      </w:pPr>
      <w:r w:rsidRPr="003067F2">
        <w:t>13</w:t>
      </w:r>
      <w:r w:rsidRPr="003067F2">
        <w:tab/>
        <w:t>exp Netherlands/</w:t>
      </w:r>
      <w:r w:rsidRPr="003067F2">
        <w:tab/>
      </w:r>
    </w:p>
    <w:p w14:paraId="3F1DF386" w14:textId="77777777" w:rsidR="00500761" w:rsidRPr="003067F2" w:rsidRDefault="00500761" w:rsidP="00500761">
      <w:pPr>
        <w:spacing w:beforeAutospacing="1" w:afterAutospacing="1"/>
        <w:jc w:val="both"/>
      </w:pPr>
      <w:r w:rsidRPr="003067F2">
        <w:t>14</w:t>
      </w:r>
      <w:r w:rsidRPr="003067F2">
        <w:tab/>
        <w:t>exp New Zealand/</w:t>
      </w:r>
      <w:r w:rsidRPr="003067F2">
        <w:tab/>
      </w:r>
    </w:p>
    <w:p w14:paraId="7B143CC9" w14:textId="77777777" w:rsidR="00500761" w:rsidRPr="003067F2" w:rsidRDefault="00500761" w:rsidP="00500761">
      <w:pPr>
        <w:spacing w:beforeAutospacing="1" w:afterAutospacing="1"/>
        <w:jc w:val="both"/>
      </w:pPr>
      <w:r w:rsidRPr="003067F2">
        <w:t>15</w:t>
      </w:r>
      <w:r w:rsidRPr="003067F2">
        <w:tab/>
        <w:t>exp Poland/</w:t>
      </w:r>
      <w:r w:rsidRPr="003067F2">
        <w:tab/>
      </w:r>
    </w:p>
    <w:p w14:paraId="526CD471" w14:textId="77777777" w:rsidR="00500761" w:rsidRPr="003067F2" w:rsidRDefault="00500761" w:rsidP="00500761">
      <w:pPr>
        <w:spacing w:beforeAutospacing="1" w:afterAutospacing="1"/>
        <w:jc w:val="both"/>
      </w:pPr>
      <w:r w:rsidRPr="003067F2">
        <w:t>16</w:t>
      </w:r>
      <w:r w:rsidRPr="003067F2">
        <w:tab/>
        <w:t>exp Spain/</w:t>
      </w:r>
      <w:r w:rsidRPr="003067F2">
        <w:tab/>
      </w:r>
    </w:p>
    <w:p w14:paraId="341EE2C5" w14:textId="77777777" w:rsidR="00500761" w:rsidRPr="003067F2" w:rsidRDefault="00500761" w:rsidP="00500761">
      <w:pPr>
        <w:spacing w:beforeAutospacing="1" w:afterAutospacing="1"/>
        <w:jc w:val="both"/>
      </w:pPr>
      <w:r w:rsidRPr="003067F2">
        <w:t>17</w:t>
      </w:r>
      <w:r w:rsidRPr="003067F2">
        <w:tab/>
        <w:t>exp Sweden/</w:t>
      </w:r>
      <w:r w:rsidRPr="003067F2">
        <w:tab/>
      </w:r>
    </w:p>
    <w:p w14:paraId="1FEE72BD" w14:textId="77777777" w:rsidR="00500761" w:rsidRPr="003067F2" w:rsidRDefault="00500761" w:rsidP="00500761">
      <w:pPr>
        <w:spacing w:beforeAutospacing="1" w:afterAutospacing="1"/>
        <w:jc w:val="both"/>
      </w:pPr>
      <w:r w:rsidRPr="003067F2">
        <w:t>18</w:t>
      </w:r>
      <w:r w:rsidRPr="003067F2">
        <w:tab/>
        <w:t>exp Switzerland/</w:t>
      </w:r>
      <w:r w:rsidRPr="003067F2">
        <w:tab/>
      </w:r>
    </w:p>
    <w:p w14:paraId="19B487F7" w14:textId="77777777" w:rsidR="00500761" w:rsidRPr="003067F2" w:rsidRDefault="00500761" w:rsidP="00500761">
      <w:pPr>
        <w:spacing w:beforeAutospacing="1" w:afterAutospacing="1"/>
        <w:jc w:val="both"/>
      </w:pPr>
      <w:r w:rsidRPr="003067F2">
        <w:t>19</w:t>
      </w:r>
      <w:r w:rsidRPr="003067F2">
        <w:tab/>
        <w:t>exp England/</w:t>
      </w:r>
    </w:p>
    <w:p w14:paraId="3DD0D743" w14:textId="77777777" w:rsidR="00500761" w:rsidRPr="003067F2" w:rsidRDefault="00500761" w:rsidP="00500761">
      <w:pPr>
        <w:spacing w:beforeAutospacing="1" w:afterAutospacing="1"/>
        <w:jc w:val="both"/>
      </w:pPr>
      <w:r w:rsidRPr="003067F2">
        <w:t>20</w:t>
      </w:r>
      <w:r w:rsidRPr="003067F2">
        <w:tab/>
        <w:t>exp Northern Ireland/</w:t>
      </w:r>
      <w:r w:rsidRPr="003067F2">
        <w:tab/>
      </w:r>
    </w:p>
    <w:p w14:paraId="0FDEF897" w14:textId="77777777" w:rsidR="00500761" w:rsidRPr="003067F2" w:rsidRDefault="00500761" w:rsidP="00500761">
      <w:pPr>
        <w:spacing w:beforeAutospacing="1" w:afterAutospacing="1"/>
        <w:jc w:val="both"/>
      </w:pPr>
      <w:r w:rsidRPr="003067F2">
        <w:t>21</w:t>
      </w:r>
      <w:r w:rsidRPr="003067F2">
        <w:tab/>
        <w:t>exp Scotland/</w:t>
      </w:r>
      <w:r w:rsidRPr="003067F2">
        <w:tab/>
      </w:r>
    </w:p>
    <w:p w14:paraId="77F364C3" w14:textId="77777777" w:rsidR="00500761" w:rsidRPr="003067F2" w:rsidRDefault="00500761" w:rsidP="00500761">
      <w:pPr>
        <w:spacing w:beforeAutospacing="1" w:afterAutospacing="1"/>
        <w:jc w:val="both"/>
      </w:pPr>
      <w:r w:rsidRPr="003067F2">
        <w:t>22</w:t>
      </w:r>
      <w:r w:rsidRPr="003067F2">
        <w:tab/>
        <w:t>exp Wales/</w:t>
      </w:r>
      <w:r w:rsidRPr="003067F2">
        <w:tab/>
      </w:r>
    </w:p>
    <w:p w14:paraId="4F6D779D" w14:textId="77777777" w:rsidR="00500761" w:rsidRPr="003067F2" w:rsidRDefault="00500761" w:rsidP="00500761">
      <w:pPr>
        <w:spacing w:beforeAutospacing="1" w:afterAutospacing="1"/>
        <w:jc w:val="both"/>
      </w:pPr>
      <w:r w:rsidRPr="003067F2">
        <w:t>23</w:t>
      </w:r>
      <w:r w:rsidRPr="003067F2">
        <w:tab/>
        <w:t>exp United States/</w:t>
      </w:r>
      <w:r w:rsidRPr="003067F2">
        <w:tab/>
      </w:r>
    </w:p>
    <w:p w14:paraId="359295BB" w14:textId="77777777" w:rsidR="00500761" w:rsidRPr="003067F2" w:rsidRDefault="00500761" w:rsidP="00500761">
      <w:pPr>
        <w:spacing w:beforeAutospacing="1" w:afterAutospacing="1"/>
        <w:jc w:val="both"/>
      </w:pPr>
      <w:r w:rsidRPr="003067F2">
        <w:t>24</w:t>
      </w:r>
      <w:r w:rsidRPr="003067F2">
        <w:tab/>
        <w:t>exp Korea/</w:t>
      </w:r>
      <w:r w:rsidRPr="003067F2">
        <w:tab/>
      </w:r>
    </w:p>
    <w:p w14:paraId="5386FCA7" w14:textId="77777777" w:rsidR="00500761" w:rsidRPr="003067F2" w:rsidRDefault="00500761" w:rsidP="00500761">
      <w:pPr>
        <w:spacing w:beforeAutospacing="1" w:afterAutospacing="1"/>
        <w:jc w:val="both"/>
      </w:pPr>
      <w:r w:rsidRPr="003067F2">
        <w:t>25</w:t>
      </w:r>
      <w:r w:rsidRPr="003067F2">
        <w:tab/>
        <w:t>exp Mexico/</w:t>
      </w:r>
      <w:r w:rsidRPr="003067F2">
        <w:tab/>
      </w:r>
    </w:p>
    <w:p w14:paraId="7C9764B6" w14:textId="77777777" w:rsidR="00500761" w:rsidRPr="003067F2" w:rsidRDefault="00500761" w:rsidP="00500761">
      <w:pPr>
        <w:spacing w:beforeAutospacing="1" w:afterAutospacing="1"/>
        <w:jc w:val="both"/>
      </w:pPr>
      <w:r w:rsidRPr="003067F2">
        <w:t>26</w:t>
      </w:r>
      <w:r w:rsidRPr="003067F2">
        <w:tab/>
        <w:t>"Organisation for Economic Co-Operation and Development".</w:t>
      </w:r>
      <w:proofErr w:type="spellStart"/>
      <w:r w:rsidRPr="003067F2">
        <w:t>mp</w:t>
      </w:r>
      <w:proofErr w:type="spellEnd"/>
      <w:r w:rsidRPr="003067F2">
        <w:t>.</w:t>
      </w:r>
      <w:r w:rsidRPr="003067F2">
        <w:tab/>
      </w:r>
    </w:p>
    <w:p w14:paraId="56FF9659" w14:textId="77777777" w:rsidR="00500761" w:rsidRPr="003067F2" w:rsidRDefault="00500761" w:rsidP="00500761">
      <w:pPr>
        <w:spacing w:beforeAutospacing="1" w:afterAutospacing="1"/>
        <w:jc w:val="both"/>
      </w:pPr>
      <w:r w:rsidRPr="003067F2">
        <w:t>27</w:t>
      </w:r>
      <w:r w:rsidRPr="003067F2">
        <w:tab/>
        <w:t>(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w:t>
      </w:r>
      <w:proofErr w:type="spellStart"/>
      <w:r w:rsidRPr="003067F2">
        <w:t>mp</w:t>
      </w:r>
      <w:proofErr w:type="spellEnd"/>
      <w:r w:rsidRPr="003067F2">
        <w:t xml:space="preserve">. </w:t>
      </w:r>
    </w:p>
    <w:p w14:paraId="2637B478" w14:textId="77777777" w:rsidR="00500761" w:rsidRPr="003067F2" w:rsidRDefault="00500761" w:rsidP="00500761">
      <w:pPr>
        <w:spacing w:beforeAutospacing="1" w:afterAutospacing="1"/>
        <w:jc w:val="both"/>
      </w:pPr>
      <w:r w:rsidRPr="003067F2">
        <w:t>28</w:t>
      </w:r>
      <w:r w:rsidRPr="003067F2">
        <w:tab/>
        <w:t>1 or 2 or 3 or 4 or 5 or 6 or 7 or 8 or 9 or 10 or 11 or 12 or 13 or 14 or 15 or 16 or 17 or 18 or 19 or 20 or 21 or 22 or 23 or 24 or 25 or 26 or 27</w:t>
      </w:r>
      <w:r w:rsidRPr="003067F2">
        <w:tab/>
      </w:r>
    </w:p>
    <w:p w14:paraId="421314CB" w14:textId="77777777" w:rsidR="00500761" w:rsidRPr="003067F2" w:rsidRDefault="00500761" w:rsidP="00500761">
      <w:pPr>
        <w:spacing w:beforeAutospacing="1" w:afterAutospacing="1"/>
        <w:jc w:val="both"/>
      </w:pPr>
      <w:r w:rsidRPr="003067F2">
        <w:t>29</w:t>
      </w:r>
      <w:r w:rsidRPr="003067F2">
        <w:tab/>
        <w:t>exp Ayurvedic medicine/</w:t>
      </w:r>
      <w:r w:rsidRPr="003067F2">
        <w:tab/>
      </w:r>
    </w:p>
    <w:p w14:paraId="7111883C" w14:textId="77777777" w:rsidR="00500761" w:rsidRPr="003067F2" w:rsidRDefault="00500761" w:rsidP="00500761">
      <w:pPr>
        <w:spacing w:beforeAutospacing="1" w:afterAutospacing="1"/>
        <w:jc w:val="both"/>
      </w:pPr>
      <w:r w:rsidRPr="003067F2">
        <w:t>30</w:t>
      </w:r>
      <w:r w:rsidRPr="003067F2">
        <w:tab/>
        <w:t>exp Plants medicinal/</w:t>
      </w:r>
      <w:r w:rsidRPr="003067F2">
        <w:tab/>
      </w:r>
    </w:p>
    <w:p w14:paraId="48A4537E" w14:textId="77777777" w:rsidR="00500761" w:rsidRPr="003067F2" w:rsidRDefault="00500761" w:rsidP="00500761">
      <w:pPr>
        <w:spacing w:beforeAutospacing="1" w:afterAutospacing="1"/>
        <w:jc w:val="both"/>
      </w:pPr>
      <w:r w:rsidRPr="003067F2">
        <w:t>31</w:t>
      </w:r>
      <w:r w:rsidRPr="003067F2">
        <w:tab/>
        <w:t>exp Plant extracts/</w:t>
      </w:r>
      <w:r w:rsidRPr="003067F2">
        <w:tab/>
      </w:r>
    </w:p>
    <w:p w14:paraId="6323DF9D" w14:textId="77777777" w:rsidR="00500761" w:rsidRPr="003067F2" w:rsidRDefault="00500761" w:rsidP="00500761">
      <w:pPr>
        <w:spacing w:beforeAutospacing="1" w:afterAutospacing="1"/>
        <w:jc w:val="both"/>
      </w:pPr>
      <w:r w:rsidRPr="003067F2">
        <w:t>32</w:t>
      </w:r>
      <w:r w:rsidRPr="003067F2">
        <w:tab/>
        <w:t>exp Ethnopharmacology/</w:t>
      </w:r>
      <w:r w:rsidRPr="003067F2">
        <w:tab/>
      </w:r>
    </w:p>
    <w:p w14:paraId="724677E1" w14:textId="77777777" w:rsidR="00500761" w:rsidRPr="003067F2" w:rsidRDefault="00500761" w:rsidP="00500761">
      <w:pPr>
        <w:spacing w:beforeAutospacing="1" w:afterAutospacing="1"/>
        <w:jc w:val="both"/>
      </w:pPr>
      <w:r w:rsidRPr="003067F2">
        <w:t>33</w:t>
      </w:r>
      <w:r w:rsidRPr="003067F2">
        <w:tab/>
        <w:t>(Complementary and alternative medicine).</w:t>
      </w:r>
      <w:proofErr w:type="spellStart"/>
      <w:r w:rsidRPr="003067F2">
        <w:t>mp</w:t>
      </w:r>
      <w:proofErr w:type="spellEnd"/>
      <w:r w:rsidRPr="003067F2">
        <w:t xml:space="preserve">. </w:t>
      </w:r>
    </w:p>
    <w:p w14:paraId="1471D785" w14:textId="77777777" w:rsidR="00500761" w:rsidRPr="003067F2" w:rsidRDefault="00500761" w:rsidP="00500761">
      <w:pPr>
        <w:spacing w:beforeAutospacing="1" w:afterAutospacing="1"/>
        <w:jc w:val="both"/>
      </w:pPr>
      <w:r w:rsidRPr="003067F2">
        <w:lastRenderedPageBreak/>
        <w:t>34</w:t>
      </w:r>
      <w:r w:rsidRPr="003067F2">
        <w:tab/>
        <w:t>CAM.mp.</w:t>
      </w:r>
      <w:r w:rsidRPr="003067F2">
        <w:tab/>
      </w:r>
    </w:p>
    <w:p w14:paraId="6E65C8A1" w14:textId="77777777" w:rsidR="00500761" w:rsidRPr="003067F2" w:rsidRDefault="00500761" w:rsidP="00500761">
      <w:pPr>
        <w:spacing w:beforeAutospacing="1" w:afterAutospacing="1"/>
        <w:jc w:val="both"/>
      </w:pPr>
      <w:r w:rsidRPr="003067F2">
        <w:t>35</w:t>
      </w:r>
      <w:r w:rsidRPr="003067F2">
        <w:tab/>
        <w:t>exp Traditional medicine/</w:t>
      </w:r>
      <w:r w:rsidRPr="003067F2">
        <w:tab/>
      </w:r>
    </w:p>
    <w:p w14:paraId="51CEB4FC" w14:textId="77777777" w:rsidR="00500761" w:rsidRPr="003067F2" w:rsidRDefault="00500761" w:rsidP="00500761">
      <w:pPr>
        <w:spacing w:beforeAutospacing="1" w:afterAutospacing="1"/>
        <w:jc w:val="both"/>
      </w:pPr>
      <w:r w:rsidRPr="003067F2">
        <w:t>36</w:t>
      </w:r>
      <w:r w:rsidRPr="003067F2">
        <w:tab/>
        <w:t>exp Complementary medicine/</w:t>
      </w:r>
      <w:r w:rsidRPr="003067F2">
        <w:tab/>
      </w:r>
    </w:p>
    <w:p w14:paraId="020201FD" w14:textId="77777777" w:rsidR="00500761" w:rsidRPr="003067F2" w:rsidRDefault="00500761" w:rsidP="00500761">
      <w:pPr>
        <w:spacing w:beforeAutospacing="1" w:afterAutospacing="1"/>
        <w:jc w:val="both"/>
      </w:pPr>
      <w:r w:rsidRPr="003067F2">
        <w:t>37</w:t>
      </w:r>
      <w:r w:rsidRPr="003067F2">
        <w:tab/>
        <w:t>exp Complementary therapies/</w:t>
      </w:r>
      <w:r w:rsidRPr="003067F2">
        <w:tab/>
      </w:r>
    </w:p>
    <w:p w14:paraId="2213039B" w14:textId="77777777" w:rsidR="00500761" w:rsidRPr="003067F2" w:rsidRDefault="00500761" w:rsidP="00500761">
      <w:pPr>
        <w:spacing w:beforeAutospacing="1" w:afterAutospacing="1"/>
        <w:jc w:val="both"/>
      </w:pPr>
      <w:r w:rsidRPr="003067F2">
        <w:t>38</w:t>
      </w:r>
      <w:r w:rsidRPr="003067F2">
        <w:tab/>
        <w:t>29 or 30 or 31 or 32 or 33 or 34 or 35 or 36 or 37</w:t>
      </w:r>
      <w:r w:rsidRPr="003067F2">
        <w:tab/>
      </w:r>
    </w:p>
    <w:p w14:paraId="4E7E09BB" w14:textId="77777777" w:rsidR="00500761" w:rsidRPr="003067F2" w:rsidRDefault="00500761" w:rsidP="00500761">
      <w:pPr>
        <w:spacing w:beforeAutospacing="1" w:afterAutospacing="1"/>
        <w:jc w:val="both"/>
      </w:pPr>
      <w:r w:rsidRPr="003067F2">
        <w:t>39</w:t>
      </w:r>
      <w:r w:rsidRPr="003067F2">
        <w:tab/>
        <w:t>exp Interviews/</w:t>
      </w:r>
      <w:r w:rsidRPr="003067F2">
        <w:tab/>
      </w:r>
    </w:p>
    <w:p w14:paraId="54483328" w14:textId="77777777" w:rsidR="00500761" w:rsidRPr="003067F2" w:rsidRDefault="00500761" w:rsidP="00500761">
      <w:pPr>
        <w:spacing w:beforeAutospacing="1" w:afterAutospacing="1"/>
        <w:jc w:val="both"/>
      </w:pPr>
      <w:r w:rsidRPr="003067F2">
        <w:t>40</w:t>
      </w:r>
      <w:r w:rsidRPr="003067F2">
        <w:tab/>
        <w:t>exp Case report/</w:t>
      </w:r>
      <w:r w:rsidRPr="003067F2">
        <w:tab/>
      </w:r>
    </w:p>
    <w:p w14:paraId="70DF78C5" w14:textId="77777777" w:rsidR="00500761" w:rsidRPr="003067F2" w:rsidRDefault="00500761" w:rsidP="00500761">
      <w:pPr>
        <w:spacing w:beforeAutospacing="1" w:afterAutospacing="1"/>
        <w:jc w:val="both"/>
      </w:pPr>
      <w:r w:rsidRPr="003067F2">
        <w:t>41</w:t>
      </w:r>
      <w:r w:rsidRPr="003067F2">
        <w:tab/>
        <w:t>(qualitative* or interview* or focus group* or observations*).</w:t>
      </w:r>
      <w:proofErr w:type="spellStart"/>
      <w:r w:rsidRPr="003067F2">
        <w:t>mp</w:t>
      </w:r>
      <w:proofErr w:type="spellEnd"/>
      <w:r w:rsidRPr="003067F2">
        <w:t xml:space="preserve">. </w:t>
      </w:r>
    </w:p>
    <w:p w14:paraId="48290558" w14:textId="77777777" w:rsidR="00500761" w:rsidRPr="003067F2" w:rsidRDefault="00500761" w:rsidP="00500761">
      <w:pPr>
        <w:spacing w:beforeAutospacing="1" w:afterAutospacing="1"/>
        <w:jc w:val="both"/>
      </w:pPr>
      <w:r w:rsidRPr="003067F2">
        <w:t>42</w:t>
      </w:r>
      <w:r w:rsidRPr="003067F2">
        <w:tab/>
        <w:t xml:space="preserve">(Grounded Theory or Phenomenology* or </w:t>
      </w:r>
      <w:proofErr w:type="spellStart"/>
      <w:r w:rsidRPr="003067F2">
        <w:t>Ethnograph</w:t>
      </w:r>
      <w:proofErr w:type="spellEnd"/>
      <w:r w:rsidRPr="003067F2">
        <w:t>* or Action research or Narrative research).</w:t>
      </w:r>
      <w:proofErr w:type="spellStart"/>
      <w:r w:rsidRPr="003067F2">
        <w:t>mp</w:t>
      </w:r>
      <w:proofErr w:type="spellEnd"/>
      <w:r w:rsidRPr="003067F2">
        <w:t xml:space="preserve">. </w:t>
      </w:r>
    </w:p>
    <w:p w14:paraId="68BECA79" w14:textId="77777777" w:rsidR="00500761" w:rsidRPr="003067F2" w:rsidRDefault="00500761" w:rsidP="00500761">
      <w:pPr>
        <w:spacing w:beforeAutospacing="1" w:afterAutospacing="1"/>
        <w:jc w:val="both"/>
      </w:pPr>
      <w:r w:rsidRPr="003067F2">
        <w:t>43</w:t>
      </w:r>
      <w:r w:rsidRPr="003067F2">
        <w:tab/>
        <w:t>(mixed method studies or qualitative systematic reviews).</w:t>
      </w:r>
      <w:proofErr w:type="spellStart"/>
      <w:r w:rsidRPr="003067F2">
        <w:t>mp</w:t>
      </w:r>
      <w:proofErr w:type="spellEnd"/>
      <w:r w:rsidRPr="003067F2">
        <w:t xml:space="preserve">. </w:t>
      </w:r>
    </w:p>
    <w:p w14:paraId="7A6A6510" w14:textId="77777777" w:rsidR="00500761" w:rsidRPr="003067F2" w:rsidRDefault="00500761" w:rsidP="00500761">
      <w:pPr>
        <w:spacing w:beforeAutospacing="1" w:afterAutospacing="1"/>
        <w:jc w:val="both"/>
      </w:pPr>
      <w:r w:rsidRPr="003067F2">
        <w:t>44</w:t>
      </w:r>
      <w:r w:rsidRPr="003067F2">
        <w:tab/>
        <w:t>Documents.mp.</w:t>
      </w:r>
      <w:r w:rsidRPr="003067F2">
        <w:tab/>
      </w:r>
    </w:p>
    <w:p w14:paraId="5EB4003C" w14:textId="77777777" w:rsidR="00500761" w:rsidRPr="003067F2" w:rsidRDefault="00500761" w:rsidP="00500761">
      <w:pPr>
        <w:spacing w:beforeAutospacing="1" w:afterAutospacing="1"/>
        <w:jc w:val="both"/>
      </w:pPr>
      <w:r w:rsidRPr="003067F2">
        <w:t>45</w:t>
      </w:r>
      <w:r w:rsidRPr="003067F2">
        <w:tab/>
        <w:t>39 or 40 or 41 or 42 or 43 or 44</w:t>
      </w:r>
      <w:r w:rsidRPr="003067F2">
        <w:tab/>
      </w:r>
    </w:p>
    <w:p w14:paraId="3A79ED84" w14:textId="77777777" w:rsidR="00500761" w:rsidRPr="003067F2" w:rsidRDefault="00500761" w:rsidP="00500761">
      <w:pPr>
        <w:spacing w:beforeAutospacing="1" w:afterAutospacing="1"/>
        <w:jc w:val="both"/>
      </w:pPr>
      <w:r w:rsidRPr="003067F2">
        <w:t>46</w:t>
      </w:r>
      <w:r w:rsidRPr="003067F2">
        <w:tab/>
        <w:t>28 and 38 and 45</w:t>
      </w:r>
      <w:r w:rsidRPr="003067F2">
        <w:tab/>
      </w:r>
    </w:p>
    <w:p w14:paraId="7299B41F" w14:textId="77777777" w:rsidR="00500761" w:rsidRPr="003067F2" w:rsidRDefault="00500761" w:rsidP="00500761">
      <w:pPr>
        <w:spacing w:after="160" w:line="259" w:lineRule="auto"/>
        <w:jc w:val="both"/>
      </w:pPr>
    </w:p>
    <w:p w14:paraId="0D9FFAEE" w14:textId="77777777" w:rsidR="00500761" w:rsidRPr="003067F2" w:rsidRDefault="00500761" w:rsidP="00500761">
      <w:pPr>
        <w:spacing w:after="160"/>
        <w:contextualSpacing/>
        <w:jc w:val="both"/>
        <w:rPr>
          <w:b/>
          <w:bCs/>
        </w:rPr>
      </w:pPr>
      <w:r w:rsidRPr="003067F2">
        <w:rPr>
          <w:b/>
          <w:bCs/>
        </w:rPr>
        <w:t xml:space="preserve">Web of Science </w:t>
      </w:r>
    </w:p>
    <w:p w14:paraId="4D6A4511" w14:textId="77777777" w:rsidR="00500761" w:rsidRPr="003067F2" w:rsidRDefault="00500761" w:rsidP="00500761">
      <w:pPr>
        <w:spacing w:after="160"/>
        <w:contextualSpacing/>
        <w:jc w:val="both"/>
        <w:rPr>
          <w:b/>
          <w:bCs/>
        </w:rPr>
      </w:pPr>
      <w:r w:rsidRPr="003067F2">
        <w:t>1900 –30</w:t>
      </w:r>
      <w:r w:rsidRPr="003067F2">
        <w:rPr>
          <w:vertAlign w:val="superscript"/>
        </w:rPr>
        <w:t>th</w:t>
      </w:r>
      <w:r w:rsidRPr="003067F2">
        <w:t xml:space="preserve"> January 2024; 729 results </w:t>
      </w:r>
    </w:p>
    <w:p w14:paraId="00E87765" w14:textId="77777777" w:rsidR="00500761" w:rsidRPr="003067F2" w:rsidRDefault="00500761" w:rsidP="00500761">
      <w:pPr>
        <w:spacing w:before="100" w:beforeAutospacing="1" w:after="100" w:afterAutospacing="1"/>
        <w:jc w:val="both"/>
      </w:pPr>
      <w:r w:rsidRPr="003067F2">
        <w:t xml:space="preserve">#1 TI= (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 </w:t>
      </w:r>
    </w:p>
    <w:p w14:paraId="7139057A" w14:textId="77777777" w:rsidR="00500761" w:rsidRPr="003067F2" w:rsidRDefault="00500761" w:rsidP="00500761">
      <w:pPr>
        <w:spacing w:before="100" w:beforeAutospacing="1" w:after="100" w:afterAutospacing="1"/>
        <w:jc w:val="both"/>
      </w:pPr>
      <w:r w:rsidRPr="003067F2">
        <w:t xml:space="preserve">#2 TI= (“Ayurvedic medicine” or </w:t>
      </w:r>
      <w:proofErr w:type="spellStart"/>
      <w:r w:rsidRPr="003067F2">
        <w:t>Ayurved</w:t>
      </w:r>
      <w:proofErr w:type="spellEnd"/>
      <w:r w:rsidRPr="003067F2">
        <w:t xml:space="preserve">* or “traditional medicine” or “complementary medicine” or ((plant* or herb* or </w:t>
      </w:r>
      <w:proofErr w:type="spellStart"/>
      <w:r w:rsidRPr="003067F2">
        <w:t>medicin</w:t>
      </w:r>
      <w:proofErr w:type="spellEnd"/>
      <w:r w:rsidRPr="003067F2">
        <w:t xml:space="preserve">* or drug* or </w:t>
      </w:r>
      <w:proofErr w:type="spellStart"/>
      <w:r w:rsidRPr="003067F2">
        <w:t>therap</w:t>
      </w:r>
      <w:proofErr w:type="spellEnd"/>
      <w:r w:rsidRPr="003067F2">
        <w:t>* or intervention* or extract* or formulation* or preparation* or supplement*) adj6 (</w:t>
      </w:r>
      <w:proofErr w:type="spellStart"/>
      <w:r w:rsidRPr="003067F2">
        <w:t>Ayurved</w:t>
      </w:r>
      <w:proofErr w:type="spellEnd"/>
      <w:r w:rsidRPr="003067F2">
        <w:t>* or Hindu or Indian)) or “medicinal plants” or “plant extracts” or plants or ((plant* or herb*) adj6 (</w:t>
      </w:r>
      <w:proofErr w:type="spellStart"/>
      <w:r w:rsidRPr="003067F2">
        <w:t>medicin</w:t>
      </w:r>
      <w:proofErr w:type="spellEnd"/>
      <w:r w:rsidRPr="003067F2">
        <w:t xml:space="preserve">* or drug* or </w:t>
      </w:r>
      <w:proofErr w:type="spellStart"/>
      <w:r w:rsidRPr="003067F2">
        <w:t>therap</w:t>
      </w:r>
      <w:proofErr w:type="spellEnd"/>
      <w:r w:rsidRPr="003067F2">
        <w:t>* or intervention* or extract* or formulation* or preparation* or supplement*)) or ethnobotany or ethnopharmacology or (</w:t>
      </w:r>
      <w:proofErr w:type="spellStart"/>
      <w:r w:rsidRPr="003067F2">
        <w:t>ethnobotan</w:t>
      </w:r>
      <w:proofErr w:type="spellEnd"/>
      <w:r w:rsidRPr="003067F2">
        <w:t xml:space="preserve">* or </w:t>
      </w:r>
      <w:proofErr w:type="spellStart"/>
      <w:r w:rsidRPr="003067F2">
        <w:t>ethno</w:t>
      </w:r>
      <w:proofErr w:type="spellEnd"/>
      <w:r w:rsidRPr="003067F2">
        <w:t xml:space="preserve"> </w:t>
      </w:r>
      <w:proofErr w:type="spellStart"/>
      <w:r w:rsidRPr="003067F2">
        <w:t>botan</w:t>
      </w:r>
      <w:proofErr w:type="spellEnd"/>
      <w:r w:rsidRPr="003067F2">
        <w:t xml:space="preserve">* or </w:t>
      </w:r>
      <w:proofErr w:type="spellStart"/>
      <w:r w:rsidRPr="003067F2">
        <w:t>ethnopharmacolog</w:t>
      </w:r>
      <w:proofErr w:type="spellEnd"/>
      <w:r w:rsidRPr="003067F2">
        <w:t xml:space="preserve">* or </w:t>
      </w:r>
      <w:proofErr w:type="spellStart"/>
      <w:r w:rsidRPr="003067F2">
        <w:t>ethno</w:t>
      </w:r>
      <w:proofErr w:type="spellEnd"/>
      <w:r w:rsidRPr="003067F2">
        <w:t xml:space="preserve"> </w:t>
      </w:r>
      <w:proofErr w:type="spellStart"/>
      <w:r w:rsidRPr="003067F2">
        <w:t>pharmacolog</w:t>
      </w:r>
      <w:proofErr w:type="spellEnd"/>
      <w:r w:rsidRPr="003067F2">
        <w:t>*) or phytotherapy or (</w:t>
      </w:r>
      <w:proofErr w:type="spellStart"/>
      <w:r w:rsidRPr="003067F2">
        <w:t>phytotherap</w:t>
      </w:r>
      <w:proofErr w:type="spellEnd"/>
      <w:r w:rsidRPr="003067F2">
        <w:t xml:space="preserve">* or </w:t>
      </w:r>
      <w:proofErr w:type="spellStart"/>
      <w:r w:rsidRPr="003067F2">
        <w:t>phyto</w:t>
      </w:r>
      <w:proofErr w:type="spellEnd"/>
      <w:r w:rsidRPr="003067F2">
        <w:t xml:space="preserve"> </w:t>
      </w:r>
      <w:proofErr w:type="spellStart"/>
      <w:r w:rsidRPr="003067F2">
        <w:t>therap</w:t>
      </w:r>
      <w:proofErr w:type="spellEnd"/>
      <w:r w:rsidRPr="003067F2">
        <w:t xml:space="preserve">*)) </w:t>
      </w:r>
    </w:p>
    <w:p w14:paraId="33940478" w14:textId="77777777" w:rsidR="00500761" w:rsidRPr="003067F2" w:rsidRDefault="00500761" w:rsidP="00500761">
      <w:pPr>
        <w:spacing w:before="100" w:beforeAutospacing="1" w:after="100" w:afterAutospacing="1"/>
        <w:jc w:val="both"/>
      </w:pPr>
      <w:r w:rsidRPr="003067F2">
        <w:t>#3 ALL= (Case reports or (Qualitative*or interview*or focus group*or observations*) or</w:t>
      </w:r>
      <w:r w:rsidRPr="003067F2">
        <w:br/>
        <w:t xml:space="preserve">(grounded theory or phenomenology* or </w:t>
      </w:r>
      <w:proofErr w:type="spellStart"/>
      <w:r w:rsidRPr="003067F2">
        <w:t>ethnograph</w:t>
      </w:r>
      <w:proofErr w:type="spellEnd"/>
      <w:r w:rsidRPr="003067F2">
        <w:t xml:space="preserve">*) or (mixed method studies or qualitative systematic reviews) or documents) </w:t>
      </w:r>
    </w:p>
    <w:p w14:paraId="507C4B3B" w14:textId="77777777" w:rsidR="00500761" w:rsidRPr="003067F2" w:rsidRDefault="00500761" w:rsidP="00500761">
      <w:pPr>
        <w:spacing w:before="100" w:beforeAutospacing="1" w:after="100" w:afterAutospacing="1"/>
        <w:jc w:val="both"/>
      </w:pPr>
      <w:r w:rsidRPr="003067F2">
        <w:t xml:space="preserve"> #1 and #2 and #3 </w:t>
      </w:r>
    </w:p>
    <w:p w14:paraId="4B5EF5E4" w14:textId="77777777" w:rsidR="00500761" w:rsidRPr="003067F2" w:rsidRDefault="00500761" w:rsidP="00500761">
      <w:pPr>
        <w:pStyle w:val="NormalWeb"/>
      </w:pPr>
    </w:p>
    <w:p w14:paraId="150C1568" w14:textId="77777777" w:rsidR="00500761" w:rsidRPr="003067F2" w:rsidRDefault="00500761" w:rsidP="00500761">
      <w:pPr>
        <w:pStyle w:val="NormalWeb"/>
        <w:rPr>
          <w:b/>
          <w:bCs/>
          <w:color w:val="000000" w:themeColor="text1"/>
        </w:rPr>
      </w:pPr>
      <w:r w:rsidRPr="003067F2">
        <w:rPr>
          <w:b/>
          <w:bCs/>
          <w:color w:val="000000" w:themeColor="text1"/>
        </w:rPr>
        <w:t>Unpublished studies</w:t>
      </w:r>
    </w:p>
    <w:p w14:paraId="0B9DE7A3" w14:textId="77777777" w:rsidR="00500761" w:rsidRPr="003067F2" w:rsidRDefault="00500761" w:rsidP="00500761">
      <w:pPr>
        <w:spacing w:after="160" w:line="259" w:lineRule="auto"/>
        <w:jc w:val="both"/>
        <w:rPr>
          <w:b/>
          <w:bCs/>
        </w:rPr>
      </w:pPr>
      <w:proofErr w:type="spellStart"/>
      <w:r w:rsidRPr="003067F2">
        <w:rPr>
          <w:b/>
          <w:bCs/>
        </w:rPr>
        <w:lastRenderedPageBreak/>
        <w:t>EthOS</w:t>
      </w:r>
      <w:proofErr w:type="spellEnd"/>
      <w:r w:rsidRPr="003067F2">
        <w:rPr>
          <w:b/>
          <w:bCs/>
        </w:rPr>
        <w:t xml:space="preserve"> </w:t>
      </w:r>
    </w:p>
    <w:p w14:paraId="43CC1C2D" w14:textId="77777777" w:rsidR="00500761" w:rsidRPr="003067F2" w:rsidRDefault="00500761" w:rsidP="00500761">
      <w:pPr>
        <w:spacing w:after="160" w:line="259" w:lineRule="auto"/>
        <w:jc w:val="both"/>
      </w:pPr>
      <w:r w:rsidRPr="003067F2">
        <w:t>9</w:t>
      </w:r>
      <w:r w:rsidRPr="003067F2">
        <w:rPr>
          <w:vertAlign w:val="superscript"/>
        </w:rPr>
        <w:t>th</w:t>
      </w:r>
      <w:r w:rsidRPr="003067F2">
        <w:t xml:space="preserve"> March 2023; 18 results</w:t>
      </w:r>
    </w:p>
    <w:p w14:paraId="0861BA86" w14:textId="77777777" w:rsidR="00500761" w:rsidRPr="003067F2" w:rsidRDefault="00500761" w:rsidP="00500761">
      <w:pPr>
        <w:pStyle w:val="NormalWeb"/>
        <w:jc w:val="both"/>
      </w:pPr>
      <w:r w:rsidRPr="003067F2">
        <w:t xml:space="preserve">Ayurveda [any word] or Ayurvedic [any word] </w:t>
      </w:r>
    </w:p>
    <w:p w14:paraId="283D67CB" w14:textId="77777777" w:rsidR="00500761" w:rsidRPr="003067F2" w:rsidRDefault="00500761" w:rsidP="00500761">
      <w:pPr>
        <w:pStyle w:val="NormalWeb"/>
        <w:jc w:val="both"/>
      </w:pPr>
    </w:p>
    <w:p w14:paraId="56C3AAAA" w14:textId="77777777" w:rsidR="00500761" w:rsidRPr="003067F2" w:rsidRDefault="00500761" w:rsidP="00500761">
      <w:pPr>
        <w:spacing w:before="100" w:beforeAutospacing="1" w:after="100" w:afterAutospacing="1"/>
        <w:jc w:val="both"/>
        <w:rPr>
          <w:b/>
          <w:bCs/>
        </w:rPr>
      </w:pPr>
      <w:r w:rsidRPr="003067F2">
        <w:rPr>
          <w:b/>
          <w:bCs/>
        </w:rPr>
        <w:t xml:space="preserve">ProQuest Dissertations and Theses </w:t>
      </w:r>
    </w:p>
    <w:p w14:paraId="2B772662" w14:textId="77777777" w:rsidR="00500761" w:rsidRPr="003067F2" w:rsidRDefault="00500761" w:rsidP="00500761">
      <w:pPr>
        <w:spacing w:before="100" w:beforeAutospacing="1" w:after="100" w:afterAutospacing="1"/>
        <w:jc w:val="both"/>
      </w:pPr>
      <w:r w:rsidRPr="003067F2">
        <w:t>30</w:t>
      </w:r>
      <w:r w:rsidRPr="003067F2">
        <w:rPr>
          <w:vertAlign w:val="superscript"/>
        </w:rPr>
        <w:t>th</w:t>
      </w:r>
      <w:r w:rsidRPr="003067F2">
        <w:t xml:space="preserve"> January 2024; 1079 results </w:t>
      </w:r>
    </w:p>
    <w:p w14:paraId="1508434A" w14:textId="77777777" w:rsidR="00500761" w:rsidRPr="003067F2" w:rsidRDefault="00500761" w:rsidP="00500761">
      <w:proofErr w:type="spellStart"/>
      <w:r w:rsidRPr="003067F2">
        <w:t>Ayurved</w:t>
      </w:r>
      <w:proofErr w:type="spellEnd"/>
      <w:r w:rsidRPr="003067F2">
        <w:t xml:space="preserve">* and summary((Australia or Austria or Belgium or Canada or Chile or Colombia or Costa Rica or Czech Republic or Denmark or Estonia or Finland or France or Germany or Greece or Hungary or Iceland or Ireland or Israel or Italy or Japan or Latvia or Lithuania or Luxembourg or Netherlands or Holland or New Zealand or Norway or Poland or Slovakia or Portugal or Slovenia or Spain or Sweden or Switzerland or Turkey or United Kingdom or UK or Britain or Great Britain or England or Northern Ireland or Scotland or Wales or United States or USA or United States of America or Republic of Korea or Democratic People's Republic of Korea or Korea or Mexico or OECD)) </w:t>
      </w:r>
    </w:p>
    <w:p w14:paraId="790A1E82" w14:textId="77777777" w:rsidR="00500761" w:rsidRPr="003067F2" w:rsidRDefault="00500761" w:rsidP="00500761">
      <w:pPr>
        <w:spacing w:beforeAutospacing="1" w:afterAutospacing="1"/>
        <w:jc w:val="both"/>
      </w:pPr>
    </w:p>
    <w:p w14:paraId="14415D03" w14:textId="77777777" w:rsidR="00500761" w:rsidRPr="003067F2" w:rsidRDefault="00500761" w:rsidP="00500761">
      <w:r w:rsidRPr="003067F2">
        <w:br w:type="page"/>
      </w:r>
    </w:p>
    <w:p w14:paraId="2A99F244" w14:textId="77777777" w:rsidR="00500761" w:rsidRPr="003067F2" w:rsidRDefault="00500761" w:rsidP="00500761">
      <w:pPr>
        <w:rPr>
          <w:b/>
          <w:bCs/>
        </w:rPr>
      </w:pPr>
      <w:r w:rsidRPr="003067F2">
        <w:rPr>
          <w:b/>
          <w:bCs/>
        </w:rPr>
        <w:lastRenderedPageBreak/>
        <w:t xml:space="preserve">Appendix B: </w:t>
      </w:r>
    </w:p>
    <w:p w14:paraId="6EEFDAB0" w14:textId="77777777" w:rsidR="00500761" w:rsidRPr="003067F2" w:rsidRDefault="00500761" w:rsidP="00500761">
      <w:pPr>
        <w:rPr>
          <w:b/>
          <w:bCs/>
        </w:rPr>
      </w:pPr>
    </w:p>
    <w:p w14:paraId="02A596CA" w14:textId="77777777" w:rsidR="00500761" w:rsidRPr="003067F2" w:rsidRDefault="00500761" w:rsidP="00500761">
      <w:pPr>
        <w:pStyle w:val="Caption"/>
        <w:rPr>
          <w:b/>
          <w:bCs/>
          <w:color w:val="000000" w:themeColor="text1"/>
          <w:sz w:val="24"/>
          <w:szCs w:val="24"/>
        </w:rPr>
      </w:pPr>
      <w:r w:rsidRPr="003067F2">
        <w:rPr>
          <w:b/>
          <w:bCs/>
          <w:color w:val="000000" w:themeColor="text1"/>
          <w:sz w:val="24"/>
          <w:szCs w:val="24"/>
        </w:rPr>
        <w:t xml:space="preserve">Table </w:t>
      </w:r>
      <w:r w:rsidRPr="003067F2">
        <w:rPr>
          <w:b/>
          <w:bCs/>
          <w:color w:val="000000" w:themeColor="text1"/>
          <w:sz w:val="24"/>
          <w:szCs w:val="24"/>
        </w:rPr>
        <w:fldChar w:fldCharType="begin"/>
      </w:r>
      <w:r w:rsidRPr="003067F2">
        <w:rPr>
          <w:b/>
          <w:bCs/>
          <w:color w:val="000000" w:themeColor="text1"/>
          <w:sz w:val="24"/>
          <w:szCs w:val="24"/>
        </w:rPr>
        <w:instrText xml:space="preserve"> SEQ Table \* ARABIC </w:instrText>
      </w:r>
      <w:r w:rsidRPr="003067F2">
        <w:rPr>
          <w:b/>
          <w:bCs/>
          <w:color w:val="000000" w:themeColor="text1"/>
          <w:sz w:val="24"/>
          <w:szCs w:val="24"/>
        </w:rPr>
        <w:fldChar w:fldCharType="separate"/>
      </w:r>
      <w:r w:rsidRPr="003067F2">
        <w:rPr>
          <w:b/>
          <w:bCs/>
          <w:noProof/>
          <w:color w:val="000000" w:themeColor="text1"/>
          <w:sz w:val="24"/>
          <w:szCs w:val="24"/>
        </w:rPr>
        <w:t>1</w:t>
      </w:r>
      <w:r w:rsidRPr="003067F2">
        <w:rPr>
          <w:b/>
          <w:bCs/>
          <w:color w:val="000000" w:themeColor="text1"/>
          <w:sz w:val="24"/>
          <w:szCs w:val="24"/>
        </w:rPr>
        <w:fldChar w:fldCharType="end"/>
      </w:r>
      <w:r w:rsidRPr="003067F2">
        <w:rPr>
          <w:b/>
          <w:bCs/>
          <w:color w:val="000000" w:themeColor="text1"/>
          <w:sz w:val="24"/>
          <w:szCs w:val="24"/>
        </w:rPr>
        <w:t>: Studies ineligible following full-text review</w:t>
      </w:r>
    </w:p>
    <w:tbl>
      <w:tblPr>
        <w:tblW w:w="11052" w:type="dxa"/>
        <w:shd w:val="clear" w:color="auto" w:fill="FFFFFF"/>
        <w:tblCellMar>
          <w:top w:w="15" w:type="dxa"/>
          <w:left w:w="15" w:type="dxa"/>
          <w:bottom w:w="15" w:type="dxa"/>
          <w:right w:w="15" w:type="dxa"/>
        </w:tblCellMar>
        <w:tblLook w:val="04A0" w:firstRow="1" w:lastRow="0" w:firstColumn="1" w:lastColumn="0" w:noHBand="0" w:noVBand="1"/>
      </w:tblPr>
      <w:tblGrid>
        <w:gridCol w:w="9323"/>
        <w:gridCol w:w="1729"/>
      </w:tblGrid>
      <w:tr w:rsidR="00500761" w:rsidRPr="003067F2" w14:paraId="2E44B856" w14:textId="77777777" w:rsidTr="00334E75">
        <w:trPr>
          <w:trHeight w:val="1241"/>
        </w:trPr>
        <w:tc>
          <w:tcPr>
            <w:tcW w:w="9399" w:type="dxa"/>
            <w:tcBorders>
              <w:top w:val="single" w:sz="4" w:space="0" w:color="303F7F"/>
              <w:left w:val="single" w:sz="4" w:space="0" w:color="303F7F"/>
              <w:bottom w:val="single" w:sz="4" w:space="0" w:color="303F7F"/>
              <w:right w:val="single" w:sz="4" w:space="0" w:color="000000"/>
            </w:tcBorders>
            <w:shd w:val="clear" w:color="auto" w:fill="FFFFFF"/>
            <w:vAlign w:val="center"/>
          </w:tcPr>
          <w:p w14:paraId="259678CF" w14:textId="77777777" w:rsidR="00500761" w:rsidRPr="003067F2" w:rsidRDefault="00500761" w:rsidP="00334E75">
            <w:pPr>
              <w:pStyle w:val="NormalWeb"/>
              <w:shd w:val="clear" w:color="auto" w:fill="FFFFFF"/>
              <w:ind w:right="-429"/>
              <w:rPr>
                <w:b/>
                <w:bCs/>
              </w:rPr>
            </w:pPr>
            <w:r w:rsidRPr="003067F2">
              <w:rPr>
                <w:b/>
                <w:bCs/>
              </w:rPr>
              <w:t xml:space="preserve">Study </w:t>
            </w:r>
          </w:p>
          <w:p w14:paraId="18A5643C" w14:textId="77777777" w:rsidR="00500761" w:rsidRPr="003067F2" w:rsidRDefault="00500761" w:rsidP="00334E75">
            <w:pPr>
              <w:autoSpaceDE w:val="0"/>
              <w:autoSpaceDN w:val="0"/>
              <w:adjustRightInd w:val="0"/>
              <w:rPr>
                <w:color w:val="000000"/>
              </w:rPr>
            </w:pPr>
          </w:p>
        </w:tc>
        <w:tc>
          <w:tcPr>
            <w:tcW w:w="1653" w:type="dxa"/>
            <w:tcBorders>
              <w:top w:val="single" w:sz="4" w:space="0" w:color="303F7F"/>
              <w:left w:val="single" w:sz="4" w:space="0" w:color="000000"/>
              <w:bottom w:val="single" w:sz="4" w:space="0" w:color="303F7F"/>
              <w:right w:val="single" w:sz="4" w:space="0" w:color="303F7F"/>
            </w:tcBorders>
            <w:shd w:val="clear" w:color="auto" w:fill="FFFFFF"/>
            <w:vAlign w:val="center"/>
          </w:tcPr>
          <w:p w14:paraId="1C0323C5" w14:textId="77777777" w:rsidR="00500761" w:rsidRPr="003067F2" w:rsidRDefault="00500761" w:rsidP="00334E75">
            <w:pPr>
              <w:pStyle w:val="NormalWeb"/>
              <w:shd w:val="clear" w:color="auto" w:fill="FFFFFF"/>
              <w:rPr>
                <w:b/>
                <w:bCs/>
              </w:rPr>
            </w:pPr>
            <w:r w:rsidRPr="003067F2">
              <w:rPr>
                <w:b/>
                <w:bCs/>
              </w:rPr>
              <w:t xml:space="preserve">Reason for exclusion </w:t>
            </w:r>
          </w:p>
          <w:p w14:paraId="3F800B77" w14:textId="77777777" w:rsidR="00500761" w:rsidRPr="003067F2" w:rsidRDefault="00500761" w:rsidP="00334E75">
            <w:pPr>
              <w:pStyle w:val="NormalWeb"/>
              <w:shd w:val="clear" w:color="auto" w:fill="FFFFFF"/>
            </w:pPr>
          </w:p>
        </w:tc>
      </w:tr>
      <w:tr w:rsidR="00500761" w:rsidRPr="003067F2" w14:paraId="43BC21DA" w14:textId="77777777" w:rsidTr="00334E75">
        <w:trPr>
          <w:trHeight w:val="1241"/>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hideMark/>
          </w:tcPr>
          <w:p w14:paraId="1D60887F" w14:textId="77777777" w:rsidR="00500761" w:rsidRPr="003067F2" w:rsidRDefault="00500761" w:rsidP="00334E75">
            <w:pPr>
              <w:autoSpaceDE w:val="0"/>
              <w:autoSpaceDN w:val="0"/>
              <w:adjustRightInd w:val="0"/>
              <w:rPr>
                <w:color w:val="000000" w:themeColor="text1"/>
              </w:rPr>
            </w:pPr>
            <w:r w:rsidRPr="003067F2">
              <w:rPr>
                <w:color w:val="000000" w:themeColor="text1"/>
              </w:rPr>
              <w:t>Freymann H, Rennie T, Bates I, Nebel S, Heinrich M. Knowledge and use of complementary and alternative medicine among British undergraduate pharmacy students. Pharm world sci. 2006;28(1):13-8.</w:t>
            </w:r>
          </w:p>
          <w:p w14:paraId="1B612E08" w14:textId="77777777" w:rsidR="00500761" w:rsidRPr="003067F2" w:rsidRDefault="00500761" w:rsidP="00334E75">
            <w:pPr>
              <w:spacing w:before="100" w:beforeAutospacing="1" w:after="100" w:afterAutospacing="1"/>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hideMark/>
          </w:tcPr>
          <w:p w14:paraId="7A2F9DBA" w14:textId="77777777" w:rsidR="00500761" w:rsidRPr="003067F2" w:rsidRDefault="00500761" w:rsidP="00334E75">
            <w:pPr>
              <w:pStyle w:val="NormalWeb"/>
              <w:shd w:val="clear" w:color="auto" w:fill="FFFFFF"/>
            </w:pPr>
            <w:r w:rsidRPr="003067F2">
              <w:t xml:space="preserve">Ineligible participants </w:t>
            </w:r>
          </w:p>
          <w:p w14:paraId="0FC2EAF3" w14:textId="77777777" w:rsidR="00500761" w:rsidRPr="003067F2" w:rsidRDefault="00500761" w:rsidP="00334E75">
            <w:pPr>
              <w:spacing w:before="100" w:beforeAutospacing="1" w:after="100" w:afterAutospacing="1"/>
            </w:pPr>
          </w:p>
        </w:tc>
      </w:tr>
      <w:tr w:rsidR="00500761" w:rsidRPr="003067F2" w14:paraId="3B346810" w14:textId="77777777" w:rsidTr="00334E75">
        <w:trPr>
          <w:trHeight w:val="184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hideMark/>
          </w:tcPr>
          <w:p w14:paraId="236B7D2B" w14:textId="77777777" w:rsidR="00500761" w:rsidRPr="003067F2" w:rsidRDefault="00500761" w:rsidP="00334E75">
            <w:r w:rsidRPr="003067F2">
              <w:rPr>
                <w:rFonts w:eastAsiaTheme="minorHAnsi"/>
                <w:color w:val="000000"/>
                <w:lang w:eastAsia="en-US"/>
              </w:rPr>
              <w:t xml:space="preserve">Adams LL, Gatchel RJ, Gentry C. Complementary and alternative medicine: applications and implications for cognitive functioning in elderly populations. </w:t>
            </w:r>
            <w:r w:rsidRPr="003067F2">
              <w:t>Altern Ther Health Med</w:t>
            </w:r>
            <w:r w:rsidRPr="003067F2">
              <w:rPr>
                <w:rFonts w:eastAsiaTheme="minorHAnsi"/>
                <w:color w:val="000000"/>
                <w:lang w:eastAsia="en-US"/>
              </w:rPr>
              <w:t>. 2001;7(2):52-61.</w:t>
            </w:r>
          </w:p>
          <w:p w14:paraId="6DAD8D58" w14:textId="77777777" w:rsidR="00500761" w:rsidRPr="003067F2" w:rsidRDefault="00500761" w:rsidP="00334E75">
            <w:pPr>
              <w:autoSpaceDE w:val="0"/>
              <w:autoSpaceDN w:val="0"/>
              <w:adjustRightInd w:val="0"/>
              <w:ind w:left="-14"/>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hideMark/>
          </w:tcPr>
          <w:p w14:paraId="3614680C" w14:textId="77777777" w:rsidR="00500761" w:rsidRPr="003067F2" w:rsidRDefault="00500761" w:rsidP="00334E75">
            <w:pPr>
              <w:pStyle w:val="NormalWeb"/>
              <w:shd w:val="clear" w:color="auto" w:fill="FFFFFF"/>
            </w:pPr>
            <w:r w:rsidRPr="003067F2">
              <w:t xml:space="preserve">Ineligible participants </w:t>
            </w:r>
          </w:p>
          <w:p w14:paraId="47E87099" w14:textId="77777777" w:rsidR="00500761" w:rsidRPr="003067F2" w:rsidRDefault="00500761" w:rsidP="00334E75">
            <w:pPr>
              <w:pStyle w:val="NormalWeb"/>
              <w:shd w:val="clear" w:color="auto" w:fill="FFFFFF"/>
            </w:pPr>
          </w:p>
        </w:tc>
      </w:tr>
      <w:tr w:rsidR="00500761" w:rsidRPr="003067F2" w14:paraId="5229200A" w14:textId="77777777" w:rsidTr="00334E75">
        <w:trPr>
          <w:trHeight w:val="927"/>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hideMark/>
          </w:tcPr>
          <w:p w14:paraId="6488F66B" w14:textId="77777777" w:rsidR="00500761" w:rsidRPr="003067F2" w:rsidRDefault="00500761" w:rsidP="00334E75">
            <w:pPr>
              <w:autoSpaceDE w:val="0"/>
              <w:autoSpaceDN w:val="0"/>
              <w:adjustRightInd w:val="0"/>
              <w:rPr>
                <w:color w:val="000000" w:themeColor="text1"/>
              </w:rPr>
            </w:pPr>
            <w:r w:rsidRPr="003067F2">
              <w:rPr>
                <w:color w:val="000000" w:themeColor="text1"/>
              </w:rPr>
              <w:t xml:space="preserve">Shreffler-Grant J, Hill W, Weinert C, Nichols E, Ide B. Complementary therapy and older rural women: who uses it and who does not? </w:t>
            </w:r>
            <w:proofErr w:type="spellStart"/>
            <w:r w:rsidRPr="003067F2">
              <w:rPr>
                <w:color w:val="000000" w:themeColor="text1"/>
              </w:rPr>
              <w:t>Nurs</w:t>
            </w:r>
            <w:proofErr w:type="spellEnd"/>
            <w:r w:rsidRPr="003067F2">
              <w:rPr>
                <w:color w:val="000000" w:themeColor="text1"/>
              </w:rPr>
              <w:t xml:space="preserve"> Res. 2007;56(1):28-33.</w:t>
            </w:r>
          </w:p>
          <w:p w14:paraId="75624115" w14:textId="77777777" w:rsidR="00500761" w:rsidRPr="003067F2" w:rsidRDefault="00500761" w:rsidP="00334E75">
            <w:pPr>
              <w:spacing w:before="100" w:beforeAutospacing="1" w:after="100" w:afterAutospacing="1"/>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hideMark/>
          </w:tcPr>
          <w:p w14:paraId="5567B724" w14:textId="77777777" w:rsidR="00500761" w:rsidRPr="003067F2" w:rsidRDefault="00500761" w:rsidP="00334E75">
            <w:pPr>
              <w:pStyle w:val="NormalWeb"/>
              <w:shd w:val="clear" w:color="auto" w:fill="FFFFFF"/>
            </w:pPr>
            <w:r w:rsidRPr="003067F2">
              <w:t xml:space="preserve">Ineligible participants </w:t>
            </w:r>
          </w:p>
          <w:p w14:paraId="06E9CB4E" w14:textId="77777777" w:rsidR="00500761" w:rsidRPr="003067F2" w:rsidRDefault="00500761" w:rsidP="00334E75">
            <w:pPr>
              <w:spacing w:before="100" w:beforeAutospacing="1" w:after="100" w:afterAutospacing="1"/>
            </w:pPr>
          </w:p>
        </w:tc>
      </w:tr>
      <w:tr w:rsidR="00500761" w:rsidRPr="003067F2" w14:paraId="259A4408" w14:textId="77777777" w:rsidTr="00334E75">
        <w:trPr>
          <w:trHeight w:val="1415"/>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hideMark/>
          </w:tcPr>
          <w:p w14:paraId="0EBEFC06" w14:textId="77777777" w:rsidR="00500761" w:rsidRPr="003067F2" w:rsidRDefault="00500761" w:rsidP="00334E75">
            <w:pPr>
              <w:pStyle w:val="EndNoteBibliography"/>
              <w:rPr>
                <w:noProof/>
                <w:szCs w:val="24"/>
              </w:rPr>
            </w:pPr>
            <w:r w:rsidRPr="003067F2">
              <w:rPr>
                <w:noProof/>
                <w:szCs w:val="24"/>
              </w:rPr>
              <w:t>Arcury T, Nguyen H, Sandberg J, Neiberg R, Altizer K, Bell R, et al. Use of Complementary therapies for health promotion among older adults. J Appl Gerontol. 2013;34.</w:t>
            </w:r>
          </w:p>
          <w:p w14:paraId="4FD7243B" w14:textId="77777777" w:rsidR="00500761" w:rsidRPr="003067F2" w:rsidRDefault="00500761" w:rsidP="00334E75">
            <w:pPr>
              <w:autoSpaceDE w:val="0"/>
              <w:autoSpaceDN w:val="0"/>
              <w:adjustRightInd w:val="0"/>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hideMark/>
          </w:tcPr>
          <w:p w14:paraId="0B95D22A" w14:textId="77777777" w:rsidR="00500761" w:rsidRPr="003067F2" w:rsidRDefault="00500761" w:rsidP="00334E75">
            <w:pPr>
              <w:pStyle w:val="NormalWeb"/>
              <w:shd w:val="clear" w:color="auto" w:fill="FFFFFF"/>
            </w:pPr>
            <w:r w:rsidRPr="003067F2">
              <w:t xml:space="preserve">Ineligible participants </w:t>
            </w:r>
          </w:p>
          <w:p w14:paraId="0DAC49DC" w14:textId="77777777" w:rsidR="00500761" w:rsidRPr="003067F2" w:rsidRDefault="00500761" w:rsidP="00334E75">
            <w:pPr>
              <w:spacing w:before="100" w:beforeAutospacing="1" w:after="100" w:afterAutospacing="1"/>
            </w:pPr>
          </w:p>
        </w:tc>
      </w:tr>
      <w:tr w:rsidR="00500761" w:rsidRPr="003067F2" w14:paraId="4CA224EC" w14:textId="77777777" w:rsidTr="00334E75">
        <w:trPr>
          <w:trHeight w:val="1415"/>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2A30A8D8" w14:textId="77777777" w:rsidR="00500761" w:rsidRPr="003067F2" w:rsidRDefault="00500761" w:rsidP="00334E75">
            <w:r w:rsidRPr="003067F2">
              <w:rPr>
                <w:rFonts w:eastAsiaTheme="minorHAnsi"/>
                <w:color w:val="000000"/>
                <w:lang w:eastAsia="en-US"/>
              </w:rPr>
              <w:t>Bremner M, Blake B, Stiles C. The experiences of persons living with HIV who participate in mind-body and energy therapies: a systematic review protocol of qualitative evidence.</w:t>
            </w:r>
            <w:r w:rsidRPr="003067F2">
              <w:rPr>
                <w:rStyle w:val="hgkelc"/>
                <w:rFonts w:eastAsiaTheme="majorEastAsia"/>
                <w:lang w:val="en"/>
              </w:rPr>
              <w:t xml:space="preserve"> JBISRIR</w:t>
            </w:r>
            <w:r w:rsidRPr="003067F2">
              <w:rPr>
                <w:rFonts w:eastAsiaTheme="minorHAnsi"/>
                <w:color w:val="000000"/>
                <w:lang w:eastAsia="en-US"/>
              </w:rPr>
              <w:t>. 2015;13(10):41-9.</w:t>
            </w:r>
          </w:p>
          <w:p w14:paraId="27CA3A51" w14:textId="77777777" w:rsidR="00500761" w:rsidRPr="003067F2" w:rsidRDefault="00500761" w:rsidP="00334E75">
            <w:pPr>
              <w:pStyle w:val="EndNoteBibliography"/>
              <w:tabs>
                <w:tab w:val="left" w:pos="1403"/>
              </w:tabs>
              <w:rPr>
                <w:noProof/>
                <w:szCs w:val="24"/>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142BF2B8" w14:textId="77777777" w:rsidR="00500761" w:rsidRPr="003067F2" w:rsidRDefault="00500761" w:rsidP="00334E75">
            <w:pPr>
              <w:pStyle w:val="NormalWeb"/>
              <w:shd w:val="clear" w:color="auto" w:fill="FFFFFF"/>
            </w:pPr>
            <w:r w:rsidRPr="003067F2">
              <w:t xml:space="preserve">Ineligible participants </w:t>
            </w:r>
          </w:p>
          <w:p w14:paraId="750B46A5" w14:textId="77777777" w:rsidR="00500761" w:rsidRPr="003067F2" w:rsidRDefault="00500761" w:rsidP="00334E75">
            <w:pPr>
              <w:pStyle w:val="NormalWeb"/>
              <w:shd w:val="clear" w:color="auto" w:fill="FFFFFF"/>
            </w:pPr>
          </w:p>
        </w:tc>
      </w:tr>
      <w:tr w:rsidR="00500761" w:rsidRPr="003067F2" w14:paraId="69EF0E48" w14:textId="77777777" w:rsidTr="00334E75">
        <w:trPr>
          <w:trHeight w:val="1015"/>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hideMark/>
          </w:tcPr>
          <w:p w14:paraId="036F4AAE" w14:textId="77777777" w:rsidR="00500761" w:rsidRPr="003067F2" w:rsidRDefault="00500761" w:rsidP="00334E75">
            <w:pPr>
              <w:autoSpaceDE w:val="0"/>
              <w:autoSpaceDN w:val="0"/>
              <w:adjustRightInd w:val="0"/>
              <w:rPr>
                <w:color w:val="000000" w:themeColor="text1"/>
              </w:rPr>
            </w:pPr>
            <w:r w:rsidRPr="003067F2">
              <w:rPr>
                <w:color w:val="000000" w:themeColor="text1"/>
              </w:rPr>
              <w:t xml:space="preserve">Chesney AP, Thompson BL, Guevara A, Vela A, </w:t>
            </w:r>
            <w:proofErr w:type="spellStart"/>
            <w:r w:rsidRPr="003067F2">
              <w:rPr>
                <w:color w:val="000000" w:themeColor="text1"/>
              </w:rPr>
              <w:t>Schottstaedt</w:t>
            </w:r>
            <w:proofErr w:type="spellEnd"/>
            <w:r w:rsidRPr="003067F2">
              <w:rPr>
                <w:color w:val="000000" w:themeColor="text1"/>
              </w:rPr>
              <w:t xml:space="preserve"> MF. Mexican American folk medicine: implications for the family physician. J Fam </w:t>
            </w:r>
            <w:proofErr w:type="spellStart"/>
            <w:r w:rsidRPr="003067F2">
              <w:rPr>
                <w:color w:val="000000" w:themeColor="text1"/>
              </w:rPr>
              <w:t>Pract</w:t>
            </w:r>
            <w:proofErr w:type="spellEnd"/>
            <w:r w:rsidRPr="003067F2">
              <w:rPr>
                <w:color w:val="000000" w:themeColor="text1"/>
              </w:rPr>
              <w:t xml:space="preserve"> 1980;11(4):567-74.</w:t>
            </w:r>
          </w:p>
          <w:p w14:paraId="5F9099A0" w14:textId="77777777" w:rsidR="00500761" w:rsidRPr="003067F2" w:rsidRDefault="00500761" w:rsidP="00334E75">
            <w:pPr>
              <w:spacing w:before="100" w:beforeAutospacing="1" w:after="100" w:afterAutospacing="1"/>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hideMark/>
          </w:tcPr>
          <w:p w14:paraId="4962739B" w14:textId="77777777" w:rsidR="00500761" w:rsidRPr="003067F2" w:rsidRDefault="00500761" w:rsidP="00334E75">
            <w:pPr>
              <w:pStyle w:val="NormalWeb"/>
              <w:shd w:val="clear" w:color="auto" w:fill="FFFFFF"/>
            </w:pPr>
            <w:r w:rsidRPr="003067F2">
              <w:t xml:space="preserve">Ineligible phenomena of interest </w:t>
            </w:r>
          </w:p>
          <w:p w14:paraId="60F9CB09" w14:textId="77777777" w:rsidR="00500761" w:rsidRPr="003067F2" w:rsidRDefault="00500761" w:rsidP="00334E75">
            <w:pPr>
              <w:spacing w:before="100" w:beforeAutospacing="1" w:after="100" w:afterAutospacing="1"/>
            </w:pPr>
          </w:p>
        </w:tc>
      </w:tr>
      <w:tr w:rsidR="00500761" w:rsidRPr="003067F2" w14:paraId="6A98EDBF"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1303BD38" w14:textId="77777777" w:rsidR="00500761" w:rsidRPr="003067F2" w:rsidRDefault="00500761" w:rsidP="00334E75">
            <w:pPr>
              <w:autoSpaceDE w:val="0"/>
              <w:autoSpaceDN w:val="0"/>
              <w:adjustRightInd w:val="0"/>
              <w:rPr>
                <w:color w:val="000000"/>
              </w:rPr>
            </w:pPr>
            <w:r w:rsidRPr="003067F2">
              <w:rPr>
                <w:noProof/>
              </w:rPr>
              <w:t>Schmid K, Ivemeyer S, Vogl C, Klarer F, Meier B, Hamburger M, et al. Traditional use of herbal remedies in livestock by farmers in 3 Swiss cantons (Aargau, Zurich, Schaffhausen). Forsch Komplementmed. 2012;19(3):125-36</w:t>
            </w:r>
          </w:p>
          <w:p w14:paraId="117ED7C0" w14:textId="77777777" w:rsidR="00500761" w:rsidRPr="003067F2" w:rsidRDefault="00500761" w:rsidP="00334E75">
            <w:pPr>
              <w:pStyle w:val="EndNoteBibliography"/>
              <w:rPr>
                <w:noProof/>
                <w:szCs w:val="24"/>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4A27A263" w14:textId="77777777" w:rsidR="00500761" w:rsidRPr="003067F2" w:rsidRDefault="00500761" w:rsidP="00334E75">
            <w:pPr>
              <w:pStyle w:val="NormalWeb"/>
              <w:shd w:val="clear" w:color="auto" w:fill="FFFFFF"/>
            </w:pPr>
            <w:r w:rsidRPr="003067F2">
              <w:t xml:space="preserve">Ineligible phenomena of interest </w:t>
            </w:r>
          </w:p>
          <w:p w14:paraId="6D8D8E4C" w14:textId="77777777" w:rsidR="00500761" w:rsidRPr="003067F2" w:rsidRDefault="00500761" w:rsidP="00334E75">
            <w:pPr>
              <w:pStyle w:val="NormalWeb"/>
              <w:shd w:val="clear" w:color="auto" w:fill="FFFFFF"/>
            </w:pPr>
          </w:p>
        </w:tc>
      </w:tr>
      <w:tr w:rsidR="00500761" w:rsidRPr="003067F2" w14:paraId="04C1955F"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07E5A736" w14:textId="77777777" w:rsidR="00500761" w:rsidRPr="003067F2" w:rsidRDefault="00500761" w:rsidP="00334E75">
            <w:r w:rsidRPr="003067F2">
              <w:rPr>
                <w:rFonts w:eastAsiaTheme="minorHAnsi"/>
                <w:color w:val="000000"/>
                <w:lang w:eastAsia="en-US"/>
              </w:rPr>
              <w:t xml:space="preserve">Rao S, Kini V, Hegde SK, Meera S, Rao P, George T, Ayurvedic Drug </w:t>
            </w:r>
            <w:proofErr w:type="spellStart"/>
            <w:r w:rsidRPr="003067F2">
              <w:rPr>
                <w:rFonts w:eastAsiaTheme="minorHAnsi"/>
                <w:color w:val="000000"/>
                <w:lang w:eastAsia="en-US"/>
              </w:rPr>
              <w:t>Triphala</w:t>
            </w:r>
            <w:proofErr w:type="spellEnd"/>
            <w:r w:rsidRPr="003067F2">
              <w:rPr>
                <w:rFonts w:eastAsiaTheme="minorHAnsi"/>
                <w:color w:val="000000"/>
                <w:lang w:eastAsia="en-US"/>
              </w:rPr>
              <w:t xml:space="preserve"> in combination with povidone-iodine mitigates radiation-induced mucositis in head and neck cancer patients without affecting the tumour </w:t>
            </w:r>
            <w:proofErr w:type="spellStart"/>
            <w:proofErr w:type="gramStart"/>
            <w:r w:rsidRPr="003067F2">
              <w:rPr>
                <w:rFonts w:eastAsiaTheme="minorHAnsi"/>
                <w:color w:val="000000"/>
                <w:lang w:eastAsia="en-US"/>
              </w:rPr>
              <w:t>response.</w:t>
            </w:r>
            <w:r w:rsidRPr="003067F2">
              <w:t>Indian</w:t>
            </w:r>
            <w:proofErr w:type="spellEnd"/>
            <w:proofErr w:type="gramEnd"/>
            <w:r w:rsidRPr="003067F2">
              <w:t xml:space="preserve"> J </w:t>
            </w:r>
            <w:proofErr w:type="spellStart"/>
            <w:r w:rsidRPr="003067F2">
              <w:t>Otolaryngol</w:t>
            </w:r>
            <w:proofErr w:type="spellEnd"/>
            <w:r w:rsidRPr="003067F2">
              <w:t xml:space="preserve"> Head Neck Surg</w:t>
            </w:r>
            <w:r w:rsidRPr="003067F2">
              <w:rPr>
                <w:rFonts w:eastAsiaTheme="minorHAnsi"/>
                <w:color w:val="000000"/>
                <w:lang w:eastAsia="en-US"/>
              </w:rPr>
              <w:t>. 2023;75(3):1480-9.</w:t>
            </w:r>
          </w:p>
          <w:p w14:paraId="104C6889" w14:textId="77777777" w:rsidR="00500761" w:rsidRPr="003067F2" w:rsidRDefault="00500761" w:rsidP="00334E75">
            <w:pPr>
              <w:autoSpaceDE w:val="0"/>
              <w:autoSpaceDN w:val="0"/>
              <w:adjustRightInd w:val="0"/>
              <w:rPr>
                <w:noProof/>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5E52FFCC" w14:textId="77777777" w:rsidR="00500761" w:rsidRPr="003067F2" w:rsidRDefault="00500761" w:rsidP="00334E75">
            <w:pPr>
              <w:pStyle w:val="NormalWeb"/>
              <w:shd w:val="clear" w:color="auto" w:fill="FFFFFF"/>
            </w:pPr>
            <w:r w:rsidRPr="003067F2">
              <w:t xml:space="preserve">Ineligible phenomena of interest </w:t>
            </w:r>
          </w:p>
          <w:p w14:paraId="312C1F82" w14:textId="77777777" w:rsidR="00500761" w:rsidRPr="003067F2" w:rsidRDefault="00500761" w:rsidP="00334E75">
            <w:pPr>
              <w:pStyle w:val="NormalWeb"/>
              <w:shd w:val="clear" w:color="auto" w:fill="FFFFFF"/>
            </w:pPr>
          </w:p>
        </w:tc>
      </w:tr>
      <w:tr w:rsidR="00500761" w:rsidRPr="003067F2" w14:paraId="1A92024C"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118C1A82" w14:textId="77777777" w:rsidR="00500761" w:rsidRPr="003067F2" w:rsidRDefault="00500761" w:rsidP="00334E75">
            <w:pPr>
              <w:autoSpaceDE w:val="0"/>
              <w:autoSpaceDN w:val="0"/>
              <w:adjustRightInd w:val="0"/>
              <w:rPr>
                <w:noProof/>
              </w:rPr>
            </w:pPr>
            <w:r w:rsidRPr="003067F2">
              <w:rPr>
                <w:noProof/>
              </w:rPr>
              <w:lastRenderedPageBreak/>
              <w:t>Naraindas H. Of relics, body parts and laser beams: the German Heilpraktiker and his Ayurvedic spa. Anthropol Med. 2011;18(1):67-86.</w:t>
            </w: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46E19B28" w14:textId="77777777" w:rsidR="00500761" w:rsidRPr="003067F2" w:rsidRDefault="00500761" w:rsidP="00334E75">
            <w:pPr>
              <w:pStyle w:val="NormalWeb"/>
              <w:shd w:val="clear" w:color="auto" w:fill="FFFFFF"/>
            </w:pPr>
            <w:r w:rsidRPr="003067F2">
              <w:t xml:space="preserve">Ineligible phenomena of interest </w:t>
            </w:r>
          </w:p>
          <w:p w14:paraId="580A34A2" w14:textId="77777777" w:rsidR="00500761" w:rsidRPr="003067F2" w:rsidRDefault="00500761" w:rsidP="00334E75">
            <w:pPr>
              <w:pStyle w:val="NormalWeb"/>
              <w:shd w:val="clear" w:color="auto" w:fill="FFFFFF"/>
            </w:pPr>
          </w:p>
        </w:tc>
      </w:tr>
      <w:tr w:rsidR="00500761" w:rsidRPr="003067F2" w14:paraId="34C855C1"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6E6ED01C" w14:textId="77777777" w:rsidR="00500761" w:rsidRPr="003067F2" w:rsidRDefault="00500761" w:rsidP="00334E75">
            <w:pPr>
              <w:autoSpaceDE w:val="0"/>
              <w:autoSpaceDN w:val="0"/>
              <w:adjustRightInd w:val="0"/>
              <w:rPr>
                <w:noProof/>
              </w:rPr>
            </w:pPr>
            <w:r w:rsidRPr="003067F2">
              <w:rPr>
                <w:noProof/>
              </w:rPr>
              <w:t>Kim H, Song MJ. Analysis and recordings of orally transmitted knowledge about medicinal plants in the southern mountainous region of Korea. J Ethnopharmacol. 2011;134(3):676-96.</w:t>
            </w:r>
          </w:p>
          <w:p w14:paraId="2C32AC59" w14:textId="77777777" w:rsidR="00500761" w:rsidRPr="003067F2" w:rsidRDefault="00500761" w:rsidP="00334E75">
            <w:pPr>
              <w:autoSpaceDE w:val="0"/>
              <w:autoSpaceDN w:val="0"/>
              <w:adjustRightInd w:val="0"/>
              <w:rPr>
                <w:noProof/>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2F0A94A5" w14:textId="77777777" w:rsidR="00500761" w:rsidRPr="003067F2" w:rsidRDefault="00500761" w:rsidP="00334E75">
            <w:pPr>
              <w:pStyle w:val="NormalWeb"/>
              <w:shd w:val="clear" w:color="auto" w:fill="FFFFFF"/>
            </w:pPr>
            <w:r w:rsidRPr="003067F2">
              <w:t xml:space="preserve">Ineligible phenomena of interest </w:t>
            </w:r>
          </w:p>
          <w:p w14:paraId="43F54E44" w14:textId="77777777" w:rsidR="00500761" w:rsidRPr="003067F2" w:rsidRDefault="00500761" w:rsidP="00334E75">
            <w:pPr>
              <w:pStyle w:val="NormalWeb"/>
              <w:shd w:val="clear" w:color="auto" w:fill="FFFFFF"/>
            </w:pPr>
          </w:p>
        </w:tc>
      </w:tr>
      <w:tr w:rsidR="00500761" w:rsidRPr="003067F2" w14:paraId="11B7C72A"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048E98CB" w14:textId="77777777" w:rsidR="00500761" w:rsidRPr="003067F2" w:rsidRDefault="00500761" w:rsidP="00334E75">
            <w:pPr>
              <w:autoSpaceDE w:val="0"/>
              <w:autoSpaceDN w:val="0"/>
              <w:adjustRightInd w:val="0"/>
              <w:rPr>
                <w:color w:val="000000" w:themeColor="text1"/>
              </w:rPr>
            </w:pPr>
            <w:r w:rsidRPr="003067F2">
              <w:rPr>
                <w:color w:val="000000" w:themeColor="text1"/>
              </w:rPr>
              <w:t>Bautista-Cruz A, Arnaud-Vinas MR, Martinez-Gutierrez GA, Sanchez-Medina PS, Pacheco RP. The traditional medicinal and food uses of four plants in Oaxaca, Mexico. J Med Plant Res. 2011;5(15):3404-11.</w:t>
            </w:r>
          </w:p>
          <w:p w14:paraId="6D8868C1" w14:textId="77777777" w:rsidR="00500761" w:rsidRPr="003067F2" w:rsidRDefault="00500761" w:rsidP="00334E75">
            <w:pPr>
              <w:autoSpaceDE w:val="0"/>
              <w:autoSpaceDN w:val="0"/>
              <w:adjustRightInd w:val="0"/>
              <w:rPr>
                <w:noProof/>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2527991E" w14:textId="77777777" w:rsidR="00500761" w:rsidRPr="003067F2" w:rsidRDefault="00500761" w:rsidP="00334E75">
            <w:pPr>
              <w:pStyle w:val="NormalWeb"/>
              <w:shd w:val="clear" w:color="auto" w:fill="FFFFFF"/>
            </w:pPr>
            <w:r w:rsidRPr="003067F2">
              <w:t xml:space="preserve">Ineligible phenomena of interest </w:t>
            </w:r>
          </w:p>
          <w:p w14:paraId="7B29E80A" w14:textId="77777777" w:rsidR="00500761" w:rsidRPr="003067F2" w:rsidRDefault="00500761" w:rsidP="00334E75">
            <w:pPr>
              <w:pStyle w:val="NormalWeb"/>
              <w:shd w:val="clear" w:color="auto" w:fill="FFFFFF"/>
            </w:pPr>
          </w:p>
        </w:tc>
      </w:tr>
      <w:tr w:rsidR="00500761" w:rsidRPr="003067F2" w14:paraId="665E72B3"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52604FBA" w14:textId="77777777" w:rsidR="00500761" w:rsidRPr="003067F2" w:rsidRDefault="00500761" w:rsidP="00334E75">
            <w:pPr>
              <w:autoSpaceDE w:val="0"/>
              <w:autoSpaceDN w:val="0"/>
              <w:adjustRightInd w:val="0"/>
              <w:ind w:left="127"/>
              <w:rPr>
                <w:rFonts w:eastAsiaTheme="minorHAnsi"/>
                <w:color w:val="000000"/>
                <w:lang w:eastAsia="en-US"/>
              </w:rPr>
            </w:pPr>
            <w:r w:rsidRPr="003067F2">
              <w:rPr>
                <w:rFonts w:eastAsiaTheme="minorHAnsi"/>
                <w:color w:val="000000"/>
                <w:lang w:eastAsia="en-US"/>
              </w:rPr>
              <w:t>Rao D. Choice of medicine and hierarchy of resort to different health alternatives among Asian Indian migrants in a metropolitan city in the USA. Ethnicity &amp; health. 2006;11(2):153-67.</w:t>
            </w:r>
          </w:p>
          <w:p w14:paraId="53DF789F"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3F2354BD" w14:textId="77777777" w:rsidR="00500761" w:rsidRPr="003067F2" w:rsidRDefault="00500761" w:rsidP="00334E75">
            <w:pPr>
              <w:pStyle w:val="NormalWeb"/>
              <w:shd w:val="clear" w:color="auto" w:fill="FFFFFF"/>
            </w:pPr>
            <w:r w:rsidRPr="003067F2">
              <w:t xml:space="preserve">Ineligible phenomena of interest </w:t>
            </w:r>
          </w:p>
          <w:p w14:paraId="49769C7E" w14:textId="77777777" w:rsidR="00500761" w:rsidRPr="003067F2" w:rsidRDefault="00500761" w:rsidP="00334E75">
            <w:pPr>
              <w:pStyle w:val="NormalWeb"/>
              <w:shd w:val="clear" w:color="auto" w:fill="FFFFFF"/>
            </w:pPr>
          </w:p>
        </w:tc>
      </w:tr>
      <w:tr w:rsidR="00500761" w:rsidRPr="003067F2" w14:paraId="7E33937B"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50633091" w14:textId="77777777" w:rsidR="00500761" w:rsidRPr="003067F2" w:rsidRDefault="00500761" w:rsidP="00334E75">
            <w:pPr>
              <w:autoSpaceDE w:val="0"/>
              <w:autoSpaceDN w:val="0"/>
              <w:adjustRightInd w:val="0"/>
              <w:ind w:left="-14" w:firstLine="14"/>
              <w:rPr>
                <w:color w:val="000000" w:themeColor="text1"/>
              </w:rPr>
            </w:pPr>
            <w:proofErr w:type="spellStart"/>
            <w:r w:rsidRPr="003067F2">
              <w:rPr>
                <w:color w:val="000000" w:themeColor="text1"/>
              </w:rPr>
              <w:t>Antih</w:t>
            </w:r>
            <w:proofErr w:type="spellEnd"/>
            <w:r w:rsidRPr="003067F2">
              <w:rPr>
                <w:color w:val="000000" w:themeColor="text1"/>
              </w:rPr>
              <w:t xml:space="preserve"> J, </w:t>
            </w:r>
            <w:proofErr w:type="spellStart"/>
            <w:r w:rsidRPr="003067F2">
              <w:rPr>
                <w:color w:val="000000" w:themeColor="text1"/>
              </w:rPr>
              <w:t>Canigueral</w:t>
            </w:r>
            <w:proofErr w:type="spellEnd"/>
            <w:r w:rsidRPr="003067F2">
              <w:rPr>
                <w:color w:val="000000" w:themeColor="text1"/>
              </w:rPr>
              <w:t xml:space="preserve"> S, Heinrich M. Use of medicinal plants by the Bolivian community in the metropolitan region of Barcelona. </w:t>
            </w:r>
            <w:proofErr w:type="spellStart"/>
            <w:r w:rsidRPr="003067F2">
              <w:rPr>
                <w:color w:val="000000" w:themeColor="text1"/>
              </w:rPr>
              <w:t>Revista</w:t>
            </w:r>
            <w:proofErr w:type="spellEnd"/>
            <w:r w:rsidRPr="003067F2">
              <w:rPr>
                <w:color w:val="000000" w:themeColor="text1"/>
              </w:rPr>
              <w:t xml:space="preserve"> de </w:t>
            </w:r>
            <w:proofErr w:type="spellStart"/>
            <w:r w:rsidRPr="003067F2">
              <w:rPr>
                <w:color w:val="000000" w:themeColor="text1"/>
              </w:rPr>
              <w:t>Fitoterapia</w:t>
            </w:r>
            <w:proofErr w:type="spellEnd"/>
            <w:r w:rsidRPr="003067F2">
              <w:rPr>
                <w:color w:val="000000" w:themeColor="text1"/>
              </w:rPr>
              <w:t>. 2016;16(2):141-52.</w:t>
            </w:r>
          </w:p>
          <w:p w14:paraId="084B07F7"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417D47AD" w14:textId="77777777" w:rsidR="00500761" w:rsidRPr="003067F2" w:rsidRDefault="00500761" w:rsidP="00334E75">
            <w:pPr>
              <w:pStyle w:val="NormalWeb"/>
              <w:shd w:val="clear" w:color="auto" w:fill="FFFFFF"/>
            </w:pPr>
            <w:r w:rsidRPr="003067F2">
              <w:t>Ineligible phenomena of interest</w:t>
            </w:r>
          </w:p>
        </w:tc>
      </w:tr>
      <w:tr w:rsidR="00500761" w:rsidRPr="003067F2" w14:paraId="71AD142B"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1BADDB82" w14:textId="77777777" w:rsidR="00500761" w:rsidRPr="003067F2" w:rsidRDefault="00500761" w:rsidP="00334E75">
            <w:proofErr w:type="spellStart"/>
            <w:r w:rsidRPr="003067F2">
              <w:rPr>
                <w:rFonts w:eastAsiaTheme="minorHAnsi"/>
                <w:color w:val="000000"/>
                <w:lang w:eastAsia="en-US"/>
              </w:rPr>
              <w:t>Anderzen</w:t>
            </w:r>
            <w:proofErr w:type="spellEnd"/>
            <w:r w:rsidRPr="003067F2">
              <w:rPr>
                <w:rFonts w:eastAsiaTheme="minorHAnsi"/>
                <w:color w:val="000000"/>
                <w:lang w:eastAsia="en-US"/>
              </w:rPr>
              <w:t>-Carlsson A, Persson Lundholm U, Kohn M, Westerdahl E. Medical yoga: another way of being in the world-a phenomenological study from the perspective of persons suffering from stress-related symptoms.</w:t>
            </w:r>
            <w:r w:rsidRPr="003067F2">
              <w:rPr>
                <w:i/>
                <w:iCs/>
              </w:rPr>
              <w:t xml:space="preserve"> </w:t>
            </w:r>
            <w:r w:rsidRPr="003067F2">
              <w:t>Int. J. Qual. Stud. Health Well-being</w:t>
            </w:r>
            <w:r w:rsidRPr="003067F2">
              <w:rPr>
                <w:rFonts w:eastAsiaTheme="minorHAnsi"/>
                <w:color w:val="000000"/>
                <w:lang w:eastAsia="en-US"/>
              </w:rPr>
              <w:t>. 2014; 9:23033.</w:t>
            </w:r>
          </w:p>
          <w:p w14:paraId="77CACD96"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3A3DD8A5" w14:textId="77777777" w:rsidR="00500761" w:rsidRPr="003067F2" w:rsidRDefault="00500761" w:rsidP="00334E75">
            <w:pPr>
              <w:pStyle w:val="NormalWeb"/>
              <w:shd w:val="clear" w:color="auto" w:fill="FFFFFF"/>
            </w:pPr>
            <w:r w:rsidRPr="003067F2">
              <w:t>Ineligible phenomena of interest</w:t>
            </w:r>
          </w:p>
        </w:tc>
      </w:tr>
      <w:tr w:rsidR="00500761" w:rsidRPr="003067F2" w14:paraId="6E437216"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17EBBAD9" w14:textId="77777777" w:rsidR="00500761" w:rsidRPr="003067F2" w:rsidRDefault="00500761" w:rsidP="00334E75">
            <w:pPr>
              <w:autoSpaceDE w:val="0"/>
              <w:autoSpaceDN w:val="0"/>
              <w:adjustRightInd w:val="0"/>
              <w:ind w:left="-15"/>
              <w:rPr>
                <w:rFonts w:eastAsiaTheme="minorHAnsi"/>
                <w:color w:val="000000"/>
                <w:lang w:eastAsia="en-US"/>
              </w:rPr>
            </w:pPr>
            <w:r w:rsidRPr="003067F2">
              <w:rPr>
                <w:rFonts w:eastAsiaTheme="minorHAnsi"/>
                <w:color w:val="000000"/>
                <w:lang w:eastAsia="en-US"/>
              </w:rPr>
              <w:t>Hamm E, Muramoto ML, Howerter A, Floden L, Govindarajan L. Use of provider-based complementary and alternative medicine by adult smokers in the United States: comparison from the 2002 and 2007 NHIS survey. AJHP. 2014;29(2):127-31.</w:t>
            </w:r>
          </w:p>
          <w:p w14:paraId="496BC8CF"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47038CF5" w14:textId="77777777" w:rsidR="00500761" w:rsidRPr="003067F2" w:rsidRDefault="00500761" w:rsidP="00334E75">
            <w:pPr>
              <w:pStyle w:val="NormalWeb"/>
              <w:shd w:val="clear" w:color="auto" w:fill="FFFFFF"/>
            </w:pPr>
            <w:r w:rsidRPr="003067F2">
              <w:t>Ineligible phenomena of interest</w:t>
            </w:r>
          </w:p>
        </w:tc>
      </w:tr>
      <w:tr w:rsidR="00500761" w:rsidRPr="003067F2" w14:paraId="5D25F6DF"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2C7CA317" w14:textId="77777777" w:rsidR="00500761" w:rsidRPr="003067F2" w:rsidRDefault="00500761" w:rsidP="00334E75">
            <w:pPr>
              <w:pStyle w:val="EndNoteBibliography"/>
              <w:rPr>
                <w:noProof/>
                <w:szCs w:val="24"/>
              </w:rPr>
            </w:pPr>
            <w:r w:rsidRPr="003067F2">
              <w:rPr>
                <w:noProof/>
                <w:szCs w:val="24"/>
              </w:rPr>
              <w:t>Liu L, Tang Y, Baxter GD, Yin H, Tumilty S. Complementary and alternative medicine - practice, attitudes, and knowledge among healthcare professionals in New Zealand: an integrative review. BMC Complement Med Ther. 2021;21(1):63.</w:t>
            </w:r>
          </w:p>
          <w:p w14:paraId="44896ED0"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676D0A03" w14:textId="77777777" w:rsidR="00500761" w:rsidRPr="003067F2" w:rsidRDefault="00500761" w:rsidP="00334E75">
            <w:pPr>
              <w:pStyle w:val="NormalWeb"/>
              <w:shd w:val="clear" w:color="auto" w:fill="FFFFFF"/>
            </w:pPr>
            <w:r w:rsidRPr="003067F2">
              <w:t>Ineligible phenomena of interest</w:t>
            </w:r>
          </w:p>
        </w:tc>
      </w:tr>
      <w:tr w:rsidR="00500761" w:rsidRPr="003067F2" w14:paraId="52C74E1D"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147CA46D" w14:textId="77777777" w:rsidR="00500761" w:rsidRPr="003067F2" w:rsidRDefault="00500761" w:rsidP="00334E75">
            <w:pPr>
              <w:autoSpaceDE w:val="0"/>
              <w:autoSpaceDN w:val="0"/>
              <w:adjustRightInd w:val="0"/>
              <w:rPr>
                <w:color w:val="000000" w:themeColor="text1"/>
              </w:rPr>
            </w:pPr>
            <w:r w:rsidRPr="003067F2">
              <w:rPr>
                <w:color w:val="000000" w:themeColor="text1"/>
              </w:rPr>
              <w:lastRenderedPageBreak/>
              <w:t>Kumari N. First and second-generation generic Indians on drug use: using cultural norms and yoga in drug prevention. Drugs Alcohol Today. 2004;4(4):21-9.</w:t>
            </w:r>
          </w:p>
          <w:p w14:paraId="0CBCB428"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3E580BBE" w14:textId="77777777" w:rsidR="00500761" w:rsidRPr="003067F2" w:rsidRDefault="00500761" w:rsidP="00334E75">
            <w:pPr>
              <w:pStyle w:val="NormalWeb"/>
              <w:shd w:val="clear" w:color="auto" w:fill="FFFFFF"/>
            </w:pPr>
            <w:r w:rsidRPr="003067F2">
              <w:t>Ineligible phenomena of interest</w:t>
            </w:r>
          </w:p>
        </w:tc>
      </w:tr>
      <w:tr w:rsidR="00500761" w:rsidRPr="003067F2" w14:paraId="7DB3FEAC"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430CA36C" w14:textId="77777777" w:rsidR="00500761" w:rsidRPr="003067F2" w:rsidRDefault="00500761" w:rsidP="00334E75">
            <w:pPr>
              <w:autoSpaceDE w:val="0"/>
              <w:autoSpaceDN w:val="0"/>
              <w:adjustRightInd w:val="0"/>
              <w:rPr>
                <w:color w:val="000000" w:themeColor="text1"/>
              </w:rPr>
            </w:pPr>
            <w:r w:rsidRPr="003067F2">
              <w:rPr>
                <w:noProof/>
              </w:rPr>
              <w:t>Sjöstrand P, Lundh T, Skerfving S, Gustavsson P. Health food preparations have caused several cases of severe lead poisoning. At least four cases in Sweden after intake of an ayurvedic preparation. Lakartidningen. 2007;104(10):787-9</w:t>
            </w: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56E64DDC" w14:textId="77777777" w:rsidR="00500761" w:rsidRPr="003067F2" w:rsidRDefault="00500761" w:rsidP="00334E75">
            <w:pPr>
              <w:pStyle w:val="NormalWeb"/>
            </w:pPr>
            <w:r w:rsidRPr="003067F2">
              <w:t>Full-text not available</w:t>
            </w:r>
          </w:p>
          <w:p w14:paraId="5C45D2C7" w14:textId="77777777" w:rsidR="00500761" w:rsidRPr="003067F2" w:rsidRDefault="00500761" w:rsidP="00334E75">
            <w:pPr>
              <w:pStyle w:val="NormalWeb"/>
              <w:shd w:val="clear" w:color="auto" w:fill="FFFFFF"/>
            </w:pPr>
          </w:p>
        </w:tc>
      </w:tr>
      <w:tr w:rsidR="00500761" w:rsidRPr="003067F2" w14:paraId="7EA3FFB4"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7D3DF947" w14:textId="77777777" w:rsidR="00500761" w:rsidRPr="003067F2" w:rsidRDefault="00500761" w:rsidP="00334E75">
            <w:pPr>
              <w:autoSpaceDE w:val="0"/>
              <w:autoSpaceDN w:val="0"/>
              <w:adjustRightInd w:val="0"/>
              <w:ind w:hanging="14"/>
              <w:rPr>
                <w:color w:val="000000" w:themeColor="text1"/>
              </w:rPr>
            </w:pPr>
            <w:r w:rsidRPr="003067F2">
              <w:rPr>
                <w:color w:val="000000" w:themeColor="text1"/>
              </w:rPr>
              <w:t xml:space="preserve">Dhruva A, Hecht F, Weaver J, </w:t>
            </w:r>
            <w:proofErr w:type="spellStart"/>
            <w:r w:rsidRPr="003067F2">
              <w:rPr>
                <w:color w:val="000000" w:themeColor="text1"/>
              </w:rPr>
              <w:t>Kaptchuk</w:t>
            </w:r>
            <w:proofErr w:type="spellEnd"/>
            <w:r w:rsidRPr="003067F2">
              <w:rPr>
                <w:color w:val="000000" w:themeColor="text1"/>
              </w:rPr>
              <w:t xml:space="preserve"> T, Lad V, Adler S. A whole systems approach to the study of Ayurveda for cancer survivorship: Results from a qualitative investigation. BMC Complement Altern Med. 2012;12(1).</w:t>
            </w:r>
          </w:p>
          <w:p w14:paraId="4D910F1B" w14:textId="77777777" w:rsidR="00500761" w:rsidRPr="003067F2" w:rsidRDefault="00500761" w:rsidP="00334E75">
            <w:pPr>
              <w:autoSpaceDE w:val="0"/>
              <w:autoSpaceDN w:val="0"/>
              <w:adjustRightInd w:val="0"/>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50FD5174" w14:textId="77777777" w:rsidR="00500761" w:rsidRPr="003067F2" w:rsidRDefault="00500761" w:rsidP="00334E75">
            <w:pPr>
              <w:pStyle w:val="NormalWeb"/>
            </w:pPr>
            <w:r w:rsidRPr="003067F2">
              <w:t>Full-text not available</w:t>
            </w:r>
          </w:p>
          <w:p w14:paraId="212AB665" w14:textId="77777777" w:rsidR="00500761" w:rsidRPr="003067F2" w:rsidRDefault="00500761" w:rsidP="00334E75">
            <w:pPr>
              <w:pStyle w:val="NormalWeb"/>
              <w:shd w:val="clear" w:color="auto" w:fill="FFFFFF"/>
            </w:pPr>
          </w:p>
        </w:tc>
      </w:tr>
      <w:tr w:rsidR="00500761" w:rsidRPr="003067F2" w14:paraId="1B106180"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74959360" w14:textId="77777777" w:rsidR="00500761" w:rsidRPr="003067F2" w:rsidRDefault="00500761" w:rsidP="00334E75">
            <w:pPr>
              <w:autoSpaceDE w:val="0"/>
              <w:autoSpaceDN w:val="0"/>
              <w:adjustRightInd w:val="0"/>
              <w:ind w:left="-14" w:firstLine="14"/>
              <w:rPr>
                <w:color w:val="000000" w:themeColor="text1"/>
              </w:rPr>
            </w:pPr>
            <w:r w:rsidRPr="003067F2">
              <w:rPr>
                <w:color w:val="000000" w:themeColor="text1"/>
              </w:rPr>
              <w:t xml:space="preserve">Adler SR, Hecht FM, </w:t>
            </w:r>
            <w:proofErr w:type="spellStart"/>
            <w:r w:rsidRPr="003067F2">
              <w:rPr>
                <w:color w:val="000000" w:themeColor="text1"/>
              </w:rPr>
              <w:t>Miaskowski</w:t>
            </w:r>
            <w:proofErr w:type="spellEnd"/>
            <w:r w:rsidRPr="003067F2">
              <w:rPr>
                <w:color w:val="000000" w:themeColor="text1"/>
              </w:rPr>
              <w:t xml:space="preserve"> C, </w:t>
            </w:r>
            <w:proofErr w:type="spellStart"/>
            <w:r w:rsidRPr="003067F2">
              <w:rPr>
                <w:color w:val="000000" w:themeColor="text1"/>
              </w:rPr>
              <w:t>Agarawal</w:t>
            </w:r>
            <w:proofErr w:type="spellEnd"/>
            <w:r w:rsidRPr="003067F2">
              <w:rPr>
                <w:color w:val="000000" w:themeColor="text1"/>
              </w:rPr>
              <w:t xml:space="preserve"> S, </w:t>
            </w:r>
            <w:proofErr w:type="spellStart"/>
            <w:r w:rsidRPr="003067F2">
              <w:rPr>
                <w:color w:val="000000" w:themeColor="text1"/>
              </w:rPr>
              <w:t>Kaptchuk</w:t>
            </w:r>
            <w:proofErr w:type="spellEnd"/>
            <w:r w:rsidRPr="003067F2">
              <w:rPr>
                <w:color w:val="000000" w:themeColor="text1"/>
              </w:rPr>
              <w:t xml:space="preserve"> TJ, Abrams DI, et al. Qualitative analyses from a prospective clinical study of a whole systems Ayurvedic intervention for breast cancer survivorship. J Altern Complement Med. 2014;20(5): A75-A.</w:t>
            </w:r>
          </w:p>
          <w:p w14:paraId="2943B4CD" w14:textId="77777777" w:rsidR="00500761" w:rsidRPr="003067F2" w:rsidRDefault="00500761" w:rsidP="00334E75">
            <w:pPr>
              <w:autoSpaceDE w:val="0"/>
              <w:autoSpaceDN w:val="0"/>
              <w:adjustRightInd w:val="0"/>
              <w:ind w:hanging="14"/>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257BD7BE" w14:textId="77777777" w:rsidR="00500761" w:rsidRPr="003067F2" w:rsidRDefault="00500761" w:rsidP="00334E75">
            <w:pPr>
              <w:pStyle w:val="NormalWeb"/>
            </w:pPr>
            <w:r w:rsidRPr="003067F2">
              <w:t>Full-text not available</w:t>
            </w:r>
          </w:p>
        </w:tc>
      </w:tr>
      <w:tr w:rsidR="00500761" w:rsidRPr="003067F2" w14:paraId="71671B50" w14:textId="77777777" w:rsidTr="00334E75">
        <w:trPr>
          <w:trHeight w:val="1666"/>
        </w:trPr>
        <w:tc>
          <w:tcPr>
            <w:tcW w:w="0" w:type="auto"/>
            <w:tcBorders>
              <w:top w:val="single" w:sz="4" w:space="0" w:color="303F7F"/>
              <w:left w:val="single" w:sz="4" w:space="0" w:color="303F7F"/>
              <w:bottom w:val="single" w:sz="4" w:space="0" w:color="303F7F"/>
              <w:right w:val="single" w:sz="4" w:space="0" w:color="000000"/>
            </w:tcBorders>
            <w:shd w:val="clear" w:color="auto" w:fill="FFFFFF"/>
            <w:vAlign w:val="center"/>
          </w:tcPr>
          <w:p w14:paraId="5E793E4B" w14:textId="77777777" w:rsidR="00500761" w:rsidRPr="003067F2" w:rsidRDefault="00500761" w:rsidP="00334E75">
            <w:pPr>
              <w:autoSpaceDE w:val="0"/>
              <w:autoSpaceDN w:val="0"/>
              <w:adjustRightInd w:val="0"/>
              <w:rPr>
                <w:color w:val="000000" w:themeColor="text1"/>
              </w:rPr>
            </w:pPr>
            <w:r w:rsidRPr="003067F2">
              <w:rPr>
                <w:color w:val="000000" w:themeColor="text1"/>
              </w:rPr>
              <w:t xml:space="preserve">Creemers L, Van den Driessche M, Moens M, Van </w:t>
            </w:r>
            <w:proofErr w:type="spellStart"/>
            <w:r w:rsidRPr="003067F2">
              <w:rPr>
                <w:color w:val="000000" w:themeColor="text1"/>
              </w:rPr>
              <w:t>Olmen</w:t>
            </w:r>
            <w:proofErr w:type="spellEnd"/>
            <w:r w:rsidRPr="003067F2">
              <w:rPr>
                <w:color w:val="000000" w:themeColor="text1"/>
              </w:rPr>
              <w:t xml:space="preserve"> A, </w:t>
            </w:r>
            <w:proofErr w:type="spellStart"/>
            <w:r w:rsidRPr="003067F2">
              <w:rPr>
                <w:color w:val="000000" w:themeColor="text1"/>
              </w:rPr>
              <w:t>Verschaeren</w:t>
            </w:r>
            <w:proofErr w:type="spellEnd"/>
            <w:r w:rsidRPr="003067F2">
              <w:rPr>
                <w:color w:val="000000" w:themeColor="text1"/>
              </w:rPr>
              <w:t xml:space="preserve"> J, </w:t>
            </w:r>
            <w:proofErr w:type="spellStart"/>
            <w:r w:rsidRPr="003067F2">
              <w:rPr>
                <w:color w:val="000000" w:themeColor="text1"/>
              </w:rPr>
              <w:t>T'Syen</w:t>
            </w:r>
            <w:proofErr w:type="spellEnd"/>
            <w:r w:rsidRPr="003067F2">
              <w:rPr>
                <w:color w:val="000000" w:themeColor="text1"/>
              </w:rPr>
              <w:t xml:space="preserve"> M, et al. Safety of alternative medicines reconsidered: lead-induced anaemia caused by an </w:t>
            </w:r>
            <w:proofErr w:type="spellStart"/>
            <w:r w:rsidRPr="003067F2">
              <w:rPr>
                <w:color w:val="000000" w:themeColor="text1"/>
              </w:rPr>
              <w:t>indian</w:t>
            </w:r>
            <w:proofErr w:type="spellEnd"/>
            <w:r w:rsidRPr="003067F2">
              <w:rPr>
                <w:color w:val="000000" w:themeColor="text1"/>
              </w:rPr>
              <w:t xml:space="preserve"> ayurvedic formulation. Acta </w:t>
            </w:r>
            <w:proofErr w:type="spellStart"/>
            <w:r w:rsidRPr="003067F2">
              <w:rPr>
                <w:color w:val="000000" w:themeColor="text1"/>
              </w:rPr>
              <w:t>clinica</w:t>
            </w:r>
            <w:proofErr w:type="spellEnd"/>
            <w:r w:rsidRPr="003067F2">
              <w:rPr>
                <w:color w:val="000000" w:themeColor="text1"/>
              </w:rPr>
              <w:t xml:space="preserve"> Belgica. 2008;63(1):42-5.</w:t>
            </w:r>
          </w:p>
          <w:p w14:paraId="6C57B86E" w14:textId="77777777" w:rsidR="00500761" w:rsidRPr="003067F2" w:rsidRDefault="00500761" w:rsidP="00334E75">
            <w:pPr>
              <w:autoSpaceDE w:val="0"/>
              <w:autoSpaceDN w:val="0"/>
              <w:adjustRightInd w:val="0"/>
              <w:ind w:hanging="14"/>
              <w:rPr>
                <w:color w:val="000000" w:themeColor="text1"/>
              </w:rPr>
            </w:pPr>
          </w:p>
        </w:tc>
        <w:tc>
          <w:tcPr>
            <w:tcW w:w="0" w:type="auto"/>
            <w:tcBorders>
              <w:top w:val="single" w:sz="4" w:space="0" w:color="303F7F"/>
              <w:left w:val="single" w:sz="4" w:space="0" w:color="000000"/>
              <w:bottom w:val="single" w:sz="4" w:space="0" w:color="303F7F"/>
              <w:right w:val="single" w:sz="4" w:space="0" w:color="303F7F"/>
            </w:tcBorders>
            <w:shd w:val="clear" w:color="auto" w:fill="FFFFFF"/>
            <w:vAlign w:val="center"/>
          </w:tcPr>
          <w:p w14:paraId="7C4B5775" w14:textId="77777777" w:rsidR="00500761" w:rsidRPr="003067F2" w:rsidRDefault="00500761" w:rsidP="00334E75">
            <w:pPr>
              <w:pStyle w:val="NormalWeb"/>
            </w:pPr>
            <w:r w:rsidRPr="003067F2">
              <w:t>Full-text not available</w:t>
            </w:r>
          </w:p>
        </w:tc>
      </w:tr>
    </w:tbl>
    <w:p w14:paraId="1B8FB6FD" w14:textId="77777777" w:rsidR="00500761" w:rsidRPr="003067F2" w:rsidRDefault="00500761" w:rsidP="00500761"/>
    <w:p w14:paraId="736BC32D" w14:textId="77777777" w:rsidR="00500761" w:rsidRPr="003067F2" w:rsidRDefault="00500761" w:rsidP="00500761"/>
    <w:p w14:paraId="082B8931" w14:textId="77777777" w:rsidR="00500761" w:rsidRPr="003067F2" w:rsidRDefault="00500761" w:rsidP="00500761"/>
    <w:p w14:paraId="093AC963" w14:textId="77777777" w:rsidR="00500761" w:rsidRPr="003067F2" w:rsidRDefault="00500761" w:rsidP="00500761"/>
    <w:p w14:paraId="2F4C915D" w14:textId="77777777" w:rsidR="00500761" w:rsidRPr="003067F2" w:rsidRDefault="00500761" w:rsidP="00500761"/>
    <w:p w14:paraId="277171AE" w14:textId="77777777" w:rsidR="00500761" w:rsidRPr="003067F2" w:rsidRDefault="00500761" w:rsidP="00500761"/>
    <w:p w14:paraId="4622F255" w14:textId="77777777" w:rsidR="00500761" w:rsidRPr="003067F2" w:rsidRDefault="00500761" w:rsidP="00500761"/>
    <w:p w14:paraId="45B783B7" w14:textId="77777777" w:rsidR="00500761" w:rsidRPr="003067F2" w:rsidRDefault="00500761" w:rsidP="00500761"/>
    <w:p w14:paraId="2C44DF58" w14:textId="77777777" w:rsidR="00500761" w:rsidRPr="003067F2" w:rsidRDefault="00500761" w:rsidP="00500761"/>
    <w:p w14:paraId="693900F8" w14:textId="77777777" w:rsidR="00500761" w:rsidRPr="003067F2" w:rsidRDefault="00500761" w:rsidP="00500761"/>
    <w:p w14:paraId="4AE7074E" w14:textId="77777777" w:rsidR="00500761" w:rsidRPr="003067F2" w:rsidRDefault="00500761" w:rsidP="00500761"/>
    <w:p w14:paraId="1C1013AE" w14:textId="77777777" w:rsidR="00500761" w:rsidRPr="003067F2" w:rsidRDefault="00500761" w:rsidP="00500761"/>
    <w:p w14:paraId="2FCFB39B" w14:textId="77777777" w:rsidR="00500761" w:rsidRPr="003067F2" w:rsidRDefault="00500761" w:rsidP="00500761"/>
    <w:p w14:paraId="4E2A2064" w14:textId="77777777" w:rsidR="00500761" w:rsidRPr="003067F2" w:rsidRDefault="00500761" w:rsidP="00500761"/>
    <w:p w14:paraId="4129896D" w14:textId="77777777" w:rsidR="00500761" w:rsidRPr="003067F2" w:rsidRDefault="00500761" w:rsidP="00500761">
      <w:pPr>
        <w:ind w:right="-720" w:hanging="709"/>
        <w:sectPr w:rsidR="00500761" w:rsidRPr="003067F2" w:rsidSect="00787F37">
          <w:footerReference w:type="even" r:id="rId10"/>
          <w:footerReference w:type="default" r:id="rId11"/>
          <w:pgSz w:w="11906" w:h="16838"/>
          <w:pgMar w:top="720" w:right="696" w:bottom="720" w:left="720" w:header="708" w:footer="708" w:gutter="0"/>
          <w:cols w:space="708"/>
          <w:docGrid w:linePitch="360"/>
        </w:sectPr>
      </w:pPr>
    </w:p>
    <w:p w14:paraId="7189E00E" w14:textId="77777777" w:rsidR="00500761" w:rsidRPr="003067F2" w:rsidRDefault="00500761" w:rsidP="00500761">
      <w:pPr>
        <w:ind w:hanging="709"/>
        <w:rPr>
          <w:b/>
          <w:bCs/>
        </w:rPr>
      </w:pPr>
      <w:r w:rsidRPr="003067F2">
        <w:rPr>
          <w:b/>
          <w:bCs/>
        </w:rPr>
        <w:lastRenderedPageBreak/>
        <w:t>Appendix C: Synthesised findings</w:t>
      </w:r>
    </w:p>
    <w:p w14:paraId="51656189" w14:textId="77777777" w:rsidR="00500761" w:rsidRPr="003067F2" w:rsidRDefault="00500761" w:rsidP="00500761">
      <w:pPr>
        <w:rPr>
          <w:b/>
          <w:bCs/>
        </w:rPr>
      </w:pPr>
    </w:p>
    <w:p w14:paraId="395BA6B4" w14:textId="77777777" w:rsidR="00500761" w:rsidRPr="003067F2" w:rsidRDefault="00500761" w:rsidP="00500761">
      <w:pPr>
        <w:ind w:left="-709"/>
        <w:rPr>
          <w:b/>
          <w:bCs/>
        </w:rPr>
      </w:pPr>
      <w:r w:rsidRPr="003067F2">
        <w:rPr>
          <w:b/>
          <w:bCs/>
        </w:rPr>
        <w:t>1: Synthesised findings based on Patients’ experiences, perceptions, and perspectives:</w:t>
      </w:r>
    </w:p>
    <w:p w14:paraId="0C170A61" w14:textId="77777777" w:rsidR="00500761" w:rsidRPr="003067F2" w:rsidRDefault="00500761" w:rsidP="00500761">
      <w:pPr>
        <w:pStyle w:val="Caption"/>
        <w:rPr>
          <w:b/>
          <w:bCs/>
          <w:color w:val="000000" w:themeColor="text1"/>
          <w:sz w:val="24"/>
          <w:szCs w:val="24"/>
        </w:rPr>
      </w:pPr>
    </w:p>
    <w:p w14:paraId="6AF5ED8C" w14:textId="77777777" w:rsidR="00500761" w:rsidRPr="003067F2" w:rsidRDefault="00500761" w:rsidP="00500761">
      <w:pPr>
        <w:pStyle w:val="Caption"/>
        <w:ind w:left="-709"/>
        <w:rPr>
          <w:b/>
          <w:bCs/>
          <w:color w:val="000000" w:themeColor="text1"/>
          <w:sz w:val="24"/>
          <w:szCs w:val="24"/>
        </w:rPr>
      </w:pPr>
      <w:r w:rsidRPr="003067F2">
        <w:rPr>
          <w:b/>
          <w:bCs/>
          <w:color w:val="000000" w:themeColor="text1"/>
          <w:sz w:val="24"/>
          <w:szCs w:val="24"/>
        </w:rPr>
        <w:t xml:space="preserve">Table </w:t>
      </w:r>
      <w:r w:rsidRPr="003067F2">
        <w:rPr>
          <w:b/>
          <w:bCs/>
          <w:color w:val="000000" w:themeColor="text1"/>
          <w:sz w:val="24"/>
          <w:szCs w:val="24"/>
        </w:rPr>
        <w:fldChar w:fldCharType="begin"/>
      </w:r>
      <w:r w:rsidRPr="003067F2">
        <w:rPr>
          <w:b/>
          <w:bCs/>
          <w:color w:val="000000" w:themeColor="text1"/>
          <w:sz w:val="24"/>
          <w:szCs w:val="24"/>
        </w:rPr>
        <w:instrText xml:space="preserve"> SEQ Table \* ARABIC </w:instrText>
      </w:r>
      <w:r w:rsidRPr="003067F2">
        <w:rPr>
          <w:b/>
          <w:bCs/>
          <w:color w:val="000000" w:themeColor="text1"/>
          <w:sz w:val="24"/>
          <w:szCs w:val="24"/>
        </w:rPr>
        <w:fldChar w:fldCharType="separate"/>
      </w:r>
      <w:r w:rsidRPr="003067F2">
        <w:rPr>
          <w:b/>
          <w:bCs/>
          <w:noProof/>
          <w:color w:val="000000" w:themeColor="text1"/>
          <w:sz w:val="24"/>
          <w:szCs w:val="24"/>
        </w:rPr>
        <w:t>2</w:t>
      </w:r>
      <w:r w:rsidRPr="003067F2">
        <w:rPr>
          <w:b/>
          <w:bCs/>
          <w:color w:val="000000" w:themeColor="text1"/>
          <w:sz w:val="24"/>
          <w:szCs w:val="24"/>
        </w:rPr>
        <w:fldChar w:fldCharType="end"/>
      </w:r>
      <w:r w:rsidRPr="003067F2">
        <w:rPr>
          <w:b/>
          <w:bCs/>
          <w:color w:val="000000" w:themeColor="text1"/>
          <w:sz w:val="24"/>
          <w:szCs w:val="24"/>
        </w:rPr>
        <w:t xml:space="preserve"> Synthesised Finding 1: Reasons for Ayurvedic Use</w:t>
      </w:r>
    </w:p>
    <w:tbl>
      <w:tblPr>
        <w:tblStyle w:val="TableGrid"/>
        <w:tblW w:w="14743" w:type="dxa"/>
        <w:tblLook w:val="04A0" w:firstRow="1" w:lastRow="0" w:firstColumn="1" w:lastColumn="0" w:noHBand="0" w:noVBand="1"/>
      </w:tblPr>
      <w:tblGrid>
        <w:gridCol w:w="3119"/>
        <w:gridCol w:w="3680"/>
        <w:gridCol w:w="4683"/>
        <w:gridCol w:w="3261"/>
      </w:tblGrid>
      <w:tr w:rsidR="00500761" w:rsidRPr="003067F2" w14:paraId="5D753C64" w14:textId="77777777" w:rsidTr="00334E75">
        <w:tc>
          <w:tcPr>
            <w:tcW w:w="3119" w:type="dxa"/>
            <w:shd w:val="clear" w:color="auto" w:fill="auto"/>
          </w:tcPr>
          <w:p w14:paraId="77A70A8B" w14:textId="77777777" w:rsidR="00500761" w:rsidRPr="003067F2" w:rsidRDefault="00500761" w:rsidP="00334E75">
            <w:r w:rsidRPr="003067F2">
              <w:t>Finding</w:t>
            </w:r>
          </w:p>
        </w:tc>
        <w:tc>
          <w:tcPr>
            <w:tcW w:w="3680" w:type="dxa"/>
            <w:shd w:val="clear" w:color="auto" w:fill="auto"/>
          </w:tcPr>
          <w:p w14:paraId="5E4C6BE8" w14:textId="77777777" w:rsidR="00500761" w:rsidRPr="003067F2" w:rsidRDefault="00500761" w:rsidP="00334E75">
            <w:r w:rsidRPr="003067F2">
              <w:t>Illustration</w:t>
            </w:r>
          </w:p>
        </w:tc>
        <w:tc>
          <w:tcPr>
            <w:tcW w:w="4683" w:type="dxa"/>
          </w:tcPr>
          <w:p w14:paraId="34D49566" w14:textId="77777777" w:rsidR="00500761" w:rsidRPr="003067F2" w:rsidRDefault="00500761" w:rsidP="00334E75">
            <w:r w:rsidRPr="003067F2">
              <w:t>Category</w:t>
            </w:r>
          </w:p>
        </w:tc>
        <w:tc>
          <w:tcPr>
            <w:tcW w:w="3261" w:type="dxa"/>
            <w:vMerge w:val="restart"/>
          </w:tcPr>
          <w:p w14:paraId="5A743608" w14:textId="5AA9FD7F" w:rsidR="00500761" w:rsidRPr="003067F2" w:rsidRDefault="00500761" w:rsidP="00334E75">
            <w:pPr>
              <w:pStyle w:val="NormalWeb"/>
              <w:spacing w:line="360" w:lineRule="auto"/>
              <w:contextualSpacing/>
              <w:jc w:val="both"/>
            </w:pPr>
            <w:r w:rsidRPr="003067F2">
              <w:rPr>
                <w:b/>
                <w:bCs/>
                <w:i/>
                <w:iCs/>
              </w:rPr>
              <w:t>SF1 -</w:t>
            </w:r>
            <w:r w:rsidRPr="003067F2">
              <w:rPr>
                <w:b/>
                <w:bCs/>
                <w:color w:val="000000" w:themeColor="text1"/>
              </w:rPr>
              <w:t xml:space="preserve">Reasons </w:t>
            </w:r>
            <w:r w:rsidRPr="003067F2">
              <w:rPr>
                <w:b/>
                <w:bCs/>
              </w:rPr>
              <w:t>for Ayurvedic Use (2 categories)</w:t>
            </w:r>
            <w:r w:rsidRPr="003067F2">
              <w:t xml:space="preserve">: </w:t>
            </w:r>
          </w:p>
          <w:p w14:paraId="3749B1CA" w14:textId="77777777" w:rsidR="00500761" w:rsidRPr="003067F2" w:rsidRDefault="00500761" w:rsidP="00334E75">
            <w:pPr>
              <w:pStyle w:val="NormalWeb"/>
              <w:contextualSpacing/>
              <w:jc w:val="both"/>
            </w:pPr>
            <w:r w:rsidRPr="003067F2">
              <w:t>This synthesised finding was derived from 8 findings merged into 2 categories. This synthesised finding revealed that patients with NCDs chose to use Ayurveda mainly because of the perceived side effects and dissatisfaction with the efficacy of conventional Western medicines. Patients also reported using Ayurveda because it was a more natural option compared to Western medicine.</w:t>
            </w:r>
          </w:p>
          <w:p w14:paraId="213666E7" w14:textId="77777777" w:rsidR="00500761" w:rsidRPr="003067F2" w:rsidRDefault="00500761" w:rsidP="00334E75">
            <w:pPr>
              <w:jc w:val="both"/>
            </w:pPr>
          </w:p>
          <w:p w14:paraId="3F168190" w14:textId="77777777" w:rsidR="00500761" w:rsidRPr="003067F2" w:rsidRDefault="00500761" w:rsidP="00334E75">
            <w:pPr>
              <w:jc w:val="both"/>
            </w:pPr>
          </w:p>
        </w:tc>
      </w:tr>
      <w:tr w:rsidR="00500761" w:rsidRPr="003067F2" w14:paraId="12E22911" w14:textId="77777777" w:rsidTr="00334E75">
        <w:tc>
          <w:tcPr>
            <w:tcW w:w="3119" w:type="dxa"/>
            <w:shd w:val="clear" w:color="auto" w:fill="auto"/>
          </w:tcPr>
          <w:p w14:paraId="759AA250" w14:textId="77777777" w:rsidR="00500761" w:rsidRPr="003067F2" w:rsidRDefault="00500761" w:rsidP="00334E75">
            <w:r w:rsidRPr="003067F2">
              <w:t>A more negative view was mainly due to concerns about the side effects of the frequent prescription of medication by biomedical practitioners. (U)</w:t>
            </w:r>
          </w:p>
          <w:p w14:paraId="4851DD09" w14:textId="77777777" w:rsidR="00500761" w:rsidRPr="003067F2" w:rsidRDefault="00500761" w:rsidP="00334E75"/>
        </w:tc>
        <w:tc>
          <w:tcPr>
            <w:tcW w:w="3680" w:type="dxa"/>
            <w:shd w:val="clear" w:color="auto" w:fill="auto"/>
          </w:tcPr>
          <w:p w14:paraId="0799736C" w14:textId="3839B7E0" w:rsidR="00500761" w:rsidRPr="00FC0A8D" w:rsidRDefault="00500761" w:rsidP="00334E75">
            <w:pPr>
              <w:rPr>
                <w:i/>
                <w:iCs/>
              </w:rPr>
            </w:pPr>
            <w:r w:rsidRPr="00FC0A8D">
              <w:rPr>
                <w:i/>
                <w:iCs/>
              </w:rPr>
              <w:t xml:space="preserve">“The reason why I sought Ayurveda was that I have ulcerous colitis, an inflamed bowel, which I have had for several years, and I’ve eaten medicine every day. I get a bit tired of just eating medicine.” </w:t>
            </w:r>
            <w:r w:rsidR="00006530" w:rsidRPr="00FC0A8D">
              <w:rPr>
                <w:i/>
                <w:iCs/>
                <w:vertAlign w:val="superscript"/>
              </w:rPr>
              <w:t>12</w:t>
            </w:r>
            <w:r w:rsidRPr="00FC0A8D">
              <w:rPr>
                <w:i/>
                <w:iCs/>
                <w:vertAlign w:val="superscript"/>
              </w:rPr>
              <w:t>(p.7)</w:t>
            </w:r>
            <w:r w:rsidRPr="00FC0A8D">
              <w:rPr>
                <w:i/>
                <w:iCs/>
              </w:rPr>
              <w:t xml:space="preserve"> </w:t>
            </w:r>
          </w:p>
        </w:tc>
        <w:tc>
          <w:tcPr>
            <w:tcW w:w="4683" w:type="dxa"/>
            <w:vMerge w:val="restart"/>
          </w:tcPr>
          <w:p w14:paraId="24ED9ED9" w14:textId="77777777" w:rsidR="00500761" w:rsidRPr="003067F2" w:rsidRDefault="00500761" w:rsidP="00334E75">
            <w:pPr>
              <w:jc w:val="both"/>
            </w:pPr>
          </w:p>
          <w:p w14:paraId="4AF3AF8A" w14:textId="77777777" w:rsidR="00500761" w:rsidRPr="003067F2" w:rsidRDefault="00500761" w:rsidP="00334E75">
            <w:pPr>
              <w:jc w:val="both"/>
              <w:rPr>
                <w:b/>
                <w:bCs/>
              </w:rPr>
            </w:pPr>
            <w:r w:rsidRPr="003067F2">
              <w:rPr>
                <w:b/>
                <w:bCs/>
              </w:rPr>
              <w:t>Perceived side effects of conventional Western medicine (5 findings).</w:t>
            </w:r>
          </w:p>
          <w:p w14:paraId="01A230A1" w14:textId="77777777" w:rsidR="00500761" w:rsidRPr="003067F2" w:rsidRDefault="00500761" w:rsidP="00334E75">
            <w:pPr>
              <w:jc w:val="both"/>
            </w:pPr>
          </w:p>
          <w:p w14:paraId="46304EC1" w14:textId="77777777" w:rsidR="00500761" w:rsidRPr="003067F2" w:rsidRDefault="00500761" w:rsidP="00334E75">
            <w:pPr>
              <w:jc w:val="both"/>
            </w:pPr>
            <w:r w:rsidRPr="003067F2">
              <w:t xml:space="preserve">This category combined 5 unequivocal findings. This category refers to the negative or unwanted effects that individuals believe they experience </w:t>
            </w:r>
            <w:proofErr w:type="gramStart"/>
            <w:r w:rsidRPr="003067F2">
              <w:t>as a result of</w:t>
            </w:r>
            <w:proofErr w:type="gramEnd"/>
            <w:r w:rsidRPr="003067F2">
              <w:t xml:space="preserve"> taking prescribed medications or undergoing specific medical treatments.</w:t>
            </w:r>
          </w:p>
          <w:p w14:paraId="464A19C8" w14:textId="77777777" w:rsidR="00500761" w:rsidRPr="003067F2" w:rsidRDefault="00500761" w:rsidP="00334E75">
            <w:pPr>
              <w:jc w:val="both"/>
            </w:pPr>
          </w:p>
          <w:p w14:paraId="23CBE087" w14:textId="77777777" w:rsidR="00500761" w:rsidRPr="003067F2" w:rsidRDefault="00500761" w:rsidP="00334E75">
            <w:pPr>
              <w:jc w:val="both"/>
            </w:pPr>
          </w:p>
          <w:p w14:paraId="5F7170D6" w14:textId="77777777" w:rsidR="00500761" w:rsidRPr="003067F2" w:rsidRDefault="00500761" w:rsidP="00334E75">
            <w:pPr>
              <w:jc w:val="both"/>
            </w:pPr>
          </w:p>
          <w:p w14:paraId="1E029AC2" w14:textId="77777777" w:rsidR="00500761" w:rsidRPr="003067F2" w:rsidRDefault="00500761" w:rsidP="00334E75">
            <w:pPr>
              <w:jc w:val="both"/>
            </w:pPr>
          </w:p>
        </w:tc>
        <w:tc>
          <w:tcPr>
            <w:tcW w:w="3261" w:type="dxa"/>
            <w:vMerge/>
          </w:tcPr>
          <w:p w14:paraId="64F7D639" w14:textId="77777777" w:rsidR="00500761" w:rsidRPr="003067F2" w:rsidRDefault="00500761" w:rsidP="00334E75">
            <w:pPr>
              <w:rPr>
                <w:b/>
                <w:bCs/>
              </w:rPr>
            </w:pPr>
          </w:p>
        </w:tc>
      </w:tr>
      <w:tr w:rsidR="00500761" w:rsidRPr="003067F2" w14:paraId="637CDB12" w14:textId="77777777" w:rsidTr="00334E75">
        <w:tc>
          <w:tcPr>
            <w:tcW w:w="3119" w:type="dxa"/>
            <w:shd w:val="clear" w:color="auto" w:fill="auto"/>
          </w:tcPr>
          <w:p w14:paraId="094E3B49" w14:textId="77777777" w:rsidR="00500761" w:rsidRPr="003067F2" w:rsidRDefault="00500761" w:rsidP="00334E75">
            <w:r w:rsidRPr="003067F2">
              <w:t>Concerns about the unnaturalness of biomedical medication. (U)</w:t>
            </w:r>
          </w:p>
          <w:p w14:paraId="19450549" w14:textId="77777777" w:rsidR="00500761" w:rsidRPr="003067F2" w:rsidRDefault="00500761" w:rsidP="00334E75"/>
        </w:tc>
        <w:tc>
          <w:tcPr>
            <w:tcW w:w="3680" w:type="dxa"/>
            <w:shd w:val="clear" w:color="auto" w:fill="auto"/>
          </w:tcPr>
          <w:p w14:paraId="07E889FB" w14:textId="130FC95F" w:rsidR="00500761" w:rsidRPr="00FC0A8D" w:rsidRDefault="00500761" w:rsidP="00334E75">
            <w:pPr>
              <w:rPr>
                <w:i/>
                <w:iCs/>
              </w:rPr>
            </w:pPr>
            <w:r w:rsidRPr="00FC0A8D">
              <w:rPr>
                <w:i/>
                <w:iCs/>
              </w:rPr>
              <w:t>“What scares you about taking sleeping pills? A: Well, because it would be so scary not to be able to sleep by myself, which is totally natural</w:t>
            </w:r>
            <w:r w:rsidR="00FC0A8D">
              <w:rPr>
                <w:i/>
                <w:iCs/>
              </w:rPr>
              <w:t xml:space="preserve"> </w:t>
            </w:r>
            <w:r w:rsidRPr="00FC0A8D">
              <w:rPr>
                <w:i/>
                <w:iCs/>
              </w:rPr>
              <w:t>...</w:t>
            </w:r>
            <w:r w:rsidR="00FC0A8D">
              <w:rPr>
                <w:i/>
                <w:iCs/>
              </w:rPr>
              <w:t xml:space="preserve"> </w:t>
            </w:r>
            <w:r w:rsidRPr="00FC0A8D">
              <w:rPr>
                <w:i/>
                <w:iCs/>
              </w:rPr>
              <w:t xml:space="preserve">I mean, we are born to have daily rhythms and to in some ways have destroyed that ability, one’s own process would be very discomforting.” </w:t>
            </w:r>
            <w:r w:rsidR="00006530" w:rsidRPr="00FC0A8D">
              <w:rPr>
                <w:i/>
                <w:iCs/>
                <w:vertAlign w:val="superscript"/>
              </w:rPr>
              <w:t>12(p.7)</w:t>
            </w:r>
          </w:p>
          <w:p w14:paraId="7F020818" w14:textId="77777777" w:rsidR="00500761" w:rsidRPr="003067F2" w:rsidRDefault="00500761" w:rsidP="00334E75">
            <w:pPr>
              <w:rPr>
                <w:i/>
                <w:iCs/>
              </w:rPr>
            </w:pPr>
          </w:p>
        </w:tc>
        <w:tc>
          <w:tcPr>
            <w:tcW w:w="4683" w:type="dxa"/>
            <w:vMerge/>
          </w:tcPr>
          <w:p w14:paraId="0BFD7D7A" w14:textId="77777777" w:rsidR="00500761" w:rsidRPr="003067F2" w:rsidRDefault="00500761" w:rsidP="00334E75">
            <w:pPr>
              <w:jc w:val="both"/>
              <w:rPr>
                <w:b/>
                <w:bCs/>
              </w:rPr>
            </w:pPr>
          </w:p>
        </w:tc>
        <w:tc>
          <w:tcPr>
            <w:tcW w:w="3261" w:type="dxa"/>
            <w:vMerge/>
          </w:tcPr>
          <w:p w14:paraId="16C3756F" w14:textId="77777777" w:rsidR="00500761" w:rsidRPr="003067F2" w:rsidRDefault="00500761" w:rsidP="00334E75">
            <w:pPr>
              <w:rPr>
                <w:b/>
                <w:bCs/>
              </w:rPr>
            </w:pPr>
          </w:p>
        </w:tc>
      </w:tr>
      <w:tr w:rsidR="00500761" w:rsidRPr="003067F2" w14:paraId="1BF0C4F6" w14:textId="77777777" w:rsidTr="00334E75">
        <w:tc>
          <w:tcPr>
            <w:tcW w:w="3119" w:type="dxa"/>
            <w:shd w:val="clear" w:color="auto" w:fill="auto"/>
          </w:tcPr>
          <w:p w14:paraId="47ED20C6" w14:textId="77777777" w:rsidR="00500761" w:rsidRPr="003067F2" w:rsidRDefault="00500761" w:rsidP="00334E75">
            <w:r w:rsidRPr="003067F2">
              <w:t>Negative perceptions of biomedical drugs: side effects, limited efficacy. (U)</w:t>
            </w:r>
          </w:p>
          <w:p w14:paraId="6F0F2099" w14:textId="77777777" w:rsidR="00500761" w:rsidRPr="003067F2" w:rsidRDefault="00500761" w:rsidP="00334E75"/>
        </w:tc>
        <w:tc>
          <w:tcPr>
            <w:tcW w:w="3680" w:type="dxa"/>
            <w:shd w:val="clear" w:color="auto" w:fill="auto"/>
          </w:tcPr>
          <w:p w14:paraId="3262712A" w14:textId="024943C9" w:rsidR="00500761" w:rsidRPr="00FC0A8D" w:rsidRDefault="00FC0A8D" w:rsidP="00334E75">
            <w:pPr>
              <w:pStyle w:val="NormalWeb"/>
              <w:rPr>
                <w:i/>
                <w:iCs/>
              </w:rPr>
            </w:pPr>
            <w:r>
              <w:rPr>
                <w:i/>
                <w:iCs/>
              </w:rPr>
              <w:t>“</w:t>
            </w:r>
            <w:r w:rsidR="00500761" w:rsidRPr="00FC0A8D">
              <w:rPr>
                <w:i/>
                <w:iCs/>
              </w:rPr>
              <w:t>I used asthma sprays daily for half a year. Six months later, I felt terrible. I vomited day and night</w:t>
            </w:r>
            <w:r w:rsidR="00FD57E0" w:rsidRPr="00FC0A8D">
              <w:rPr>
                <w:i/>
                <w:iCs/>
              </w:rPr>
              <w:t xml:space="preserve"> </w:t>
            </w:r>
            <w:r w:rsidR="00500761" w:rsidRPr="00FC0A8D">
              <w:rPr>
                <w:i/>
                <w:iCs/>
              </w:rPr>
              <w:t>…</w:t>
            </w:r>
            <w:r w:rsidRPr="00FC0A8D">
              <w:rPr>
                <w:i/>
                <w:iCs/>
              </w:rPr>
              <w:t xml:space="preserve"> </w:t>
            </w:r>
            <w:r w:rsidR="00500761" w:rsidRPr="00FC0A8D">
              <w:rPr>
                <w:i/>
                <w:iCs/>
              </w:rPr>
              <w:t>Then I developed an oedema</w:t>
            </w:r>
            <w:r w:rsidR="00FD57E0" w:rsidRPr="00FC0A8D">
              <w:rPr>
                <w:i/>
                <w:iCs/>
              </w:rPr>
              <w:t xml:space="preserve"> </w:t>
            </w:r>
            <w:r w:rsidR="00500761" w:rsidRPr="00FC0A8D">
              <w:rPr>
                <w:i/>
                <w:iCs/>
              </w:rPr>
              <w:t xml:space="preserve">… I read the description of the spray’s eventual side effects, and there it was: vomiting and oedema. I thought I would lose it. I felt tricked </w:t>
            </w:r>
            <w:r w:rsidR="00500761" w:rsidRPr="00FC0A8D">
              <w:rPr>
                <w:i/>
                <w:iCs/>
              </w:rPr>
              <w:lastRenderedPageBreak/>
              <w:t>because I had asked him three times: “Couldn’t it be because of the spray? … I never went to see him again. I told myself, 'You will not destroy me.' I had had enough.</w:t>
            </w:r>
            <w:r>
              <w:rPr>
                <w:i/>
                <w:iCs/>
              </w:rPr>
              <w:t>”</w:t>
            </w:r>
            <w:r w:rsidR="00500761" w:rsidRPr="00FC0A8D">
              <w:rPr>
                <w:i/>
                <w:iCs/>
              </w:rPr>
              <w:t xml:space="preserve"> </w:t>
            </w:r>
            <w:r w:rsidR="00006530" w:rsidRPr="00FC0A8D">
              <w:rPr>
                <w:i/>
                <w:iCs/>
                <w:vertAlign w:val="superscript"/>
              </w:rPr>
              <w:t>13</w:t>
            </w:r>
            <w:r w:rsidR="00500761" w:rsidRPr="00FC0A8D">
              <w:rPr>
                <w:i/>
                <w:iCs/>
                <w:vertAlign w:val="superscript"/>
              </w:rPr>
              <w:t>(p.228)</w:t>
            </w:r>
          </w:p>
        </w:tc>
        <w:tc>
          <w:tcPr>
            <w:tcW w:w="4683" w:type="dxa"/>
            <w:vMerge/>
          </w:tcPr>
          <w:p w14:paraId="059C1B2C" w14:textId="77777777" w:rsidR="00500761" w:rsidRPr="003067F2" w:rsidRDefault="00500761" w:rsidP="00334E75">
            <w:pPr>
              <w:jc w:val="both"/>
              <w:rPr>
                <w:b/>
                <w:bCs/>
              </w:rPr>
            </w:pPr>
          </w:p>
        </w:tc>
        <w:tc>
          <w:tcPr>
            <w:tcW w:w="3261" w:type="dxa"/>
            <w:vMerge/>
          </w:tcPr>
          <w:p w14:paraId="50CB2254" w14:textId="77777777" w:rsidR="00500761" w:rsidRPr="003067F2" w:rsidRDefault="00500761" w:rsidP="00334E75">
            <w:pPr>
              <w:rPr>
                <w:b/>
                <w:bCs/>
              </w:rPr>
            </w:pPr>
          </w:p>
        </w:tc>
      </w:tr>
      <w:tr w:rsidR="00500761" w:rsidRPr="003067F2" w14:paraId="157E004B" w14:textId="77777777" w:rsidTr="00334E75">
        <w:tc>
          <w:tcPr>
            <w:tcW w:w="3119" w:type="dxa"/>
            <w:shd w:val="clear" w:color="auto" w:fill="auto"/>
          </w:tcPr>
          <w:p w14:paraId="7EC0E00A" w14:textId="77777777" w:rsidR="00500761" w:rsidRPr="003067F2" w:rsidRDefault="00500761" w:rsidP="00334E75">
            <w:r w:rsidRPr="003067F2">
              <w:t>Concerned about the harmful effects of prescribed painkillers. (U)</w:t>
            </w:r>
          </w:p>
          <w:p w14:paraId="485FD532" w14:textId="77777777" w:rsidR="00500761" w:rsidRPr="003067F2" w:rsidRDefault="00500761" w:rsidP="00334E75"/>
        </w:tc>
        <w:tc>
          <w:tcPr>
            <w:tcW w:w="3680" w:type="dxa"/>
            <w:shd w:val="clear" w:color="auto" w:fill="auto"/>
          </w:tcPr>
          <w:p w14:paraId="1F82B8DB" w14:textId="30A72C36" w:rsidR="00500761" w:rsidRPr="00FC0A8D" w:rsidRDefault="00FC0A8D" w:rsidP="00334E75">
            <w:pPr>
              <w:rPr>
                <w:i/>
                <w:iCs/>
              </w:rPr>
            </w:pPr>
            <w:r>
              <w:rPr>
                <w:i/>
                <w:iCs/>
              </w:rPr>
              <w:t>“</w:t>
            </w:r>
            <w:r w:rsidR="00500761" w:rsidRPr="00FC0A8D">
              <w:rPr>
                <w:i/>
                <w:iCs/>
              </w:rPr>
              <w:t>The physician told me that I had rheumatism and gave me painkillers. A few days later, I saw on television how poisonous they were, and I confronted the physician, who said: 'There is nothing else.' That’s when I started looking for something else.</w:t>
            </w:r>
            <w:r>
              <w:rPr>
                <w:i/>
                <w:iCs/>
              </w:rPr>
              <w:t>”</w:t>
            </w:r>
            <w:r w:rsidR="00500761" w:rsidRPr="00FC0A8D">
              <w:rPr>
                <w:i/>
                <w:iCs/>
              </w:rPr>
              <w:t xml:space="preserve"> </w:t>
            </w:r>
            <w:r w:rsidR="00006530" w:rsidRPr="00FC0A8D">
              <w:rPr>
                <w:i/>
                <w:iCs/>
                <w:vertAlign w:val="superscript"/>
              </w:rPr>
              <w:t>13(p.228)</w:t>
            </w:r>
          </w:p>
        </w:tc>
        <w:tc>
          <w:tcPr>
            <w:tcW w:w="4683" w:type="dxa"/>
            <w:vMerge/>
          </w:tcPr>
          <w:p w14:paraId="74FA6D4A" w14:textId="77777777" w:rsidR="00500761" w:rsidRPr="003067F2" w:rsidRDefault="00500761" w:rsidP="00334E75">
            <w:pPr>
              <w:jc w:val="both"/>
              <w:rPr>
                <w:b/>
                <w:bCs/>
              </w:rPr>
            </w:pPr>
          </w:p>
        </w:tc>
        <w:tc>
          <w:tcPr>
            <w:tcW w:w="3261" w:type="dxa"/>
            <w:vMerge/>
          </w:tcPr>
          <w:p w14:paraId="463FB7E1" w14:textId="77777777" w:rsidR="00500761" w:rsidRPr="003067F2" w:rsidRDefault="00500761" w:rsidP="00334E75">
            <w:pPr>
              <w:rPr>
                <w:b/>
                <w:bCs/>
              </w:rPr>
            </w:pPr>
          </w:p>
        </w:tc>
      </w:tr>
      <w:tr w:rsidR="00500761" w:rsidRPr="003067F2" w14:paraId="5964840C" w14:textId="77777777" w:rsidTr="00334E75">
        <w:tc>
          <w:tcPr>
            <w:tcW w:w="3119" w:type="dxa"/>
            <w:shd w:val="clear" w:color="auto" w:fill="auto"/>
          </w:tcPr>
          <w:p w14:paraId="1DDDF0A6" w14:textId="77777777" w:rsidR="00500761" w:rsidRPr="003067F2" w:rsidRDefault="00500761" w:rsidP="00334E75">
            <w:r w:rsidRPr="003067F2">
              <w:t>Frustration and disappointment with painkillers. (U)</w:t>
            </w:r>
          </w:p>
          <w:p w14:paraId="6665DB02" w14:textId="77777777" w:rsidR="00500761" w:rsidRPr="003067F2" w:rsidRDefault="00500761" w:rsidP="00334E75"/>
        </w:tc>
        <w:tc>
          <w:tcPr>
            <w:tcW w:w="3680" w:type="dxa"/>
            <w:shd w:val="clear" w:color="auto" w:fill="auto"/>
          </w:tcPr>
          <w:p w14:paraId="60C22702" w14:textId="4FBA2573" w:rsidR="00500761" w:rsidRPr="00FC0A8D" w:rsidRDefault="00500761" w:rsidP="00006530">
            <w:pPr>
              <w:rPr>
                <w:i/>
                <w:iCs/>
              </w:rPr>
            </w:pPr>
            <w:r w:rsidRPr="00FC0A8D">
              <w:rPr>
                <w:i/>
                <w:iCs/>
              </w:rPr>
              <w:t xml:space="preserve"> “So, I called my family doctor and booked a time at once, and he told me to take painkillers. I took them for two weeks, but it didn’t help at all. Then the pain started spreading to all my muscles, I had pain in all my large muscles, arms, legs, Then I went to a doctor, and he didn’t know at all what it was. I went home from there just with more painkillers</w:t>
            </w:r>
            <w:r w:rsidR="00FC0A8D">
              <w:rPr>
                <w:i/>
                <w:iCs/>
              </w:rPr>
              <w:t xml:space="preserve"> </w:t>
            </w:r>
            <w:r w:rsidRPr="00FC0A8D">
              <w:rPr>
                <w:i/>
                <w:iCs/>
              </w:rPr>
              <w:t xml:space="preserve">... The doctor started examining me, they took a whole bunch of tests, but they couldn’t find anything!” </w:t>
            </w:r>
            <w:r w:rsidR="00006530" w:rsidRPr="00FC0A8D">
              <w:rPr>
                <w:i/>
                <w:iCs/>
                <w:vertAlign w:val="superscript"/>
              </w:rPr>
              <w:t>12(p.7)</w:t>
            </w:r>
          </w:p>
        </w:tc>
        <w:tc>
          <w:tcPr>
            <w:tcW w:w="4683" w:type="dxa"/>
            <w:vMerge/>
          </w:tcPr>
          <w:p w14:paraId="135F6D71" w14:textId="77777777" w:rsidR="00500761" w:rsidRPr="003067F2" w:rsidRDefault="00500761" w:rsidP="00334E75">
            <w:pPr>
              <w:jc w:val="both"/>
            </w:pPr>
          </w:p>
        </w:tc>
        <w:tc>
          <w:tcPr>
            <w:tcW w:w="3261" w:type="dxa"/>
            <w:vMerge/>
          </w:tcPr>
          <w:p w14:paraId="4EF6493D" w14:textId="77777777" w:rsidR="00500761" w:rsidRPr="003067F2" w:rsidRDefault="00500761" w:rsidP="00334E75"/>
        </w:tc>
      </w:tr>
      <w:tr w:rsidR="00500761" w:rsidRPr="003067F2" w14:paraId="13F81243" w14:textId="77777777" w:rsidTr="00334E75">
        <w:tc>
          <w:tcPr>
            <w:tcW w:w="3119" w:type="dxa"/>
            <w:shd w:val="clear" w:color="auto" w:fill="auto"/>
          </w:tcPr>
          <w:p w14:paraId="002AA6DE" w14:textId="77777777" w:rsidR="00500761" w:rsidRPr="003067F2" w:rsidRDefault="00500761" w:rsidP="00334E75">
            <w:r w:rsidRPr="003067F2">
              <w:t xml:space="preserve">Lack of a holistic viewpoint in conventional medicine, mainly regarding </w:t>
            </w:r>
            <w:r w:rsidRPr="003067F2">
              <w:lastRenderedPageBreak/>
              <w:t>environmental factors in illness causation (U)</w:t>
            </w:r>
          </w:p>
        </w:tc>
        <w:tc>
          <w:tcPr>
            <w:tcW w:w="3680" w:type="dxa"/>
            <w:shd w:val="clear" w:color="auto" w:fill="auto"/>
          </w:tcPr>
          <w:p w14:paraId="7F503257" w14:textId="647427CE" w:rsidR="00500761" w:rsidRPr="00FB4722" w:rsidRDefault="00500761" w:rsidP="00334E75">
            <w:pPr>
              <w:rPr>
                <w:i/>
                <w:iCs/>
              </w:rPr>
            </w:pPr>
            <w:r w:rsidRPr="00FB4722">
              <w:rPr>
                <w:i/>
                <w:iCs/>
              </w:rPr>
              <w:lastRenderedPageBreak/>
              <w:t xml:space="preserve">“As it was with my eczema, it was horrible, really all over my body. And there was no one [in biomedical healthcare] who asked </w:t>
            </w:r>
            <w:r w:rsidRPr="00FB4722">
              <w:rPr>
                <w:i/>
                <w:iCs/>
              </w:rPr>
              <w:lastRenderedPageBreak/>
              <w:t>me anything really. Not even what I worked with, in case there could be something in my work environment that I was reacting to. I mean there were no questions whatsoever, they were just ‘here you have some cortisone</w:t>
            </w:r>
            <w:r w:rsidR="00FB4722">
              <w:rPr>
                <w:i/>
                <w:iCs/>
              </w:rPr>
              <w:t>.</w:t>
            </w:r>
            <w:r w:rsidRPr="00FB4722">
              <w:rPr>
                <w:i/>
                <w:iCs/>
              </w:rPr>
              <w:t>”</w:t>
            </w:r>
            <w:r w:rsidR="00006530" w:rsidRPr="00FB4722">
              <w:rPr>
                <w:i/>
                <w:iCs/>
                <w:vertAlign w:val="superscript"/>
              </w:rPr>
              <w:t xml:space="preserve"> 12(p.7)</w:t>
            </w:r>
            <w:r w:rsidR="00006530" w:rsidRPr="00FB4722">
              <w:rPr>
                <w:i/>
                <w:iCs/>
              </w:rPr>
              <w:t xml:space="preserve"> </w:t>
            </w:r>
          </w:p>
        </w:tc>
        <w:tc>
          <w:tcPr>
            <w:tcW w:w="4683" w:type="dxa"/>
            <w:vMerge w:val="restart"/>
          </w:tcPr>
          <w:p w14:paraId="42A82D71" w14:textId="77777777" w:rsidR="00500761" w:rsidRPr="003067F2" w:rsidRDefault="00500761" w:rsidP="00334E75">
            <w:pPr>
              <w:jc w:val="both"/>
              <w:rPr>
                <w:b/>
                <w:bCs/>
              </w:rPr>
            </w:pPr>
            <w:r w:rsidRPr="003067F2">
              <w:rPr>
                <w:b/>
                <w:bCs/>
              </w:rPr>
              <w:lastRenderedPageBreak/>
              <w:t>Dissatisfaction with previous conventional Western medical treatment outcomes (3 findings)</w:t>
            </w:r>
          </w:p>
          <w:p w14:paraId="48E41740" w14:textId="77777777" w:rsidR="00500761" w:rsidRPr="003067F2" w:rsidRDefault="00500761" w:rsidP="00334E75">
            <w:pPr>
              <w:jc w:val="both"/>
            </w:pPr>
          </w:p>
          <w:p w14:paraId="715CCBDD" w14:textId="77777777" w:rsidR="00500761" w:rsidRPr="003067F2" w:rsidRDefault="00500761" w:rsidP="00334E75">
            <w:pPr>
              <w:jc w:val="both"/>
            </w:pPr>
            <w:r w:rsidRPr="003067F2">
              <w:lastRenderedPageBreak/>
              <w:t>This category combined 3 unequivocal findings. This category refers to the frustration patients feel when biomedical treatments fail to address the root causes of their health issues or provide holistic care.</w:t>
            </w:r>
          </w:p>
          <w:p w14:paraId="1005C06B" w14:textId="77777777" w:rsidR="00500761" w:rsidRPr="003067F2" w:rsidRDefault="00500761" w:rsidP="00334E75">
            <w:pPr>
              <w:jc w:val="both"/>
            </w:pPr>
          </w:p>
          <w:p w14:paraId="47B38856" w14:textId="77777777" w:rsidR="00500761" w:rsidRPr="003067F2" w:rsidRDefault="00500761" w:rsidP="00334E75">
            <w:pPr>
              <w:jc w:val="both"/>
            </w:pPr>
          </w:p>
        </w:tc>
        <w:tc>
          <w:tcPr>
            <w:tcW w:w="3261" w:type="dxa"/>
            <w:vMerge/>
          </w:tcPr>
          <w:p w14:paraId="4D821F50" w14:textId="77777777" w:rsidR="00500761" w:rsidRPr="003067F2" w:rsidRDefault="00500761" w:rsidP="00334E75"/>
        </w:tc>
      </w:tr>
      <w:tr w:rsidR="00500761" w:rsidRPr="003067F2" w14:paraId="05D2FA0A" w14:textId="77777777" w:rsidTr="00334E75">
        <w:tc>
          <w:tcPr>
            <w:tcW w:w="3119" w:type="dxa"/>
            <w:shd w:val="clear" w:color="auto" w:fill="auto"/>
          </w:tcPr>
          <w:p w14:paraId="2EE151C8" w14:textId="77777777" w:rsidR="00500761" w:rsidRPr="003067F2" w:rsidRDefault="00500761" w:rsidP="00334E75">
            <w:r w:rsidRPr="003067F2">
              <w:t>Dissatisfaction with biomedical treatment's focus on pharmaceuticals, lack of lifestyle advice. (U)</w:t>
            </w:r>
          </w:p>
          <w:p w14:paraId="150B3D66" w14:textId="77777777" w:rsidR="00500761" w:rsidRPr="003067F2" w:rsidRDefault="00500761" w:rsidP="00334E75"/>
        </w:tc>
        <w:tc>
          <w:tcPr>
            <w:tcW w:w="3680" w:type="dxa"/>
            <w:shd w:val="clear" w:color="auto" w:fill="auto"/>
          </w:tcPr>
          <w:p w14:paraId="6B3F406D" w14:textId="6260FF1E" w:rsidR="00500761" w:rsidRPr="00FB4722" w:rsidRDefault="00FB4722" w:rsidP="00334E75">
            <w:pPr>
              <w:rPr>
                <w:i/>
                <w:iCs/>
              </w:rPr>
            </w:pPr>
            <w:r>
              <w:rPr>
                <w:i/>
                <w:iCs/>
              </w:rPr>
              <w:t>“</w:t>
            </w:r>
            <w:r w:rsidR="00500761" w:rsidRPr="00FB4722">
              <w:rPr>
                <w:i/>
                <w:iCs/>
              </w:rPr>
              <w:t xml:space="preserve">My </w:t>
            </w:r>
            <w:r w:rsidR="00B36CBA" w:rsidRPr="00FB4722">
              <w:rPr>
                <w:i/>
                <w:iCs/>
              </w:rPr>
              <w:t>gastroenterologist</w:t>
            </w:r>
            <w:r w:rsidR="00500761" w:rsidRPr="00FB4722">
              <w:rPr>
                <w:i/>
                <w:iCs/>
              </w:rPr>
              <w:t xml:space="preserve"> didn’t help with nutrition. He only said: 'We have to try several drugs and see which one you tolerate.' But in my introductory conversation with my Ayurvedic physician, it became evident that Ayurveda offers much more, with advice that fits into my daily life</w:t>
            </w:r>
            <w:r w:rsidR="00B36CBA">
              <w:rPr>
                <w:i/>
                <w:iCs/>
              </w:rPr>
              <w:t>.</w:t>
            </w:r>
            <w:r>
              <w:rPr>
                <w:i/>
                <w:iCs/>
              </w:rPr>
              <w:t>”</w:t>
            </w:r>
            <w:r w:rsidR="00500761" w:rsidRPr="00FB4722">
              <w:rPr>
                <w:i/>
                <w:iCs/>
              </w:rPr>
              <w:t xml:space="preserve"> </w:t>
            </w:r>
            <w:r w:rsidR="00006530" w:rsidRPr="00FB4722">
              <w:rPr>
                <w:i/>
                <w:iCs/>
                <w:vertAlign w:val="superscript"/>
              </w:rPr>
              <w:t>13</w:t>
            </w:r>
            <w:r w:rsidR="00500761" w:rsidRPr="00FB4722">
              <w:rPr>
                <w:i/>
                <w:iCs/>
                <w:vertAlign w:val="superscript"/>
              </w:rPr>
              <w:t>(p.236)</w:t>
            </w:r>
          </w:p>
          <w:p w14:paraId="749795A6" w14:textId="77777777" w:rsidR="00500761" w:rsidRPr="003067F2" w:rsidRDefault="00500761" w:rsidP="00334E75"/>
        </w:tc>
        <w:tc>
          <w:tcPr>
            <w:tcW w:w="4683" w:type="dxa"/>
            <w:vMerge/>
          </w:tcPr>
          <w:p w14:paraId="7654EB7A" w14:textId="77777777" w:rsidR="00500761" w:rsidRPr="003067F2" w:rsidRDefault="00500761" w:rsidP="00334E75"/>
        </w:tc>
        <w:tc>
          <w:tcPr>
            <w:tcW w:w="3261" w:type="dxa"/>
            <w:vMerge/>
          </w:tcPr>
          <w:p w14:paraId="32DA8FFF" w14:textId="77777777" w:rsidR="00500761" w:rsidRPr="003067F2" w:rsidRDefault="00500761" w:rsidP="00334E75"/>
        </w:tc>
      </w:tr>
      <w:tr w:rsidR="00500761" w:rsidRPr="003067F2" w14:paraId="6CDAD6BC" w14:textId="77777777" w:rsidTr="00334E75">
        <w:tc>
          <w:tcPr>
            <w:tcW w:w="3119" w:type="dxa"/>
            <w:shd w:val="clear" w:color="auto" w:fill="auto"/>
          </w:tcPr>
          <w:p w14:paraId="09CF014A" w14:textId="77777777" w:rsidR="00500761" w:rsidRPr="003067F2" w:rsidRDefault="00500761" w:rsidP="00334E75">
            <w:r w:rsidRPr="003067F2">
              <w:t>A disappointment with the lack of preventive measures in conventional medicine. (U)</w:t>
            </w:r>
          </w:p>
        </w:tc>
        <w:tc>
          <w:tcPr>
            <w:tcW w:w="3680" w:type="dxa"/>
            <w:shd w:val="clear" w:color="auto" w:fill="auto"/>
          </w:tcPr>
          <w:p w14:paraId="65713B70" w14:textId="624533F0" w:rsidR="00500761" w:rsidRPr="00B36CBA" w:rsidRDefault="00500761" w:rsidP="00334E75">
            <w:pPr>
              <w:rPr>
                <w:i/>
                <w:iCs/>
              </w:rPr>
            </w:pPr>
            <w:r w:rsidRPr="00B36CBA">
              <w:rPr>
                <w:i/>
                <w:iCs/>
              </w:rPr>
              <w:t>“But what I feel about Ayurveda is that it’s a way to develop oneself, both mentally and physically, to learn to listen to your body’s signals, to know what makes me healthy. It’s a way to keep myself healthy, which is something I feel western medicine doesn’t do whatsoever, but instead, there they just wait until you’re sick</w:t>
            </w:r>
            <w:r w:rsidR="007405CC">
              <w:rPr>
                <w:i/>
                <w:iCs/>
              </w:rPr>
              <w:t>”</w:t>
            </w:r>
            <w:r w:rsidR="00006530" w:rsidRPr="00B36CBA">
              <w:rPr>
                <w:i/>
                <w:iCs/>
              </w:rPr>
              <w:t xml:space="preserve"> </w:t>
            </w:r>
            <w:r w:rsidR="00006530" w:rsidRPr="00B36CBA">
              <w:rPr>
                <w:i/>
                <w:iCs/>
                <w:vertAlign w:val="superscript"/>
              </w:rPr>
              <w:t>12(p.7)</w:t>
            </w:r>
          </w:p>
        </w:tc>
        <w:tc>
          <w:tcPr>
            <w:tcW w:w="4683" w:type="dxa"/>
            <w:vMerge/>
          </w:tcPr>
          <w:p w14:paraId="4402236F" w14:textId="77777777" w:rsidR="00500761" w:rsidRPr="003067F2" w:rsidRDefault="00500761" w:rsidP="00334E75">
            <w:pPr>
              <w:jc w:val="both"/>
            </w:pPr>
          </w:p>
        </w:tc>
        <w:tc>
          <w:tcPr>
            <w:tcW w:w="3261" w:type="dxa"/>
            <w:vMerge/>
          </w:tcPr>
          <w:p w14:paraId="21163ACF" w14:textId="77777777" w:rsidR="00500761" w:rsidRPr="003067F2" w:rsidRDefault="00500761" w:rsidP="00334E75"/>
        </w:tc>
      </w:tr>
    </w:tbl>
    <w:p w14:paraId="226CEBB3" w14:textId="77777777" w:rsidR="00500761" w:rsidRPr="003067F2" w:rsidRDefault="00500761" w:rsidP="00500761">
      <w:pPr>
        <w:pStyle w:val="NormalWeb"/>
        <w:ind w:right="-1440"/>
      </w:pPr>
    </w:p>
    <w:p w14:paraId="479B002D" w14:textId="77777777" w:rsidR="00500761" w:rsidRPr="003067F2" w:rsidRDefault="00500761" w:rsidP="00500761"/>
    <w:p w14:paraId="081F06F5" w14:textId="77777777" w:rsidR="007405CC" w:rsidRDefault="007405CC" w:rsidP="00500761">
      <w:pPr>
        <w:pStyle w:val="Caption"/>
        <w:ind w:left="-709"/>
        <w:rPr>
          <w:b/>
          <w:bCs/>
          <w:color w:val="000000" w:themeColor="text1"/>
          <w:sz w:val="24"/>
          <w:szCs w:val="24"/>
        </w:rPr>
      </w:pPr>
    </w:p>
    <w:p w14:paraId="2062A97F" w14:textId="13E660DF" w:rsidR="00500761" w:rsidRPr="003067F2" w:rsidRDefault="00500761" w:rsidP="00500761">
      <w:pPr>
        <w:pStyle w:val="Caption"/>
        <w:ind w:left="-709"/>
        <w:rPr>
          <w:b/>
          <w:bCs/>
          <w:color w:val="000000" w:themeColor="text1"/>
          <w:sz w:val="24"/>
          <w:szCs w:val="24"/>
        </w:rPr>
      </w:pPr>
      <w:r w:rsidRPr="003067F2">
        <w:rPr>
          <w:b/>
          <w:bCs/>
          <w:color w:val="000000" w:themeColor="text1"/>
          <w:sz w:val="24"/>
          <w:szCs w:val="24"/>
        </w:rPr>
        <w:lastRenderedPageBreak/>
        <w:t xml:space="preserve">Table </w:t>
      </w:r>
      <w:r w:rsidRPr="003067F2">
        <w:rPr>
          <w:b/>
          <w:bCs/>
          <w:color w:val="000000" w:themeColor="text1"/>
          <w:sz w:val="24"/>
          <w:szCs w:val="24"/>
        </w:rPr>
        <w:fldChar w:fldCharType="begin"/>
      </w:r>
      <w:r w:rsidRPr="003067F2">
        <w:rPr>
          <w:b/>
          <w:bCs/>
          <w:color w:val="000000" w:themeColor="text1"/>
          <w:sz w:val="24"/>
          <w:szCs w:val="24"/>
        </w:rPr>
        <w:instrText xml:space="preserve"> SEQ Table \* ARABIC </w:instrText>
      </w:r>
      <w:r w:rsidRPr="003067F2">
        <w:rPr>
          <w:b/>
          <w:bCs/>
          <w:color w:val="000000" w:themeColor="text1"/>
          <w:sz w:val="24"/>
          <w:szCs w:val="24"/>
        </w:rPr>
        <w:fldChar w:fldCharType="separate"/>
      </w:r>
      <w:r w:rsidRPr="003067F2">
        <w:rPr>
          <w:b/>
          <w:bCs/>
          <w:noProof/>
          <w:color w:val="000000" w:themeColor="text1"/>
          <w:sz w:val="24"/>
          <w:szCs w:val="24"/>
        </w:rPr>
        <w:t>3</w:t>
      </w:r>
      <w:r w:rsidRPr="003067F2">
        <w:rPr>
          <w:b/>
          <w:bCs/>
          <w:color w:val="000000" w:themeColor="text1"/>
          <w:sz w:val="24"/>
          <w:szCs w:val="24"/>
        </w:rPr>
        <w:fldChar w:fldCharType="end"/>
      </w:r>
      <w:r w:rsidRPr="003067F2">
        <w:rPr>
          <w:b/>
          <w:bCs/>
          <w:color w:val="000000" w:themeColor="text1"/>
          <w:sz w:val="24"/>
          <w:szCs w:val="24"/>
        </w:rPr>
        <w:t xml:space="preserve"> Synthesised Finding 2: Perceived benefits and challenges of using Ayurveda</w:t>
      </w:r>
    </w:p>
    <w:p w14:paraId="040D3D3D" w14:textId="77777777" w:rsidR="00500761" w:rsidRPr="003067F2" w:rsidRDefault="00500761" w:rsidP="00500761">
      <w:pPr>
        <w:rPr>
          <w:color w:val="111111"/>
        </w:rPr>
      </w:pPr>
    </w:p>
    <w:tbl>
      <w:tblPr>
        <w:tblStyle w:val="TableGrid"/>
        <w:tblW w:w="14879" w:type="dxa"/>
        <w:tblLook w:val="04A0" w:firstRow="1" w:lastRow="0" w:firstColumn="1" w:lastColumn="0" w:noHBand="0" w:noVBand="1"/>
      </w:tblPr>
      <w:tblGrid>
        <w:gridCol w:w="2289"/>
        <w:gridCol w:w="3187"/>
        <w:gridCol w:w="898"/>
        <w:gridCol w:w="4111"/>
        <w:gridCol w:w="4394"/>
      </w:tblGrid>
      <w:tr w:rsidR="00500761" w:rsidRPr="003067F2" w14:paraId="476456AF" w14:textId="77777777" w:rsidTr="00334E75">
        <w:tc>
          <w:tcPr>
            <w:tcW w:w="2289" w:type="dxa"/>
          </w:tcPr>
          <w:p w14:paraId="0AF3074F" w14:textId="77777777" w:rsidR="00500761" w:rsidRPr="003067F2" w:rsidRDefault="00500761" w:rsidP="00334E75">
            <w:r w:rsidRPr="003067F2">
              <w:t>Finding</w:t>
            </w:r>
          </w:p>
        </w:tc>
        <w:tc>
          <w:tcPr>
            <w:tcW w:w="3187" w:type="dxa"/>
          </w:tcPr>
          <w:p w14:paraId="286C1361" w14:textId="77777777" w:rsidR="00500761" w:rsidRPr="003067F2" w:rsidRDefault="00500761" w:rsidP="00334E75">
            <w:pPr>
              <w:jc w:val="both"/>
            </w:pPr>
            <w:r w:rsidRPr="003067F2">
              <w:t>Illustration</w:t>
            </w:r>
          </w:p>
        </w:tc>
        <w:tc>
          <w:tcPr>
            <w:tcW w:w="5009" w:type="dxa"/>
            <w:gridSpan w:val="2"/>
          </w:tcPr>
          <w:p w14:paraId="5530341F" w14:textId="77777777" w:rsidR="00500761" w:rsidRPr="003067F2" w:rsidRDefault="00500761" w:rsidP="00334E75">
            <w:r w:rsidRPr="003067F2">
              <w:t>Category</w:t>
            </w:r>
          </w:p>
        </w:tc>
        <w:tc>
          <w:tcPr>
            <w:tcW w:w="4394" w:type="dxa"/>
            <w:vMerge w:val="restart"/>
          </w:tcPr>
          <w:p w14:paraId="354C78D5" w14:textId="77777777" w:rsidR="00500761" w:rsidRPr="003067F2" w:rsidRDefault="00500761" w:rsidP="00334E75">
            <w:pPr>
              <w:rPr>
                <w:b/>
                <w:bCs/>
              </w:rPr>
            </w:pPr>
            <w:r w:rsidRPr="003067F2">
              <w:t xml:space="preserve"> </w:t>
            </w:r>
            <w:r w:rsidRPr="003067F2">
              <w:rPr>
                <w:b/>
                <w:bCs/>
                <w:i/>
                <w:iCs/>
              </w:rPr>
              <w:t xml:space="preserve">SF2 </w:t>
            </w:r>
            <w:r w:rsidRPr="003067F2">
              <w:rPr>
                <w:b/>
                <w:bCs/>
              </w:rPr>
              <w:t>Perceived benefits and challenges of using Ayurveda (2 categories):</w:t>
            </w:r>
          </w:p>
          <w:p w14:paraId="51C4489D" w14:textId="77777777" w:rsidR="00500761" w:rsidRPr="003067F2" w:rsidRDefault="00500761" w:rsidP="00334E75">
            <w:pPr>
              <w:rPr>
                <w:b/>
                <w:bCs/>
              </w:rPr>
            </w:pPr>
          </w:p>
          <w:p w14:paraId="72228294" w14:textId="77777777" w:rsidR="00500761" w:rsidRPr="003067F2" w:rsidRDefault="00500761" w:rsidP="00334E75">
            <w:pPr>
              <w:rPr>
                <w:b/>
                <w:bCs/>
              </w:rPr>
            </w:pPr>
            <w:r w:rsidRPr="003067F2">
              <w:t>This synthesised finding was derived from 11 findings merged into 2 categories.</w:t>
            </w:r>
          </w:p>
          <w:p w14:paraId="30F855E9" w14:textId="77777777" w:rsidR="00500761" w:rsidRPr="003067F2" w:rsidRDefault="00500761" w:rsidP="00334E75">
            <w:pPr>
              <w:contextualSpacing/>
              <w:jc w:val="both"/>
            </w:pPr>
            <w:r w:rsidRPr="003067F2">
              <w:t xml:space="preserve">This synthesised finding elaborates on the perceived benefits of Ayurveda, such as Ayurveda’s effectiveness in </w:t>
            </w:r>
            <w:r w:rsidRPr="003067F2">
              <w:rPr>
                <w:color w:val="111111"/>
              </w:rPr>
              <w:t>relieving symptoms associated with NCDs.</w:t>
            </w:r>
            <w:r w:rsidRPr="003067F2">
              <w:t xml:space="preserve"> It also highlights the challenges expressed by patients such as adhering to complex Ayurvedic treatment regimens and the difficulty integrating it into their daily lives.</w:t>
            </w:r>
          </w:p>
          <w:p w14:paraId="4204A615" w14:textId="77777777" w:rsidR="00500761" w:rsidRPr="003067F2" w:rsidRDefault="00500761" w:rsidP="00334E75">
            <w:pPr>
              <w:jc w:val="both"/>
            </w:pPr>
          </w:p>
        </w:tc>
      </w:tr>
      <w:tr w:rsidR="00500761" w:rsidRPr="003067F2" w14:paraId="78DAA6BE" w14:textId="77777777" w:rsidTr="00334E75">
        <w:tc>
          <w:tcPr>
            <w:tcW w:w="2289" w:type="dxa"/>
          </w:tcPr>
          <w:p w14:paraId="6F5E565B" w14:textId="77777777" w:rsidR="00500761" w:rsidRPr="003067F2" w:rsidRDefault="00500761" w:rsidP="00334E75">
            <w:r w:rsidRPr="003067F2">
              <w:t>Despite discontinuing her asthma medication, her health improved. (U)</w:t>
            </w:r>
          </w:p>
        </w:tc>
        <w:tc>
          <w:tcPr>
            <w:tcW w:w="4085" w:type="dxa"/>
            <w:gridSpan w:val="2"/>
          </w:tcPr>
          <w:p w14:paraId="1123D8A6" w14:textId="295AA478" w:rsidR="00500761" w:rsidRPr="007405CC" w:rsidRDefault="00500761" w:rsidP="00334E75">
            <w:pPr>
              <w:spacing w:line="276" w:lineRule="auto"/>
              <w:contextualSpacing/>
              <w:jc w:val="both"/>
              <w:rPr>
                <w:i/>
                <w:iCs/>
              </w:rPr>
            </w:pPr>
            <w:r w:rsidRPr="007405CC">
              <w:rPr>
                <w:i/>
                <w:iCs/>
              </w:rPr>
              <w:t>“I received a mixture because I have had asthma since I was small and have used an inhalator for many years. I have stopped using it now</w:t>
            </w:r>
            <w:r w:rsidR="007405CC">
              <w:rPr>
                <w:i/>
                <w:iCs/>
              </w:rPr>
              <w:t xml:space="preserve"> </w:t>
            </w:r>
            <w:r w:rsidRPr="007405CC">
              <w:rPr>
                <w:i/>
                <w:iCs/>
              </w:rPr>
              <w:t xml:space="preserve">… During this period when I’ve used these herbs, I haven’t been ill.” </w:t>
            </w:r>
            <w:r w:rsidR="00006530" w:rsidRPr="007405CC">
              <w:rPr>
                <w:i/>
                <w:iCs/>
                <w:vertAlign w:val="superscript"/>
              </w:rPr>
              <w:t>12</w:t>
            </w:r>
            <w:r w:rsidRPr="007405CC">
              <w:rPr>
                <w:i/>
                <w:iCs/>
                <w:vertAlign w:val="superscript"/>
              </w:rPr>
              <w:t>(p.9)</w:t>
            </w:r>
          </w:p>
        </w:tc>
        <w:tc>
          <w:tcPr>
            <w:tcW w:w="4111" w:type="dxa"/>
            <w:vMerge w:val="restart"/>
          </w:tcPr>
          <w:p w14:paraId="273B07E3" w14:textId="77777777" w:rsidR="00500761" w:rsidRPr="003067F2" w:rsidRDefault="00500761" w:rsidP="00334E75">
            <w:pPr>
              <w:jc w:val="both"/>
              <w:rPr>
                <w:b/>
                <w:bCs/>
              </w:rPr>
            </w:pPr>
            <w:r w:rsidRPr="003067F2">
              <w:rPr>
                <w:b/>
                <w:bCs/>
              </w:rPr>
              <w:t>Relief of symptoms</w:t>
            </w:r>
          </w:p>
          <w:p w14:paraId="1EAA500E" w14:textId="77777777" w:rsidR="00500761" w:rsidRPr="003067F2" w:rsidRDefault="00500761" w:rsidP="00334E75">
            <w:pPr>
              <w:jc w:val="both"/>
              <w:rPr>
                <w:b/>
                <w:bCs/>
              </w:rPr>
            </w:pPr>
            <w:r w:rsidRPr="003067F2">
              <w:rPr>
                <w:b/>
                <w:bCs/>
              </w:rPr>
              <w:t>(7 findings):</w:t>
            </w:r>
          </w:p>
          <w:p w14:paraId="06CDF298" w14:textId="77777777" w:rsidR="00500761" w:rsidRPr="003067F2" w:rsidRDefault="00500761" w:rsidP="00334E75">
            <w:pPr>
              <w:jc w:val="both"/>
            </w:pPr>
          </w:p>
          <w:p w14:paraId="25E06BF7" w14:textId="77777777" w:rsidR="00500761" w:rsidRPr="003067F2" w:rsidRDefault="00500761" w:rsidP="00334E75">
            <w:pPr>
              <w:jc w:val="both"/>
            </w:pPr>
            <w:r w:rsidRPr="003067F2">
              <w:t>This category combined 5 unequivocal and 2 credible findings. This category</w:t>
            </w:r>
            <w:r w:rsidRPr="003067F2">
              <w:rPr>
                <w:b/>
                <w:bCs/>
              </w:rPr>
              <w:t xml:space="preserve"> </w:t>
            </w:r>
            <w:r w:rsidRPr="003067F2">
              <w:t xml:space="preserve">refers to how Ayurveda use leads to the alleviation or reduction of the discomfort of symptoms this involves decreasing the intensity or frequency of symptoms, improving overall well-being, and enhancing the quality of life </w:t>
            </w:r>
          </w:p>
          <w:p w14:paraId="2D9AA5CB" w14:textId="77777777" w:rsidR="00500761" w:rsidRPr="003067F2" w:rsidRDefault="00500761" w:rsidP="00334E75">
            <w:pPr>
              <w:pStyle w:val="NormalWeb"/>
              <w:jc w:val="both"/>
            </w:pPr>
          </w:p>
        </w:tc>
        <w:tc>
          <w:tcPr>
            <w:tcW w:w="4394" w:type="dxa"/>
            <w:vMerge/>
          </w:tcPr>
          <w:p w14:paraId="20D72607" w14:textId="77777777" w:rsidR="00500761" w:rsidRPr="003067F2" w:rsidRDefault="00500761" w:rsidP="00334E75"/>
        </w:tc>
      </w:tr>
      <w:tr w:rsidR="00500761" w:rsidRPr="003067F2" w14:paraId="4E7BC4CD" w14:textId="77777777" w:rsidTr="00334E75">
        <w:tc>
          <w:tcPr>
            <w:tcW w:w="2289" w:type="dxa"/>
          </w:tcPr>
          <w:p w14:paraId="773BBCCF" w14:textId="77777777" w:rsidR="00500761" w:rsidRPr="003067F2" w:rsidRDefault="00500761" w:rsidP="00334E75">
            <w:r w:rsidRPr="003067F2">
              <w:t>Cessation of rheumatic pains (U)</w:t>
            </w:r>
          </w:p>
        </w:tc>
        <w:tc>
          <w:tcPr>
            <w:tcW w:w="4085" w:type="dxa"/>
            <w:gridSpan w:val="2"/>
          </w:tcPr>
          <w:p w14:paraId="49C73FB8" w14:textId="475042F4" w:rsidR="00500761" w:rsidRPr="007405CC" w:rsidRDefault="00500761" w:rsidP="00334E75">
            <w:pPr>
              <w:spacing w:line="276" w:lineRule="auto"/>
              <w:contextualSpacing/>
              <w:rPr>
                <w:i/>
                <w:iCs/>
              </w:rPr>
            </w:pPr>
            <w:r w:rsidRPr="007405CC">
              <w:rPr>
                <w:i/>
                <w:iCs/>
              </w:rPr>
              <w:t>“I had muscle rheumatism…[...] So I started doing as she said, I began with excluding everything</w:t>
            </w:r>
            <w:r w:rsidR="007405CC">
              <w:rPr>
                <w:i/>
                <w:iCs/>
              </w:rPr>
              <w:t xml:space="preserve"> </w:t>
            </w:r>
            <w:r w:rsidRPr="007405CC">
              <w:rPr>
                <w:i/>
                <w:iCs/>
              </w:rPr>
              <w:t>...</w:t>
            </w:r>
            <w:r w:rsidR="007405CC">
              <w:rPr>
                <w:i/>
                <w:iCs/>
              </w:rPr>
              <w:t xml:space="preserve"> </w:t>
            </w:r>
            <w:r w:rsidRPr="007405CC">
              <w:rPr>
                <w:i/>
                <w:iCs/>
              </w:rPr>
              <w:t xml:space="preserve">and you know, within a week I was totally pain-free… Yes, I haven’t needed to eat medication since then!” </w:t>
            </w:r>
            <w:r w:rsidR="00006530" w:rsidRPr="007405CC">
              <w:rPr>
                <w:i/>
                <w:iCs/>
                <w:vertAlign w:val="superscript"/>
              </w:rPr>
              <w:t>12(p.9)</w:t>
            </w:r>
          </w:p>
        </w:tc>
        <w:tc>
          <w:tcPr>
            <w:tcW w:w="4111" w:type="dxa"/>
            <w:vMerge/>
          </w:tcPr>
          <w:p w14:paraId="7BE44CAF" w14:textId="77777777" w:rsidR="00500761" w:rsidRPr="003067F2" w:rsidRDefault="00500761" w:rsidP="00334E75"/>
        </w:tc>
        <w:tc>
          <w:tcPr>
            <w:tcW w:w="4394" w:type="dxa"/>
            <w:vMerge/>
          </w:tcPr>
          <w:p w14:paraId="005EC36C" w14:textId="77777777" w:rsidR="00500761" w:rsidRPr="003067F2" w:rsidRDefault="00500761" w:rsidP="00334E75"/>
        </w:tc>
      </w:tr>
      <w:tr w:rsidR="00500761" w:rsidRPr="003067F2" w14:paraId="0446F8EF" w14:textId="77777777" w:rsidTr="00334E75">
        <w:tc>
          <w:tcPr>
            <w:tcW w:w="2289" w:type="dxa"/>
          </w:tcPr>
          <w:p w14:paraId="7D39B9A6" w14:textId="77777777" w:rsidR="00500761" w:rsidRPr="003067F2" w:rsidRDefault="00500761" w:rsidP="00334E75">
            <w:r w:rsidRPr="003067F2">
              <w:t>Reduction in dependence on biomedical drugs. (U)</w:t>
            </w:r>
          </w:p>
          <w:p w14:paraId="2A9400FA" w14:textId="77777777" w:rsidR="00500761" w:rsidRPr="003067F2" w:rsidRDefault="00500761" w:rsidP="00334E75"/>
        </w:tc>
        <w:tc>
          <w:tcPr>
            <w:tcW w:w="4085" w:type="dxa"/>
            <w:gridSpan w:val="2"/>
          </w:tcPr>
          <w:p w14:paraId="0AF6516A" w14:textId="33C07C89" w:rsidR="00500761" w:rsidRPr="007405CC" w:rsidRDefault="007405CC" w:rsidP="00334E75">
            <w:pPr>
              <w:rPr>
                <w:i/>
                <w:iCs/>
              </w:rPr>
            </w:pPr>
            <w:r w:rsidRPr="007405CC">
              <w:rPr>
                <w:i/>
                <w:iCs/>
              </w:rPr>
              <w:t>“</w:t>
            </w:r>
            <w:r w:rsidR="00500761" w:rsidRPr="007405CC">
              <w:rPr>
                <w:i/>
                <w:iCs/>
              </w:rPr>
              <w:t>I managed to get through last summer without any cortisone, and I only needed 5% of my usual dose of asthma spray. I hadn’t changed my lifestyle, but the Ayurvedic drugs seemed to have an effect</w:t>
            </w:r>
            <w:r w:rsidRPr="007405CC">
              <w:rPr>
                <w:i/>
                <w:iCs/>
              </w:rPr>
              <w:t>.”</w:t>
            </w:r>
            <w:r w:rsidR="00500761" w:rsidRPr="007405CC">
              <w:rPr>
                <w:i/>
                <w:iCs/>
              </w:rPr>
              <w:t xml:space="preserve"> </w:t>
            </w:r>
            <w:r w:rsidR="007E0FE1" w:rsidRPr="007405CC">
              <w:rPr>
                <w:i/>
                <w:iCs/>
                <w:vertAlign w:val="superscript"/>
              </w:rPr>
              <w:t>13</w:t>
            </w:r>
            <w:r w:rsidR="00500761" w:rsidRPr="007405CC">
              <w:rPr>
                <w:i/>
                <w:iCs/>
                <w:vertAlign w:val="superscript"/>
              </w:rPr>
              <w:t>(p.231-232)</w:t>
            </w:r>
            <w:r w:rsidR="00500761" w:rsidRPr="007405CC">
              <w:rPr>
                <w:i/>
                <w:iCs/>
              </w:rPr>
              <w:t xml:space="preserve"> </w:t>
            </w:r>
          </w:p>
        </w:tc>
        <w:tc>
          <w:tcPr>
            <w:tcW w:w="4111" w:type="dxa"/>
            <w:vMerge/>
          </w:tcPr>
          <w:p w14:paraId="269DF3C6" w14:textId="77777777" w:rsidR="00500761" w:rsidRPr="003067F2" w:rsidRDefault="00500761" w:rsidP="00334E75"/>
        </w:tc>
        <w:tc>
          <w:tcPr>
            <w:tcW w:w="4394" w:type="dxa"/>
            <w:vMerge/>
          </w:tcPr>
          <w:p w14:paraId="149DC97A" w14:textId="77777777" w:rsidR="00500761" w:rsidRPr="003067F2" w:rsidRDefault="00500761" w:rsidP="00334E75"/>
        </w:tc>
      </w:tr>
      <w:tr w:rsidR="00500761" w:rsidRPr="003067F2" w14:paraId="342775D7" w14:textId="77777777" w:rsidTr="00334E75">
        <w:tc>
          <w:tcPr>
            <w:tcW w:w="2289" w:type="dxa"/>
          </w:tcPr>
          <w:p w14:paraId="31C8915D" w14:textId="77777777" w:rsidR="00500761" w:rsidRPr="003067F2" w:rsidRDefault="00500761" w:rsidP="00334E75">
            <w:r w:rsidRPr="003067F2">
              <w:t>Thoughts as becoming more gathered and sleep improving (U)</w:t>
            </w:r>
          </w:p>
          <w:p w14:paraId="767D5A86" w14:textId="77777777" w:rsidR="00500761" w:rsidRPr="003067F2" w:rsidRDefault="00500761" w:rsidP="00334E75"/>
        </w:tc>
        <w:tc>
          <w:tcPr>
            <w:tcW w:w="4085" w:type="dxa"/>
            <w:gridSpan w:val="2"/>
          </w:tcPr>
          <w:p w14:paraId="4206BA4B" w14:textId="27B15E6A" w:rsidR="00500761" w:rsidRPr="007405CC" w:rsidRDefault="007405CC" w:rsidP="00334E75">
            <w:pPr>
              <w:rPr>
                <w:i/>
                <w:iCs/>
              </w:rPr>
            </w:pPr>
            <w:r w:rsidRPr="007405CC">
              <w:rPr>
                <w:i/>
                <w:iCs/>
              </w:rPr>
              <w:t>“</w:t>
            </w:r>
            <w:r w:rsidR="00500761" w:rsidRPr="007405CC">
              <w:rPr>
                <w:i/>
                <w:iCs/>
              </w:rPr>
              <w:t>I had more scattered thoughts before, but I sleep much better today and my thoughts are much more gathered.</w:t>
            </w:r>
            <w:r w:rsidRPr="007405CC">
              <w:rPr>
                <w:i/>
                <w:iCs/>
              </w:rPr>
              <w:t>”</w:t>
            </w:r>
            <w:r w:rsidR="007E0FE1" w:rsidRPr="007405CC">
              <w:rPr>
                <w:i/>
                <w:iCs/>
                <w:vertAlign w:val="superscript"/>
              </w:rPr>
              <w:t>12(p.9)</w:t>
            </w:r>
          </w:p>
        </w:tc>
        <w:tc>
          <w:tcPr>
            <w:tcW w:w="4111" w:type="dxa"/>
            <w:vMerge/>
          </w:tcPr>
          <w:p w14:paraId="1725B394" w14:textId="77777777" w:rsidR="00500761" w:rsidRPr="003067F2" w:rsidRDefault="00500761" w:rsidP="00334E75"/>
        </w:tc>
        <w:tc>
          <w:tcPr>
            <w:tcW w:w="4394" w:type="dxa"/>
            <w:vMerge/>
          </w:tcPr>
          <w:p w14:paraId="1C66F090" w14:textId="77777777" w:rsidR="00500761" w:rsidRPr="003067F2" w:rsidRDefault="00500761" w:rsidP="00334E75"/>
        </w:tc>
      </w:tr>
      <w:tr w:rsidR="00500761" w:rsidRPr="003067F2" w14:paraId="08D856F6" w14:textId="77777777" w:rsidTr="00334E75">
        <w:tc>
          <w:tcPr>
            <w:tcW w:w="2289" w:type="dxa"/>
          </w:tcPr>
          <w:p w14:paraId="68E0956A" w14:textId="77777777" w:rsidR="00500761" w:rsidRPr="003067F2" w:rsidRDefault="00500761" w:rsidP="00334E75">
            <w:r w:rsidRPr="003067F2">
              <w:t xml:space="preserve">Found Ayurveda superior, more inclusive, holistic or </w:t>
            </w:r>
            <w:r w:rsidRPr="003067F2">
              <w:lastRenderedPageBreak/>
              <w:t>individually accustomed than anything else they had tried out (C)</w:t>
            </w:r>
          </w:p>
          <w:p w14:paraId="0AD0FB52" w14:textId="77777777" w:rsidR="00500761" w:rsidRPr="003067F2" w:rsidRDefault="00500761" w:rsidP="00334E75"/>
        </w:tc>
        <w:tc>
          <w:tcPr>
            <w:tcW w:w="4085" w:type="dxa"/>
            <w:gridSpan w:val="2"/>
          </w:tcPr>
          <w:p w14:paraId="0E463D47" w14:textId="136AC685" w:rsidR="00500761" w:rsidRPr="007405CC" w:rsidRDefault="00500761" w:rsidP="00334E75">
            <w:pPr>
              <w:rPr>
                <w:i/>
                <w:iCs/>
              </w:rPr>
            </w:pPr>
            <w:r w:rsidRPr="007405CC">
              <w:rPr>
                <w:i/>
                <w:iCs/>
              </w:rPr>
              <w:lastRenderedPageBreak/>
              <w:t xml:space="preserve">“I have really tried to get help from all sorts of alternative medicine, and all types of treatment. [...]But for me, the </w:t>
            </w:r>
            <w:r w:rsidRPr="007405CC">
              <w:rPr>
                <w:i/>
                <w:iCs/>
              </w:rPr>
              <w:lastRenderedPageBreak/>
              <w:t>major transformation came with Ayurveda.</w:t>
            </w:r>
            <w:r w:rsidR="007405CC">
              <w:rPr>
                <w:i/>
                <w:iCs/>
              </w:rPr>
              <w:t>”</w:t>
            </w:r>
            <w:r w:rsidRPr="007405CC">
              <w:rPr>
                <w:i/>
                <w:iCs/>
                <w:vertAlign w:val="superscript"/>
              </w:rPr>
              <w:fldChar w:fldCharType="begin"/>
            </w:r>
            <w:r w:rsidRPr="007405CC">
              <w:rPr>
                <w:i/>
                <w:iCs/>
                <w:vertAlign w:val="superscript"/>
              </w:rPr>
              <w:instrText xml:space="preserve"> ADDIN EN.CITE &lt;EndNote&gt;&lt;Cite&gt;&lt;Author&gt;Niemi&lt;/Author&gt;&lt;Year&gt;2016&lt;/Year&gt;&lt;RecNum&gt;175&lt;/RecNum&gt;&lt;DisplayText&gt;&lt;style face="bold superscript"&gt;31&lt;/style&gt;&lt;/DisplayText&gt;&lt;record&gt;&lt;rec-number&gt;175&lt;/rec-number&gt;&lt;foreign-keys&gt;&lt;key app="EN" db-id="v0vz55x0xxxe01ertdlxd5sbar5v5tf22a52" timestamp="1697076481" guid="245bc7ab-945d-4768-8416-433ba1b0155c"&gt;175&lt;/key&gt;&lt;/foreign-keys&gt;&lt;ref-type name="Journal Article"&gt;17&lt;/ref-type&gt;&lt;contributors&gt;&lt;authors&gt;&lt;author&gt;Niemi, M.&lt;/author&gt;&lt;author&gt;Stahle, G.&lt;/author&gt;&lt;/authors&gt;&lt;/contributors&gt;&lt;titles&gt;&lt;title&gt;The use of Ayurvedic medicine in the context of health promotion: a mixed methods case study of an Ayurvedic centre in Sweden&lt;/title&gt;&lt;secondary-title&gt;BMC Complement Altern Med&lt;/secondary-title&gt;&lt;/titles&gt;&lt;periodical&gt;&lt;full-title&gt;BMC Complement Altern Med&lt;/full-title&gt;&lt;/periodical&gt;&lt;volume&gt;16&lt;/volume&gt;&lt;number&gt;62&lt;/number&gt;&lt;dates&gt;&lt;year&gt;2016&lt;/year&gt;&lt;pub-dates&gt;&lt;date&gt;Feb&lt;/date&gt;&lt;/pub-dates&gt;&lt;/dates&gt;&lt;accession-num&gt;WOS:000370414000001&lt;/accession-num&gt;&lt;urls&gt;&lt;related-urls&gt;&lt;url&gt;&amp;lt;Go to ISI&amp;gt;://WOS:000370414000001&lt;/url&gt;&lt;/related-urls&gt;&lt;/urls&gt;&lt;custom7&gt;62&lt;/custom7&gt;&lt;electronic-resource-num&gt;10.1186/s12906-016-1042-z&lt;/electronic-resource-num&gt;&lt;/record&gt;&lt;/Cite&gt;&lt;/EndNote&gt;</w:instrText>
            </w:r>
            <w:r w:rsidRPr="007405CC">
              <w:rPr>
                <w:i/>
                <w:iCs/>
                <w:vertAlign w:val="superscript"/>
              </w:rPr>
              <w:fldChar w:fldCharType="separate"/>
            </w:r>
            <w:r w:rsidRPr="007405CC">
              <w:rPr>
                <w:i/>
                <w:iCs/>
                <w:vertAlign w:val="superscript"/>
              </w:rPr>
              <w:t>1</w:t>
            </w:r>
            <w:r w:rsidRPr="007405CC">
              <w:rPr>
                <w:i/>
                <w:iCs/>
                <w:vertAlign w:val="superscript"/>
              </w:rPr>
              <w:fldChar w:fldCharType="end"/>
            </w:r>
            <w:r w:rsidR="007E0FE1" w:rsidRPr="007405CC">
              <w:rPr>
                <w:i/>
                <w:iCs/>
                <w:vertAlign w:val="superscript"/>
              </w:rPr>
              <w:t>2</w:t>
            </w:r>
            <w:r w:rsidRPr="007405CC">
              <w:rPr>
                <w:i/>
                <w:iCs/>
              </w:rPr>
              <w:t>(p.10)</w:t>
            </w:r>
          </w:p>
        </w:tc>
        <w:tc>
          <w:tcPr>
            <w:tcW w:w="4111" w:type="dxa"/>
            <w:vMerge/>
          </w:tcPr>
          <w:p w14:paraId="37A98105" w14:textId="77777777" w:rsidR="00500761" w:rsidRPr="003067F2" w:rsidRDefault="00500761" w:rsidP="00334E75"/>
        </w:tc>
        <w:tc>
          <w:tcPr>
            <w:tcW w:w="4394" w:type="dxa"/>
            <w:vMerge/>
          </w:tcPr>
          <w:p w14:paraId="7CC76771" w14:textId="77777777" w:rsidR="00500761" w:rsidRPr="003067F2" w:rsidRDefault="00500761" w:rsidP="00334E75"/>
        </w:tc>
      </w:tr>
      <w:tr w:rsidR="00500761" w:rsidRPr="003067F2" w14:paraId="02AE5A05" w14:textId="77777777" w:rsidTr="00334E75">
        <w:tc>
          <w:tcPr>
            <w:tcW w:w="2289" w:type="dxa"/>
          </w:tcPr>
          <w:p w14:paraId="6E8CC70C" w14:textId="77777777" w:rsidR="00500761" w:rsidRPr="003067F2" w:rsidRDefault="00500761" w:rsidP="00334E75">
            <w:r w:rsidRPr="003067F2">
              <w:t>Improvement in overall health and immunity. (C)</w:t>
            </w:r>
          </w:p>
          <w:p w14:paraId="29BD1398" w14:textId="77777777" w:rsidR="00500761" w:rsidRPr="003067F2" w:rsidRDefault="00500761" w:rsidP="00334E75"/>
        </w:tc>
        <w:tc>
          <w:tcPr>
            <w:tcW w:w="4085" w:type="dxa"/>
            <w:gridSpan w:val="2"/>
          </w:tcPr>
          <w:p w14:paraId="55A567FD" w14:textId="289726F9" w:rsidR="00500761" w:rsidRPr="007405CC" w:rsidRDefault="007405CC" w:rsidP="00334E75">
            <w:pPr>
              <w:rPr>
                <w:i/>
                <w:iCs/>
              </w:rPr>
            </w:pPr>
            <w:r w:rsidRPr="007405CC">
              <w:rPr>
                <w:i/>
                <w:iCs/>
              </w:rPr>
              <w:t>“</w:t>
            </w:r>
            <w:r w:rsidR="00500761" w:rsidRPr="007405CC">
              <w:rPr>
                <w:i/>
                <w:iCs/>
              </w:rPr>
              <w:t xml:space="preserve">Amazingly, since I started Ayurveda, I haven’t had a cold, a cough, any throat pain—nothing. Everyone has the flu, and I’m not susceptible. I think it has to do with Ayurveda." </w:t>
            </w:r>
            <w:r w:rsidR="007E0FE1" w:rsidRPr="007405CC">
              <w:rPr>
                <w:i/>
                <w:iCs/>
                <w:vertAlign w:val="superscript"/>
              </w:rPr>
              <w:t>13</w:t>
            </w:r>
            <w:r w:rsidR="00500761" w:rsidRPr="007405CC">
              <w:rPr>
                <w:i/>
                <w:iCs/>
                <w:vertAlign w:val="superscript"/>
              </w:rPr>
              <w:t>(p.232)</w:t>
            </w:r>
            <w:r w:rsidR="00500761" w:rsidRPr="007405CC">
              <w:rPr>
                <w:i/>
                <w:iCs/>
              </w:rPr>
              <w:t xml:space="preserve"> </w:t>
            </w:r>
          </w:p>
          <w:p w14:paraId="45933079" w14:textId="77777777" w:rsidR="00500761" w:rsidRPr="003067F2" w:rsidRDefault="00500761" w:rsidP="00334E75"/>
        </w:tc>
        <w:tc>
          <w:tcPr>
            <w:tcW w:w="4111" w:type="dxa"/>
            <w:vMerge/>
          </w:tcPr>
          <w:p w14:paraId="3AB76A73" w14:textId="77777777" w:rsidR="00500761" w:rsidRPr="003067F2" w:rsidRDefault="00500761" w:rsidP="00334E75"/>
        </w:tc>
        <w:tc>
          <w:tcPr>
            <w:tcW w:w="4394" w:type="dxa"/>
            <w:vMerge/>
          </w:tcPr>
          <w:p w14:paraId="297B851C" w14:textId="77777777" w:rsidR="00500761" w:rsidRPr="003067F2" w:rsidRDefault="00500761" w:rsidP="00334E75"/>
        </w:tc>
      </w:tr>
      <w:tr w:rsidR="00500761" w:rsidRPr="003067F2" w14:paraId="15E0FD03" w14:textId="77777777" w:rsidTr="00334E75">
        <w:tc>
          <w:tcPr>
            <w:tcW w:w="2289" w:type="dxa"/>
          </w:tcPr>
          <w:p w14:paraId="75C012EF" w14:textId="77777777" w:rsidR="00500761" w:rsidRPr="003067F2" w:rsidRDefault="00500761" w:rsidP="00334E75">
            <w:r w:rsidRPr="003067F2">
              <w:t>Management of joint pain without painkillers. (U)</w:t>
            </w:r>
          </w:p>
          <w:p w14:paraId="64A33F9A" w14:textId="77777777" w:rsidR="00500761" w:rsidRPr="003067F2" w:rsidRDefault="00500761" w:rsidP="00334E75"/>
        </w:tc>
        <w:tc>
          <w:tcPr>
            <w:tcW w:w="4085" w:type="dxa"/>
            <w:gridSpan w:val="2"/>
          </w:tcPr>
          <w:p w14:paraId="65CBF38D" w14:textId="563CE35E" w:rsidR="00500761" w:rsidRPr="007405CC" w:rsidRDefault="007405CC" w:rsidP="00334E75">
            <w:pPr>
              <w:rPr>
                <w:i/>
                <w:iCs/>
              </w:rPr>
            </w:pPr>
            <w:r w:rsidRPr="007405CC">
              <w:rPr>
                <w:i/>
                <w:iCs/>
              </w:rPr>
              <w:t>“</w:t>
            </w:r>
            <w:r w:rsidR="00500761" w:rsidRPr="007405CC">
              <w:rPr>
                <w:i/>
                <w:iCs/>
              </w:rPr>
              <w:t>After I started using sesame oil for my joints and changed my nutritional habits, I could already manage without any painkillers. Of course, I was not completely free of pain, but it was bearable.</w:t>
            </w:r>
            <w:r w:rsidRPr="007405CC">
              <w:rPr>
                <w:i/>
                <w:iCs/>
              </w:rPr>
              <w:t xml:space="preserve">” </w:t>
            </w:r>
            <w:r w:rsidR="007E0FE1" w:rsidRPr="007405CC">
              <w:rPr>
                <w:i/>
                <w:iCs/>
                <w:vertAlign w:val="superscript"/>
              </w:rPr>
              <w:t>13(p.232)</w:t>
            </w:r>
          </w:p>
          <w:p w14:paraId="5C4B44AF" w14:textId="77777777" w:rsidR="00500761" w:rsidRPr="003067F2" w:rsidRDefault="00500761" w:rsidP="00334E75"/>
        </w:tc>
        <w:tc>
          <w:tcPr>
            <w:tcW w:w="4111" w:type="dxa"/>
            <w:vMerge/>
          </w:tcPr>
          <w:p w14:paraId="4E96CCF5" w14:textId="77777777" w:rsidR="00500761" w:rsidRPr="003067F2" w:rsidRDefault="00500761" w:rsidP="00334E75"/>
        </w:tc>
        <w:tc>
          <w:tcPr>
            <w:tcW w:w="4394" w:type="dxa"/>
            <w:vMerge/>
          </w:tcPr>
          <w:p w14:paraId="0A41B59D" w14:textId="77777777" w:rsidR="00500761" w:rsidRPr="003067F2" w:rsidRDefault="00500761" w:rsidP="00334E75"/>
        </w:tc>
      </w:tr>
      <w:tr w:rsidR="00500761" w:rsidRPr="003067F2" w14:paraId="3B8E9E64" w14:textId="77777777" w:rsidTr="00334E75">
        <w:tc>
          <w:tcPr>
            <w:tcW w:w="2289" w:type="dxa"/>
          </w:tcPr>
          <w:p w14:paraId="73571FAC" w14:textId="77777777" w:rsidR="00500761" w:rsidRPr="003067F2" w:rsidRDefault="00500761" w:rsidP="00334E75">
            <w:r w:rsidRPr="003067F2">
              <w:t>The effects take a longer time to manifest (U)</w:t>
            </w:r>
          </w:p>
          <w:p w14:paraId="7067038A" w14:textId="77777777" w:rsidR="00500761" w:rsidRPr="003067F2" w:rsidRDefault="00500761" w:rsidP="00334E75"/>
        </w:tc>
        <w:tc>
          <w:tcPr>
            <w:tcW w:w="4085" w:type="dxa"/>
            <w:gridSpan w:val="2"/>
          </w:tcPr>
          <w:p w14:paraId="3AFFC14A" w14:textId="7BE8D570" w:rsidR="00500761" w:rsidRPr="007405CC" w:rsidRDefault="00500761" w:rsidP="00334E75">
            <w:pPr>
              <w:rPr>
                <w:i/>
                <w:iCs/>
              </w:rPr>
            </w:pPr>
            <w:r w:rsidRPr="007405CC">
              <w:rPr>
                <w:i/>
                <w:iCs/>
              </w:rPr>
              <w:t xml:space="preserve">“The other advice I got, it’s like they say, that Ayurveda is a bit more long-term, that it’s not a quick fix that you do in a week. It’s about keeping at it for a long time. </w:t>
            </w:r>
            <w:proofErr w:type="gramStart"/>
            <w:r w:rsidRPr="007405CC">
              <w:rPr>
                <w:i/>
                <w:iCs/>
              </w:rPr>
              <w:t>So</w:t>
            </w:r>
            <w:proofErr w:type="gramEnd"/>
            <w:r w:rsidRPr="007405CC">
              <w:rPr>
                <w:i/>
                <w:iCs/>
              </w:rPr>
              <w:t xml:space="preserve"> I haven’t seen any clear effects from the advice yet.” </w:t>
            </w:r>
            <w:r w:rsidR="007E0FE1" w:rsidRPr="007405CC">
              <w:rPr>
                <w:i/>
                <w:iCs/>
                <w:vertAlign w:val="superscript"/>
              </w:rPr>
              <w:t>12</w:t>
            </w:r>
            <w:r w:rsidRPr="007405CC">
              <w:rPr>
                <w:i/>
                <w:iCs/>
                <w:vertAlign w:val="superscript"/>
              </w:rPr>
              <w:t>(p.9)</w:t>
            </w:r>
          </w:p>
        </w:tc>
        <w:tc>
          <w:tcPr>
            <w:tcW w:w="4111" w:type="dxa"/>
            <w:vMerge w:val="restart"/>
          </w:tcPr>
          <w:p w14:paraId="00A70CFA" w14:textId="77777777" w:rsidR="00500761" w:rsidRPr="003067F2" w:rsidRDefault="00500761" w:rsidP="00334E75">
            <w:pPr>
              <w:rPr>
                <w:b/>
                <w:bCs/>
              </w:rPr>
            </w:pPr>
            <w:r w:rsidRPr="003067F2">
              <w:rPr>
                <w:b/>
                <w:bCs/>
              </w:rPr>
              <w:t>Challenges in using Ayurveda (4 findings):</w:t>
            </w:r>
          </w:p>
          <w:p w14:paraId="23A9852D" w14:textId="77777777" w:rsidR="00500761" w:rsidRPr="003067F2" w:rsidRDefault="00500761" w:rsidP="00334E75">
            <w:pPr>
              <w:rPr>
                <w:b/>
                <w:bCs/>
              </w:rPr>
            </w:pPr>
          </w:p>
          <w:p w14:paraId="3966C539" w14:textId="6FF06703" w:rsidR="00500761" w:rsidRPr="003067F2" w:rsidRDefault="00500761" w:rsidP="00334E75">
            <w:r w:rsidRPr="003067F2">
              <w:t>This category combined 3 unequivocal and 1 credible finding. This category</w:t>
            </w:r>
            <w:r w:rsidRPr="003067F2">
              <w:rPr>
                <w:b/>
                <w:bCs/>
              </w:rPr>
              <w:t xml:space="preserve"> </w:t>
            </w:r>
            <w:r w:rsidR="008847CB" w:rsidRPr="003067F2">
              <w:t>refers</w:t>
            </w:r>
            <w:r w:rsidRPr="003067F2">
              <w:t xml:space="preserve"> to the difficulties patients encounter when integrating Ayurvedic practices into their lives, such as navigating complex treatment regimens, maintaining adherence to prescribed therapies, and overcoming limited understanding or knowledge of Ayurvedic principles.</w:t>
            </w:r>
          </w:p>
          <w:p w14:paraId="36A8F1B0" w14:textId="77777777" w:rsidR="00500761" w:rsidRPr="003067F2" w:rsidRDefault="00500761" w:rsidP="00334E75">
            <w:pPr>
              <w:rPr>
                <w:b/>
                <w:bCs/>
              </w:rPr>
            </w:pPr>
          </w:p>
          <w:p w14:paraId="0A4CC428" w14:textId="77777777" w:rsidR="00500761" w:rsidRPr="003067F2" w:rsidRDefault="00500761" w:rsidP="00334E75"/>
          <w:p w14:paraId="3E0DF67E" w14:textId="77777777" w:rsidR="00500761" w:rsidRPr="003067F2" w:rsidRDefault="00500761" w:rsidP="00334E75">
            <w:pPr>
              <w:jc w:val="both"/>
            </w:pPr>
          </w:p>
        </w:tc>
        <w:tc>
          <w:tcPr>
            <w:tcW w:w="4394" w:type="dxa"/>
            <w:vMerge/>
          </w:tcPr>
          <w:p w14:paraId="38B60FF3" w14:textId="77777777" w:rsidR="00500761" w:rsidRPr="003067F2" w:rsidRDefault="00500761" w:rsidP="00334E75"/>
        </w:tc>
      </w:tr>
      <w:tr w:rsidR="00500761" w:rsidRPr="003067F2" w14:paraId="61F28C3E" w14:textId="77777777" w:rsidTr="00334E75">
        <w:tc>
          <w:tcPr>
            <w:tcW w:w="2289" w:type="dxa"/>
          </w:tcPr>
          <w:p w14:paraId="695F363F" w14:textId="77777777" w:rsidR="00500761" w:rsidRPr="003067F2" w:rsidRDefault="00500761" w:rsidP="00334E75">
            <w:r w:rsidRPr="003067F2">
              <w:t>Didn’t find the energy to follow the advice because of their health condition. (U)</w:t>
            </w:r>
          </w:p>
          <w:p w14:paraId="04B0F983" w14:textId="77777777" w:rsidR="00500761" w:rsidRPr="003067F2" w:rsidRDefault="00500761" w:rsidP="00334E75"/>
        </w:tc>
        <w:tc>
          <w:tcPr>
            <w:tcW w:w="4085" w:type="dxa"/>
            <w:gridSpan w:val="2"/>
          </w:tcPr>
          <w:p w14:paraId="1460DC47" w14:textId="586C28CA" w:rsidR="00500761" w:rsidRPr="007405CC" w:rsidRDefault="00500761" w:rsidP="00334E75">
            <w:pPr>
              <w:rPr>
                <w:i/>
                <w:iCs/>
              </w:rPr>
            </w:pPr>
            <w:r w:rsidRPr="003067F2">
              <w:rPr>
                <w:i/>
                <w:iCs/>
              </w:rPr>
              <w:t xml:space="preserve"> </w:t>
            </w:r>
            <w:r w:rsidRPr="007405CC">
              <w:rPr>
                <w:i/>
                <w:iCs/>
              </w:rPr>
              <w:t xml:space="preserve">“The thing I felt, about this advice, is that it was a lot of things that I would have liked to follow, but I didn’t have the energy.” </w:t>
            </w:r>
            <w:r w:rsidR="002B0D4F" w:rsidRPr="007405CC">
              <w:rPr>
                <w:i/>
                <w:iCs/>
                <w:vertAlign w:val="superscript"/>
              </w:rPr>
              <w:t>12</w:t>
            </w:r>
            <w:r w:rsidRPr="007405CC">
              <w:rPr>
                <w:i/>
                <w:iCs/>
                <w:vertAlign w:val="superscript"/>
              </w:rPr>
              <w:t>(p.10)</w:t>
            </w:r>
          </w:p>
          <w:p w14:paraId="62EF406B" w14:textId="77777777" w:rsidR="00500761" w:rsidRPr="003067F2" w:rsidRDefault="00500761" w:rsidP="00334E75">
            <w:pPr>
              <w:rPr>
                <w:i/>
                <w:iCs/>
              </w:rPr>
            </w:pPr>
          </w:p>
        </w:tc>
        <w:tc>
          <w:tcPr>
            <w:tcW w:w="4111" w:type="dxa"/>
            <w:vMerge/>
          </w:tcPr>
          <w:p w14:paraId="0F8744A8" w14:textId="77777777" w:rsidR="00500761" w:rsidRPr="003067F2" w:rsidRDefault="00500761" w:rsidP="00334E75"/>
        </w:tc>
        <w:tc>
          <w:tcPr>
            <w:tcW w:w="4394" w:type="dxa"/>
            <w:vMerge/>
          </w:tcPr>
          <w:p w14:paraId="53619734" w14:textId="77777777" w:rsidR="00500761" w:rsidRPr="003067F2" w:rsidRDefault="00500761" w:rsidP="00334E75"/>
        </w:tc>
      </w:tr>
      <w:tr w:rsidR="00500761" w:rsidRPr="003067F2" w14:paraId="14EFC958" w14:textId="77777777" w:rsidTr="00334E75">
        <w:tc>
          <w:tcPr>
            <w:tcW w:w="2289" w:type="dxa"/>
          </w:tcPr>
          <w:p w14:paraId="30FB0502" w14:textId="77777777" w:rsidR="00500761" w:rsidRPr="003067F2" w:rsidRDefault="00500761" w:rsidP="00334E75">
            <w:r w:rsidRPr="003067F2">
              <w:t xml:space="preserve">Indifference to Ayurvedic </w:t>
            </w:r>
            <w:r w:rsidRPr="003067F2">
              <w:lastRenderedPageBreak/>
              <w:t>knowledge and limited interest in treatment methods. (C)</w:t>
            </w:r>
          </w:p>
          <w:p w14:paraId="28FBF971" w14:textId="77777777" w:rsidR="00500761" w:rsidRPr="003067F2" w:rsidRDefault="00500761" w:rsidP="00334E75"/>
        </w:tc>
        <w:tc>
          <w:tcPr>
            <w:tcW w:w="4085" w:type="dxa"/>
            <w:gridSpan w:val="2"/>
          </w:tcPr>
          <w:p w14:paraId="659D241D" w14:textId="3DFA7C42" w:rsidR="00500761" w:rsidRPr="007405CC" w:rsidRDefault="007405CC" w:rsidP="00334E75">
            <w:pPr>
              <w:rPr>
                <w:i/>
                <w:iCs/>
              </w:rPr>
            </w:pPr>
            <w:r w:rsidRPr="007405CC">
              <w:rPr>
                <w:i/>
                <w:iCs/>
              </w:rPr>
              <w:lastRenderedPageBreak/>
              <w:t>“</w:t>
            </w:r>
            <w:r w:rsidR="00500761" w:rsidRPr="007405CC">
              <w:rPr>
                <w:i/>
                <w:iCs/>
              </w:rPr>
              <w:t xml:space="preserve">I knew nothing—only that it is a gentle medicine." </w:t>
            </w:r>
            <w:r w:rsidR="002B0D4F" w:rsidRPr="007405CC">
              <w:rPr>
                <w:i/>
                <w:iCs/>
                <w:vertAlign w:val="superscript"/>
              </w:rPr>
              <w:t>13</w:t>
            </w:r>
            <w:r w:rsidR="00500761" w:rsidRPr="007405CC">
              <w:rPr>
                <w:i/>
                <w:iCs/>
                <w:vertAlign w:val="superscript"/>
              </w:rPr>
              <w:t>(p.236)</w:t>
            </w:r>
            <w:r w:rsidR="00500761" w:rsidRPr="007405CC">
              <w:rPr>
                <w:i/>
                <w:iCs/>
              </w:rPr>
              <w:t xml:space="preserve"> </w:t>
            </w:r>
          </w:p>
          <w:p w14:paraId="587F51FD" w14:textId="0FB1B6EC" w:rsidR="00500761" w:rsidRPr="007405CC" w:rsidRDefault="00500761" w:rsidP="00334E75">
            <w:pPr>
              <w:rPr>
                <w:i/>
                <w:iCs/>
              </w:rPr>
            </w:pPr>
            <w:r w:rsidRPr="007405CC">
              <w:rPr>
                <w:i/>
                <w:iCs/>
              </w:rPr>
              <w:lastRenderedPageBreak/>
              <w:t>"I only knew from hearsay that it was something natural, but I had no idea exactly what it was.</w:t>
            </w:r>
            <w:r w:rsidR="007405CC" w:rsidRPr="007405CC">
              <w:rPr>
                <w:i/>
                <w:iCs/>
              </w:rPr>
              <w:t>”</w:t>
            </w:r>
            <w:r w:rsidR="002B0D4F" w:rsidRPr="007405CC">
              <w:rPr>
                <w:i/>
                <w:iCs/>
                <w:vertAlign w:val="superscript"/>
              </w:rPr>
              <w:t>13(p.236)</w:t>
            </w:r>
          </w:p>
          <w:p w14:paraId="27792E81" w14:textId="77777777" w:rsidR="00500761" w:rsidRPr="007405CC" w:rsidRDefault="00500761" w:rsidP="00334E75">
            <w:pPr>
              <w:rPr>
                <w:i/>
                <w:iCs/>
              </w:rPr>
            </w:pPr>
          </w:p>
        </w:tc>
        <w:tc>
          <w:tcPr>
            <w:tcW w:w="4111" w:type="dxa"/>
            <w:vMerge/>
          </w:tcPr>
          <w:p w14:paraId="6EF9CB4D" w14:textId="77777777" w:rsidR="00500761" w:rsidRPr="003067F2" w:rsidRDefault="00500761" w:rsidP="00334E75"/>
        </w:tc>
        <w:tc>
          <w:tcPr>
            <w:tcW w:w="4394" w:type="dxa"/>
            <w:vMerge/>
          </w:tcPr>
          <w:p w14:paraId="7FF92AE6" w14:textId="77777777" w:rsidR="00500761" w:rsidRPr="003067F2" w:rsidRDefault="00500761" w:rsidP="00334E75"/>
        </w:tc>
      </w:tr>
      <w:tr w:rsidR="00500761" w:rsidRPr="003067F2" w14:paraId="29489984" w14:textId="77777777" w:rsidTr="00334E75">
        <w:tc>
          <w:tcPr>
            <w:tcW w:w="2289" w:type="dxa"/>
          </w:tcPr>
          <w:p w14:paraId="4E0BFE53" w14:textId="77777777" w:rsidR="00500761" w:rsidRPr="003067F2" w:rsidDel="008C6B50" w:rsidRDefault="00500761" w:rsidP="00334E75">
            <w:r w:rsidRPr="003067F2">
              <w:t>Found the extent of advice unrealistic within the bounds of contemporary society (U)</w:t>
            </w:r>
          </w:p>
        </w:tc>
        <w:tc>
          <w:tcPr>
            <w:tcW w:w="4085" w:type="dxa"/>
            <w:gridSpan w:val="2"/>
          </w:tcPr>
          <w:p w14:paraId="3D288953" w14:textId="72AB837D" w:rsidR="00500761" w:rsidRPr="007405CC" w:rsidRDefault="007405CC" w:rsidP="00334E75">
            <w:pPr>
              <w:rPr>
                <w:i/>
                <w:iCs/>
              </w:rPr>
            </w:pPr>
            <w:r w:rsidRPr="007405CC">
              <w:rPr>
                <w:i/>
                <w:iCs/>
              </w:rPr>
              <w:t>“</w:t>
            </w:r>
            <w:r w:rsidR="00500761" w:rsidRPr="007405CC">
              <w:rPr>
                <w:i/>
                <w:iCs/>
              </w:rPr>
              <w:t xml:space="preserve">But actually, it’s quite difficult these days, in this society, to apply everything that is recommended at a consultation.” </w:t>
            </w:r>
            <w:r w:rsidR="007F1A66" w:rsidRPr="007405CC">
              <w:rPr>
                <w:i/>
                <w:iCs/>
                <w:vertAlign w:val="superscript"/>
              </w:rPr>
              <w:t>12</w:t>
            </w:r>
            <w:r w:rsidR="00500761" w:rsidRPr="007405CC">
              <w:rPr>
                <w:i/>
                <w:iCs/>
                <w:vertAlign w:val="superscript"/>
              </w:rPr>
              <w:t>(p.9)</w:t>
            </w:r>
            <w:r w:rsidR="00500761" w:rsidRPr="007405CC">
              <w:rPr>
                <w:i/>
                <w:iCs/>
              </w:rPr>
              <w:t xml:space="preserve"> </w:t>
            </w:r>
          </w:p>
        </w:tc>
        <w:tc>
          <w:tcPr>
            <w:tcW w:w="4111" w:type="dxa"/>
            <w:vMerge/>
          </w:tcPr>
          <w:p w14:paraId="57290074" w14:textId="77777777" w:rsidR="00500761" w:rsidRPr="003067F2" w:rsidRDefault="00500761" w:rsidP="00334E75">
            <w:pPr>
              <w:jc w:val="both"/>
            </w:pPr>
          </w:p>
        </w:tc>
        <w:tc>
          <w:tcPr>
            <w:tcW w:w="4394" w:type="dxa"/>
            <w:vMerge/>
          </w:tcPr>
          <w:p w14:paraId="5B035108" w14:textId="77777777" w:rsidR="00500761" w:rsidRPr="003067F2" w:rsidRDefault="00500761" w:rsidP="00334E75"/>
        </w:tc>
      </w:tr>
    </w:tbl>
    <w:p w14:paraId="61362F39" w14:textId="77777777" w:rsidR="00500761" w:rsidRPr="003067F2" w:rsidRDefault="00500761" w:rsidP="00500761">
      <w:pPr>
        <w:rPr>
          <w:color w:val="111111"/>
        </w:rPr>
      </w:pPr>
    </w:p>
    <w:p w14:paraId="76BE887A" w14:textId="77777777" w:rsidR="00500761" w:rsidRPr="003067F2" w:rsidRDefault="00500761" w:rsidP="00500761">
      <w:pPr>
        <w:rPr>
          <w:color w:val="111111"/>
        </w:rPr>
      </w:pPr>
    </w:p>
    <w:p w14:paraId="0686AA4F" w14:textId="1A0041CC" w:rsidR="006C0DAB" w:rsidRPr="003067F2" w:rsidRDefault="006C0DAB"/>
    <w:p w14:paraId="16E900DC" w14:textId="03D2B1EC" w:rsidR="00500761" w:rsidRPr="003067F2" w:rsidRDefault="00500761"/>
    <w:p w14:paraId="0E3F661E" w14:textId="77777777" w:rsidR="00EA2367" w:rsidRPr="003067F2" w:rsidRDefault="00EA2367" w:rsidP="00500761">
      <w:pPr>
        <w:rPr>
          <w:b/>
          <w:bCs/>
        </w:rPr>
      </w:pPr>
    </w:p>
    <w:p w14:paraId="191FEEEA" w14:textId="77777777" w:rsidR="00EA2367" w:rsidRPr="003067F2" w:rsidRDefault="00EA2367" w:rsidP="00500761">
      <w:pPr>
        <w:rPr>
          <w:b/>
          <w:bCs/>
        </w:rPr>
      </w:pPr>
    </w:p>
    <w:p w14:paraId="7589A87A" w14:textId="77777777" w:rsidR="00EA2367" w:rsidRPr="003067F2" w:rsidRDefault="00EA2367" w:rsidP="00500761">
      <w:pPr>
        <w:rPr>
          <w:b/>
          <w:bCs/>
        </w:rPr>
      </w:pPr>
    </w:p>
    <w:p w14:paraId="5BD7FB99" w14:textId="77777777" w:rsidR="00EA2367" w:rsidRPr="003067F2" w:rsidRDefault="00EA2367" w:rsidP="00500761">
      <w:pPr>
        <w:rPr>
          <w:b/>
          <w:bCs/>
        </w:rPr>
      </w:pPr>
    </w:p>
    <w:p w14:paraId="1F386000" w14:textId="77777777" w:rsidR="00EA2367" w:rsidRPr="003067F2" w:rsidRDefault="00EA2367" w:rsidP="00500761">
      <w:pPr>
        <w:rPr>
          <w:b/>
          <w:bCs/>
        </w:rPr>
      </w:pPr>
    </w:p>
    <w:p w14:paraId="15404C2C" w14:textId="77777777" w:rsidR="00EA2367" w:rsidRPr="003067F2" w:rsidRDefault="00EA2367" w:rsidP="00500761">
      <w:pPr>
        <w:rPr>
          <w:b/>
          <w:bCs/>
        </w:rPr>
      </w:pPr>
    </w:p>
    <w:p w14:paraId="2DD6DDA1" w14:textId="77777777" w:rsidR="00EA2367" w:rsidRPr="003067F2" w:rsidRDefault="00EA2367" w:rsidP="00500761">
      <w:pPr>
        <w:rPr>
          <w:b/>
          <w:bCs/>
        </w:rPr>
      </w:pPr>
    </w:p>
    <w:p w14:paraId="75A928E2" w14:textId="77777777" w:rsidR="00EA2367" w:rsidRPr="003067F2" w:rsidRDefault="00EA2367" w:rsidP="00500761">
      <w:pPr>
        <w:rPr>
          <w:b/>
          <w:bCs/>
        </w:rPr>
      </w:pPr>
    </w:p>
    <w:p w14:paraId="519102E7" w14:textId="17405EBC" w:rsidR="00500761" w:rsidRPr="003067F2" w:rsidRDefault="00500761" w:rsidP="00500761">
      <w:pPr>
        <w:rPr>
          <w:b/>
          <w:bCs/>
        </w:rPr>
      </w:pPr>
      <w:r w:rsidRPr="003067F2">
        <w:rPr>
          <w:b/>
          <w:bCs/>
        </w:rPr>
        <w:t>2: Synthesised findings based on Ayurvedic practitioners’ experiences, perceptions, and perspectives:</w:t>
      </w:r>
    </w:p>
    <w:p w14:paraId="432926F8" w14:textId="77777777" w:rsidR="00500761" w:rsidRPr="003067F2" w:rsidRDefault="00500761" w:rsidP="00500761">
      <w:pPr>
        <w:pStyle w:val="Caption"/>
        <w:rPr>
          <w:b/>
          <w:bCs/>
          <w:color w:val="000000" w:themeColor="text1"/>
          <w:sz w:val="24"/>
          <w:szCs w:val="24"/>
        </w:rPr>
      </w:pPr>
    </w:p>
    <w:p w14:paraId="1CC8C3C6" w14:textId="77777777" w:rsidR="00500761" w:rsidRPr="003067F2" w:rsidRDefault="00500761" w:rsidP="00500761">
      <w:pPr>
        <w:pStyle w:val="Caption"/>
        <w:ind w:left="-709"/>
        <w:rPr>
          <w:b/>
          <w:bCs/>
          <w:color w:val="000000" w:themeColor="text1"/>
          <w:sz w:val="24"/>
          <w:szCs w:val="24"/>
        </w:rPr>
      </w:pPr>
      <w:r w:rsidRPr="003067F2">
        <w:rPr>
          <w:b/>
          <w:bCs/>
          <w:color w:val="000000" w:themeColor="text1"/>
          <w:sz w:val="24"/>
          <w:szCs w:val="24"/>
        </w:rPr>
        <w:t xml:space="preserve">             Table 3 Synthesised Finding 1: Ayurvedic approach to NCD management</w:t>
      </w:r>
    </w:p>
    <w:p w14:paraId="45004E7A" w14:textId="37CF6A73" w:rsidR="00500761" w:rsidRPr="003067F2" w:rsidRDefault="00500761"/>
    <w:tbl>
      <w:tblPr>
        <w:tblStyle w:val="TableGrid"/>
        <w:tblpPr w:leftFromText="180" w:rightFromText="180" w:horzAnchor="margin" w:tblpXSpec="center" w:tblpY="-1440"/>
        <w:tblW w:w="14968" w:type="dxa"/>
        <w:tblLook w:val="04A0" w:firstRow="1" w:lastRow="0" w:firstColumn="1" w:lastColumn="0" w:noHBand="0" w:noVBand="1"/>
      </w:tblPr>
      <w:tblGrid>
        <w:gridCol w:w="3351"/>
        <w:gridCol w:w="10"/>
        <w:gridCol w:w="12"/>
        <w:gridCol w:w="3983"/>
        <w:gridCol w:w="3540"/>
        <w:gridCol w:w="3016"/>
        <w:gridCol w:w="1056"/>
      </w:tblGrid>
      <w:tr w:rsidR="00500761" w:rsidRPr="003067F2" w14:paraId="289ECDCB" w14:textId="77777777" w:rsidTr="00334E75">
        <w:trPr>
          <w:gridAfter w:val="1"/>
          <w:wAfter w:w="1056" w:type="dxa"/>
          <w:trHeight w:val="249"/>
        </w:trPr>
        <w:tc>
          <w:tcPr>
            <w:tcW w:w="3351" w:type="dxa"/>
          </w:tcPr>
          <w:p w14:paraId="1D1C7916" w14:textId="77777777" w:rsidR="00500761" w:rsidRPr="003067F2" w:rsidRDefault="00500761" w:rsidP="00334E75">
            <w:r w:rsidRPr="003067F2">
              <w:lastRenderedPageBreak/>
              <w:t>Finding</w:t>
            </w:r>
          </w:p>
        </w:tc>
        <w:tc>
          <w:tcPr>
            <w:tcW w:w="4005" w:type="dxa"/>
            <w:gridSpan w:val="3"/>
          </w:tcPr>
          <w:p w14:paraId="685DFEF5" w14:textId="77777777" w:rsidR="00500761" w:rsidRPr="003067F2" w:rsidRDefault="00500761" w:rsidP="00334E75">
            <w:pPr>
              <w:jc w:val="both"/>
            </w:pPr>
            <w:r w:rsidRPr="003067F2">
              <w:t>Illustration</w:t>
            </w:r>
          </w:p>
        </w:tc>
        <w:tc>
          <w:tcPr>
            <w:tcW w:w="3540" w:type="dxa"/>
          </w:tcPr>
          <w:p w14:paraId="790ADF28" w14:textId="77777777" w:rsidR="00500761" w:rsidRPr="003067F2" w:rsidRDefault="00500761" w:rsidP="00334E75">
            <w:pPr>
              <w:jc w:val="both"/>
            </w:pPr>
            <w:r w:rsidRPr="003067F2">
              <w:t>Category</w:t>
            </w:r>
          </w:p>
        </w:tc>
        <w:tc>
          <w:tcPr>
            <w:tcW w:w="3016" w:type="dxa"/>
            <w:vMerge w:val="restart"/>
          </w:tcPr>
          <w:p w14:paraId="2474709E" w14:textId="431E1441" w:rsidR="008847CB" w:rsidRPr="003067F2" w:rsidRDefault="00500761" w:rsidP="00334E75">
            <w:pPr>
              <w:rPr>
                <w:b/>
                <w:bCs/>
              </w:rPr>
            </w:pPr>
            <w:r w:rsidRPr="003067F2">
              <w:rPr>
                <w:b/>
                <w:bCs/>
                <w:i/>
                <w:iCs/>
              </w:rPr>
              <w:t xml:space="preserve">SF1 - </w:t>
            </w:r>
            <w:r w:rsidRPr="003067F2">
              <w:rPr>
                <w:b/>
                <w:bCs/>
              </w:rPr>
              <w:t>Ayurvedic approach to NCD management (</w:t>
            </w:r>
            <w:r w:rsidR="008847CB" w:rsidRPr="003067F2">
              <w:rPr>
                <w:b/>
                <w:bCs/>
              </w:rPr>
              <w:t>5 categories):</w:t>
            </w:r>
          </w:p>
          <w:p w14:paraId="33A49E68" w14:textId="77777777" w:rsidR="00500761" w:rsidRPr="003067F2" w:rsidRDefault="00500761" w:rsidP="00334E75">
            <w:pPr>
              <w:rPr>
                <w:i/>
                <w:iCs/>
              </w:rPr>
            </w:pPr>
          </w:p>
          <w:p w14:paraId="4D5DD432" w14:textId="77777777" w:rsidR="00500761" w:rsidRPr="003067F2" w:rsidRDefault="00500761" w:rsidP="00334E75">
            <w:pPr>
              <w:pStyle w:val="NormalWeb"/>
              <w:spacing w:line="360" w:lineRule="auto"/>
              <w:contextualSpacing/>
            </w:pPr>
            <w:r w:rsidRPr="003067F2">
              <w:t>In this synthesised finding, 17 findings were aggregated into 5 categories. This synthesised finding explains Ayurveda’s fundamental principles and approach to NCD management. This finding explains how NCDs in Ayurveda are viewed as resulting from imbalances in the body's fundamental principles (doshas) and the accumulation of toxins (ama).</w:t>
            </w:r>
          </w:p>
          <w:p w14:paraId="23A268E5" w14:textId="77777777" w:rsidR="00500761" w:rsidRPr="003067F2" w:rsidRDefault="00500761" w:rsidP="00334E75">
            <w:pPr>
              <w:rPr>
                <w:i/>
                <w:iCs/>
              </w:rPr>
            </w:pPr>
          </w:p>
        </w:tc>
      </w:tr>
      <w:tr w:rsidR="00500761" w:rsidRPr="003067F2" w14:paraId="0E0E0A36" w14:textId="77777777" w:rsidTr="00334E75">
        <w:trPr>
          <w:gridAfter w:val="1"/>
          <w:wAfter w:w="1056" w:type="dxa"/>
          <w:trHeight w:val="1283"/>
        </w:trPr>
        <w:tc>
          <w:tcPr>
            <w:tcW w:w="3351" w:type="dxa"/>
          </w:tcPr>
          <w:p w14:paraId="6F49ABDA" w14:textId="77777777" w:rsidR="00500761" w:rsidRPr="003067F2" w:rsidRDefault="00500761" w:rsidP="00334E75">
            <w:r w:rsidRPr="003067F2">
              <w:t>Specific elements such as particular foods and hygiene products, cause emotional and physical ailments. (U)</w:t>
            </w:r>
          </w:p>
        </w:tc>
        <w:tc>
          <w:tcPr>
            <w:tcW w:w="4005" w:type="dxa"/>
            <w:gridSpan w:val="3"/>
          </w:tcPr>
          <w:p w14:paraId="7852B27E" w14:textId="30A64008" w:rsidR="00500761" w:rsidRPr="003067F2" w:rsidRDefault="00691910" w:rsidP="00334E75">
            <w:pPr>
              <w:pStyle w:val="NormalWeb"/>
              <w:rPr>
                <w:i/>
                <w:iCs/>
              </w:rPr>
            </w:pPr>
            <w:r>
              <w:rPr>
                <w:i/>
                <w:iCs/>
              </w:rPr>
              <w:t>“</w:t>
            </w:r>
            <w:r w:rsidR="00500761" w:rsidRPr="003067F2">
              <w:rPr>
                <w:i/>
                <w:iCs/>
              </w:rPr>
              <w:t>Irregular food habits, junk food, and working for long hours, not sleeping during the night, and eating junk food in the middle of the night All those things, they will cause stress also. Result in the anxiety and everything.</w:t>
            </w:r>
            <w:r>
              <w:rPr>
                <w:i/>
                <w:iCs/>
              </w:rPr>
              <w:t>”</w:t>
            </w:r>
            <w:r w:rsidR="00500761" w:rsidRPr="003067F2">
              <w:rPr>
                <w:i/>
                <w:iCs/>
              </w:rPr>
              <w:t xml:space="preserve"> </w:t>
            </w:r>
            <w:r w:rsidR="009D42D9" w:rsidRPr="009D42D9">
              <w:rPr>
                <w:i/>
                <w:iCs/>
                <w:vertAlign w:val="superscript"/>
              </w:rPr>
              <w:t>14</w:t>
            </w:r>
            <w:r w:rsidR="00500761" w:rsidRPr="003067F2">
              <w:rPr>
                <w:i/>
                <w:iCs/>
                <w:vertAlign w:val="superscript"/>
              </w:rPr>
              <w:t>(p.94)</w:t>
            </w:r>
          </w:p>
        </w:tc>
        <w:tc>
          <w:tcPr>
            <w:tcW w:w="3540" w:type="dxa"/>
            <w:vMerge w:val="restart"/>
          </w:tcPr>
          <w:p w14:paraId="179685FC" w14:textId="77777777" w:rsidR="00500761" w:rsidRPr="003067F2" w:rsidRDefault="00500761" w:rsidP="00334E75">
            <w:pPr>
              <w:rPr>
                <w:b/>
                <w:bCs/>
              </w:rPr>
            </w:pPr>
            <w:r w:rsidRPr="003067F2">
              <w:rPr>
                <w:rStyle w:val="Title2"/>
                <w:rFonts w:eastAsiaTheme="majorEastAsia"/>
                <w:b/>
                <w:bCs/>
              </w:rPr>
              <w:t>Focus on treating the root cause</w:t>
            </w:r>
            <w:r w:rsidRPr="003067F2">
              <w:rPr>
                <w:b/>
                <w:bCs/>
              </w:rPr>
              <w:t>. (3 findings)</w:t>
            </w:r>
          </w:p>
          <w:p w14:paraId="049ED1EB" w14:textId="77777777" w:rsidR="00500761" w:rsidRPr="003067F2" w:rsidRDefault="00500761" w:rsidP="00334E75">
            <w:pPr>
              <w:rPr>
                <w:b/>
                <w:bCs/>
              </w:rPr>
            </w:pPr>
          </w:p>
          <w:p w14:paraId="5BE7CEC7" w14:textId="0F93BF1A" w:rsidR="00500761" w:rsidRPr="003067F2" w:rsidRDefault="00500761" w:rsidP="00334E75">
            <w:r w:rsidRPr="003067F2">
              <w:t>This category consisted of 2 unequivocal and 1 credible finding</w:t>
            </w:r>
            <w:r w:rsidR="008847CB" w:rsidRPr="003067F2">
              <w:t xml:space="preserve">. This category </w:t>
            </w:r>
            <w:r w:rsidRPr="003067F2">
              <w:t>highlights Ayurveda's central philosophy of addressing the underlying cause of illness rather than merely managing symptoms.</w:t>
            </w:r>
          </w:p>
          <w:p w14:paraId="66F4A126" w14:textId="77777777" w:rsidR="00500761" w:rsidRPr="003067F2" w:rsidRDefault="00500761" w:rsidP="00334E75">
            <w:pPr>
              <w:jc w:val="both"/>
            </w:pPr>
          </w:p>
          <w:p w14:paraId="51D72E7B" w14:textId="77777777" w:rsidR="00500761" w:rsidRPr="003067F2" w:rsidRDefault="00500761" w:rsidP="00334E75">
            <w:pPr>
              <w:jc w:val="both"/>
            </w:pPr>
          </w:p>
        </w:tc>
        <w:tc>
          <w:tcPr>
            <w:tcW w:w="3016" w:type="dxa"/>
            <w:vMerge/>
          </w:tcPr>
          <w:p w14:paraId="471F124E" w14:textId="77777777" w:rsidR="00500761" w:rsidRPr="003067F2" w:rsidRDefault="00500761" w:rsidP="00334E75">
            <w:pPr>
              <w:rPr>
                <w:b/>
                <w:bCs/>
              </w:rPr>
            </w:pPr>
          </w:p>
        </w:tc>
      </w:tr>
      <w:tr w:rsidR="00500761" w:rsidRPr="003067F2" w14:paraId="3DAAEC1C" w14:textId="77777777" w:rsidTr="00334E75">
        <w:trPr>
          <w:gridAfter w:val="1"/>
          <w:wAfter w:w="1056" w:type="dxa"/>
          <w:trHeight w:val="127"/>
        </w:trPr>
        <w:tc>
          <w:tcPr>
            <w:tcW w:w="3351" w:type="dxa"/>
          </w:tcPr>
          <w:p w14:paraId="4BAA8538" w14:textId="77777777" w:rsidR="00500761" w:rsidRPr="003067F2" w:rsidRDefault="00500761" w:rsidP="00334E75">
            <w:r w:rsidRPr="003067F2">
              <w:t>Problems typically originate from the patient’s environment, particularly exposure to chemicals, specific foods, and medications. (U)</w:t>
            </w:r>
          </w:p>
        </w:tc>
        <w:tc>
          <w:tcPr>
            <w:tcW w:w="4005" w:type="dxa"/>
            <w:gridSpan w:val="3"/>
          </w:tcPr>
          <w:p w14:paraId="67C599BF" w14:textId="039433F7" w:rsidR="00500761" w:rsidRPr="003067F2" w:rsidRDefault="00691910" w:rsidP="00334E75">
            <w:pPr>
              <w:jc w:val="both"/>
              <w:rPr>
                <w:i/>
                <w:iCs/>
              </w:rPr>
            </w:pPr>
            <w:r>
              <w:rPr>
                <w:i/>
                <w:iCs/>
              </w:rPr>
              <w:t>“</w:t>
            </w:r>
            <w:r w:rsidR="00500761" w:rsidRPr="003067F2">
              <w:rPr>
                <w:i/>
                <w:iCs/>
              </w:rPr>
              <w:t xml:space="preserve">It is the totality – environment. Many </w:t>
            </w:r>
            <w:proofErr w:type="gramStart"/>
            <w:r w:rsidR="00500761" w:rsidRPr="003067F2">
              <w:rPr>
                <w:i/>
                <w:iCs/>
              </w:rPr>
              <w:t>times</w:t>
            </w:r>
            <w:proofErr w:type="gramEnd"/>
            <w:r w:rsidR="00500761" w:rsidRPr="003067F2">
              <w:rPr>
                <w:i/>
                <w:iCs/>
              </w:rPr>
              <w:t xml:space="preserve"> people use so many deodorants, sprays this and that, which is going in your system</w:t>
            </w:r>
            <w:r>
              <w:rPr>
                <w:i/>
                <w:iCs/>
              </w:rPr>
              <w:t xml:space="preserve"> </w:t>
            </w:r>
            <w:r w:rsidR="00500761" w:rsidRPr="003067F2">
              <w:rPr>
                <w:i/>
                <w:iCs/>
              </w:rPr>
              <w:t>...</w:t>
            </w:r>
            <w:r>
              <w:rPr>
                <w:i/>
                <w:iCs/>
              </w:rPr>
              <w:t>”</w:t>
            </w:r>
            <w:r w:rsidR="00500761" w:rsidRPr="003067F2">
              <w:rPr>
                <w:i/>
                <w:iCs/>
              </w:rPr>
              <w:t xml:space="preserve"> </w:t>
            </w:r>
            <w:r w:rsidR="009D42D9" w:rsidRPr="009D42D9">
              <w:rPr>
                <w:i/>
                <w:iCs/>
                <w:vertAlign w:val="superscript"/>
              </w:rPr>
              <w:t>14</w:t>
            </w:r>
            <w:r w:rsidR="009D42D9" w:rsidRPr="003067F2">
              <w:rPr>
                <w:i/>
                <w:iCs/>
                <w:vertAlign w:val="superscript"/>
              </w:rPr>
              <w:t>(p.94)</w:t>
            </w:r>
          </w:p>
        </w:tc>
        <w:tc>
          <w:tcPr>
            <w:tcW w:w="3540" w:type="dxa"/>
            <w:vMerge/>
          </w:tcPr>
          <w:p w14:paraId="22A81D83" w14:textId="77777777" w:rsidR="00500761" w:rsidRPr="003067F2" w:rsidRDefault="00500761" w:rsidP="00334E75">
            <w:pPr>
              <w:jc w:val="both"/>
              <w:rPr>
                <w:i/>
                <w:iCs/>
              </w:rPr>
            </w:pPr>
          </w:p>
        </w:tc>
        <w:tc>
          <w:tcPr>
            <w:tcW w:w="3016" w:type="dxa"/>
            <w:vMerge/>
          </w:tcPr>
          <w:p w14:paraId="2680FE5D" w14:textId="77777777" w:rsidR="00500761" w:rsidRPr="003067F2" w:rsidRDefault="00500761" w:rsidP="00334E75">
            <w:pPr>
              <w:rPr>
                <w:i/>
                <w:iCs/>
              </w:rPr>
            </w:pPr>
          </w:p>
        </w:tc>
      </w:tr>
      <w:tr w:rsidR="00500761" w:rsidRPr="003067F2" w14:paraId="160B11E0" w14:textId="77777777" w:rsidTr="00334E75">
        <w:trPr>
          <w:gridAfter w:val="1"/>
          <w:wAfter w:w="1056" w:type="dxa"/>
          <w:trHeight w:val="3605"/>
        </w:trPr>
        <w:tc>
          <w:tcPr>
            <w:tcW w:w="3351" w:type="dxa"/>
          </w:tcPr>
          <w:p w14:paraId="6130BC18" w14:textId="77777777" w:rsidR="00500761" w:rsidRPr="003067F2" w:rsidRDefault="00500761" w:rsidP="00334E75">
            <w:r w:rsidRPr="003067F2">
              <w:t>Ayurveda focuses on treating the root cause of the imbalance. (C)</w:t>
            </w:r>
          </w:p>
        </w:tc>
        <w:tc>
          <w:tcPr>
            <w:tcW w:w="4005" w:type="dxa"/>
            <w:gridSpan w:val="3"/>
          </w:tcPr>
          <w:p w14:paraId="25ACE154" w14:textId="3794316E" w:rsidR="00500761" w:rsidRPr="003067F2" w:rsidRDefault="00691910" w:rsidP="00334E75">
            <w:pPr>
              <w:pStyle w:val="NormalWeb"/>
              <w:spacing w:line="276" w:lineRule="auto"/>
              <w:contextualSpacing/>
              <w:jc w:val="both"/>
              <w:rPr>
                <w:i/>
                <w:iCs/>
                <w:vertAlign w:val="superscript"/>
              </w:rPr>
            </w:pPr>
            <w:r>
              <w:rPr>
                <w:i/>
                <w:iCs/>
              </w:rPr>
              <w:t>“</w:t>
            </w:r>
            <w:r w:rsidR="00500761" w:rsidRPr="003067F2">
              <w:rPr>
                <w:i/>
                <w:iCs/>
              </w:rPr>
              <w:t>Allopathy suppresses symptoms and only offers standardised treatment options. On the other hand, Ayurvedic medicine treats the root cause and holistically treats the individual person through a gentler system, which encourages the body to heal itself.</w:t>
            </w:r>
            <w:r>
              <w:rPr>
                <w:i/>
                <w:iCs/>
              </w:rPr>
              <w:t>”</w:t>
            </w:r>
            <w:r w:rsidR="00500761" w:rsidRPr="003067F2">
              <w:rPr>
                <w:i/>
                <w:iCs/>
              </w:rPr>
              <w:t xml:space="preserve"> </w:t>
            </w:r>
            <w:r w:rsidR="009D42D9" w:rsidRPr="009D42D9">
              <w:rPr>
                <w:i/>
                <w:iCs/>
                <w:vertAlign w:val="superscript"/>
              </w:rPr>
              <w:t>26</w:t>
            </w:r>
            <w:r w:rsidR="00500761" w:rsidRPr="003067F2">
              <w:rPr>
                <w:i/>
                <w:iCs/>
                <w:vertAlign w:val="superscript"/>
              </w:rPr>
              <w:t>(p.108)</w:t>
            </w:r>
          </w:p>
          <w:p w14:paraId="744D099C" w14:textId="77777777" w:rsidR="00500761" w:rsidRPr="003067F2" w:rsidRDefault="00500761" w:rsidP="00334E75">
            <w:pPr>
              <w:jc w:val="both"/>
              <w:rPr>
                <w:i/>
                <w:iCs/>
              </w:rPr>
            </w:pPr>
          </w:p>
          <w:p w14:paraId="4A76AB6B" w14:textId="5EC4D6CF" w:rsidR="00500761" w:rsidRPr="003067F2" w:rsidRDefault="00691910" w:rsidP="00334E75">
            <w:pPr>
              <w:jc w:val="both"/>
              <w:rPr>
                <w:i/>
                <w:iCs/>
              </w:rPr>
            </w:pPr>
            <w:r>
              <w:rPr>
                <w:i/>
                <w:iCs/>
              </w:rPr>
              <w:t>“</w:t>
            </w:r>
            <w:r w:rsidR="00500761" w:rsidRPr="003067F2">
              <w:rPr>
                <w:i/>
                <w:iCs/>
              </w:rPr>
              <w:t>Fundamental differences between allopathy and Ayurveda. Ayurveda …</w:t>
            </w:r>
            <w:r>
              <w:rPr>
                <w:i/>
                <w:iCs/>
              </w:rPr>
              <w:t xml:space="preserve"> </w:t>
            </w:r>
            <w:r w:rsidR="00500761" w:rsidRPr="003067F2">
              <w:rPr>
                <w:i/>
                <w:iCs/>
              </w:rPr>
              <w:t>is focused on treating the root cause of the imbalance. Conventional medicine, on the other hand, suppresses symptoms by external agents.</w:t>
            </w:r>
            <w:r>
              <w:rPr>
                <w:i/>
                <w:iCs/>
              </w:rPr>
              <w:t>”</w:t>
            </w:r>
            <w:r w:rsidR="009D42D9" w:rsidRPr="009D42D9">
              <w:rPr>
                <w:i/>
                <w:iCs/>
                <w:vertAlign w:val="superscript"/>
              </w:rPr>
              <w:t>26</w:t>
            </w:r>
            <w:r w:rsidR="00500761" w:rsidRPr="003067F2">
              <w:rPr>
                <w:i/>
                <w:iCs/>
                <w:vertAlign w:val="superscript"/>
              </w:rPr>
              <w:t>(p.145)</w:t>
            </w:r>
          </w:p>
        </w:tc>
        <w:tc>
          <w:tcPr>
            <w:tcW w:w="3540" w:type="dxa"/>
            <w:vMerge/>
          </w:tcPr>
          <w:p w14:paraId="459B0A8D" w14:textId="77777777" w:rsidR="00500761" w:rsidRPr="003067F2" w:rsidRDefault="00500761" w:rsidP="00334E75">
            <w:pPr>
              <w:jc w:val="both"/>
              <w:rPr>
                <w:i/>
                <w:iCs/>
              </w:rPr>
            </w:pPr>
          </w:p>
        </w:tc>
        <w:tc>
          <w:tcPr>
            <w:tcW w:w="3016" w:type="dxa"/>
            <w:vMerge/>
          </w:tcPr>
          <w:p w14:paraId="67F0A587" w14:textId="77777777" w:rsidR="00500761" w:rsidRPr="003067F2" w:rsidRDefault="00500761" w:rsidP="00334E75">
            <w:pPr>
              <w:rPr>
                <w:i/>
                <w:iCs/>
              </w:rPr>
            </w:pPr>
          </w:p>
        </w:tc>
      </w:tr>
      <w:tr w:rsidR="00500761" w:rsidRPr="003067F2" w14:paraId="343375FA" w14:textId="77777777" w:rsidTr="00334E75">
        <w:trPr>
          <w:gridAfter w:val="1"/>
          <w:wAfter w:w="1056" w:type="dxa"/>
          <w:trHeight w:val="1800"/>
        </w:trPr>
        <w:tc>
          <w:tcPr>
            <w:tcW w:w="3361" w:type="dxa"/>
            <w:gridSpan w:val="2"/>
          </w:tcPr>
          <w:p w14:paraId="41B96C15" w14:textId="77777777" w:rsidR="00500761" w:rsidRPr="003067F2" w:rsidRDefault="00500761" w:rsidP="00334E75">
            <w:r w:rsidRPr="003067F2">
              <w:lastRenderedPageBreak/>
              <w:t>The client’s concerns were addressed throughout the session. (U)</w:t>
            </w:r>
          </w:p>
        </w:tc>
        <w:tc>
          <w:tcPr>
            <w:tcW w:w="3995" w:type="dxa"/>
            <w:gridSpan w:val="2"/>
          </w:tcPr>
          <w:p w14:paraId="017433D4" w14:textId="60B241AB" w:rsidR="00500761" w:rsidRPr="003067F2" w:rsidRDefault="00500761" w:rsidP="00334E75">
            <w:pPr>
              <w:rPr>
                <w:i/>
                <w:iCs/>
              </w:rPr>
            </w:pPr>
            <w:r w:rsidRPr="003067F2">
              <w:rPr>
                <w:i/>
                <w:iCs/>
              </w:rPr>
              <w:t xml:space="preserve">“The practitioner and client were partners in the examination process. The practitioner was clearly in control of the knowledge but led the discussion in such a way that the client freely expressed his or her views, doubts, and realisations. The client was deeply involved in the entire process; such involvement may translate into greater compliance with the treatment plan." </w:t>
            </w:r>
            <w:r w:rsidR="00F82E73" w:rsidRPr="00F82E73">
              <w:rPr>
                <w:i/>
                <w:iCs/>
                <w:vertAlign w:val="superscript"/>
              </w:rPr>
              <w:t>26</w:t>
            </w:r>
            <w:r w:rsidRPr="003067F2">
              <w:rPr>
                <w:i/>
                <w:iCs/>
                <w:vertAlign w:val="superscript"/>
              </w:rPr>
              <w:t>(p.132-133)</w:t>
            </w:r>
          </w:p>
        </w:tc>
        <w:tc>
          <w:tcPr>
            <w:tcW w:w="3540" w:type="dxa"/>
            <w:vMerge w:val="restart"/>
          </w:tcPr>
          <w:p w14:paraId="61F50975" w14:textId="77777777" w:rsidR="00500761" w:rsidRPr="003067F2" w:rsidRDefault="00500761" w:rsidP="00334E75">
            <w:pPr>
              <w:jc w:val="both"/>
              <w:rPr>
                <w:b/>
                <w:bCs/>
              </w:rPr>
            </w:pPr>
            <w:r w:rsidRPr="003067F2">
              <w:rPr>
                <w:b/>
                <w:bCs/>
                <w:color w:val="000000" w:themeColor="text1"/>
              </w:rPr>
              <w:t>Practitioner–patient</w:t>
            </w:r>
            <w:r w:rsidRPr="003067F2">
              <w:rPr>
                <w:rStyle w:val="ng-binding"/>
                <w:rFonts w:eastAsiaTheme="majorEastAsia"/>
                <w:b/>
                <w:bCs/>
              </w:rPr>
              <w:t xml:space="preserve"> relationship</w:t>
            </w:r>
            <w:r w:rsidRPr="003067F2">
              <w:rPr>
                <w:b/>
                <w:bCs/>
              </w:rPr>
              <w:t xml:space="preserve">. (5 findings) </w:t>
            </w:r>
          </w:p>
          <w:p w14:paraId="1078A540" w14:textId="77777777" w:rsidR="00500761" w:rsidRPr="003067F2" w:rsidRDefault="00500761" w:rsidP="00334E75">
            <w:pPr>
              <w:jc w:val="both"/>
              <w:rPr>
                <w:i/>
                <w:iCs/>
              </w:rPr>
            </w:pPr>
          </w:p>
          <w:p w14:paraId="7F683BB9" w14:textId="3B4B355A" w:rsidR="00500761" w:rsidRPr="003067F2" w:rsidRDefault="00500761" w:rsidP="00334E75">
            <w:pPr>
              <w:jc w:val="both"/>
            </w:pPr>
            <w:r w:rsidRPr="003067F2">
              <w:t>5 unequivocal findings were merged to form this categor</w:t>
            </w:r>
            <w:r w:rsidR="006E4190" w:rsidRPr="003067F2">
              <w:t>y. This category</w:t>
            </w:r>
            <w:r w:rsidRPr="003067F2">
              <w:t xml:space="preserve"> described the importance of a collaborative and trusting bond between Ayurvedic practitioners and their patients. In Ayurveda, this relationship is seen as crucial to effective treatment, as it allows for open communication and a deeper understanding of the patient’s physical, mental, and emotional state</w:t>
            </w:r>
          </w:p>
          <w:p w14:paraId="5CC8203E" w14:textId="77777777" w:rsidR="00500761" w:rsidRPr="003067F2" w:rsidRDefault="00500761" w:rsidP="00334E75">
            <w:pPr>
              <w:jc w:val="both"/>
            </w:pPr>
          </w:p>
        </w:tc>
        <w:tc>
          <w:tcPr>
            <w:tcW w:w="3016" w:type="dxa"/>
            <w:vMerge/>
          </w:tcPr>
          <w:p w14:paraId="0489C411" w14:textId="77777777" w:rsidR="00500761" w:rsidRPr="003067F2" w:rsidRDefault="00500761" w:rsidP="00334E75">
            <w:pPr>
              <w:rPr>
                <w:b/>
                <w:bCs/>
              </w:rPr>
            </w:pPr>
          </w:p>
        </w:tc>
      </w:tr>
      <w:tr w:rsidR="00500761" w:rsidRPr="003067F2" w14:paraId="24174858" w14:textId="77777777" w:rsidTr="00334E75">
        <w:trPr>
          <w:gridAfter w:val="1"/>
          <w:wAfter w:w="1056" w:type="dxa"/>
          <w:trHeight w:val="2865"/>
        </w:trPr>
        <w:tc>
          <w:tcPr>
            <w:tcW w:w="3361" w:type="dxa"/>
            <w:gridSpan w:val="2"/>
          </w:tcPr>
          <w:p w14:paraId="3541BB55" w14:textId="77777777" w:rsidR="00500761" w:rsidRPr="003067F2" w:rsidRDefault="00500761" w:rsidP="00334E75">
            <w:r w:rsidRPr="00EC7528">
              <w:t>Longer consultations</w:t>
            </w:r>
            <w:r w:rsidRPr="003067F2">
              <w:t xml:space="preserve"> compared to India,</w:t>
            </w:r>
            <w:r w:rsidRPr="00EC7528">
              <w:t xml:space="preserve"> are seen as better for the practitioner-patient relationship.</w:t>
            </w:r>
            <w:r w:rsidRPr="003067F2">
              <w:t xml:space="preserve"> (U)</w:t>
            </w:r>
          </w:p>
        </w:tc>
        <w:tc>
          <w:tcPr>
            <w:tcW w:w="3995" w:type="dxa"/>
            <w:gridSpan w:val="2"/>
          </w:tcPr>
          <w:p w14:paraId="35BC789B" w14:textId="4CD2E54F" w:rsidR="00500761" w:rsidRPr="003067F2" w:rsidRDefault="00691910" w:rsidP="00334E75">
            <w:pPr>
              <w:pStyle w:val="NormalWeb"/>
              <w:rPr>
                <w:i/>
                <w:iCs/>
              </w:rPr>
            </w:pPr>
            <w:r>
              <w:rPr>
                <w:i/>
                <w:iCs/>
              </w:rPr>
              <w:t>“</w:t>
            </w:r>
            <w:r w:rsidR="00500761" w:rsidRPr="003067F2">
              <w:rPr>
                <w:i/>
                <w:iCs/>
              </w:rPr>
              <w:t xml:space="preserve">But one thing which I observed. In India we normally use 10–15-minute consultations, but here normally it's a one-hour consultation. And we go detail about their daily routine and their diet, and what they take and everything we advise. That's the only difference. </w:t>
            </w:r>
          </w:p>
          <w:p w14:paraId="1A6BAC26" w14:textId="3A560C82" w:rsidR="00500761" w:rsidRPr="003067F2" w:rsidRDefault="00500761" w:rsidP="00334E75">
            <w:pPr>
              <w:pStyle w:val="NormalWeb"/>
            </w:pPr>
            <w:r w:rsidRPr="003067F2">
              <w:rPr>
                <w:i/>
                <w:iCs/>
              </w:rPr>
              <w:t>Q - and do you think that's better or not...</w:t>
            </w:r>
            <w:r w:rsidRPr="003067F2">
              <w:rPr>
                <w:i/>
                <w:iCs/>
              </w:rPr>
              <w:br/>
              <w:t xml:space="preserve"> - It's slightly better in one way. In one way it's better. The reason maybe, we get people who are really interested in Ayurveda</w:t>
            </w:r>
            <w:r w:rsidRPr="00EC7528">
              <w:rPr>
                <w:i/>
                <w:iCs/>
              </w:rPr>
              <w:t>."</w:t>
            </w:r>
            <w:r w:rsidR="00163B1D">
              <w:rPr>
                <w:i/>
                <w:iCs/>
              </w:rPr>
              <w:t xml:space="preserve"> </w:t>
            </w:r>
            <w:r w:rsidR="00163B1D" w:rsidRPr="00163B1D">
              <w:rPr>
                <w:i/>
                <w:iCs/>
                <w:vertAlign w:val="superscript"/>
              </w:rPr>
              <w:t>27</w:t>
            </w:r>
            <w:r w:rsidRPr="003067F2">
              <w:rPr>
                <w:i/>
                <w:iCs/>
                <w:vertAlign w:val="superscript"/>
              </w:rPr>
              <w:t>(p.150)</w:t>
            </w:r>
          </w:p>
        </w:tc>
        <w:tc>
          <w:tcPr>
            <w:tcW w:w="3540" w:type="dxa"/>
            <w:vMerge/>
          </w:tcPr>
          <w:p w14:paraId="2FB7FF7A" w14:textId="77777777" w:rsidR="00500761" w:rsidRPr="003067F2" w:rsidRDefault="00500761" w:rsidP="00334E75">
            <w:pPr>
              <w:jc w:val="both"/>
              <w:rPr>
                <w:color w:val="000000" w:themeColor="text1"/>
              </w:rPr>
            </w:pPr>
          </w:p>
        </w:tc>
        <w:tc>
          <w:tcPr>
            <w:tcW w:w="3016" w:type="dxa"/>
            <w:vMerge/>
          </w:tcPr>
          <w:p w14:paraId="40D0C4B6" w14:textId="77777777" w:rsidR="00500761" w:rsidRPr="003067F2" w:rsidRDefault="00500761" w:rsidP="00334E75">
            <w:pPr>
              <w:rPr>
                <w:b/>
                <w:bCs/>
              </w:rPr>
            </w:pPr>
          </w:p>
        </w:tc>
      </w:tr>
      <w:tr w:rsidR="00500761" w:rsidRPr="003067F2" w14:paraId="58381852" w14:textId="77777777" w:rsidTr="00334E75">
        <w:trPr>
          <w:gridAfter w:val="1"/>
          <w:wAfter w:w="1056" w:type="dxa"/>
          <w:trHeight w:val="1707"/>
        </w:trPr>
        <w:tc>
          <w:tcPr>
            <w:tcW w:w="3361" w:type="dxa"/>
            <w:gridSpan w:val="2"/>
          </w:tcPr>
          <w:p w14:paraId="2C3F23B9" w14:textId="77777777" w:rsidR="00500761" w:rsidRPr="003067F2" w:rsidRDefault="00500761" w:rsidP="00334E75">
            <w:r w:rsidRPr="00EC7528">
              <w:t>An egalitarian relationship allowed the practitioner and the patient to speak and listen to each other on an equal basis and agree on the treatment plan.</w:t>
            </w:r>
            <w:r w:rsidRPr="003067F2">
              <w:t xml:space="preserve"> (U)</w:t>
            </w:r>
          </w:p>
        </w:tc>
        <w:tc>
          <w:tcPr>
            <w:tcW w:w="3995" w:type="dxa"/>
            <w:gridSpan w:val="2"/>
          </w:tcPr>
          <w:p w14:paraId="0D4A3C30" w14:textId="4BF7D875" w:rsidR="00500761" w:rsidRPr="003067F2" w:rsidRDefault="00500761" w:rsidP="00691910">
            <w:pPr>
              <w:pStyle w:val="NormalWeb"/>
              <w:jc w:val="both"/>
              <w:rPr>
                <w:b/>
                <w:bCs/>
                <w:i/>
                <w:iCs/>
                <w:color w:val="000000" w:themeColor="text1"/>
              </w:rPr>
            </w:pPr>
            <w:r w:rsidRPr="003067F2">
              <w:rPr>
                <w:i/>
                <w:iCs/>
              </w:rPr>
              <w:t xml:space="preserve">“So, it's giving someone something to do that's within their capability, and that's why listening to them is important, like what they like to eat, so that you can just change it slightly or </w:t>
            </w:r>
            <w:r w:rsidRPr="003067F2">
              <w:rPr>
                <w:i/>
                <w:iCs/>
              </w:rPr>
              <w:lastRenderedPageBreak/>
              <w:t>re-arrange the time and the pattern. Little things like that help.”</w:t>
            </w:r>
            <w:r w:rsidR="00163B1D">
              <w:rPr>
                <w:i/>
                <w:iCs/>
              </w:rPr>
              <w:t xml:space="preserve"> </w:t>
            </w:r>
            <w:r w:rsidR="00163B1D" w:rsidRPr="00163B1D">
              <w:rPr>
                <w:i/>
                <w:iCs/>
                <w:vertAlign w:val="superscript"/>
              </w:rPr>
              <w:t>27</w:t>
            </w:r>
            <w:r w:rsidR="00163B1D" w:rsidRPr="003067F2">
              <w:rPr>
                <w:i/>
                <w:iCs/>
                <w:vertAlign w:val="superscript"/>
              </w:rPr>
              <w:t xml:space="preserve"> </w:t>
            </w:r>
            <w:r w:rsidRPr="003067F2">
              <w:rPr>
                <w:i/>
                <w:iCs/>
                <w:vertAlign w:val="superscript"/>
              </w:rPr>
              <w:t>(p.221)</w:t>
            </w:r>
          </w:p>
        </w:tc>
        <w:tc>
          <w:tcPr>
            <w:tcW w:w="3540" w:type="dxa"/>
            <w:vMerge/>
          </w:tcPr>
          <w:p w14:paraId="73F3B7F4" w14:textId="77777777" w:rsidR="00500761" w:rsidRPr="003067F2" w:rsidRDefault="00500761" w:rsidP="00334E75">
            <w:pPr>
              <w:jc w:val="both"/>
              <w:rPr>
                <w:color w:val="000000" w:themeColor="text1"/>
              </w:rPr>
            </w:pPr>
          </w:p>
        </w:tc>
        <w:tc>
          <w:tcPr>
            <w:tcW w:w="3016" w:type="dxa"/>
            <w:vMerge/>
          </w:tcPr>
          <w:p w14:paraId="67E50685" w14:textId="77777777" w:rsidR="00500761" w:rsidRPr="003067F2" w:rsidRDefault="00500761" w:rsidP="00334E75">
            <w:pPr>
              <w:rPr>
                <w:b/>
                <w:bCs/>
              </w:rPr>
            </w:pPr>
          </w:p>
        </w:tc>
      </w:tr>
      <w:tr w:rsidR="00500761" w:rsidRPr="003067F2" w14:paraId="7D8DCF43" w14:textId="77777777" w:rsidTr="00334E75">
        <w:trPr>
          <w:gridAfter w:val="1"/>
          <w:wAfter w:w="1056" w:type="dxa"/>
          <w:trHeight w:val="1033"/>
        </w:trPr>
        <w:tc>
          <w:tcPr>
            <w:tcW w:w="3361" w:type="dxa"/>
            <w:gridSpan w:val="2"/>
          </w:tcPr>
          <w:p w14:paraId="7B09F33A" w14:textId="77777777" w:rsidR="00500761" w:rsidRPr="003067F2" w:rsidRDefault="00500761" w:rsidP="00334E75">
            <w:r w:rsidRPr="003067F2">
              <w:t>The practitioner took a substantial amount of time understanding the client’s history and concerns. (U)</w:t>
            </w:r>
          </w:p>
        </w:tc>
        <w:tc>
          <w:tcPr>
            <w:tcW w:w="3995" w:type="dxa"/>
            <w:gridSpan w:val="2"/>
          </w:tcPr>
          <w:p w14:paraId="47C4F86C" w14:textId="3AE52FCA" w:rsidR="00500761" w:rsidRPr="003067F2" w:rsidRDefault="00500761" w:rsidP="00334E75">
            <w:pPr>
              <w:rPr>
                <w:i/>
                <w:iCs/>
              </w:rPr>
            </w:pPr>
            <w:r w:rsidRPr="003067F2">
              <w:rPr>
                <w:i/>
                <w:iCs/>
              </w:rPr>
              <w:t xml:space="preserve">"The history-taking portion probably took 1 hour... The practitioner communicated the details of their conversation to me later." </w:t>
            </w:r>
            <w:r w:rsidR="001E0189" w:rsidRPr="001E0189">
              <w:rPr>
                <w:i/>
                <w:iCs/>
                <w:vertAlign w:val="superscript"/>
              </w:rPr>
              <w:t>26</w:t>
            </w:r>
            <w:r w:rsidRPr="003067F2">
              <w:rPr>
                <w:i/>
                <w:iCs/>
                <w:vertAlign w:val="superscript"/>
              </w:rPr>
              <w:t>(p.133)</w:t>
            </w:r>
          </w:p>
        </w:tc>
        <w:tc>
          <w:tcPr>
            <w:tcW w:w="3540" w:type="dxa"/>
            <w:vMerge/>
          </w:tcPr>
          <w:p w14:paraId="6A7B26EA" w14:textId="77777777" w:rsidR="00500761" w:rsidRPr="003067F2" w:rsidRDefault="00500761" w:rsidP="00334E75">
            <w:pPr>
              <w:rPr>
                <w:i/>
                <w:iCs/>
              </w:rPr>
            </w:pPr>
          </w:p>
        </w:tc>
        <w:tc>
          <w:tcPr>
            <w:tcW w:w="3016" w:type="dxa"/>
            <w:vMerge/>
          </w:tcPr>
          <w:p w14:paraId="1190DD7D" w14:textId="77777777" w:rsidR="00500761" w:rsidRPr="003067F2" w:rsidRDefault="00500761" w:rsidP="00334E75">
            <w:pPr>
              <w:rPr>
                <w:i/>
                <w:iCs/>
              </w:rPr>
            </w:pPr>
          </w:p>
        </w:tc>
      </w:tr>
      <w:tr w:rsidR="00500761" w:rsidRPr="003067F2" w14:paraId="0F1E1160" w14:textId="77777777" w:rsidTr="00334E75">
        <w:trPr>
          <w:gridAfter w:val="1"/>
          <w:wAfter w:w="1056" w:type="dxa"/>
          <w:trHeight w:val="1283"/>
        </w:trPr>
        <w:tc>
          <w:tcPr>
            <w:tcW w:w="3361" w:type="dxa"/>
            <w:gridSpan w:val="2"/>
          </w:tcPr>
          <w:p w14:paraId="445528C9" w14:textId="77777777" w:rsidR="00500761" w:rsidRPr="003067F2" w:rsidRDefault="00500761" w:rsidP="00334E75">
            <w:r w:rsidRPr="003067F2">
              <w:t>The client was deeply involved throughout the whole process; such involvement may translate into greater compliance. (U)</w:t>
            </w:r>
          </w:p>
        </w:tc>
        <w:tc>
          <w:tcPr>
            <w:tcW w:w="3995" w:type="dxa"/>
            <w:gridSpan w:val="2"/>
          </w:tcPr>
          <w:p w14:paraId="120A9325" w14:textId="11143ECC" w:rsidR="00500761" w:rsidRPr="003067F2" w:rsidRDefault="00500761" w:rsidP="00334E75">
            <w:pPr>
              <w:rPr>
                <w:i/>
                <w:iCs/>
              </w:rPr>
            </w:pPr>
            <w:r w:rsidRPr="003067F2">
              <w:rPr>
                <w:i/>
                <w:iCs/>
              </w:rPr>
              <w:t xml:space="preserve">"The practitioner and client had mutual </w:t>
            </w:r>
            <w:r w:rsidR="00691910">
              <w:rPr>
                <w:i/>
                <w:iCs/>
              </w:rPr>
              <w:t xml:space="preserve">respect </w:t>
            </w:r>
            <w:r w:rsidRPr="003067F2">
              <w:rPr>
                <w:i/>
                <w:iCs/>
              </w:rPr>
              <w:t>... She assured him that lifestyle changes along with herbs would bring positive changes in the body and mind."</w:t>
            </w:r>
            <w:r w:rsidR="001E0189">
              <w:rPr>
                <w:i/>
                <w:iCs/>
              </w:rPr>
              <w:t xml:space="preserve"> </w:t>
            </w:r>
            <w:r w:rsidR="001E0189" w:rsidRPr="001E0189">
              <w:rPr>
                <w:i/>
                <w:iCs/>
                <w:vertAlign w:val="superscript"/>
              </w:rPr>
              <w:t>26</w:t>
            </w:r>
            <w:r w:rsidR="001E0189" w:rsidRPr="003067F2">
              <w:rPr>
                <w:i/>
                <w:iCs/>
                <w:vertAlign w:val="superscript"/>
              </w:rPr>
              <w:t>(p.133)</w:t>
            </w:r>
          </w:p>
        </w:tc>
        <w:tc>
          <w:tcPr>
            <w:tcW w:w="3540" w:type="dxa"/>
            <w:vMerge/>
          </w:tcPr>
          <w:p w14:paraId="3ABBAA0A" w14:textId="77777777" w:rsidR="00500761" w:rsidRPr="003067F2" w:rsidRDefault="00500761" w:rsidP="00334E75">
            <w:pPr>
              <w:rPr>
                <w:i/>
                <w:iCs/>
              </w:rPr>
            </w:pPr>
          </w:p>
        </w:tc>
        <w:tc>
          <w:tcPr>
            <w:tcW w:w="3016" w:type="dxa"/>
            <w:vMerge/>
          </w:tcPr>
          <w:p w14:paraId="4C7712EE" w14:textId="77777777" w:rsidR="00500761" w:rsidRPr="003067F2" w:rsidRDefault="00500761" w:rsidP="00334E75">
            <w:pPr>
              <w:rPr>
                <w:i/>
                <w:iCs/>
              </w:rPr>
            </w:pPr>
          </w:p>
        </w:tc>
      </w:tr>
      <w:tr w:rsidR="00500761" w:rsidRPr="003067F2" w14:paraId="228BC7C4" w14:textId="77777777" w:rsidTr="00334E75">
        <w:trPr>
          <w:gridAfter w:val="1"/>
          <w:wAfter w:w="1056" w:type="dxa"/>
          <w:trHeight w:val="1283"/>
        </w:trPr>
        <w:tc>
          <w:tcPr>
            <w:tcW w:w="3361" w:type="dxa"/>
            <w:gridSpan w:val="2"/>
          </w:tcPr>
          <w:p w14:paraId="0F8D4C58" w14:textId="77777777" w:rsidR="00500761" w:rsidRPr="003067F2" w:rsidRDefault="00500761" w:rsidP="00334E75">
            <w:pPr>
              <w:pStyle w:val="NormalWeb"/>
            </w:pPr>
            <w:r w:rsidRPr="003067F2">
              <w:t xml:space="preserve">The consensus was that Ayurveda is a holistic system of healing that </w:t>
            </w:r>
            <w:proofErr w:type="gramStart"/>
            <w:r w:rsidRPr="003067F2">
              <w:t>takes into account</w:t>
            </w:r>
            <w:proofErr w:type="gramEnd"/>
            <w:r w:rsidRPr="003067F2">
              <w:t xml:space="preserve"> factors that manifest at all levels. (U)</w:t>
            </w:r>
          </w:p>
        </w:tc>
        <w:tc>
          <w:tcPr>
            <w:tcW w:w="3995" w:type="dxa"/>
            <w:gridSpan w:val="2"/>
          </w:tcPr>
          <w:p w14:paraId="3AB695D9" w14:textId="5E1C86D5" w:rsidR="00500761" w:rsidRPr="003067F2" w:rsidRDefault="00500761" w:rsidP="00334E75">
            <w:pPr>
              <w:pStyle w:val="NormalWeb"/>
              <w:jc w:val="both"/>
              <w:rPr>
                <w:i/>
                <w:iCs/>
              </w:rPr>
            </w:pPr>
            <w:r w:rsidRPr="003067F2">
              <w:rPr>
                <w:i/>
                <w:iCs/>
              </w:rPr>
              <w:t xml:space="preserve">“Ayurveda's obviously traditionally known as the Science of life. It's much more than - much more than medical science. I mean, it is regarded as medical science, but It's really knowledge of how to live; how to live healthily and happily, so </w:t>
            </w:r>
            <w:proofErr w:type="gramStart"/>
            <w:r w:rsidRPr="003067F2">
              <w:rPr>
                <w:i/>
                <w:iCs/>
              </w:rPr>
              <w:t>It</w:t>
            </w:r>
            <w:proofErr w:type="gramEnd"/>
            <w:r w:rsidRPr="003067F2">
              <w:rPr>
                <w:i/>
                <w:iCs/>
              </w:rPr>
              <w:t xml:space="preserve"> covers every dimension, physical, psychological and spiritual, so whatever can be conducive to a happy and healthy life. So that's why it's a kind of perfect, complete science.” </w:t>
            </w:r>
            <w:r w:rsidR="001E0189" w:rsidRPr="001E0189">
              <w:rPr>
                <w:i/>
                <w:iCs/>
                <w:vertAlign w:val="superscript"/>
              </w:rPr>
              <w:t>27</w:t>
            </w:r>
            <w:r w:rsidRPr="003067F2">
              <w:rPr>
                <w:i/>
                <w:iCs/>
                <w:vertAlign w:val="superscript"/>
              </w:rPr>
              <w:t>(p.94)</w:t>
            </w:r>
          </w:p>
        </w:tc>
        <w:tc>
          <w:tcPr>
            <w:tcW w:w="3540" w:type="dxa"/>
            <w:vMerge w:val="restart"/>
          </w:tcPr>
          <w:p w14:paraId="099F836C" w14:textId="412340CA" w:rsidR="00500761" w:rsidRPr="003067F2" w:rsidRDefault="0091285E" w:rsidP="00334E75">
            <w:pPr>
              <w:pStyle w:val="Heading2"/>
              <w:spacing w:line="360" w:lineRule="auto"/>
              <w:contextualSpacing/>
              <w:rPr>
                <w:rFonts w:ascii="Times New Roman" w:hAnsi="Times New Roman" w:cs="Times New Roman"/>
                <w:b/>
                <w:bCs/>
                <w:color w:val="000000" w:themeColor="text1"/>
                <w:sz w:val="24"/>
                <w:szCs w:val="24"/>
              </w:rPr>
            </w:pPr>
            <w:r w:rsidRPr="0091285E">
              <w:rPr>
                <w:rFonts w:ascii="Times New Roman" w:eastAsia="DengXian Light" w:hAnsi="Times New Roman" w:cs="Times New Roman"/>
                <w:b/>
                <w:bCs/>
                <w:color w:val="000000"/>
                <w:sz w:val="24"/>
                <w:szCs w:val="24"/>
              </w:rPr>
              <w:t>The holistic nature of Ayurveda</w:t>
            </w:r>
            <w:r w:rsidRPr="0091285E" w:rsidDel="00BE360A">
              <w:rPr>
                <w:rFonts w:ascii="Times New Roman" w:hAnsi="Times New Roman" w:cs="Times New Roman"/>
                <w:b/>
                <w:bCs/>
                <w:color w:val="000000"/>
                <w:sz w:val="24"/>
                <w:szCs w:val="24"/>
              </w:rPr>
              <w:t xml:space="preserve"> </w:t>
            </w:r>
            <w:r w:rsidRPr="003067F2" w:rsidDel="00BE360A">
              <w:rPr>
                <w:rFonts w:ascii="Times New Roman" w:hAnsi="Times New Roman" w:cs="Times New Roman"/>
                <w:b/>
                <w:bCs/>
                <w:color w:val="000000" w:themeColor="text1"/>
                <w:sz w:val="24"/>
                <w:szCs w:val="24"/>
              </w:rPr>
              <w:t>(</w:t>
            </w:r>
            <w:r w:rsidR="00500761" w:rsidRPr="003067F2">
              <w:rPr>
                <w:rFonts w:ascii="Times New Roman" w:hAnsi="Times New Roman" w:cs="Times New Roman"/>
                <w:b/>
                <w:bCs/>
                <w:color w:val="000000" w:themeColor="text1"/>
                <w:sz w:val="24"/>
                <w:szCs w:val="24"/>
              </w:rPr>
              <w:t>4 findings)</w:t>
            </w:r>
          </w:p>
          <w:p w14:paraId="478174B1" w14:textId="77777777" w:rsidR="00500761" w:rsidRPr="003067F2" w:rsidRDefault="00500761" w:rsidP="00334E75">
            <w:pPr>
              <w:rPr>
                <w:b/>
                <w:bCs/>
              </w:rPr>
            </w:pPr>
            <w:r w:rsidRPr="003067F2">
              <w:t>This category consisted of 2 unequivocal and 2 credible finding.</w:t>
            </w:r>
          </w:p>
          <w:p w14:paraId="4C667574" w14:textId="52465151" w:rsidR="00500761" w:rsidRPr="003067F2" w:rsidRDefault="00500761" w:rsidP="00334E75">
            <w:r w:rsidRPr="003067F2">
              <w:rPr>
                <w:rStyle w:val="Strong"/>
                <w:rFonts w:eastAsiaTheme="majorEastAsia"/>
                <w:b w:val="0"/>
                <w:bCs w:val="0"/>
              </w:rPr>
              <w:t>This h</w:t>
            </w:r>
            <w:r w:rsidRPr="003067F2">
              <w:rPr>
                <w:rStyle w:val="Strong"/>
                <w:b w:val="0"/>
                <w:bCs w:val="0"/>
              </w:rPr>
              <w:t>olistic Approach</w:t>
            </w:r>
            <w:r w:rsidRPr="003067F2">
              <w:t xml:space="preserve"> emphasises treating the whole person by considering the interconnectedness of the body, mind, and spirit. It focuses on </w:t>
            </w:r>
            <w:r w:rsidRPr="003067F2">
              <w:lastRenderedPageBreak/>
              <w:t>individuali</w:t>
            </w:r>
            <w:r w:rsidR="00AC3048" w:rsidRPr="003067F2">
              <w:t>s</w:t>
            </w:r>
            <w:r w:rsidRPr="003067F2">
              <w:t>ed care, addressing lifestyle, diet, and environmental factors to restore balance and prevent illness. This approach promotes long-term well-being and overall health</w:t>
            </w:r>
          </w:p>
          <w:p w14:paraId="11B4C41A" w14:textId="77777777" w:rsidR="00500761" w:rsidRPr="003067F2" w:rsidRDefault="00500761" w:rsidP="00334E75">
            <w:pPr>
              <w:rPr>
                <w:b/>
                <w:bCs/>
              </w:rPr>
            </w:pPr>
          </w:p>
          <w:p w14:paraId="5ED3CE91" w14:textId="77777777" w:rsidR="00500761" w:rsidRPr="003067F2" w:rsidRDefault="00500761" w:rsidP="00334E75">
            <w:pPr>
              <w:rPr>
                <w:i/>
                <w:iCs/>
              </w:rPr>
            </w:pPr>
          </w:p>
        </w:tc>
        <w:tc>
          <w:tcPr>
            <w:tcW w:w="3016" w:type="dxa"/>
            <w:vMerge/>
          </w:tcPr>
          <w:p w14:paraId="7EA8888F" w14:textId="77777777" w:rsidR="00500761" w:rsidRPr="003067F2" w:rsidRDefault="00500761" w:rsidP="00334E75">
            <w:pPr>
              <w:rPr>
                <w:b/>
                <w:bCs/>
              </w:rPr>
            </w:pPr>
          </w:p>
        </w:tc>
      </w:tr>
      <w:tr w:rsidR="00500761" w:rsidRPr="003067F2" w14:paraId="39868471" w14:textId="77777777" w:rsidTr="00334E75">
        <w:trPr>
          <w:gridAfter w:val="1"/>
          <w:wAfter w:w="1056" w:type="dxa"/>
          <w:trHeight w:val="2066"/>
        </w:trPr>
        <w:tc>
          <w:tcPr>
            <w:tcW w:w="3361" w:type="dxa"/>
            <w:gridSpan w:val="2"/>
          </w:tcPr>
          <w:p w14:paraId="677B80BE" w14:textId="77777777" w:rsidR="00500761" w:rsidRPr="003067F2" w:rsidRDefault="00500761" w:rsidP="00334E75">
            <w:pPr>
              <w:pStyle w:val="NormalWeb"/>
            </w:pPr>
            <w:r w:rsidRPr="003067F2">
              <w:lastRenderedPageBreak/>
              <w:t>They also discussed the holistic approach of Ayurveda and the inter-connectedness of body systems. (U)</w:t>
            </w:r>
          </w:p>
        </w:tc>
        <w:tc>
          <w:tcPr>
            <w:tcW w:w="3995" w:type="dxa"/>
            <w:gridSpan w:val="2"/>
          </w:tcPr>
          <w:p w14:paraId="0806F15D" w14:textId="2A15069D" w:rsidR="00500761" w:rsidRPr="003067F2" w:rsidRDefault="00500761" w:rsidP="00334E75">
            <w:pPr>
              <w:rPr>
                <w:i/>
                <w:iCs/>
              </w:rPr>
            </w:pPr>
            <w:r w:rsidRPr="003067F2">
              <w:rPr>
                <w:i/>
                <w:iCs/>
              </w:rPr>
              <w:t xml:space="preserve">“This holistic view of the body is distinctive and contrasts somewhat with the biomedical focus on individual organ systems. The therapeutic framework for Ayurvedic supportive care after cancer </w:t>
            </w:r>
            <w:proofErr w:type="gramStart"/>
            <w:r w:rsidRPr="003067F2">
              <w:rPr>
                <w:i/>
                <w:iCs/>
              </w:rPr>
              <w:t>treatment  focuses</w:t>
            </w:r>
            <w:proofErr w:type="gramEnd"/>
            <w:r w:rsidRPr="003067F2">
              <w:rPr>
                <w:i/>
                <w:iCs/>
              </w:rPr>
              <w:t xml:space="preserve"> on restoring equilibrium, building mental and physical strength, and rejuvenation</w:t>
            </w:r>
            <w:r w:rsidR="0057101F">
              <w:rPr>
                <w:i/>
                <w:iCs/>
              </w:rPr>
              <w:t>.</w:t>
            </w:r>
            <w:r w:rsidR="00691910">
              <w:rPr>
                <w:i/>
                <w:iCs/>
              </w:rPr>
              <w:t>”</w:t>
            </w:r>
            <w:r w:rsidRPr="003067F2">
              <w:rPr>
                <w:i/>
                <w:iCs/>
              </w:rPr>
              <w:t xml:space="preserve"> </w:t>
            </w:r>
            <w:r w:rsidR="00935C0F" w:rsidRPr="00935C0F">
              <w:rPr>
                <w:i/>
                <w:iCs/>
                <w:vertAlign w:val="superscript"/>
              </w:rPr>
              <w:t>15</w:t>
            </w:r>
            <w:r w:rsidRPr="003067F2">
              <w:rPr>
                <w:i/>
                <w:iCs/>
                <w:vertAlign w:val="superscript"/>
              </w:rPr>
              <w:t>(p.368)</w:t>
            </w:r>
          </w:p>
        </w:tc>
        <w:tc>
          <w:tcPr>
            <w:tcW w:w="3540" w:type="dxa"/>
            <w:vMerge/>
          </w:tcPr>
          <w:p w14:paraId="0D662553" w14:textId="77777777" w:rsidR="00500761" w:rsidRPr="003067F2" w:rsidRDefault="00500761" w:rsidP="00334E75">
            <w:pPr>
              <w:pStyle w:val="Heading2"/>
              <w:spacing w:line="360" w:lineRule="auto"/>
              <w:contextualSpacing/>
              <w:rPr>
                <w:rFonts w:ascii="Times New Roman" w:hAnsi="Times New Roman" w:cs="Times New Roman"/>
                <w:color w:val="000000" w:themeColor="text1"/>
                <w:sz w:val="24"/>
                <w:szCs w:val="24"/>
              </w:rPr>
            </w:pPr>
          </w:p>
        </w:tc>
        <w:tc>
          <w:tcPr>
            <w:tcW w:w="3016" w:type="dxa"/>
          </w:tcPr>
          <w:p w14:paraId="22B29EE5" w14:textId="77777777" w:rsidR="00500761" w:rsidRPr="003067F2" w:rsidRDefault="00500761" w:rsidP="00334E75">
            <w:pPr>
              <w:rPr>
                <w:b/>
                <w:bCs/>
              </w:rPr>
            </w:pPr>
          </w:p>
        </w:tc>
      </w:tr>
      <w:tr w:rsidR="00500761" w:rsidRPr="003067F2" w14:paraId="780C9B04" w14:textId="77777777" w:rsidTr="00334E75">
        <w:trPr>
          <w:gridAfter w:val="2"/>
          <w:wAfter w:w="4072" w:type="dxa"/>
          <w:trHeight w:val="3131"/>
        </w:trPr>
        <w:tc>
          <w:tcPr>
            <w:tcW w:w="3373" w:type="dxa"/>
            <w:gridSpan w:val="3"/>
          </w:tcPr>
          <w:p w14:paraId="7893C74D" w14:textId="1F4E38A5" w:rsidR="00500761" w:rsidRPr="003067F2" w:rsidRDefault="00500761" w:rsidP="00334E75">
            <w:r w:rsidRPr="003067F2">
              <w:t xml:space="preserve">Her previous efforts at contacting other holistic institutions such as spas, retreats, and ashrams ended in </w:t>
            </w:r>
            <w:r w:rsidR="008A0071" w:rsidRPr="003067F2">
              <w:t>disappointment</w:t>
            </w:r>
            <w:r w:rsidRPr="003067F2">
              <w:t>. (C)</w:t>
            </w:r>
          </w:p>
        </w:tc>
        <w:tc>
          <w:tcPr>
            <w:tcW w:w="3983" w:type="dxa"/>
          </w:tcPr>
          <w:p w14:paraId="5851D686" w14:textId="5E6F91D7" w:rsidR="00500761" w:rsidRPr="003067F2" w:rsidRDefault="00500761" w:rsidP="00334E75">
            <w:pPr>
              <w:pStyle w:val="NormalWeb"/>
              <w:rPr>
                <w:i/>
                <w:iCs/>
              </w:rPr>
            </w:pPr>
            <w:r w:rsidRPr="003067F2">
              <w:rPr>
                <w:i/>
                <w:iCs/>
              </w:rPr>
              <w:t xml:space="preserve">“Here, the problem I think is that they connect Ayurveda with spirituality. When I contacted some people by the phone [about Ayurveda], they said they are doing some yoga and meditation, and things like that. And they [asked] me if1know how to give classes on meditation - 1 said "No." "What about yoga?" And they don't want to know anything about Ayurveda ... they don't want pure Ayurveda; they want spirituality.” </w:t>
            </w:r>
            <w:r w:rsidR="00935C0F" w:rsidRPr="00935C0F">
              <w:rPr>
                <w:i/>
                <w:iCs/>
                <w:vertAlign w:val="superscript"/>
              </w:rPr>
              <w:t>25</w:t>
            </w:r>
            <w:r w:rsidRPr="003067F2">
              <w:rPr>
                <w:i/>
                <w:iCs/>
                <w:vertAlign w:val="superscript"/>
              </w:rPr>
              <w:t>(p.75)</w:t>
            </w:r>
          </w:p>
          <w:p w14:paraId="569FAEC4" w14:textId="77777777" w:rsidR="00500761" w:rsidRPr="003067F2" w:rsidRDefault="00500761" w:rsidP="00334E75">
            <w:pPr>
              <w:pStyle w:val="NormalWeb"/>
              <w:rPr>
                <w:i/>
                <w:iCs/>
              </w:rPr>
            </w:pPr>
          </w:p>
        </w:tc>
        <w:tc>
          <w:tcPr>
            <w:tcW w:w="3540" w:type="dxa"/>
            <w:vMerge w:val="restart"/>
          </w:tcPr>
          <w:p w14:paraId="4700781C" w14:textId="77777777" w:rsidR="00500761" w:rsidRPr="003067F2" w:rsidRDefault="00500761" w:rsidP="00334E75">
            <w:pPr>
              <w:jc w:val="both"/>
            </w:pPr>
          </w:p>
        </w:tc>
      </w:tr>
      <w:tr w:rsidR="00500761" w:rsidRPr="003067F2" w14:paraId="1D35436B" w14:textId="77777777" w:rsidTr="00334E75">
        <w:trPr>
          <w:gridAfter w:val="2"/>
          <w:wAfter w:w="4072" w:type="dxa"/>
          <w:trHeight w:val="1800"/>
        </w:trPr>
        <w:tc>
          <w:tcPr>
            <w:tcW w:w="3373" w:type="dxa"/>
            <w:gridSpan w:val="3"/>
          </w:tcPr>
          <w:p w14:paraId="16A3E849" w14:textId="77777777" w:rsidR="00500761" w:rsidRPr="003067F2" w:rsidRDefault="00500761" w:rsidP="00334E75">
            <w:pPr>
              <w:pStyle w:val="NormalWeb"/>
            </w:pPr>
            <w:r w:rsidRPr="003067F2">
              <w:t>Ayurveda’s holistic nature. (C)</w:t>
            </w:r>
          </w:p>
          <w:p w14:paraId="2912E780" w14:textId="77777777" w:rsidR="00500761" w:rsidRPr="003067F2" w:rsidRDefault="00500761" w:rsidP="00334E75"/>
        </w:tc>
        <w:tc>
          <w:tcPr>
            <w:tcW w:w="3983" w:type="dxa"/>
          </w:tcPr>
          <w:p w14:paraId="5547EF11" w14:textId="217C5371" w:rsidR="00500761" w:rsidRPr="003067F2" w:rsidRDefault="008A0071" w:rsidP="00334E75">
            <w:pPr>
              <w:jc w:val="both"/>
              <w:rPr>
                <w:i/>
                <w:iCs/>
              </w:rPr>
            </w:pPr>
            <w:r>
              <w:t>“</w:t>
            </w:r>
            <w:r w:rsidRPr="0057101F">
              <w:rPr>
                <w:i/>
                <w:iCs/>
              </w:rPr>
              <w:t xml:space="preserve">What is Ayurveda? For me, Ayurveda is a typical science of life. You can live Ayurveda at any age, anywhere, whatever you're doing, and it really works... It works to balance </w:t>
            </w:r>
            <w:proofErr w:type="gramStart"/>
            <w:r w:rsidRPr="0057101F">
              <w:rPr>
                <w:i/>
                <w:iCs/>
              </w:rPr>
              <w:t>yourself,</w:t>
            </w:r>
            <w:proofErr w:type="gramEnd"/>
            <w:r w:rsidRPr="0057101F">
              <w:rPr>
                <w:i/>
                <w:iCs/>
              </w:rPr>
              <w:t xml:space="preserve"> to make you happy… Balance is not only the physical balance but the emotional and spiritual as well”</w:t>
            </w:r>
            <w:r w:rsidR="00935C0F" w:rsidRPr="0057101F">
              <w:rPr>
                <w:i/>
                <w:iCs/>
                <w:vertAlign w:val="superscript"/>
              </w:rPr>
              <w:t xml:space="preserve">27 </w:t>
            </w:r>
            <w:r w:rsidR="00500761" w:rsidRPr="0057101F">
              <w:rPr>
                <w:i/>
                <w:iCs/>
                <w:vertAlign w:val="superscript"/>
              </w:rPr>
              <w:t>(p.96)</w:t>
            </w:r>
          </w:p>
        </w:tc>
        <w:tc>
          <w:tcPr>
            <w:tcW w:w="3540" w:type="dxa"/>
            <w:vMerge/>
          </w:tcPr>
          <w:p w14:paraId="43AB49A6" w14:textId="77777777" w:rsidR="00500761" w:rsidRPr="003067F2" w:rsidRDefault="00500761" w:rsidP="00334E75">
            <w:pPr>
              <w:jc w:val="both"/>
            </w:pPr>
          </w:p>
        </w:tc>
      </w:tr>
      <w:tr w:rsidR="00500761" w:rsidRPr="003067F2" w14:paraId="1BFE946A" w14:textId="77777777" w:rsidTr="00334E75">
        <w:trPr>
          <w:trHeight w:val="1017"/>
        </w:trPr>
        <w:tc>
          <w:tcPr>
            <w:tcW w:w="3373" w:type="dxa"/>
            <w:gridSpan w:val="3"/>
          </w:tcPr>
          <w:p w14:paraId="1F6818BE" w14:textId="77777777" w:rsidR="00500761" w:rsidRPr="003067F2" w:rsidRDefault="00500761" w:rsidP="00334E75">
            <w:r w:rsidRPr="003067F2">
              <w:lastRenderedPageBreak/>
              <w:t>Most interviewees consulted both medical systems for specific diseases, depending on strengths and weaknesses. (U)</w:t>
            </w:r>
          </w:p>
        </w:tc>
        <w:tc>
          <w:tcPr>
            <w:tcW w:w="3983" w:type="dxa"/>
          </w:tcPr>
          <w:p w14:paraId="778A05B0" w14:textId="796B33D7" w:rsidR="00500761" w:rsidRPr="003067F2" w:rsidRDefault="00500761" w:rsidP="00334E75">
            <w:pPr>
              <w:jc w:val="both"/>
              <w:rPr>
                <w:i/>
                <w:iCs/>
              </w:rPr>
            </w:pPr>
            <w:r w:rsidRPr="003067F2">
              <w:rPr>
                <w:i/>
                <w:iCs/>
              </w:rPr>
              <w:t xml:space="preserve">“Ayurveda was known for rheumatic diseases, mental diseases, musculoskeletal diseases, and, in general, chronic diseases…. Ayurveda was always described as providing long-term cures, especially for the so-called chronic diseases - the reason being that it could determine the "true" aetiology of the disease. </w:t>
            </w:r>
            <w:r w:rsidR="006D28B7" w:rsidRPr="006D28B7">
              <w:rPr>
                <w:i/>
                <w:iCs/>
                <w:vertAlign w:val="superscript"/>
              </w:rPr>
              <w:t>25</w:t>
            </w:r>
            <w:r w:rsidRPr="003067F2">
              <w:rPr>
                <w:i/>
                <w:iCs/>
                <w:vertAlign w:val="superscript"/>
              </w:rPr>
              <w:t>(p.67)</w:t>
            </w:r>
          </w:p>
        </w:tc>
        <w:tc>
          <w:tcPr>
            <w:tcW w:w="3540" w:type="dxa"/>
            <w:vMerge w:val="restart"/>
          </w:tcPr>
          <w:p w14:paraId="05093AE2" w14:textId="77777777" w:rsidR="00500761" w:rsidRPr="003067F2" w:rsidRDefault="00500761" w:rsidP="00334E75">
            <w:pPr>
              <w:rPr>
                <w:b/>
                <w:bCs/>
              </w:rPr>
            </w:pPr>
            <w:r w:rsidRPr="003067F2">
              <w:rPr>
                <w:b/>
                <w:bCs/>
                <w:color w:val="000000" w:themeColor="text1"/>
              </w:rPr>
              <w:t>Ayurveda's role in chronic care</w:t>
            </w:r>
            <w:r w:rsidRPr="003067F2">
              <w:rPr>
                <w:b/>
                <w:bCs/>
              </w:rPr>
              <w:t>. (3 findings)</w:t>
            </w:r>
          </w:p>
          <w:p w14:paraId="4E24B303" w14:textId="77777777" w:rsidR="00500761" w:rsidRPr="003067F2" w:rsidRDefault="00500761" w:rsidP="00334E75">
            <w:pPr>
              <w:rPr>
                <w:b/>
                <w:bCs/>
              </w:rPr>
            </w:pPr>
          </w:p>
          <w:p w14:paraId="70F45BCB" w14:textId="77777777" w:rsidR="00500761" w:rsidRPr="003067F2" w:rsidRDefault="00500761" w:rsidP="00334E75">
            <w:r w:rsidRPr="003067F2">
              <w:t>3 unequivocal findings constituted this category which emphasises Ayurveda’s effectiveness in managing long-term health conditions through personalised treatments. Ayurveda utilises herbal remedies, dietary adjustments, and lifestyle changes to promote balance and improve overall health.</w:t>
            </w:r>
          </w:p>
          <w:p w14:paraId="6972758D" w14:textId="77777777" w:rsidR="00500761" w:rsidRPr="003067F2" w:rsidRDefault="00500761" w:rsidP="00334E75">
            <w:pPr>
              <w:jc w:val="both"/>
            </w:pPr>
          </w:p>
        </w:tc>
        <w:tc>
          <w:tcPr>
            <w:tcW w:w="4072" w:type="dxa"/>
            <w:gridSpan w:val="2"/>
            <w:vMerge w:val="restart"/>
          </w:tcPr>
          <w:p w14:paraId="67149755" w14:textId="77777777" w:rsidR="00500761" w:rsidRPr="003067F2" w:rsidRDefault="00500761" w:rsidP="00334E75">
            <w:pPr>
              <w:rPr>
                <w:b/>
                <w:bCs/>
              </w:rPr>
            </w:pPr>
          </w:p>
        </w:tc>
      </w:tr>
      <w:tr w:rsidR="00500761" w:rsidRPr="003067F2" w14:paraId="17715E2F" w14:textId="77777777" w:rsidTr="00334E75">
        <w:trPr>
          <w:trHeight w:val="767"/>
        </w:trPr>
        <w:tc>
          <w:tcPr>
            <w:tcW w:w="3373" w:type="dxa"/>
            <w:gridSpan w:val="3"/>
          </w:tcPr>
          <w:p w14:paraId="109055A4" w14:textId="77777777" w:rsidR="00500761" w:rsidRPr="003067F2" w:rsidRDefault="00500761" w:rsidP="00334E75">
            <w:r w:rsidRPr="003067F2">
              <w:t>All her patients are fully committed to the Ayurvedic method, and all see improvement. (U)</w:t>
            </w:r>
          </w:p>
        </w:tc>
        <w:tc>
          <w:tcPr>
            <w:tcW w:w="3983" w:type="dxa"/>
          </w:tcPr>
          <w:p w14:paraId="0C3231B9" w14:textId="6B3B47A5" w:rsidR="00500761" w:rsidRPr="003067F2" w:rsidRDefault="00500761" w:rsidP="00334E75">
            <w:pPr>
              <w:jc w:val="both"/>
              <w:rPr>
                <w:i/>
                <w:iCs/>
              </w:rPr>
            </w:pPr>
            <w:r w:rsidRPr="003067F2">
              <w:rPr>
                <w:i/>
                <w:iCs/>
              </w:rPr>
              <w:t xml:space="preserve">"She has seen improvement in her clients within 5 days of treatment." </w:t>
            </w:r>
            <w:r w:rsidR="006D28B7" w:rsidRPr="006D28B7">
              <w:rPr>
                <w:i/>
                <w:iCs/>
                <w:vertAlign w:val="superscript"/>
              </w:rPr>
              <w:t>26</w:t>
            </w:r>
            <w:r w:rsidRPr="003067F2">
              <w:rPr>
                <w:i/>
                <w:iCs/>
                <w:vertAlign w:val="superscript"/>
              </w:rPr>
              <w:t>(p.109)</w:t>
            </w:r>
          </w:p>
        </w:tc>
        <w:tc>
          <w:tcPr>
            <w:tcW w:w="3540" w:type="dxa"/>
            <w:vMerge/>
          </w:tcPr>
          <w:p w14:paraId="7CAA4212" w14:textId="77777777" w:rsidR="00500761" w:rsidRPr="003067F2" w:rsidRDefault="00500761" w:rsidP="00334E75">
            <w:pPr>
              <w:rPr>
                <w:color w:val="000000" w:themeColor="text1"/>
              </w:rPr>
            </w:pPr>
          </w:p>
        </w:tc>
        <w:tc>
          <w:tcPr>
            <w:tcW w:w="4072" w:type="dxa"/>
            <w:gridSpan w:val="2"/>
            <w:vMerge/>
          </w:tcPr>
          <w:p w14:paraId="2AB5B1C3" w14:textId="77777777" w:rsidR="00500761" w:rsidRPr="003067F2" w:rsidRDefault="00500761" w:rsidP="00334E75">
            <w:pPr>
              <w:rPr>
                <w:b/>
                <w:bCs/>
              </w:rPr>
            </w:pPr>
          </w:p>
        </w:tc>
      </w:tr>
      <w:tr w:rsidR="00500761" w:rsidRPr="003067F2" w14:paraId="502280DA" w14:textId="77777777" w:rsidTr="00334E75">
        <w:trPr>
          <w:trHeight w:val="1800"/>
        </w:trPr>
        <w:tc>
          <w:tcPr>
            <w:tcW w:w="3373" w:type="dxa"/>
            <w:gridSpan w:val="3"/>
          </w:tcPr>
          <w:p w14:paraId="7336EA77" w14:textId="77777777" w:rsidR="00500761" w:rsidRPr="003067F2" w:rsidRDefault="00500761" w:rsidP="00334E75">
            <w:r w:rsidRPr="003067F2">
              <w:t>Practitioner two acknowledged that allopathy is good for acute care and Ayurvedic medicine offers better chronic and preventative care (U)</w:t>
            </w:r>
          </w:p>
        </w:tc>
        <w:tc>
          <w:tcPr>
            <w:tcW w:w="3983" w:type="dxa"/>
          </w:tcPr>
          <w:p w14:paraId="1CCDDCAE" w14:textId="3FDDC317" w:rsidR="00500761" w:rsidRPr="003067F2" w:rsidRDefault="0057101F" w:rsidP="00334E75">
            <w:pPr>
              <w:jc w:val="both"/>
              <w:rPr>
                <w:i/>
                <w:iCs/>
              </w:rPr>
            </w:pPr>
            <w:r>
              <w:rPr>
                <w:i/>
                <w:iCs/>
              </w:rPr>
              <w:t>“</w:t>
            </w:r>
            <w:r w:rsidR="00500761" w:rsidRPr="003067F2">
              <w:rPr>
                <w:i/>
                <w:iCs/>
              </w:rPr>
              <w:t xml:space="preserve">Ayurvedic medicine also has specific remedies for acute </w:t>
            </w:r>
            <w:proofErr w:type="gramStart"/>
            <w:r w:rsidR="00500761" w:rsidRPr="003067F2">
              <w:rPr>
                <w:i/>
                <w:iCs/>
              </w:rPr>
              <w:t>care</w:t>
            </w:r>
            <w:proofErr w:type="gramEnd"/>
            <w:r w:rsidR="00500761" w:rsidRPr="003067F2">
              <w:rPr>
                <w:i/>
                <w:iCs/>
              </w:rPr>
              <w:t xml:space="preserve"> but they are difficult to practice in the United States since many involve heavy metal formulations</w:t>
            </w:r>
            <w:r>
              <w:rPr>
                <w:i/>
                <w:iCs/>
              </w:rPr>
              <w:t xml:space="preserve"> </w:t>
            </w:r>
            <w:r w:rsidR="00500761" w:rsidRPr="003067F2">
              <w:rPr>
                <w:i/>
                <w:iCs/>
              </w:rPr>
              <w:t xml:space="preserve">... Ayurvedic practitioners are not licensed to treat medical conditions, their role is limited to lifestyle consultations." </w:t>
            </w:r>
            <w:r w:rsidR="006D28B7" w:rsidRPr="006D28B7">
              <w:rPr>
                <w:i/>
                <w:iCs/>
                <w:vertAlign w:val="superscript"/>
              </w:rPr>
              <w:t>26</w:t>
            </w:r>
            <w:r w:rsidR="00500761" w:rsidRPr="003067F2">
              <w:rPr>
                <w:i/>
                <w:iCs/>
                <w:vertAlign w:val="superscript"/>
              </w:rPr>
              <w:t>(p.104)</w:t>
            </w:r>
          </w:p>
        </w:tc>
        <w:tc>
          <w:tcPr>
            <w:tcW w:w="3540" w:type="dxa"/>
            <w:vMerge/>
          </w:tcPr>
          <w:p w14:paraId="2097C605" w14:textId="77777777" w:rsidR="00500761" w:rsidRPr="003067F2" w:rsidRDefault="00500761" w:rsidP="00334E75"/>
        </w:tc>
        <w:tc>
          <w:tcPr>
            <w:tcW w:w="4072" w:type="dxa"/>
            <w:gridSpan w:val="2"/>
            <w:vMerge/>
          </w:tcPr>
          <w:p w14:paraId="79947A3D" w14:textId="77777777" w:rsidR="00500761" w:rsidRPr="003067F2" w:rsidRDefault="00500761" w:rsidP="00334E75"/>
        </w:tc>
      </w:tr>
      <w:tr w:rsidR="00500761" w:rsidRPr="003067F2" w14:paraId="0A891072" w14:textId="77777777" w:rsidTr="00334E75">
        <w:trPr>
          <w:trHeight w:val="1033"/>
        </w:trPr>
        <w:tc>
          <w:tcPr>
            <w:tcW w:w="3373" w:type="dxa"/>
            <w:gridSpan w:val="3"/>
          </w:tcPr>
          <w:p w14:paraId="56B60D6D" w14:textId="77777777" w:rsidR="00500761" w:rsidRPr="003067F2" w:rsidRDefault="00500761" w:rsidP="00334E75">
            <w:r w:rsidRPr="003067F2">
              <w:t>Customizing the medicines to each patient. (U)</w:t>
            </w:r>
          </w:p>
        </w:tc>
        <w:tc>
          <w:tcPr>
            <w:tcW w:w="3983" w:type="dxa"/>
          </w:tcPr>
          <w:p w14:paraId="212DED76" w14:textId="06422419" w:rsidR="00500761" w:rsidRPr="003067F2" w:rsidRDefault="0057101F" w:rsidP="00334E75">
            <w:pPr>
              <w:jc w:val="both"/>
              <w:rPr>
                <w:i/>
                <w:iCs/>
              </w:rPr>
            </w:pPr>
            <w:r>
              <w:rPr>
                <w:i/>
                <w:iCs/>
              </w:rPr>
              <w:t>“</w:t>
            </w:r>
            <w:r w:rsidR="00500761" w:rsidRPr="003067F2">
              <w:rPr>
                <w:i/>
                <w:iCs/>
              </w:rPr>
              <w:t xml:space="preserve">We prescribe them herbal medications...powder, liquid, capsule form...it’s the customisation that counts." </w:t>
            </w:r>
            <w:r w:rsidR="006D28B7" w:rsidRPr="006D28B7">
              <w:rPr>
                <w:i/>
                <w:iCs/>
                <w:vertAlign w:val="superscript"/>
              </w:rPr>
              <w:t>14</w:t>
            </w:r>
            <w:r w:rsidR="00500761" w:rsidRPr="003067F2">
              <w:rPr>
                <w:i/>
                <w:iCs/>
                <w:vertAlign w:val="superscript"/>
              </w:rPr>
              <w:t>(p.96)</w:t>
            </w:r>
          </w:p>
        </w:tc>
        <w:tc>
          <w:tcPr>
            <w:tcW w:w="3540" w:type="dxa"/>
            <w:vMerge w:val="restart"/>
          </w:tcPr>
          <w:p w14:paraId="79FB79B1" w14:textId="77777777" w:rsidR="00500761" w:rsidRPr="003067F2" w:rsidRDefault="00500761" w:rsidP="00334E75">
            <w:pPr>
              <w:rPr>
                <w:rStyle w:val="ng-binding"/>
                <w:b/>
                <w:bCs/>
                <w:color w:val="000000" w:themeColor="text1"/>
              </w:rPr>
            </w:pPr>
            <w:r w:rsidRPr="003067F2">
              <w:rPr>
                <w:b/>
                <w:bCs/>
                <w:color w:val="000000" w:themeColor="text1"/>
              </w:rPr>
              <w:t>Individualised</w:t>
            </w:r>
            <w:r w:rsidRPr="003067F2">
              <w:rPr>
                <w:rStyle w:val="ng-binding"/>
                <w:b/>
                <w:bCs/>
                <w:color w:val="000000" w:themeColor="text1"/>
              </w:rPr>
              <w:t xml:space="preserve"> treatment plans (2 Findings)</w:t>
            </w:r>
          </w:p>
          <w:p w14:paraId="3F78737C" w14:textId="77777777" w:rsidR="00500761" w:rsidRPr="003067F2" w:rsidRDefault="00500761" w:rsidP="00334E75">
            <w:pPr>
              <w:rPr>
                <w:rStyle w:val="ng-binding"/>
                <w:color w:val="000000" w:themeColor="text1"/>
              </w:rPr>
            </w:pPr>
          </w:p>
          <w:p w14:paraId="0AF34360" w14:textId="77777777" w:rsidR="00500761" w:rsidRPr="003067F2" w:rsidRDefault="00500761" w:rsidP="00334E75">
            <w:r w:rsidRPr="003067F2">
              <w:lastRenderedPageBreak/>
              <w:t>This category consisted of 1 unequivocal and 1 credible finding.</w:t>
            </w:r>
            <w:r w:rsidRPr="003067F2">
              <w:rPr>
                <w:rStyle w:val="Heading1Char"/>
                <w:rFonts w:ascii="Times New Roman" w:hAnsi="Times New Roman" w:cs="Times New Roman"/>
                <w:sz w:val="24"/>
                <w:szCs w:val="24"/>
              </w:rPr>
              <w:t xml:space="preserve"> </w:t>
            </w:r>
            <w:r w:rsidRPr="003067F2">
              <w:rPr>
                <w:rStyle w:val="Strong"/>
                <w:b w:val="0"/>
                <w:bCs w:val="0"/>
              </w:rPr>
              <w:t>Individualized Treatment Plans</w:t>
            </w:r>
            <w:r w:rsidRPr="003067F2">
              <w:t xml:space="preserve"> in Ayurveda focus on tailoring healthcare to each person's unique constitution, known as </w:t>
            </w:r>
            <w:r w:rsidRPr="003067F2">
              <w:rPr>
                <w:rStyle w:val="Emphasis"/>
              </w:rPr>
              <w:t>Prakruti</w:t>
            </w:r>
            <w:r w:rsidRPr="003067F2">
              <w:t>. Ayurvedic practitioners consider various factors like body type, lifestyle, diet, and emotional state to create personalized treatment strategies.</w:t>
            </w:r>
          </w:p>
          <w:p w14:paraId="316C7FDC" w14:textId="77777777" w:rsidR="00500761" w:rsidRPr="003067F2" w:rsidRDefault="00500761" w:rsidP="00334E75">
            <w:pPr>
              <w:rPr>
                <w:b/>
                <w:bCs/>
              </w:rPr>
            </w:pPr>
          </w:p>
          <w:p w14:paraId="2A71E76D" w14:textId="77777777" w:rsidR="00500761" w:rsidRPr="003067F2" w:rsidRDefault="00500761" w:rsidP="00334E75"/>
        </w:tc>
        <w:tc>
          <w:tcPr>
            <w:tcW w:w="4072" w:type="dxa"/>
            <w:gridSpan w:val="2"/>
          </w:tcPr>
          <w:p w14:paraId="6EC80587" w14:textId="77777777" w:rsidR="00500761" w:rsidRPr="003067F2" w:rsidRDefault="00500761" w:rsidP="00334E75"/>
        </w:tc>
      </w:tr>
      <w:tr w:rsidR="00500761" w:rsidRPr="003067F2" w14:paraId="720C0975" w14:textId="77777777" w:rsidTr="00334E75">
        <w:trPr>
          <w:trHeight w:val="3052"/>
        </w:trPr>
        <w:tc>
          <w:tcPr>
            <w:tcW w:w="3373" w:type="dxa"/>
            <w:gridSpan w:val="3"/>
          </w:tcPr>
          <w:p w14:paraId="47489764" w14:textId="77777777" w:rsidR="00500761" w:rsidRPr="003067F2" w:rsidRDefault="00500761" w:rsidP="00334E75">
            <w:r w:rsidRPr="003067F2">
              <w:lastRenderedPageBreak/>
              <w:t>Ayurvedic treatment is customized and individualized. (C)</w:t>
            </w:r>
          </w:p>
        </w:tc>
        <w:tc>
          <w:tcPr>
            <w:tcW w:w="3983" w:type="dxa"/>
          </w:tcPr>
          <w:p w14:paraId="46E4B716" w14:textId="175BDD5B" w:rsidR="00500761" w:rsidRPr="003067F2" w:rsidRDefault="00500761" w:rsidP="00334E75">
            <w:pPr>
              <w:jc w:val="both"/>
              <w:rPr>
                <w:i/>
                <w:iCs/>
              </w:rPr>
            </w:pPr>
            <w:r w:rsidRPr="003067F2">
              <w:rPr>
                <w:i/>
                <w:iCs/>
              </w:rPr>
              <w:t xml:space="preserve">“Ayurvedic medicine treats the individual with reference to the </w:t>
            </w:r>
            <w:proofErr w:type="spellStart"/>
            <w:r w:rsidRPr="003067F2">
              <w:rPr>
                <w:i/>
                <w:iCs/>
              </w:rPr>
              <w:t>prakruti</w:t>
            </w:r>
            <w:proofErr w:type="spellEnd"/>
            <w:r w:rsidRPr="003067F2">
              <w:rPr>
                <w:i/>
                <w:iCs/>
              </w:rPr>
              <w:t>/</w:t>
            </w:r>
            <w:proofErr w:type="spellStart"/>
            <w:r w:rsidRPr="003067F2">
              <w:rPr>
                <w:i/>
                <w:iCs/>
              </w:rPr>
              <w:t>vikruti</w:t>
            </w:r>
            <w:proofErr w:type="spellEnd"/>
            <w:r w:rsidRPr="003067F2">
              <w:rPr>
                <w:i/>
                <w:iCs/>
              </w:rPr>
              <w:t xml:space="preserve"> paradigm; therefore, the treatment is customised and individualised. Conventional medicine develops treatment based on treating large populations where formulations are standardised.</w:t>
            </w:r>
            <w:r w:rsidR="0057101F">
              <w:rPr>
                <w:i/>
                <w:iCs/>
              </w:rPr>
              <w:t xml:space="preserve">” </w:t>
            </w:r>
            <w:r w:rsidR="006D28B7" w:rsidRPr="006D28B7">
              <w:rPr>
                <w:i/>
                <w:iCs/>
                <w:vertAlign w:val="superscript"/>
              </w:rPr>
              <w:t xml:space="preserve">26 </w:t>
            </w:r>
            <w:r w:rsidRPr="003067F2">
              <w:rPr>
                <w:i/>
                <w:iCs/>
                <w:vertAlign w:val="superscript"/>
              </w:rPr>
              <w:t>(p.145-146)</w:t>
            </w:r>
          </w:p>
        </w:tc>
        <w:tc>
          <w:tcPr>
            <w:tcW w:w="3540" w:type="dxa"/>
            <w:vMerge/>
          </w:tcPr>
          <w:p w14:paraId="4F50A613" w14:textId="77777777" w:rsidR="00500761" w:rsidRPr="003067F2" w:rsidRDefault="00500761" w:rsidP="00334E75">
            <w:pPr>
              <w:rPr>
                <w:color w:val="000000" w:themeColor="text1"/>
              </w:rPr>
            </w:pPr>
          </w:p>
        </w:tc>
        <w:tc>
          <w:tcPr>
            <w:tcW w:w="4072" w:type="dxa"/>
            <w:gridSpan w:val="2"/>
          </w:tcPr>
          <w:p w14:paraId="640013FF" w14:textId="77777777" w:rsidR="00500761" w:rsidRPr="003067F2" w:rsidRDefault="00500761" w:rsidP="00334E75"/>
        </w:tc>
      </w:tr>
    </w:tbl>
    <w:p w14:paraId="52D3B5F4" w14:textId="77777777" w:rsidR="00500761" w:rsidRPr="003067F2" w:rsidRDefault="00500761" w:rsidP="00500761"/>
    <w:p w14:paraId="2B33863C" w14:textId="72B17812" w:rsidR="00500761" w:rsidRPr="003067F2" w:rsidRDefault="00500761"/>
    <w:p w14:paraId="1D58474C" w14:textId="5EB3F2B8" w:rsidR="00500761" w:rsidRPr="003067F2" w:rsidRDefault="00500761"/>
    <w:p w14:paraId="74A1630B" w14:textId="6E618093" w:rsidR="00500761" w:rsidRPr="003067F2" w:rsidRDefault="00500761"/>
    <w:p w14:paraId="2D8E70AE" w14:textId="1B0AF255" w:rsidR="00500761" w:rsidRPr="003067F2" w:rsidRDefault="00500761"/>
    <w:p w14:paraId="3857C1E7" w14:textId="19B68579" w:rsidR="00500761" w:rsidRPr="003067F2" w:rsidRDefault="00500761"/>
    <w:p w14:paraId="0A2B4289" w14:textId="38A43180" w:rsidR="00500761" w:rsidRPr="003067F2" w:rsidRDefault="00500761"/>
    <w:p w14:paraId="0E0BCA07" w14:textId="75522FCD" w:rsidR="00500761" w:rsidRPr="003067F2" w:rsidRDefault="00500761"/>
    <w:p w14:paraId="62084697" w14:textId="77777777" w:rsidR="00FF1C61" w:rsidRPr="003067F2" w:rsidRDefault="00FF1C61" w:rsidP="00500761">
      <w:pPr>
        <w:pStyle w:val="Caption"/>
        <w:ind w:left="-709"/>
        <w:rPr>
          <w:b/>
          <w:bCs/>
          <w:color w:val="000000" w:themeColor="text1"/>
          <w:sz w:val="24"/>
          <w:szCs w:val="24"/>
        </w:rPr>
      </w:pPr>
    </w:p>
    <w:p w14:paraId="6D8BA713" w14:textId="42E12F65" w:rsidR="00500761" w:rsidRPr="00EE2B83" w:rsidRDefault="00500761" w:rsidP="00500761">
      <w:pPr>
        <w:pStyle w:val="Caption"/>
        <w:ind w:left="-709"/>
        <w:rPr>
          <w:b/>
          <w:bCs/>
          <w:color w:val="000000" w:themeColor="text1"/>
          <w:sz w:val="24"/>
          <w:szCs w:val="24"/>
        </w:rPr>
      </w:pPr>
      <w:r w:rsidRPr="003067F2">
        <w:rPr>
          <w:b/>
          <w:bCs/>
          <w:color w:val="000000" w:themeColor="text1"/>
          <w:sz w:val="24"/>
          <w:szCs w:val="24"/>
        </w:rPr>
        <w:t>Table 4 Synthesised Finding 2: Factors</w:t>
      </w:r>
      <w:r w:rsidRPr="003067F2">
        <w:rPr>
          <w:rStyle w:val="Strong"/>
          <w:rFonts w:eastAsiaTheme="majorEastAsia"/>
          <w:sz w:val="24"/>
          <w:szCs w:val="24"/>
        </w:rPr>
        <w:t xml:space="preserve"> Influencing</w:t>
      </w:r>
      <w:r w:rsidR="00EE2B83" w:rsidRPr="00EE2B83">
        <w:rPr>
          <w:i w:val="0"/>
          <w:iCs w:val="0"/>
          <w:color w:val="000000"/>
          <w:sz w:val="24"/>
          <w:szCs w:val="24"/>
        </w:rPr>
        <w:t xml:space="preserve"> </w:t>
      </w:r>
      <w:r w:rsidR="00EE2B83" w:rsidRPr="00EE2B83">
        <w:rPr>
          <w:b/>
          <w:bCs/>
          <w:color w:val="000000"/>
          <w:sz w:val="24"/>
          <w:szCs w:val="24"/>
        </w:rPr>
        <w:t>the provision of quality Ayurvedic care</w:t>
      </w:r>
      <w:r w:rsidRPr="00EE2B83">
        <w:rPr>
          <w:rStyle w:val="Strong"/>
          <w:rFonts w:eastAsiaTheme="majorEastAsia"/>
          <w:b w:val="0"/>
          <w:bCs w:val="0"/>
          <w:sz w:val="24"/>
          <w:szCs w:val="24"/>
        </w:rPr>
        <w:t xml:space="preserve"> </w:t>
      </w:r>
    </w:p>
    <w:p w14:paraId="219574F9" w14:textId="77777777" w:rsidR="00500761" w:rsidRPr="003067F2" w:rsidRDefault="00500761" w:rsidP="00500761">
      <w:r w:rsidRPr="003067F2">
        <w:t xml:space="preserve">     </w:t>
      </w:r>
    </w:p>
    <w:tbl>
      <w:tblPr>
        <w:tblStyle w:val="TableGrid"/>
        <w:tblW w:w="13751" w:type="dxa"/>
        <w:tblLook w:val="04A0" w:firstRow="1" w:lastRow="0" w:firstColumn="1" w:lastColumn="0" w:noHBand="0" w:noVBand="1"/>
      </w:tblPr>
      <w:tblGrid>
        <w:gridCol w:w="2681"/>
        <w:gridCol w:w="6"/>
        <w:gridCol w:w="4402"/>
        <w:gridCol w:w="3118"/>
        <w:gridCol w:w="3544"/>
      </w:tblGrid>
      <w:tr w:rsidR="00500761" w:rsidRPr="003067F2" w14:paraId="602EA64E" w14:textId="77777777" w:rsidTr="00334E75">
        <w:tc>
          <w:tcPr>
            <w:tcW w:w="2681" w:type="dxa"/>
          </w:tcPr>
          <w:p w14:paraId="7DB52BAD" w14:textId="77777777" w:rsidR="00500761" w:rsidRPr="003067F2" w:rsidRDefault="00500761" w:rsidP="00334E75">
            <w:r w:rsidRPr="003067F2">
              <w:t>Finding</w:t>
            </w:r>
          </w:p>
        </w:tc>
        <w:tc>
          <w:tcPr>
            <w:tcW w:w="4408" w:type="dxa"/>
            <w:gridSpan w:val="2"/>
          </w:tcPr>
          <w:p w14:paraId="2A598708" w14:textId="77777777" w:rsidR="00500761" w:rsidRPr="003067F2" w:rsidRDefault="00500761" w:rsidP="00334E75">
            <w:pPr>
              <w:jc w:val="both"/>
              <w:rPr>
                <w:i/>
                <w:iCs/>
              </w:rPr>
            </w:pPr>
            <w:r w:rsidRPr="003067F2">
              <w:rPr>
                <w:i/>
                <w:iCs/>
              </w:rPr>
              <w:t>Illustration</w:t>
            </w:r>
          </w:p>
        </w:tc>
        <w:tc>
          <w:tcPr>
            <w:tcW w:w="3118" w:type="dxa"/>
          </w:tcPr>
          <w:p w14:paraId="479E090F" w14:textId="77777777" w:rsidR="00500761" w:rsidRPr="003067F2" w:rsidRDefault="00500761" w:rsidP="00334E75">
            <w:r w:rsidRPr="003067F2">
              <w:t>Category</w:t>
            </w:r>
          </w:p>
        </w:tc>
        <w:tc>
          <w:tcPr>
            <w:tcW w:w="3544" w:type="dxa"/>
            <w:vMerge w:val="restart"/>
          </w:tcPr>
          <w:p w14:paraId="14CE6569" w14:textId="77777777" w:rsidR="00500761" w:rsidRPr="003067F2" w:rsidRDefault="00500761" w:rsidP="00334E75">
            <w:pPr>
              <w:jc w:val="both"/>
              <w:rPr>
                <w:b/>
                <w:bCs/>
                <w:i/>
                <w:iCs/>
              </w:rPr>
            </w:pPr>
            <w:r w:rsidRPr="003067F2">
              <w:rPr>
                <w:b/>
                <w:bCs/>
                <w:i/>
                <w:iCs/>
              </w:rPr>
              <w:t xml:space="preserve">SF2 </w:t>
            </w:r>
            <w:r w:rsidRPr="003067F2">
              <w:rPr>
                <w:b/>
                <w:bCs/>
                <w:i/>
                <w:iCs/>
                <w:color w:val="000000" w:themeColor="text1"/>
              </w:rPr>
              <w:t>Factors</w:t>
            </w:r>
            <w:r w:rsidRPr="003067F2">
              <w:rPr>
                <w:rStyle w:val="Strong"/>
                <w:rFonts w:eastAsiaTheme="majorEastAsia"/>
                <w:i/>
                <w:iCs/>
              </w:rPr>
              <w:t xml:space="preserve"> Influencing Ayurvedic Service Delivery</w:t>
            </w:r>
            <w:r w:rsidRPr="003067F2">
              <w:rPr>
                <w:b/>
                <w:bCs/>
                <w:i/>
                <w:iCs/>
              </w:rPr>
              <w:t xml:space="preserve"> (4 categories)</w:t>
            </w:r>
          </w:p>
          <w:p w14:paraId="4D152245" w14:textId="77777777" w:rsidR="00500761" w:rsidRPr="003067F2" w:rsidRDefault="00500761" w:rsidP="00334E75">
            <w:pPr>
              <w:jc w:val="both"/>
              <w:rPr>
                <w:b/>
                <w:bCs/>
                <w:i/>
                <w:iCs/>
              </w:rPr>
            </w:pPr>
            <w:r w:rsidRPr="003067F2">
              <w:t xml:space="preserve">This synthesised finding was created from 25 findings merged into 4 categories. This synthesised </w:t>
            </w:r>
            <w:r w:rsidRPr="003067F2">
              <w:lastRenderedPageBreak/>
              <w:t xml:space="preserve">finding explains the various factors that impact Ayurvedic service delivery. These factors include </w:t>
            </w:r>
            <w:r w:rsidRPr="003067F2">
              <w:rPr>
                <w:rStyle w:val="ng-binding"/>
                <w:rFonts w:eastAsiaTheme="majorEastAsia"/>
              </w:rPr>
              <w:t>the integration of services, lack of access to Ayurvedic medicines</w:t>
            </w:r>
            <w:r w:rsidRPr="003067F2">
              <w:rPr>
                <w:rStyle w:val="CommentReference"/>
                <w:sz w:val="24"/>
                <w:szCs w:val="24"/>
              </w:rPr>
              <w:t xml:space="preserve">, </w:t>
            </w:r>
            <w:r w:rsidRPr="003067F2">
              <w:rPr>
                <w:rStyle w:val="ng-binding"/>
                <w:rFonts w:eastAsiaTheme="majorEastAsia"/>
              </w:rPr>
              <w:t>restrictions in practise and lack of regulation</w:t>
            </w:r>
            <w:r w:rsidRPr="003067F2">
              <w:t xml:space="preserve">. Addressing these issues will ensure that individuals have access to high-quality care from trained professionals in this ancient healing tradition.   </w:t>
            </w:r>
          </w:p>
          <w:p w14:paraId="3ED08297" w14:textId="77777777" w:rsidR="00500761" w:rsidRPr="003067F2" w:rsidRDefault="00500761" w:rsidP="00334E75">
            <w:pPr>
              <w:jc w:val="both"/>
            </w:pPr>
          </w:p>
        </w:tc>
      </w:tr>
      <w:tr w:rsidR="00500761" w:rsidRPr="003067F2" w14:paraId="7F845019" w14:textId="77777777" w:rsidTr="00334E75">
        <w:tc>
          <w:tcPr>
            <w:tcW w:w="2681" w:type="dxa"/>
            <w:vAlign w:val="center"/>
          </w:tcPr>
          <w:p w14:paraId="78AEFB2A" w14:textId="77777777" w:rsidR="00500761" w:rsidRPr="003067F2" w:rsidRDefault="00500761" w:rsidP="00334E75">
            <w:r w:rsidRPr="003067F2">
              <w:t>Referrals from Western healthcare practitioners. (U)</w:t>
            </w:r>
          </w:p>
        </w:tc>
        <w:tc>
          <w:tcPr>
            <w:tcW w:w="4408" w:type="dxa"/>
            <w:gridSpan w:val="2"/>
            <w:vAlign w:val="center"/>
          </w:tcPr>
          <w:p w14:paraId="6BE66B9F" w14:textId="73A00661" w:rsidR="00500761" w:rsidRPr="003067F2" w:rsidRDefault="00500761" w:rsidP="00334E75">
            <w:pPr>
              <w:jc w:val="both"/>
              <w:rPr>
                <w:i/>
                <w:iCs/>
                <w:vertAlign w:val="superscript"/>
              </w:rPr>
            </w:pPr>
            <w:r w:rsidRPr="003067F2">
              <w:rPr>
                <w:i/>
                <w:iCs/>
              </w:rPr>
              <w:t xml:space="preserve">"Mainstream doctors...are telling their patients nowadays to go and look for fellows who are practicing natural medicine..." </w:t>
            </w:r>
            <w:r w:rsidR="006D28B7" w:rsidRPr="006D28B7">
              <w:rPr>
                <w:i/>
                <w:iCs/>
                <w:vertAlign w:val="superscript"/>
              </w:rPr>
              <w:t>14</w:t>
            </w:r>
            <w:r w:rsidRPr="003067F2">
              <w:rPr>
                <w:i/>
                <w:iCs/>
                <w:vertAlign w:val="superscript"/>
              </w:rPr>
              <w:t>(p.97)</w:t>
            </w:r>
          </w:p>
          <w:p w14:paraId="01BBAC3A" w14:textId="77777777" w:rsidR="00500761" w:rsidRPr="003067F2" w:rsidRDefault="00500761" w:rsidP="00334E75">
            <w:pPr>
              <w:jc w:val="both"/>
              <w:rPr>
                <w:i/>
                <w:iCs/>
              </w:rPr>
            </w:pPr>
          </w:p>
        </w:tc>
        <w:tc>
          <w:tcPr>
            <w:tcW w:w="3118" w:type="dxa"/>
            <w:vMerge w:val="restart"/>
          </w:tcPr>
          <w:p w14:paraId="17CACB1F" w14:textId="6EA49965" w:rsidR="00500761" w:rsidRPr="003067F2" w:rsidRDefault="00EA49E4" w:rsidP="00334E75">
            <w:pPr>
              <w:jc w:val="both"/>
              <w:rPr>
                <w:b/>
                <w:bCs/>
              </w:rPr>
            </w:pPr>
            <w:r>
              <w:rPr>
                <w:rStyle w:val="ng-binding"/>
                <w:b/>
                <w:bCs/>
                <w:i/>
                <w:iCs/>
              </w:rPr>
              <w:t>I</w:t>
            </w:r>
            <w:r w:rsidR="00500761" w:rsidRPr="003067F2">
              <w:rPr>
                <w:rStyle w:val="ng-binding"/>
                <w:rFonts w:eastAsiaTheme="majorEastAsia"/>
                <w:b/>
                <w:bCs/>
                <w:i/>
                <w:iCs/>
              </w:rPr>
              <w:t>ntegration of services</w:t>
            </w:r>
            <w:r w:rsidR="00500761" w:rsidRPr="003067F2">
              <w:rPr>
                <w:b/>
                <w:bCs/>
              </w:rPr>
              <w:t>. (10 findings)</w:t>
            </w:r>
          </w:p>
          <w:p w14:paraId="59DF1185" w14:textId="77777777" w:rsidR="00500761" w:rsidRPr="003067F2" w:rsidRDefault="00500761" w:rsidP="00334E75">
            <w:pPr>
              <w:jc w:val="both"/>
              <w:rPr>
                <w:b/>
                <w:bCs/>
              </w:rPr>
            </w:pPr>
            <w:r w:rsidRPr="003067F2">
              <w:t xml:space="preserve">10 unequivocal findings were combined to create this category, which showed how </w:t>
            </w:r>
            <w:r w:rsidRPr="003067F2">
              <w:lastRenderedPageBreak/>
              <w:t xml:space="preserve">Ayurvedic practitioners strongly advocate for the integration of Ayurvedic services into mainstream healthcare, seeing it </w:t>
            </w:r>
            <w:proofErr w:type="gramStart"/>
            <w:r w:rsidRPr="003067F2">
              <w:t>as a way to</w:t>
            </w:r>
            <w:proofErr w:type="gramEnd"/>
            <w:r w:rsidRPr="003067F2">
              <w:t xml:space="preserve"> enhance patient care through a more holistic approach. </w:t>
            </w:r>
          </w:p>
          <w:p w14:paraId="5DB00111" w14:textId="77777777" w:rsidR="00500761" w:rsidRPr="003067F2" w:rsidRDefault="00500761" w:rsidP="00334E75">
            <w:pPr>
              <w:jc w:val="both"/>
            </w:pPr>
          </w:p>
          <w:p w14:paraId="4425DCA4" w14:textId="77777777" w:rsidR="00500761" w:rsidRPr="003067F2" w:rsidRDefault="00500761" w:rsidP="00334E75">
            <w:pPr>
              <w:rPr>
                <w:b/>
                <w:bCs/>
              </w:rPr>
            </w:pPr>
          </w:p>
          <w:p w14:paraId="7B8E55E4" w14:textId="77777777" w:rsidR="00500761" w:rsidRPr="003067F2" w:rsidRDefault="00500761" w:rsidP="00334E75">
            <w:pPr>
              <w:jc w:val="both"/>
              <w:rPr>
                <w:b/>
                <w:bCs/>
              </w:rPr>
            </w:pPr>
          </w:p>
        </w:tc>
        <w:tc>
          <w:tcPr>
            <w:tcW w:w="3544" w:type="dxa"/>
            <w:vMerge/>
          </w:tcPr>
          <w:p w14:paraId="1E8215A0" w14:textId="77777777" w:rsidR="00500761" w:rsidRPr="003067F2" w:rsidRDefault="00500761" w:rsidP="00334E75">
            <w:pPr>
              <w:rPr>
                <w:b/>
                <w:bCs/>
                <w:i/>
                <w:iCs/>
              </w:rPr>
            </w:pPr>
          </w:p>
        </w:tc>
      </w:tr>
      <w:tr w:rsidR="00500761" w:rsidRPr="003067F2" w14:paraId="588166FB" w14:textId="77777777" w:rsidTr="00334E75">
        <w:tc>
          <w:tcPr>
            <w:tcW w:w="2681" w:type="dxa"/>
            <w:vAlign w:val="center"/>
          </w:tcPr>
          <w:p w14:paraId="1201B909" w14:textId="77777777" w:rsidR="00500761" w:rsidRPr="003067F2" w:rsidRDefault="00500761" w:rsidP="00334E75">
            <w:r w:rsidRPr="003067F2">
              <w:lastRenderedPageBreak/>
              <w:t>Benefits of joint efforts between Western and Ayurvedic approaches. (U)</w:t>
            </w:r>
          </w:p>
        </w:tc>
        <w:tc>
          <w:tcPr>
            <w:tcW w:w="4408" w:type="dxa"/>
            <w:gridSpan w:val="2"/>
            <w:vAlign w:val="center"/>
          </w:tcPr>
          <w:p w14:paraId="67243BC0" w14:textId="5AC328CC" w:rsidR="00500761" w:rsidRPr="003067F2" w:rsidRDefault="00500761" w:rsidP="00334E75">
            <w:pPr>
              <w:pStyle w:val="NormalWeb"/>
              <w:spacing w:line="276" w:lineRule="auto"/>
              <w:contextualSpacing/>
              <w:jc w:val="both"/>
              <w:rPr>
                <w:i/>
                <w:iCs/>
              </w:rPr>
            </w:pPr>
            <w:r w:rsidRPr="003067F2">
              <w:rPr>
                <w:i/>
                <w:iCs/>
              </w:rPr>
              <w:t xml:space="preserve">“Every science has its own advantages and dis-advantages and limitations. So, if they work hand in hand, like in the same clinic, so have a Western doctor and Ayurvedic doctor. They can discover a client’s </w:t>
            </w:r>
            <w:proofErr w:type="gramStart"/>
            <w:r w:rsidRPr="003067F2">
              <w:rPr>
                <w:i/>
                <w:iCs/>
              </w:rPr>
              <w:t>condition</w:t>
            </w:r>
            <w:proofErr w:type="gramEnd"/>
            <w:r w:rsidRPr="003067F2">
              <w:rPr>
                <w:i/>
                <w:iCs/>
              </w:rPr>
              <w:t xml:space="preserve"> and they can do things with an integrated approach. It’s going to be very helpful for the client. So</w:t>
            </w:r>
            <w:proofErr w:type="gramStart"/>
            <w:r w:rsidRPr="003067F2">
              <w:rPr>
                <w:i/>
                <w:iCs/>
              </w:rPr>
              <w:t>, actually, if</w:t>
            </w:r>
            <w:proofErr w:type="gramEnd"/>
            <w:r w:rsidRPr="003067F2">
              <w:rPr>
                <w:i/>
                <w:iCs/>
              </w:rPr>
              <w:t xml:space="preserve"> you really have an aim to serve the humanity ... they should work together” </w:t>
            </w:r>
            <w:r w:rsidR="00073F25" w:rsidRPr="00073F25">
              <w:rPr>
                <w:i/>
                <w:iCs/>
                <w:vertAlign w:val="superscript"/>
              </w:rPr>
              <w:t>14</w:t>
            </w:r>
            <w:r w:rsidRPr="003067F2">
              <w:rPr>
                <w:i/>
                <w:iCs/>
                <w:vertAlign w:val="superscript"/>
              </w:rPr>
              <w:t>(p.98)</w:t>
            </w:r>
            <w:r w:rsidRPr="003067F2">
              <w:rPr>
                <w:i/>
                <w:iCs/>
              </w:rPr>
              <w:t xml:space="preserve"> </w:t>
            </w:r>
          </w:p>
          <w:p w14:paraId="74151867" w14:textId="77777777" w:rsidR="00500761" w:rsidRPr="003067F2" w:rsidRDefault="00500761" w:rsidP="00334E75">
            <w:pPr>
              <w:pStyle w:val="NormalWeb"/>
              <w:contextualSpacing/>
              <w:jc w:val="both"/>
              <w:rPr>
                <w:i/>
                <w:iCs/>
              </w:rPr>
            </w:pPr>
          </w:p>
        </w:tc>
        <w:tc>
          <w:tcPr>
            <w:tcW w:w="3118" w:type="dxa"/>
            <w:vMerge/>
          </w:tcPr>
          <w:p w14:paraId="68561795" w14:textId="77777777" w:rsidR="00500761" w:rsidRPr="003067F2" w:rsidRDefault="00500761" w:rsidP="00334E75"/>
        </w:tc>
        <w:tc>
          <w:tcPr>
            <w:tcW w:w="3544" w:type="dxa"/>
            <w:vMerge/>
          </w:tcPr>
          <w:p w14:paraId="49D3AC2F" w14:textId="77777777" w:rsidR="00500761" w:rsidRPr="003067F2" w:rsidRDefault="00500761" w:rsidP="00334E75"/>
        </w:tc>
      </w:tr>
      <w:tr w:rsidR="00500761" w:rsidRPr="003067F2" w14:paraId="5E4284D7" w14:textId="77777777" w:rsidTr="00334E75">
        <w:tc>
          <w:tcPr>
            <w:tcW w:w="2681" w:type="dxa"/>
            <w:vAlign w:val="center"/>
          </w:tcPr>
          <w:p w14:paraId="77589834" w14:textId="77777777" w:rsidR="00500761" w:rsidRPr="003067F2" w:rsidRDefault="00500761" w:rsidP="00334E75">
            <w:r w:rsidRPr="003067F2">
              <w:t>Referrals to Western healthcare practitioners. (U)</w:t>
            </w:r>
          </w:p>
        </w:tc>
        <w:tc>
          <w:tcPr>
            <w:tcW w:w="4408" w:type="dxa"/>
            <w:gridSpan w:val="2"/>
            <w:vAlign w:val="center"/>
          </w:tcPr>
          <w:p w14:paraId="1CD3E7BF" w14:textId="5D3542B6" w:rsidR="00500761" w:rsidRPr="003067F2" w:rsidRDefault="0057101F" w:rsidP="00334E75">
            <w:pPr>
              <w:jc w:val="both"/>
              <w:rPr>
                <w:i/>
                <w:iCs/>
              </w:rPr>
            </w:pPr>
            <w:r>
              <w:rPr>
                <w:i/>
                <w:iCs/>
              </w:rPr>
              <w:t>“</w:t>
            </w:r>
            <w:r w:rsidR="00500761" w:rsidRPr="003067F2">
              <w:rPr>
                <w:i/>
                <w:iCs/>
              </w:rPr>
              <w:t>For example, you come to me and tell me 'I have breast cancer'...</w:t>
            </w:r>
            <w:r>
              <w:rPr>
                <w:i/>
                <w:iCs/>
              </w:rPr>
              <w:t xml:space="preserve"> </w:t>
            </w:r>
            <w:r w:rsidR="00500761" w:rsidRPr="003067F2">
              <w:rPr>
                <w:i/>
                <w:iCs/>
              </w:rPr>
              <w:t xml:space="preserve">I may have to confirm it by sending you for a mammogram." </w:t>
            </w:r>
            <w:r w:rsidR="00073F25" w:rsidRPr="00073F25">
              <w:rPr>
                <w:i/>
                <w:iCs/>
                <w:vertAlign w:val="superscript"/>
              </w:rPr>
              <w:t>14</w:t>
            </w:r>
            <w:r w:rsidR="00500761" w:rsidRPr="003067F2">
              <w:rPr>
                <w:i/>
                <w:iCs/>
                <w:vertAlign w:val="superscript"/>
              </w:rPr>
              <w:t>(p.97-98)</w:t>
            </w:r>
          </w:p>
        </w:tc>
        <w:tc>
          <w:tcPr>
            <w:tcW w:w="3118" w:type="dxa"/>
            <w:vMerge/>
          </w:tcPr>
          <w:p w14:paraId="086E50C0" w14:textId="77777777" w:rsidR="00500761" w:rsidRPr="003067F2" w:rsidRDefault="00500761" w:rsidP="00334E75"/>
        </w:tc>
        <w:tc>
          <w:tcPr>
            <w:tcW w:w="3544" w:type="dxa"/>
            <w:vMerge/>
          </w:tcPr>
          <w:p w14:paraId="0B1C785F" w14:textId="77777777" w:rsidR="00500761" w:rsidRPr="003067F2" w:rsidRDefault="00500761" w:rsidP="00334E75"/>
        </w:tc>
      </w:tr>
      <w:tr w:rsidR="00500761" w:rsidRPr="003067F2" w14:paraId="4700AC28" w14:textId="77777777" w:rsidTr="00334E75">
        <w:tc>
          <w:tcPr>
            <w:tcW w:w="2681" w:type="dxa"/>
            <w:vAlign w:val="center"/>
          </w:tcPr>
          <w:p w14:paraId="38EF0C04" w14:textId="77777777" w:rsidR="00500761" w:rsidRPr="003067F2" w:rsidRDefault="00500761" w:rsidP="00334E75">
            <w:r w:rsidRPr="003067F2">
              <w:t>Increased acceptance of Ayurveda in the U.S. (U)</w:t>
            </w:r>
          </w:p>
        </w:tc>
        <w:tc>
          <w:tcPr>
            <w:tcW w:w="4408" w:type="dxa"/>
            <w:gridSpan w:val="2"/>
            <w:vAlign w:val="center"/>
          </w:tcPr>
          <w:p w14:paraId="45ACBC1C" w14:textId="5B3FFA93" w:rsidR="00500761" w:rsidRPr="003067F2" w:rsidRDefault="00500761" w:rsidP="00334E75">
            <w:pPr>
              <w:jc w:val="both"/>
              <w:rPr>
                <w:i/>
                <w:iCs/>
              </w:rPr>
            </w:pPr>
            <w:r w:rsidRPr="003067F2">
              <w:rPr>
                <w:i/>
                <w:iCs/>
              </w:rPr>
              <w:t xml:space="preserve">"Practitioner one commented that with all the suppression by the medical establishment in the United States, it is a miracle that Ayurveda is gaining acceptance." </w:t>
            </w:r>
            <w:r w:rsidR="00DE26AD" w:rsidRPr="00DE26AD">
              <w:rPr>
                <w:i/>
                <w:iCs/>
                <w:vertAlign w:val="superscript"/>
              </w:rPr>
              <w:t>26</w:t>
            </w:r>
            <w:r w:rsidRPr="003067F2">
              <w:rPr>
                <w:i/>
                <w:iCs/>
                <w:vertAlign w:val="superscript"/>
              </w:rPr>
              <w:t>(p.100)</w:t>
            </w:r>
          </w:p>
        </w:tc>
        <w:tc>
          <w:tcPr>
            <w:tcW w:w="3118" w:type="dxa"/>
            <w:vMerge/>
          </w:tcPr>
          <w:p w14:paraId="0EB96307" w14:textId="77777777" w:rsidR="00500761" w:rsidRPr="003067F2" w:rsidRDefault="00500761" w:rsidP="00334E75"/>
        </w:tc>
        <w:tc>
          <w:tcPr>
            <w:tcW w:w="3544" w:type="dxa"/>
            <w:vMerge/>
          </w:tcPr>
          <w:p w14:paraId="7918C9BF" w14:textId="77777777" w:rsidR="00500761" w:rsidRPr="003067F2" w:rsidRDefault="00500761" w:rsidP="00334E75"/>
        </w:tc>
      </w:tr>
      <w:tr w:rsidR="00500761" w:rsidRPr="003067F2" w14:paraId="345A7221" w14:textId="77777777" w:rsidTr="00334E75">
        <w:tc>
          <w:tcPr>
            <w:tcW w:w="2681" w:type="dxa"/>
            <w:vAlign w:val="center"/>
          </w:tcPr>
          <w:p w14:paraId="7FD95976" w14:textId="77777777" w:rsidR="00500761" w:rsidRPr="003067F2" w:rsidRDefault="00500761" w:rsidP="00334E75">
            <w:r w:rsidRPr="003067F2">
              <w:t>A way forward is to work with GPs directly. (U)</w:t>
            </w:r>
          </w:p>
        </w:tc>
        <w:tc>
          <w:tcPr>
            <w:tcW w:w="4408" w:type="dxa"/>
            <w:gridSpan w:val="2"/>
            <w:vAlign w:val="center"/>
          </w:tcPr>
          <w:p w14:paraId="504A0964" w14:textId="1410A276" w:rsidR="00500761" w:rsidRPr="003067F2" w:rsidRDefault="00500761" w:rsidP="00334E75">
            <w:pPr>
              <w:jc w:val="both"/>
              <w:rPr>
                <w:i/>
                <w:iCs/>
              </w:rPr>
            </w:pPr>
            <w:r w:rsidRPr="003067F2">
              <w:rPr>
                <w:i/>
                <w:iCs/>
              </w:rPr>
              <w:t xml:space="preserve">“My thinking was eventually to get the doctors to refer patients. ... I did do talks for doctors in Scotland and had quite a lot of success. 10 % of doctors attend talks on Ayurveda. Might lead to a huge response, lot of referrals and consultations. </w:t>
            </w:r>
            <w:r w:rsidR="00DE26AD" w:rsidRPr="00DE26AD">
              <w:rPr>
                <w:i/>
                <w:iCs/>
                <w:vertAlign w:val="superscript"/>
              </w:rPr>
              <w:t>27</w:t>
            </w:r>
            <w:r w:rsidRPr="003067F2">
              <w:rPr>
                <w:i/>
                <w:iCs/>
                <w:vertAlign w:val="superscript"/>
              </w:rPr>
              <w:t>(p.118-119)</w:t>
            </w:r>
          </w:p>
        </w:tc>
        <w:tc>
          <w:tcPr>
            <w:tcW w:w="3118" w:type="dxa"/>
            <w:vMerge/>
          </w:tcPr>
          <w:p w14:paraId="43570F2E" w14:textId="77777777" w:rsidR="00500761" w:rsidRPr="003067F2" w:rsidRDefault="00500761" w:rsidP="00334E75"/>
        </w:tc>
        <w:tc>
          <w:tcPr>
            <w:tcW w:w="3544" w:type="dxa"/>
            <w:vMerge/>
          </w:tcPr>
          <w:p w14:paraId="7DEE26FB" w14:textId="77777777" w:rsidR="00500761" w:rsidRPr="003067F2" w:rsidRDefault="00500761" w:rsidP="00334E75"/>
        </w:tc>
      </w:tr>
      <w:tr w:rsidR="00500761" w:rsidRPr="003067F2" w14:paraId="56CC709B" w14:textId="77777777" w:rsidTr="00334E75">
        <w:tc>
          <w:tcPr>
            <w:tcW w:w="2681" w:type="dxa"/>
            <w:vAlign w:val="center"/>
          </w:tcPr>
          <w:p w14:paraId="0CD93B13" w14:textId="77777777" w:rsidR="00500761" w:rsidRPr="003067F2" w:rsidRDefault="00500761" w:rsidP="00334E75">
            <w:r w:rsidRPr="00EC7528">
              <w:t xml:space="preserve">One area where most Ayurvedic practitioners agree is the ability of biomedicine to deal with </w:t>
            </w:r>
            <w:r w:rsidRPr="00EC7528">
              <w:lastRenderedPageBreak/>
              <w:t>situations which are either emergencies or high risk.</w:t>
            </w:r>
            <w:r w:rsidRPr="003067F2">
              <w:t xml:space="preserve"> (U)</w:t>
            </w:r>
          </w:p>
        </w:tc>
        <w:tc>
          <w:tcPr>
            <w:tcW w:w="4408" w:type="dxa"/>
            <w:gridSpan w:val="2"/>
            <w:vAlign w:val="center"/>
          </w:tcPr>
          <w:p w14:paraId="04BC0EA3" w14:textId="2D370EAD" w:rsidR="00500761" w:rsidRPr="003067F2" w:rsidRDefault="00500761" w:rsidP="00334E75">
            <w:pPr>
              <w:pStyle w:val="NormalWeb"/>
            </w:pPr>
            <w:r w:rsidRPr="00EC7528">
              <w:rPr>
                <w:i/>
                <w:iCs/>
              </w:rPr>
              <w:lastRenderedPageBreak/>
              <w:t>"There are so many aspects of modern medicine that are fantastic</w:t>
            </w:r>
            <w:r w:rsidR="0057101F">
              <w:rPr>
                <w:i/>
                <w:iCs/>
              </w:rPr>
              <w:t xml:space="preserve"> </w:t>
            </w:r>
            <w:r w:rsidRPr="00EC7528">
              <w:rPr>
                <w:i/>
                <w:iCs/>
              </w:rPr>
              <w:t>... Surgery for a blocked artery</w:t>
            </w:r>
            <w:r w:rsidR="0057101F">
              <w:rPr>
                <w:i/>
                <w:iCs/>
              </w:rPr>
              <w:t xml:space="preserve"> </w:t>
            </w:r>
            <w:r w:rsidRPr="00EC7528">
              <w:rPr>
                <w:i/>
                <w:iCs/>
              </w:rPr>
              <w:t xml:space="preserve">... </w:t>
            </w:r>
            <w:r w:rsidRPr="003067F2">
              <w:rPr>
                <w:i/>
                <w:iCs/>
              </w:rPr>
              <w:t>It's unbelievable the technology</w:t>
            </w:r>
            <w:r w:rsidRPr="00EC7528">
              <w:rPr>
                <w:i/>
                <w:iCs/>
              </w:rPr>
              <w:t>."</w:t>
            </w:r>
            <w:r w:rsidRPr="003067F2">
              <w:rPr>
                <w:i/>
                <w:iCs/>
              </w:rPr>
              <w:t xml:space="preserve"> </w:t>
            </w:r>
            <w:r w:rsidR="00DE26AD" w:rsidRPr="00DE26AD">
              <w:rPr>
                <w:i/>
                <w:iCs/>
                <w:vertAlign w:val="superscript"/>
              </w:rPr>
              <w:t>27</w:t>
            </w:r>
            <w:r w:rsidRPr="003067F2">
              <w:rPr>
                <w:i/>
                <w:iCs/>
                <w:vertAlign w:val="superscript"/>
              </w:rPr>
              <w:t>(p.114)</w:t>
            </w:r>
          </w:p>
        </w:tc>
        <w:tc>
          <w:tcPr>
            <w:tcW w:w="3118" w:type="dxa"/>
            <w:vMerge/>
          </w:tcPr>
          <w:p w14:paraId="3D8A48AD" w14:textId="77777777" w:rsidR="00500761" w:rsidRPr="003067F2" w:rsidRDefault="00500761" w:rsidP="00334E75"/>
        </w:tc>
        <w:tc>
          <w:tcPr>
            <w:tcW w:w="3544" w:type="dxa"/>
            <w:vMerge/>
          </w:tcPr>
          <w:p w14:paraId="7D12D6EE" w14:textId="77777777" w:rsidR="00500761" w:rsidRPr="003067F2" w:rsidRDefault="00500761" w:rsidP="00334E75"/>
        </w:tc>
      </w:tr>
      <w:tr w:rsidR="00500761" w:rsidRPr="003067F2" w14:paraId="23FD1DB6" w14:textId="77777777" w:rsidTr="00334E75">
        <w:tc>
          <w:tcPr>
            <w:tcW w:w="2681" w:type="dxa"/>
            <w:vAlign w:val="center"/>
          </w:tcPr>
          <w:p w14:paraId="7C08C5CB" w14:textId="77777777" w:rsidR="00500761" w:rsidRPr="003067F2" w:rsidRDefault="00500761" w:rsidP="00334E75">
            <w:r w:rsidRPr="003067F2">
              <w:t>All 3 practitioners had positive comments on allopathic medicine and felt that in most cases it can complement Ayurveda. (U)</w:t>
            </w:r>
          </w:p>
        </w:tc>
        <w:tc>
          <w:tcPr>
            <w:tcW w:w="4408" w:type="dxa"/>
            <w:gridSpan w:val="2"/>
            <w:vAlign w:val="center"/>
          </w:tcPr>
          <w:p w14:paraId="7798F4A1" w14:textId="72A2D409" w:rsidR="00500761" w:rsidRPr="003067F2" w:rsidRDefault="0057101F" w:rsidP="00334E75">
            <w:pPr>
              <w:pStyle w:val="NormalWeb"/>
              <w:jc w:val="both"/>
            </w:pPr>
            <w:r>
              <w:rPr>
                <w:i/>
                <w:iCs/>
              </w:rPr>
              <w:t>“</w:t>
            </w:r>
            <w:r w:rsidR="00500761" w:rsidRPr="003067F2">
              <w:rPr>
                <w:i/>
                <w:iCs/>
              </w:rPr>
              <w:t>Practitioner Two acknowledged... Ayurveda is all-encompassing and open to other modalities... Practitioner One and Three commented that they have worked effectively with allopathic physicians as part of an integrative clinic. Practitioner Three added that she does not hesitate to refer her clients to other healers including</w:t>
            </w:r>
            <w:r w:rsidR="00500761" w:rsidRPr="003067F2">
              <w:t xml:space="preserve"> allopathic physicians and CAM practitioners.</w:t>
            </w:r>
            <w:r>
              <w:t>”</w:t>
            </w:r>
            <w:r w:rsidR="00500761" w:rsidRPr="003067F2">
              <w:rPr>
                <w:i/>
                <w:iCs/>
              </w:rPr>
              <w:t xml:space="preserve"> </w:t>
            </w:r>
            <w:r w:rsidR="00C146FD" w:rsidRPr="00C146FD">
              <w:rPr>
                <w:i/>
                <w:iCs/>
                <w:vertAlign w:val="superscript"/>
              </w:rPr>
              <w:t>26</w:t>
            </w:r>
            <w:r w:rsidR="00500761" w:rsidRPr="003067F2">
              <w:rPr>
                <w:i/>
                <w:iCs/>
                <w:vertAlign w:val="superscript"/>
              </w:rPr>
              <w:t>(p.144-145)</w:t>
            </w:r>
          </w:p>
        </w:tc>
        <w:tc>
          <w:tcPr>
            <w:tcW w:w="3118" w:type="dxa"/>
            <w:vMerge/>
          </w:tcPr>
          <w:p w14:paraId="41EDB64E" w14:textId="77777777" w:rsidR="00500761" w:rsidRPr="003067F2" w:rsidRDefault="00500761" w:rsidP="00334E75"/>
        </w:tc>
        <w:tc>
          <w:tcPr>
            <w:tcW w:w="3544" w:type="dxa"/>
            <w:vMerge/>
          </w:tcPr>
          <w:p w14:paraId="5777A4E1" w14:textId="77777777" w:rsidR="00500761" w:rsidRPr="003067F2" w:rsidRDefault="00500761" w:rsidP="00334E75"/>
        </w:tc>
      </w:tr>
      <w:tr w:rsidR="00500761" w:rsidRPr="003067F2" w14:paraId="02F6FDD9" w14:textId="77777777" w:rsidTr="00334E75">
        <w:tc>
          <w:tcPr>
            <w:tcW w:w="2681" w:type="dxa"/>
            <w:vAlign w:val="center"/>
          </w:tcPr>
          <w:p w14:paraId="40699E04" w14:textId="77777777" w:rsidR="00500761" w:rsidRPr="003067F2" w:rsidRDefault="00500761" w:rsidP="00334E75">
            <w:r w:rsidRPr="003067F2">
              <w:t>Strong belief in the benefits of collaborative efforts between Western and Ayurvedic practices. (U)</w:t>
            </w:r>
          </w:p>
        </w:tc>
        <w:tc>
          <w:tcPr>
            <w:tcW w:w="4408" w:type="dxa"/>
            <w:gridSpan w:val="2"/>
            <w:vAlign w:val="center"/>
          </w:tcPr>
          <w:p w14:paraId="2EDFE38F" w14:textId="5FCCF6B8" w:rsidR="00500761" w:rsidRPr="003067F2" w:rsidRDefault="0057101F" w:rsidP="00334E75">
            <w:pPr>
              <w:pStyle w:val="NormalWeb"/>
            </w:pPr>
            <w:r>
              <w:rPr>
                <w:i/>
                <w:iCs/>
              </w:rPr>
              <w:t>“</w:t>
            </w:r>
            <w:proofErr w:type="gramStart"/>
            <w:r w:rsidR="00500761" w:rsidRPr="003067F2">
              <w:rPr>
                <w:i/>
                <w:iCs/>
              </w:rPr>
              <w:t>So</w:t>
            </w:r>
            <w:proofErr w:type="gramEnd"/>
            <w:r w:rsidR="00500761" w:rsidRPr="003067F2">
              <w:rPr>
                <w:i/>
                <w:iCs/>
              </w:rPr>
              <w:t xml:space="preserve"> then we say that we can help you with the conjugative approach of Western and Eastern together at the official level, shorten the length of the waiting period, as well as lessen the burden on the hospitals</w:t>
            </w:r>
            <w:r>
              <w:rPr>
                <w:i/>
                <w:iCs/>
              </w:rPr>
              <w:t>.”</w:t>
            </w:r>
            <w:r w:rsidR="00500761" w:rsidRPr="003067F2">
              <w:rPr>
                <w:i/>
                <w:iCs/>
              </w:rPr>
              <w:t xml:space="preserve"> </w:t>
            </w:r>
            <w:r w:rsidR="00C146FD" w:rsidRPr="00C146FD">
              <w:rPr>
                <w:i/>
                <w:iCs/>
                <w:vertAlign w:val="superscript"/>
              </w:rPr>
              <w:t>14</w:t>
            </w:r>
            <w:r w:rsidR="00500761" w:rsidRPr="003067F2">
              <w:rPr>
                <w:i/>
                <w:iCs/>
                <w:vertAlign w:val="superscript"/>
              </w:rPr>
              <w:t>(p.98)</w:t>
            </w:r>
            <w:r w:rsidR="00500761" w:rsidRPr="003067F2">
              <w:rPr>
                <w:i/>
                <w:iCs/>
              </w:rPr>
              <w:t xml:space="preserve"> </w:t>
            </w:r>
          </w:p>
        </w:tc>
        <w:tc>
          <w:tcPr>
            <w:tcW w:w="3118" w:type="dxa"/>
            <w:vMerge/>
          </w:tcPr>
          <w:p w14:paraId="5E29B233" w14:textId="77777777" w:rsidR="00500761" w:rsidRPr="003067F2" w:rsidRDefault="00500761" w:rsidP="00334E75"/>
        </w:tc>
        <w:tc>
          <w:tcPr>
            <w:tcW w:w="3544" w:type="dxa"/>
            <w:vMerge/>
          </w:tcPr>
          <w:p w14:paraId="00A632C9" w14:textId="77777777" w:rsidR="00500761" w:rsidRPr="003067F2" w:rsidRDefault="00500761" w:rsidP="00334E75"/>
        </w:tc>
      </w:tr>
      <w:tr w:rsidR="00500761" w:rsidRPr="003067F2" w14:paraId="24E7FE88" w14:textId="77777777" w:rsidTr="00334E75">
        <w:tc>
          <w:tcPr>
            <w:tcW w:w="2681" w:type="dxa"/>
            <w:vAlign w:val="center"/>
          </w:tcPr>
          <w:p w14:paraId="5875237B" w14:textId="77777777" w:rsidR="00500761" w:rsidRPr="003067F2" w:rsidRDefault="00500761" w:rsidP="00334E75">
            <w:pPr>
              <w:jc w:val="both"/>
            </w:pPr>
            <w:r w:rsidRPr="003067F2">
              <w:t>Referrals working in both directions between Ayurvedic and Western practitioners. (U)</w:t>
            </w:r>
          </w:p>
        </w:tc>
        <w:tc>
          <w:tcPr>
            <w:tcW w:w="4408" w:type="dxa"/>
            <w:gridSpan w:val="2"/>
            <w:vAlign w:val="center"/>
          </w:tcPr>
          <w:p w14:paraId="20DF0D1F" w14:textId="3EE1E288" w:rsidR="00500761" w:rsidRPr="003067F2" w:rsidRDefault="0057101F" w:rsidP="00334E75">
            <w:pPr>
              <w:jc w:val="both"/>
              <w:rPr>
                <w:i/>
                <w:iCs/>
              </w:rPr>
            </w:pPr>
            <w:r>
              <w:rPr>
                <w:i/>
                <w:iCs/>
              </w:rPr>
              <w:t>“</w:t>
            </w:r>
            <w:r w:rsidR="00500761" w:rsidRPr="003067F2">
              <w:rPr>
                <w:i/>
                <w:iCs/>
              </w:rPr>
              <w:t xml:space="preserve">He [a South Asian medical doctor] used to refer clients to us...I used to give my clients to him, and he sent clients to us." </w:t>
            </w:r>
            <w:r w:rsidR="00C146FD" w:rsidRPr="00C146FD">
              <w:rPr>
                <w:i/>
                <w:iCs/>
                <w:vertAlign w:val="superscript"/>
              </w:rPr>
              <w:t>14</w:t>
            </w:r>
            <w:r w:rsidR="00500761" w:rsidRPr="003067F2">
              <w:rPr>
                <w:i/>
                <w:iCs/>
                <w:vertAlign w:val="superscript"/>
              </w:rPr>
              <w:t>(p.97)</w:t>
            </w:r>
          </w:p>
        </w:tc>
        <w:tc>
          <w:tcPr>
            <w:tcW w:w="3118" w:type="dxa"/>
            <w:vMerge/>
          </w:tcPr>
          <w:p w14:paraId="28072AEA" w14:textId="77777777" w:rsidR="00500761" w:rsidRPr="003067F2" w:rsidRDefault="00500761" w:rsidP="00334E75"/>
        </w:tc>
        <w:tc>
          <w:tcPr>
            <w:tcW w:w="3544" w:type="dxa"/>
            <w:vMerge/>
          </w:tcPr>
          <w:p w14:paraId="360625E1" w14:textId="77777777" w:rsidR="00500761" w:rsidRPr="003067F2" w:rsidRDefault="00500761" w:rsidP="00334E75"/>
        </w:tc>
      </w:tr>
      <w:tr w:rsidR="00500761" w:rsidRPr="003067F2" w14:paraId="675754F6" w14:textId="77777777" w:rsidTr="00334E75">
        <w:tc>
          <w:tcPr>
            <w:tcW w:w="2681" w:type="dxa"/>
            <w:vAlign w:val="center"/>
          </w:tcPr>
          <w:p w14:paraId="731C806B" w14:textId="77777777" w:rsidR="00500761" w:rsidRPr="003067F2" w:rsidRDefault="00500761" w:rsidP="00334E75">
            <w:pPr>
              <w:jc w:val="both"/>
            </w:pPr>
            <w:r w:rsidRPr="003067F2">
              <w:t>Hope for an integrated healthcare system in which they work alongside biomedical practitioners. (U)</w:t>
            </w:r>
          </w:p>
        </w:tc>
        <w:tc>
          <w:tcPr>
            <w:tcW w:w="4408" w:type="dxa"/>
            <w:gridSpan w:val="2"/>
            <w:vAlign w:val="center"/>
          </w:tcPr>
          <w:p w14:paraId="277780FC" w14:textId="447814F0" w:rsidR="00500761" w:rsidRPr="003067F2" w:rsidRDefault="00500761" w:rsidP="00334E75">
            <w:pPr>
              <w:pStyle w:val="NormalWeb"/>
              <w:rPr>
                <w:i/>
                <w:iCs/>
              </w:rPr>
            </w:pPr>
            <w:r w:rsidRPr="003067F2">
              <w:rPr>
                <w:i/>
                <w:iCs/>
              </w:rPr>
              <w:t>"Q - But, at the moment, do you think there's a chance of Ayurveda integrating with modern medical?</w:t>
            </w:r>
            <w:r w:rsidRPr="003067F2">
              <w:rPr>
                <w:i/>
                <w:iCs/>
              </w:rPr>
              <w:br/>
              <w:t xml:space="preserve">Thelma - I do, absolutely, yes. I just think It needs to be a little bit more understood and practised, and people getting good results from it." </w:t>
            </w:r>
            <w:r w:rsidR="00C146FD" w:rsidRPr="00C146FD">
              <w:rPr>
                <w:i/>
                <w:iCs/>
                <w:vertAlign w:val="superscript"/>
              </w:rPr>
              <w:t>27</w:t>
            </w:r>
            <w:r w:rsidRPr="003067F2">
              <w:rPr>
                <w:i/>
                <w:iCs/>
                <w:vertAlign w:val="superscript"/>
              </w:rPr>
              <w:t>(p.114)</w:t>
            </w:r>
          </w:p>
        </w:tc>
        <w:tc>
          <w:tcPr>
            <w:tcW w:w="3118" w:type="dxa"/>
          </w:tcPr>
          <w:p w14:paraId="2E9BFD9E" w14:textId="77777777" w:rsidR="00500761" w:rsidRPr="003067F2" w:rsidRDefault="00500761" w:rsidP="00334E75"/>
        </w:tc>
        <w:tc>
          <w:tcPr>
            <w:tcW w:w="3544" w:type="dxa"/>
            <w:vMerge/>
          </w:tcPr>
          <w:p w14:paraId="315D6779" w14:textId="77777777" w:rsidR="00500761" w:rsidRPr="003067F2" w:rsidRDefault="00500761" w:rsidP="00334E75"/>
        </w:tc>
      </w:tr>
      <w:tr w:rsidR="00500761" w:rsidRPr="003067F2" w14:paraId="1641CC72" w14:textId="77777777" w:rsidTr="00334E75">
        <w:tc>
          <w:tcPr>
            <w:tcW w:w="2681" w:type="dxa"/>
            <w:vAlign w:val="center"/>
          </w:tcPr>
          <w:p w14:paraId="1C635090" w14:textId="77777777" w:rsidR="00500761" w:rsidRPr="003067F2" w:rsidRDefault="00500761" w:rsidP="00334E75">
            <w:r w:rsidRPr="003067F2">
              <w:t xml:space="preserve">Ayurvedic consultations at Ayurvedic institutions </w:t>
            </w:r>
            <w:r w:rsidRPr="003067F2">
              <w:lastRenderedPageBreak/>
              <w:t>in North America are too expensive and not as effective as in India. (C)</w:t>
            </w:r>
          </w:p>
        </w:tc>
        <w:tc>
          <w:tcPr>
            <w:tcW w:w="4408" w:type="dxa"/>
            <w:gridSpan w:val="2"/>
            <w:vAlign w:val="center"/>
          </w:tcPr>
          <w:p w14:paraId="29166D12" w14:textId="53E7BD6F" w:rsidR="00500761" w:rsidRPr="003067F2" w:rsidRDefault="0057101F" w:rsidP="00334E75">
            <w:pPr>
              <w:rPr>
                <w:i/>
                <w:iCs/>
              </w:rPr>
            </w:pPr>
            <w:r>
              <w:rPr>
                <w:i/>
                <w:iCs/>
              </w:rPr>
              <w:lastRenderedPageBreak/>
              <w:t>“</w:t>
            </w:r>
            <w:r w:rsidR="00500761" w:rsidRPr="003067F2">
              <w:rPr>
                <w:i/>
                <w:iCs/>
              </w:rPr>
              <w:t xml:space="preserve">She related to me that most Canadians are not able to afford Ayurvedic treatment </w:t>
            </w:r>
            <w:r w:rsidR="00500761" w:rsidRPr="003067F2">
              <w:rPr>
                <w:i/>
                <w:iCs/>
              </w:rPr>
              <w:lastRenderedPageBreak/>
              <w:t>because other than common items that can be bought in Indian grocery stores, serious Ayurvedic treatment is only possible in India and most people cannot afford trips there.</w:t>
            </w:r>
            <w:r>
              <w:rPr>
                <w:i/>
                <w:iCs/>
              </w:rPr>
              <w:t>”</w:t>
            </w:r>
            <w:r w:rsidR="00500761" w:rsidRPr="003067F2">
              <w:rPr>
                <w:i/>
                <w:iCs/>
              </w:rPr>
              <w:t xml:space="preserve"> </w:t>
            </w:r>
            <w:r w:rsidR="00500761" w:rsidRPr="00C146FD">
              <w:rPr>
                <w:i/>
                <w:iCs/>
                <w:vertAlign w:val="superscript"/>
              </w:rPr>
              <w:fldChar w:fldCharType="begin"/>
            </w:r>
            <w:r w:rsidR="00500761" w:rsidRPr="00C146FD">
              <w:rPr>
                <w:i/>
                <w:iCs/>
                <w:vertAlign w:val="superscript"/>
              </w:rPr>
              <w:instrText xml:space="preserve"> ADDIN EN.CITE &lt;EndNote&gt;&lt;Cite&gt;&lt;Author&gt;Abraham&lt;/Author&gt;&lt;Year&gt;2004&lt;/Year&gt;&lt;RecNum&gt;421&lt;/RecNum&gt;&lt;DisplayText&gt;&lt;style face="bold superscript"&gt;43&lt;/style&gt;&lt;/DisplayText&gt;&lt;record&gt;&lt;rec-number&gt;421&lt;/rec-number&gt;&lt;foreign-keys&gt;&lt;key app="EN" db-id="v0vz55x0xxxe01ertdlxd5sbar5v5tf22a52" timestamp="1699013092" guid="93c088b6-d447-419a-87f9-d296055f340c"&gt;421&lt;/key&gt;&lt;/foreign-keys&gt;&lt;ref-type name="Thesis"&gt;32&lt;/ref-type&gt;&lt;contributors&gt;&lt;authors&gt;&lt;author&gt;Abraham, Natalia&lt;/author&gt;&lt;author&gt;Young, Katherine K&lt;/author&gt;&lt;/authors&gt;&lt;/contributors&gt;&lt;titles&gt;&lt;title&gt;Ayurveda and religion in Canada: a critical look at new age Ayurveda from the Indian diaspora perspective&lt;/title&gt;&lt;secondary-title&gt;School of Religious Studies&lt;/secondary-title&gt;&lt;/titles&gt;&lt;pages&gt;123&lt;/pages&gt;&lt;volume&gt;Master of Arts&lt;/volume&gt;&lt;dates&gt;&lt;year&gt;2004&lt;/year&gt;&lt;/dates&gt;&lt;pub-location&gt;Canada&lt;/pub-location&gt;&lt;publisher&gt;McGill University&lt;/publisher&gt;&lt;urls&gt;&lt;/urls&gt;&lt;/record&gt;&lt;/Cite&gt;&lt;/EndNote&gt;</w:instrText>
            </w:r>
            <w:r w:rsidR="00500761" w:rsidRPr="00C146FD">
              <w:rPr>
                <w:i/>
                <w:iCs/>
                <w:vertAlign w:val="superscript"/>
              </w:rPr>
              <w:fldChar w:fldCharType="separate"/>
            </w:r>
            <w:r w:rsidR="00C146FD" w:rsidRPr="00C146FD">
              <w:rPr>
                <w:i/>
                <w:iCs/>
                <w:vertAlign w:val="superscript"/>
              </w:rPr>
              <w:t>25</w:t>
            </w:r>
            <w:r w:rsidR="00500761" w:rsidRPr="00C146FD">
              <w:rPr>
                <w:i/>
                <w:iCs/>
                <w:vertAlign w:val="superscript"/>
              </w:rPr>
              <w:fldChar w:fldCharType="end"/>
            </w:r>
            <w:r w:rsidR="00500761" w:rsidRPr="003067F2">
              <w:rPr>
                <w:i/>
                <w:iCs/>
                <w:vertAlign w:val="superscript"/>
              </w:rPr>
              <w:t>(p74)</w:t>
            </w:r>
          </w:p>
        </w:tc>
        <w:tc>
          <w:tcPr>
            <w:tcW w:w="3118" w:type="dxa"/>
            <w:vMerge w:val="restart"/>
          </w:tcPr>
          <w:p w14:paraId="5C630D53" w14:textId="77777777" w:rsidR="00500761" w:rsidRPr="003067F2" w:rsidRDefault="00500761" w:rsidP="00334E75">
            <w:pPr>
              <w:rPr>
                <w:b/>
                <w:bCs/>
              </w:rPr>
            </w:pPr>
            <w:r w:rsidRPr="003067F2">
              <w:rPr>
                <w:b/>
                <w:bCs/>
                <w:i/>
                <w:iCs/>
                <w:color w:val="000000" w:themeColor="text1"/>
              </w:rPr>
              <w:lastRenderedPageBreak/>
              <w:t>Lack</w:t>
            </w:r>
            <w:r w:rsidRPr="003067F2">
              <w:rPr>
                <w:rStyle w:val="ng-binding"/>
                <w:rFonts w:eastAsiaTheme="majorEastAsia"/>
                <w:b/>
                <w:bCs/>
                <w:i/>
                <w:iCs/>
              </w:rPr>
              <w:t xml:space="preserve"> of access to Ayurvedic medicines</w:t>
            </w:r>
            <w:r w:rsidRPr="003067F2">
              <w:rPr>
                <w:b/>
                <w:bCs/>
              </w:rPr>
              <w:t xml:space="preserve">. (7 findings) </w:t>
            </w:r>
          </w:p>
          <w:p w14:paraId="5F03156C" w14:textId="77777777" w:rsidR="00500761" w:rsidRPr="003067F2" w:rsidRDefault="00500761" w:rsidP="00334E75">
            <w:r w:rsidRPr="003067F2">
              <w:lastRenderedPageBreak/>
              <w:t xml:space="preserve">This category consisted of 4 unequivocal and 3 credible findings, emphasising the </w:t>
            </w:r>
            <w:r w:rsidRPr="003067F2">
              <w:rPr>
                <w:color w:val="000000" w:themeColor="text1"/>
              </w:rPr>
              <w:t>Lack</w:t>
            </w:r>
            <w:r w:rsidRPr="003067F2">
              <w:rPr>
                <w:rStyle w:val="ng-binding"/>
                <w:rFonts w:eastAsiaTheme="majorEastAsia"/>
              </w:rPr>
              <w:t xml:space="preserve"> of access to Ayurvedic medicines. </w:t>
            </w:r>
            <w:r w:rsidRPr="003067F2">
              <w:t>Practitioners highlighted various barriers that impede the widespread availability of Ayurvedic treatments.</w:t>
            </w:r>
          </w:p>
          <w:p w14:paraId="1459BC22" w14:textId="77777777" w:rsidR="00500761" w:rsidRPr="003067F2" w:rsidRDefault="00500761" w:rsidP="00334E75">
            <w:pPr>
              <w:jc w:val="both"/>
            </w:pPr>
          </w:p>
        </w:tc>
        <w:tc>
          <w:tcPr>
            <w:tcW w:w="3544" w:type="dxa"/>
            <w:vMerge/>
          </w:tcPr>
          <w:p w14:paraId="51932D68" w14:textId="77777777" w:rsidR="00500761" w:rsidRPr="003067F2" w:rsidRDefault="00500761" w:rsidP="00334E75"/>
        </w:tc>
      </w:tr>
      <w:tr w:rsidR="00500761" w:rsidRPr="003067F2" w14:paraId="6F08C86E" w14:textId="77777777" w:rsidTr="00334E75">
        <w:tc>
          <w:tcPr>
            <w:tcW w:w="2681" w:type="dxa"/>
            <w:vAlign w:val="center"/>
          </w:tcPr>
          <w:p w14:paraId="754CE6D6" w14:textId="77777777" w:rsidR="00500761" w:rsidRPr="003067F2" w:rsidRDefault="00500761" w:rsidP="00334E75">
            <w:r w:rsidRPr="003067F2">
              <w:t>Lack of facilities and herbs as restrictions in Canada. (C)</w:t>
            </w:r>
          </w:p>
        </w:tc>
        <w:tc>
          <w:tcPr>
            <w:tcW w:w="4408" w:type="dxa"/>
            <w:gridSpan w:val="2"/>
            <w:vAlign w:val="center"/>
          </w:tcPr>
          <w:p w14:paraId="22408D24" w14:textId="69376B65" w:rsidR="00500761" w:rsidRPr="003067F2" w:rsidRDefault="0057101F" w:rsidP="00334E75">
            <w:pPr>
              <w:pStyle w:val="NormalWeb"/>
              <w:jc w:val="both"/>
            </w:pPr>
            <w:r>
              <w:rPr>
                <w:i/>
                <w:iCs/>
              </w:rPr>
              <w:t>“</w:t>
            </w:r>
            <w:r w:rsidR="00500761" w:rsidRPr="003067F2">
              <w:rPr>
                <w:i/>
                <w:iCs/>
              </w:rPr>
              <w:t xml:space="preserve">Her main goal is to find work; she is frustrated because of the restrictions on her in Canada, such as a lack of facilities and herbs </w:t>
            </w:r>
            <w:r w:rsidR="00500761" w:rsidRPr="003067F2">
              <w:t>but she is willing to work with whatever is available</w:t>
            </w:r>
            <w:r w:rsidR="00500761" w:rsidRPr="003067F2">
              <w:rPr>
                <w:i/>
                <w:iCs/>
              </w:rPr>
              <w:t>.</w:t>
            </w:r>
            <w:r>
              <w:rPr>
                <w:i/>
                <w:iCs/>
              </w:rPr>
              <w:t>”</w:t>
            </w:r>
            <w:r w:rsidR="00500761" w:rsidRPr="003067F2">
              <w:rPr>
                <w:i/>
                <w:iCs/>
              </w:rPr>
              <w:t xml:space="preserve"> </w:t>
            </w:r>
            <w:r w:rsidR="00C146FD" w:rsidRPr="00C146FD">
              <w:rPr>
                <w:i/>
                <w:iCs/>
                <w:vertAlign w:val="superscript"/>
              </w:rPr>
              <w:fldChar w:fldCharType="begin"/>
            </w:r>
            <w:r w:rsidR="00C146FD" w:rsidRPr="00C146FD">
              <w:rPr>
                <w:i/>
                <w:iCs/>
                <w:vertAlign w:val="superscript"/>
              </w:rPr>
              <w:instrText xml:space="preserve"> ADDIN EN.CITE &lt;EndNote&gt;&lt;Cite&gt;&lt;Author&gt;Abraham&lt;/Author&gt;&lt;Year&gt;2004&lt;/Year&gt;&lt;RecNum&gt;421&lt;/RecNum&gt;&lt;DisplayText&gt;&lt;style face="bold superscript"&gt;43&lt;/style&gt;&lt;/DisplayText&gt;&lt;record&gt;&lt;rec-number&gt;421&lt;/rec-number&gt;&lt;foreign-keys&gt;&lt;key app="EN" db-id="v0vz55x0xxxe01ertdlxd5sbar5v5tf22a52" timestamp="1699013092" guid="93c088b6-d447-419a-87f9-d296055f340c"&gt;421&lt;/key&gt;&lt;/foreign-keys&gt;&lt;ref-type name="Thesis"&gt;32&lt;/ref-type&gt;&lt;contributors&gt;&lt;authors&gt;&lt;author&gt;Abraham, Natalia&lt;/author&gt;&lt;author&gt;Young, Katherine K&lt;/author&gt;&lt;/authors&gt;&lt;/contributors&gt;&lt;titles&gt;&lt;title&gt;Ayurveda and religion in Canada: a critical look at new age Ayurveda from the Indian diaspora perspective&lt;/title&gt;&lt;secondary-title&gt;School of Religious Studies&lt;/secondary-title&gt;&lt;/titles&gt;&lt;pages&gt;123&lt;/pages&gt;&lt;volume&gt;Master of Arts&lt;/volume&gt;&lt;dates&gt;&lt;year&gt;2004&lt;/year&gt;&lt;/dates&gt;&lt;pub-location&gt;Canada&lt;/pub-location&gt;&lt;publisher&gt;McGill University&lt;/publisher&gt;&lt;urls&gt;&lt;/urls&gt;&lt;/record&gt;&lt;/Cite&gt;&lt;/EndNote&gt;</w:instrText>
            </w:r>
            <w:r w:rsidR="00C146FD" w:rsidRPr="00C146FD">
              <w:rPr>
                <w:i/>
                <w:iCs/>
                <w:vertAlign w:val="superscript"/>
              </w:rPr>
              <w:fldChar w:fldCharType="separate"/>
            </w:r>
            <w:r w:rsidR="00C146FD" w:rsidRPr="00C146FD">
              <w:rPr>
                <w:i/>
                <w:iCs/>
                <w:vertAlign w:val="superscript"/>
              </w:rPr>
              <w:t>25</w:t>
            </w:r>
            <w:r w:rsidR="00C146FD" w:rsidRPr="00C146FD">
              <w:rPr>
                <w:i/>
                <w:iCs/>
                <w:vertAlign w:val="superscript"/>
              </w:rPr>
              <w:fldChar w:fldCharType="end"/>
            </w:r>
            <w:r w:rsidR="00C146FD" w:rsidRPr="003067F2">
              <w:rPr>
                <w:i/>
                <w:iCs/>
                <w:vertAlign w:val="superscript"/>
              </w:rPr>
              <w:t>(p74)</w:t>
            </w:r>
          </w:p>
        </w:tc>
        <w:tc>
          <w:tcPr>
            <w:tcW w:w="3118" w:type="dxa"/>
            <w:vMerge/>
          </w:tcPr>
          <w:p w14:paraId="2173590D" w14:textId="77777777" w:rsidR="00500761" w:rsidRPr="003067F2" w:rsidRDefault="00500761" w:rsidP="00334E75">
            <w:pPr>
              <w:rPr>
                <w:b/>
                <w:bCs/>
                <w:i/>
                <w:iCs/>
                <w:color w:val="000000" w:themeColor="text1"/>
              </w:rPr>
            </w:pPr>
          </w:p>
        </w:tc>
        <w:tc>
          <w:tcPr>
            <w:tcW w:w="3544" w:type="dxa"/>
            <w:vMerge/>
          </w:tcPr>
          <w:p w14:paraId="612BF953" w14:textId="77777777" w:rsidR="00500761" w:rsidRPr="003067F2" w:rsidRDefault="00500761" w:rsidP="00334E75"/>
        </w:tc>
      </w:tr>
      <w:tr w:rsidR="00500761" w:rsidRPr="003067F2" w14:paraId="05B03C5E" w14:textId="77777777" w:rsidTr="00334E75">
        <w:tc>
          <w:tcPr>
            <w:tcW w:w="2681" w:type="dxa"/>
            <w:vAlign w:val="center"/>
          </w:tcPr>
          <w:p w14:paraId="3EFE17A7" w14:textId="77777777" w:rsidR="00500761" w:rsidRPr="003067F2" w:rsidRDefault="00500761" w:rsidP="00334E75">
            <w:r w:rsidRPr="003067F2">
              <w:t>Practitioners described resorting to using remedies which have a reduced number of herbal components. (U)</w:t>
            </w:r>
          </w:p>
        </w:tc>
        <w:tc>
          <w:tcPr>
            <w:tcW w:w="4408" w:type="dxa"/>
            <w:gridSpan w:val="2"/>
            <w:vAlign w:val="center"/>
          </w:tcPr>
          <w:p w14:paraId="34DE2687" w14:textId="23A6C003" w:rsidR="00500761" w:rsidRPr="003067F2" w:rsidRDefault="00500761" w:rsidP="00334E75">
            <w:pPr>
              <w:rPr>
                <w:i/>
                <w:iCs/>
              </w:rPr>
            </w:pPr>
            <w:r w:rsidRPr="003067F2">
              <w:rPr>
                <w:i/>
                <w:iCs/>
              </w:rPr>
              <w:t xml:space="preserve">"The motto I have, because of all the things going on around here - you cannot prescribe this herb, or you cannot prescribe that herb, you keep on going and checking it and I Just have decided that I give more of the simple herbs ...” </w:t>
            </w:r>
            <w:r w:rsidR="00694374" w:rsidRPr="00694374">
              <w:rPr>
                <w:i/>
                <w:iCs/>
                <w:vertAlign w:val="superscript"/>
              </w:rPr>
              <w:t>27</w:t>
            </w:r>
            <w:r w:rsidRPr="003067F2">
              <w:rPr>
                <w:i/>
                <w:iCs/>
                <w:vertAlign w:val="superscript"/>
              </w:rPr>
              <w:t>(p.133)</w:t>
            </w:r>
          </w:p>
        </w:tc>
        <w:tc>
          <w:tcPr>
            <w:tcW w:w="3118" w:type="dxa"/>
            <w:vMerge/>
          </w:tcPr>
          <w:p w14:paraId="4978E01C" w14:textId="77777777" w:rsidR="00500761" w:rsidRPr="003067F2" w:rsidRDefault="00500761" w:rsidP="00334E75">
            <w:pPr>
              <w:rPr>
                <w:b/>
                <w:bCs/>
                <w:i/>
                <w:iCs/>
                <w:color w:val="000000" w:themeColor="text1"/>
              </w:rPr>
            </w:pPr>
          </w:p>
        </w:tc>
        <w:tc>
          <w:tcPr>
            <w:tcW w:w="3544" w:type="dxa"/>
            <w:vMerge/>
          </w:tcPr>
          <w:p w14:paraId="3D3A6E8F" w14:textId="77777777" w:rsidR="00500761" w:rsidRPr="003067F2" w:rsidRDefault="00500761" w:rsidP="00334E75"/>
        </w:tc>
      </w:tr>
      <w:tr w:rsidR="00500761" w:rsidRPr="003067F2" w14:paraId="789A89C9" w14:textId="77777777" w:rsidTr="00334E75">
        <w:tc>
          <w:tcPr>
            <w:tcW w:w="2681" w:type="dxa"/>
            <w:vAlign w:val="center"/>
          </w:tcPr>
          <w:p w14:paraId="5508A283" w14:textId="77777777" w:rsidR="00500761" w:rsidRPr="003067F2" w:rsidRDefault="00500761" w:rsidP="00334E75">
            <w:r w:rsidRPr="00EC7528">
              <w:t>Due to restrictions, some practitioners discussed the possibility of making increased referrals to India.</w:t>
            </w:r>
            <w:r w:rsidRPr="003067F2">
              <w:t xml:space="preserve"> (U)</w:t>
            </w:r>
          </w:p>
        </w:tc>
        <w:tc>
          <w:tcPr>
            <w:tcW w:w="4408" w:type="dxa"/>
            <w:gridSpan w:val="2"/>
            <w:vAlign w:val="center"/>
          </w:tcPr>
          <w:p w14:paraId="474F568D" w14:textId="2ED4C22A" w:rsidR="00500761" w:rsidRPr="003067F2" w:rsidRDefault="0057101F" w:rsidP="00334E75">
            <w:pPr>
              <w:pStyle w:val="NormalWeb"/>
              <w:rPr>
                <w:i/>
                <w:iCs/>
              </w:rPr>
            </w:pPr>
            <w:r>
              <w:rPr>
                <w:i/>
                <w:iCs/>
              </w:rPr>
              <w:t>“</w:t>
            </w:r>
            <w:r w:rsidR="00500761" w:rsidRPr="003067F2">
              <w:rPr>
                <w:i/>
                <w:iCs/>
              </w:rPr>
              <w:t xml:space="preserve">So, instead of following the formulae, you </w:t>
            </w:r>
            <w:proofErr w:type="gramStart"/>
            <w:r w:rsidR="00500761" w:rsidRPr="003067F2">
              <w:rPr>
                <w:i/>
                <w:iCs/>
              </w:rPr>
              <w:t>have to</w:t>
            </w:r>
            <w:proofErr w:type="gramEnd"/>
            <w:r w:rsidR="00500761" w:rsidRPr="003067F2">
              <w:rPr>
                <w:i/>
                <w:iCs/>
              </w:rPr>
              <w:t xml:space="preserve"> compromise because you are only allowed to prescribe what's there. I mean, I might recommend, if people really did need something quite serious, that they consider going to India</w:t>
            </w:r>
            <w:r w:rsidR="00500761" w:rsidRPr="00EC7528">
              <w:rPr>
                <w:i/>
                <w:iCs/>
              </w:rPr>
              <w:t xml:space="preserve">." </w:t>
            </w:r>
            <w:r w:rsidR="00694374" w:rsidRPr="00694374">
              <w:rPr>
                <w:i/>
                <w:iCs/>
                <w:vertAlign w:val="superscript"/>
              </w:rPr>
              <w:t>27</w:t>
            </w:r>
            <w:r w:rsidR="00500761" w:rsidRPr="003067F2">
              <w:rPr>
                <w:i/>
                <w:iCs/>
                <w:vertAlign w:val="superscript"/>
              </w:rPr>
              <w:t>(p.108)</w:t>
            </w:r>
          </w:p>
        </w:tc>
        <w:tc>
          <w:tcPr>
            <w:tcW w:w="3118" w:type="dxa"/>
            <w:vMerge/>
          </w:tcPr>
          <w:p w14:paraId="49B84CB1" w14:textId="77777777" w:rsidR="00500761" w:rsidRPr="003067F2" w:rsidRDefault="00500761" w:rsidP="00334E75">
            <w:pPr>
              <w:rPr>
                <w:b/>
                <w:bCs/>
                <w:i/>
                <w:iCs/>
                <w:color w:val="000000" w:themeColor="text1"/>
              </w:rPr>
            </w:pPr>
          </w:p>
        </w:tc>
        <w:tc>
          <w:tcPr>
            <w:tcW w:w="3544" w:type="dxa"/>
            <w:vMerge/>
          </w:tcPr>
          <w:p w14:paraId="3E630A9A" w14:textId="77777777" w:rsidR="00500761" w:rsidRPr="003067F2" w:rsidRDefault="00500761" w:rsidP="00334E75"/>
        </w:tc>
      </w:tr>
      <w:tr w:rsidR="00500761" w:rsidRPr="003067F2" w14:paraId="5D937A77" w14:textId="77777777" w:rsidTr="00334E75">
        <w:tc>
          <w:tcPr>
            <w:tcW w:w="2681" w:type="dxa"/>
            <w:vAlign w:val="center"/>
          </w:tcPr>
          <w:p w14:paraId="5BA4EE09" w14:textId="77777777" w:rsidR="00500761" w:rsidRPr="003067F2" w:rsidRDefault="00500761" w:rsidP="00334E75">
            <w:r w:rsidRPr="003067F2">
              <w:t>Practitioners cannot rely on learnt information from the textbooks as the remedies are unavailable and full treatments are not possible. (U)</w:t>
            </w:r>
          </w:p>
          <w:p w14:paraId="614CBF96" w14:textId="77777777" w:rsidR="00500761" w:rsidRPr="003067F2" w:rsidRDefault="00500761" w:rsidP="00334E75"/>
          <w:p w14:paraId="585EC20B" w14:textId="77777777" w:rsidR="00500761" w:rsidRPr="003067F2" w:rsidRDefault="00500761" w:rsidP="00334E75"/>
          <w:p w14:paraId="4647170F" w14:textId="77777777" w:rsidR="00500761" w:rsidRPr="003067F2" w:rsidRDefault="00500761" w:rsidP="00334E75"/>
        </w:tc>
        <w:tc>
          <w:tcPr>
            <w:tcW w:w="4408" w:type="dxa"/>
            <w:gridSpan w:val="2"/>
            <w:vAlign w:val="center"/>
          </w:tcPr>
          <w:p w14:paraId="304C65FA" w14:textId="5041FC78" w:rsidR="00500761" w:rsidRPr="003067F2" w:rsidRDefault="00500761" w:rsidP="00334E75">
            <w:pPr>
              <w:pStyle w:val="NormalWeb"/>
              <w:rPr>
                <w:i/>
                <w:iCs/>
              </w:rPr>
            </w:pPr>
            <w:r w:rsidRPr="003067F2">
              <w:rPr>
                <w:i/>
                <w:iCs/>
                <w:color w:val="000000"/>
              </w:rPr>
              <w:t xml:space="preserve">“Here, as a practitioner, I've found that very difficult. Still, I'm finding nowadays it's more difficult... I have to think how the patient is going to get the maximum benefit... selecting the herbs which are available here, and that can give a maximum benefit to the patient... obviously limited </w:t>
            </w:r>
            <w:r w:rsidRPr="003067F2">
              <w:rPr>
                <w:i/>
                <w:iCs/>
              </w:rPr>
              <w:t xml:space="preserve">- really limited </w:t>
            </w:r>
            <w:proofErr w:type="gramStart"/>
            <w:r w:rsidRPr="003067F2">
              <w:rPr>
                <w:i/>
                <w:iCs/>
              </w:rPr>
              <w:t xml:space="preserve">- </w:t>
            </w:r>
            <w:r w:rsidRPr="003067F2">
              <w:rPr>
                <w:i/>
                <w:iCs/>
                <w:color w:val="000000"/>
              </w:rPr>
              <w:t xml:space="preserve"> medication</w:t>
            </w:r>
            <w:proofErr w:type="gramEnd"/>
            <w:r w:rsidRPr="003067F2">
              <w:rPr>
                <w:i/>
                <w:iCs/>
                <w:color w:val="000000"/>
              </w:rPr>
              <w:t xml:space="preserve"> you can give out.”​</w:t>
            </w:r>
            <w:r w:rsidRPr="003067F2">
              <w:rPr>
                <w:i/>
                <w:iCs/>
              </w:rPr>
              <w:t xml:space="preserve"> </w:t>
            </w:r>
            <w:r w:rsidR="00694374" w:rsidRPr="00694374">
              <w:rPr>
                <w:i/>
                <w:iCs/>
                <w:vertAlign w:val="superscript"/>
              </w:rPr>
              <w:t>27</w:t>
            </w:r>
            <w:r w:rsidRPr="003067F2">
              <w:rPr>
                <w:i/>
                <w:iCs/>
                <w:vertAlign w:val="superscript"/>
              </w:rPr>
              <w:t>(p.148)</w:t>
            </w:r>
          </w:p>
        </w:tc>
        <w:tc>
          <w:tcPr>
            <w:tcW w:w="3118" w:type="dxa"/>
            <w:vMerge/>
          </w:tcPr>
          <w:p w14:paraId="7DF10541" w14:textId="77777777" w:rsidR="00500761" w:rsidRPr="003067F2" w:rsidRDefault="00500761" w:rsidP="00334E75">
            <w:pPr>
              <w:rPr>
                <w:b/>
                <w:bCs/>
                <w:i/>
                <w:iCs/>
                <w:color w:val="000000" w:themeColor="text1"/>
              </w:rPr>
            </w:pPr>
          </w:p>
        </w:tc>
        <w:tc>
          <w:tcPr>
            <w:tcW w:w="3544" w:type="dxa"/>
            <w:vMerge/>
          </w:tcPr>
          <w:p w14:paraId="22637BDC" w14:textId="77777777" w:rsidR="00500761" w:rsidRPr="003067F2" w:rsidRDefault="00500761" w:rsidP="00334E75"/>
        </w:tc>
      </w:tr>
      <w:tr w:rsidR="00500761" w:rsidRPr="003067F2" w14:paraId="05BBD349" w14:textId="77777777" w:rsidTr="00334E75">
        <w:tc>
          <w:tcPr>
            <w:tcW w:w="2681" w:type="dxa"/>
            <w:vAlign w:val="center"/>
          </w:tcPr>
          <w:p w14:paraId="7DCE155F" w14:textId="77777777" w:rsidR="00500761" w:rsidRPr="003067F2" w:rsidRDefault="00500761" w:rsidP="00334E75">
            <w:r w:rsidRPr="003067F2">
              <w:lastRenderedPageBreak/>
              <w:t>Some practitioners are taking advantage of herbs that are common to both the Western and Ayurvedic pharmacopeia. (U)</w:t>
            </w:r>
          </w:p>
        </w:tc>
        <w:tc>
          <w:tcPr>
            <w:tcW w:w="4408" w:type="dxa"/>
            <w:gridSpan w:val="2"/>
            <w:vAlign w:val="center"/>
          </w:tcPr>
          <w:p w14:paraId="6616DE29" w14:textId="604BA3DC" w:rsidR="00500761" w:rsidRPr="003067F2" w:rsidRDefault="0057101F" w:rsidP="00334E75">
            <w:pPr>
              <w:rPr>
                <w:i/>
                <w:iCs/>
              </w:rPr>
            </w:pPr>
            <w:proofErr w:type="gramStart"/>
            <w:r>
              <w:rPr>
                <w:i/>
                <w:iCs/>
              </w:rPr>
              <w:t>“</w:t>
            </w:r>
            <w:r w:rsidR="00500761" w:rsidRPr="003067F2">
              <w:rPr>
                <w:i/>
                <w:iCs/>
              </w:rPr>
              <w:t xml:space="preserve"> And</w:t>
            </w:r>
            <w:proofErr w:type="gramEnd"/>
            <w:r w:rsidR="00500761" w:rsidRPr="003067F2">
              <w:rPr>
                <w:i/>
                <w:iCs/>
              </w:rPr>
              <w:t xml:space="preserve"> that's why my practice probably Is slightly different from many people here because I use </w:t>
            </w:r>
            <w:proofErr w:type="spellStart"/>
            <w:r w:rsidR="00500761" w:rsidRPr="003067F2">
              <w:rPr>
                <w:i/>
                <w:iCs/>
              </w:rPr>
              <w:t>Ayurvedlc</w:t>
            </w:r>
            <w:proofErr w:type="spellEnd"/>
            <w:r w:rsidR="00500761" w:rsidRPr="003067F2">
              <w:rPr>
                <w:i/>
                <w:iCs/>
              </w:rPr>
              <w:t xml:space="preserve"> herbs as western herbs. I mean, their preparation is western. I use many tinctures. I don't use Ayurvedic classical formally apart from </w:t>
            </w:r>
            <w:proofErr w:type="spellStart"/>
            <w:r w:rsidR="00500761" w:rsidRPr="003067F2">
              <w:rPr>
                <w:i/>
                <w:iCs/>
              </w:rPr>
              <w:t>triphala</w:t>
            </w:r>
            <w:proofErr w:type="spellEnd"/>
            <w:r w:rsidR="00500761" w:rsidRPr="003067F2">
              <w:rPr>
                <w:i/>
                <w:iCs/>
              </w:rPr>
              <w:t xml:space="preserve">. I don't stock any of those, so I don't give any of these classical medicines. I've never used them. I use guggul a </w:t>
            </w:r>
            <w:proofErr w:type="gramStart"/>
            <w:r w:rsidR="00500761" w:rsidRPr="003067F2">
              <w:rPr>
                <w:i/>
                <w:iCs/>
              </w:rPr>
              <w:t>lot</w:t>
            </w:r>
            <w:proofErr w:type="gramEnd"/>
            <w:r w:rsidR="00500761" w:rsidRPr="003067F2">
              <w:rPr>
                <w:i/>
                <w:iCs/>
              </w:rPr>
              <w:t xml:space="preserve"> but I use it as a tincture." </w:t>
            </w:r>
            <w:r w:rsidR="00694374" w:rsidRPr="00694374">
              <w:rPr>
                <w:i/>
                <w:iCs/>
                <w:vertAlign w:val="superscript"/>
              </w:rPr>
              <w:t>27</w:t>
            </w:r>
            <w:r w:rsidR="00500761" w:rsidRPr="003067F2">
              <w:rPr>
                <w:i/>
                <w:iCs/>
                <w:vertAlign w:val="superscript"/>
              </w:rPr>
              <w:t>(p.140)</w:t>
            </w:r>
          </w:p>
        </w:tc>
        <w:tc>
          <w:tcPr>
            <w:tcW w:w="3118" w:type="dxa"/>
            <w:vMerge/>
          </w:tcPr>
          <w:p w14:paraId="1655C674" w14:textId="77777777" w:rsidR="00500761" w:rsidRPr="003067F2" w:rsidRDefault="00500761" w:rsidP="00334E75">
            <w:pPr>
              <w:rPr>
                <w:b/>
                <w:bCs/>
                <w:i/>
                <w:iCs/>
                <w:color w:val="000000" w:themeColor="text1"/>
              </w:rPr>
            </w:pPr>
          </w:p>
        </w:tc>
        <w:tc>
          <w:tcPr>
            <w:tcW w:w="3544" w:type="dxa"/>
            <w:vMerge/>
          </w:tcPr>
          <w:p w14:paraId="73AB17C5" w14:textId="77777777" w:rsidR="00500761" w:rsidRPr="003067F2" w:rsidRDefault="00500761" w:rsidP="00334E75"/>
        </w:tc>
      </w:tr>
      <w:tr w:rsidR="00500761" w:rsidRPr="003067F2" w14:paraId="0EFB8399" w14:textId="77777777" w:rsidTr="00334E75">
        <w:tc>
          <w:tcPr>
            <w:tcW w:w="2681" w:type="dxa"/>
            <w:vAlign w:val="center"/>
          </w:tcPr>
          <w:p w14:paraId="11A54E98" w14:textId="77777777" w:rsidR="00500761" w:rsidRPr="003067F2" w:rsidRDefault="00500761" w:rsidP="00334E75">
            <w:r w:rsidRPr="003067F2">
              <w:t>'Pure' Ayurvedic treatments are expensive. (C)</w:t>
            </w:r>
          </w:p>
        </w:tc>
        <w:tc>
          <w:tcPr>
            <w:tcW w:w="4408" w:type="dxa"/>
            <w:gridSpan w:val="2"/>
            <w:vAlign w:val="center"/>
          </w:tcPr>
          <w:p w14:paraId="0DC4E41B" w14:textId="648A044F" w:rsidR="00500761" w:rsidRPr="003067F2" w:rsidRDefault="00500761" w:rsidP="00334E75">
            <w:pPr>
              <w:rPr>
                <w:i/>
                <w:iCs/>
              </w:rPr>
            </w:pPr>
            <w:r w:rsidRPr="003067F2">
              <w:rPr>
                <w:i/>
                <w:iCs/>
              </w:rPr>
              <w:t xml:space="preserve">"In her opinion, it is too expensive here to offer 'pure' Ayurvedic treatments, and there is not a wide-enough clientele..." </w:t>
            </w:r>
            <w:r w:rsidR="00694374" w:rsidRPr="00694374">
              <w:rPr>
                <w:i/>
                <w:iCs/>
                <w:vertAlign w:val="superscript"/>
              </w:rPr>
              <w:t>25</w:t>
            </w:r>
            <w:r w:rsidRPr="003067F2">
              <w:rPr>
                <w:i/>
                <w:iCs/>
                <w:vertAlign w:val="superscript"/>
              </w:rPr>
              <w:t>(p 75)</w:t>
            </w:r>
          </w:p>
        </w:tc>
        <w:tc>
          <w:tcPr>
            <w:tcW w:w="3118" w:type="dxa"/>
            <w:vMerge/>
          </w:tcPr>
          <w:p w14:paraId="556F8CD7" w14:textId="77777777" w:rsidR="00500761" w:rsidRPr="003067F2" w:rsidRDefault="00500761" w:rsidP="00334E75"/>
        </w:tc>
        <w:tc>
          <w:tcPr>
            <w:tcW w:w="3544" w:type="dxa"/>
            <w:vMerge/>
          </w:tcPr>
          <w:p w14:paraId="337AF451" w14:textId="77777777" w:rsidR="00500761" w:rsidRPr="003067F2" w:rsidRDefault="00500761" w:rsidP="00334E75"/>
        </w:tc>
      </w:tr>
      <w:tr w:rsidR="00500761" w:rsidRPr="003067F2" w14:paraId="474D1840" w14:textId="77777777" w:rsidTr="00334E75">
        <w:tc>
          <w:tcPr>
            <w:tcW w:w="2681" w:type="dxa"/>
            <w:vAlign w:val="center"/>
          </w:tcPr>
          <w:p w14:paraId="61F43296" w14:textId="77777777" w:rsidR="00500761" w:rsidRPr="003067F2" w:rsidRDefault="00500761" w:rsidP="00334E75">
            <w:r w:rsidRPr="003067F2">
              <w:t>Restricted by governmental and legal policies. (C)</w:t>
            </w:r>
          </w:p>
        </w:tc>
        <w:tc>
          <w:tcPr>
            <w:tcW w:w="4408" w:type="dxa"/>
            <w:gridSpan w:val="2"/>
            <w:vAlign w:val="center"/>
          </w:tcPr>
          <w:p w14:paraId="7045928F" w14:textId="31126862" w:rsidR="00500761" w:rsidRPr="003067F2" w:rsidRDefault="00500761" w:rsidP="00334E75">
            <w:pPr>
              <w:jc w:val="both"/>
              <w:rPr>
                <w:i/>
                <w:iCs/>
              </w:rPr>
            </w:pPr>
            <w:r w:rsidRPr="003067F2">
              <w:rPr>
                <w:i/>
                <w:iCs/>
              </w:rPr>
              <w:t>“He reasoned that he is restricted by governmental and legal policies as well as by the New Age demand for New Age products and services, which are only vaguely related to the Ayurveda he was trained in.</w:t>
            </w:r>
            <w:r w:rsidR="0057101F">
              <w:rPr>
                <w:i/>
                <w:iCs/>
              </w:rPr>
              <w:t>”</w:t>
            </w:r>
            <w:r w:rsidRPr="003067F2">
              <w:rPr>
                <w:i/>
                <w:iCs/>
              </w:rPr>
              <w:t xml:space="preserve"> </w:t>
            </w:r>
            <w:r w:rsidR="00694374" w:rsidRPr="00694374">
              <w:rPr>
                <w:i/>
                <w:iCs/>
                <w:vertAlign w:val="superscript"/>
              </w:rPr>
              <w:t>25</w:t>
            </w:r>
            <w:r w:rsidRPr="003067F2">
              <w:rPr>
                <w:i/>
                <w:iCs/>
                <w:vertAlign w:val="superscript"/>
              </w:rPr>
              <w:t>(p 76)</w:t>
            </w:r>
          </w:p>
        </w:tc>
        <w:tc>
          <w:tcPr>
            <w:tcW w:w="3118" w:type="dxa"/>
            <w:vMerge w:val="restart"/>
          </w:tcPr>
          <w:p w14:paraId="381471A2" w14:textId="77777777" w:rsidR="00500761" w:rsidRPr="003067F2" w:rsidRDefault="00500761" w:rsidP="00334E75">
            <w:pPr>
              <w:jc w:val="both"/>
            </w:pPr>
          </w:p>
          <w:p w14:paraId="03582D18" w14:textId="2D974CEB" w:rsidR="00500761" w:rsidRPr="003067F2" w:rsidRDefault="00500761" w:rsidP="00334E75">
            <w:pPr>
              <w:spacing w:line="360" w:lineRule="auto"/>
              <w:jc w:val="both"/>
              <w:rPr>
                <w:rFonts w:eastAsiaTheme="majorEastAsia"/>
                <w:b/>
                <w:bCs/>
                <w:i/>
                <w:iCs/>
              </w:rPr>
            </w:pPr>
            <w:r w:rsidRPr="003067F2">
              <w:rPr>
                <w:b/>
                <w:bCs/>
                <w:i/>
                <w:iCs/>
                <w:color w:val="000000" w:themeColor="text1"/>
              </w:rPr>
              <w:t>Restrictions</w:t>
            </w:r>
            <w:r w:rsidRPr="003067F2">
              <w:rPr>
                <w:rStyle w:val="ng-binding"/>
                <w:rFonts w:eastAsiaTheme="majorEastAsia"/>
                <w:b/>
                <w:bCs/>
                <w:i/>
                <w:iCs/>
              </w:rPr>
              <w:t xml:space="preserve"> in practi</w:t>
            </w:r>
            <w:r w:rsidR="0088324A">
              <w:rPr>
                <w:rStyle w:val="ng-binding"/>
                <w:rFonts w:eastAsiaTheme="majorEastAsia"/>
                <w:b/>
                <w:bCs/>
                <w:i/>
                <w:iCs/>
              </w:rPr>
              <w:t>c</w:t>
            </w:r>
            <w:r w:rsidRPr="003067F2">
              <w:rPr>
                <w:rStyle w:val="ng-binding"/>
                <w:rFonts w:eastAsiaTheme="majorEastAsia"/>
                <w:b/>
                <w:bCs/>
                <w:i/>
                <w:iCs/>
              </w:rPr>
              <w:t>e and Lack of Regulation</w:t>
            </w:r>
            <w:r w:rsidRPr="003067F2">
              <w:rPr>
                <w:b/>
                <w:bCs/>
              </w:rPr>
              <w:t xml:space="preserve"> (4 findings)</w:t>
            </w:r>
          </w:p>
          <w:p w14:paraId="68C6B201" w14:textId="77777777" w:rsidR="00500761" w:rsidRPr="003067F2" w:rsidRDefault="00500761" w:rsidP="00334E75">
            <w:pPr>
              <w:jc w:val="both"/>
            </w:pPr>
            <w:r w:rsidRPr="003067F2">
              <w:t xml:space="preserve">2 unequivocal and 2 credible findings were aggregated to create this category, which refers to the challenges Ayurvedic practitioners face due to limited regulatory frameworks and legal constraints in many regions. This category highlights the lack of standardised guidelines governing the practice of Ayurveda, leading </w:t>
            </w:r>
            <w:r w:rsidRPr="003067F2">
              <w:lastRenderedPageBreak/>
              <w:t xml:space="preserve">to inconsistencies in the quality and safety of treatments. </w:t>
            </w:r>
          </w:p>
          <w:p w14:paraId="29A7CAB9" w14:textId="77777777" w:rsidR="00500761" w:rsidRPr="003067F2" w:rsidRDefault="00500761" w:rsidP="00334E75">
            <w:pPr>
              <w:jc w:val="both"/>
            </w:pPr>
          </w:p>
        </w:tc>
        <w:tc>
          <w:tcPr>
            <w:tcW w:w="3544" w:type="dxa"/>
            <w:vMerge/>
          </w:tcPr>
          <w:p w14:paraId="2518E670" w14:textId="77777777" w:rsidR="00500761" w:rsidRPr="003067F2" w:rsidRDefault="00500761" w:rsidP="00334E75"/>
        </w:tc>
      </w:tr>
      <w:tr w:rsidR="00500761" w:rsidRPr="003067F2" w14:paraId="1F10C231" w14:textId="77777777" w:rsidTr="00334E75">
        <w:tc>
          <w:tcPr>
            <w:tcW w:w="2681" w:type="dxa"/>
            <w:vAlign w:val="center"/>
          </w:tcPr>
          <w:p w14:paraId="73A8269D" w14:textId="77777777" w:rsidR="00500761" w:rsidRPr="003067F2" w:rsidRDefault="00500761" w:rsidP="00334E75">
            <w:r w:rsidRPr="003067F2">
              <w:t>Practice of Ayurveda in North America is different from Ayurveda in South India. (C)</w:t>
            </w:r>
          </w:p>
        </w:tc>
        <w:tc>
          <w:tcPr>
            <w:tcW w:w="4408" w:type="dxa"/>
            <w:gridSpan w:val="2"/>
            <w:vAlign w:val="center"/>
          </w:tcPr>
          <w:p w14:paraId="14DE4D4C" w14:textId="1436A17B" w:rsidR="00500761" w:rsidRPr="003067F2" w:rsidRDefault="0057101F" w:rsidP="00334E75">
            <w:pPr>
              <w:pStyle w:val="NormalWeb"/>
              <w:jc w:val="both"/>
              <w:rPr>
                <w:i/>
                <w:iCs/>
              </w:rPr>
            </w:pPr>
            <w:r>
              <w:rPr>
                <w:i/>
                <w:iCs/>
              </w:rPr>
              <w:t>“</w:t>
            </w:r>
            <w:r w:rsidR="00500761" w:rsidRPr="003067F2">
              <w:rPr>
                <w:i/>
                <w:iCs/>
              </w:rPr>
              <w:t>She does not consider working for a New Age Ayurvedic spa or retreat to be practising the type of Ayurveda for which she was trained, but she does concede that such organisations have had the positive effect of bringing some ideas from Ayurveda into North American consciousness and sparking further interest in the subject.</w:t>
            </w:r>
            <w:r>
              <w:rPr>
                <w:i/>
                <w:iCs/>
              </w:rPr>
              <w:t>”</w:t>
            </w:r>
            <w:r w:rsidR="00500761" w:rsidRPr="003067F2">
              <w:rPr>
                <w:i/>
                <w:iCs/>
              </w:rPr>
              <w:t xml:space="preserve"> </w:t>
            </w:r>
            <w:r w:rsidR="00D65FC1" w:rsidRPr="00D65FC1">
              <w:rPr>
                <w:i/>
                <w:iCs/>
                <w:vertAlign w:val="superscript"/>
              </w:rPr>
              <w:t>25</w:t>
            </w:r>
            <w:r w:rsidR="00500761" w:rsidRPr="003067F2">
              <w:rPr>
                <w:i/>
                <w:iCs/>
                <w:vertAlign w:val="superscript"/>
              </w:rPr>
              <w:t>(p 73)</w:t>
            </w:r>
          </w:p>
        </w:tc>
        <w:tc>
          <w:tcPr>
            <w:tcW w:w="3118" w:type="dxa"/>
            <w:vMerge/>
          </w:tcPr>
          <w:p w14:paraId="2F48249E" w14:textId="77777777" w:rsidR="00500761" w:rsidRPr="003067F2" w:rsidRDefault="00500761" w:rsidP="00334E75">
            <w:pPr>
              <w:jc w:val="both"/>
            </w:pPr>
          </w:p>
        </w:tc>
        <w:tc>
          <w:tcPr>
            <w:tcW w:w="3544" w:type="dxa"/>
            <w:vMerge/>
          </w:tcPr>
          <w:p w14:paraId="7DB18A3A" w14:textId="77777777" w:rsidR="00500761" w:rsidRPr="003067F2" w:rsidRDefault="00500761" w:rsidP="00334E75"/>
        </w:tc>
      </w:tr>
      <w:tr w:rsidR="00500761" w:rsidRPr="003067F2" w14:paraId="03B2F39D" w14:textId="77777777" w:rsidTr="00334E75">
        <w:tc>
          <w:tcPr>
            <w:tcW w:w="2681" w:type="dxa"/>
            <w:vAlign w:val="center"/>
          </w:tcPr>
          <w:p w14:paraId="60F693A9" w14:textId="77777777" w:rsidR="00500761" w:rsidRPr="003067F2" w:rsidRDefault="00500761" w:rsidP="00334E75">
            <w:r w:rsidRPr="003067F2">
              <w:t xml:space="preserve">Although Ayurveda may be growing, which would appear to be a good sign </w:t>
            </w:r>
            <w:r w:rsidRPr="003067F2">
              <w:lastRenderedPageBreak/>
              <w:t>for the profession, the concerns over lack of regulation are also growing. (U)</w:t>
            </w:r>
          </w:p>
        </w:tc>
        <w:tc>
          <w:tcPr>
            <w:tcW w:w="4408" w:type="dxa"/>
            <w:gridSpan w:val="2"/>
            <w:vAlign w:val="center"/>
          </w:tcPr>
          <w:p w14:paraId="63D59FB8" w14:textId="75147361" w:rsidR="00D871E3" w:rsidRDefault="0057101F" w:rsidP="00334E75">
            <w:pPr>
              <w:pStyle w:val="NormalWeb"/>
              <w:contextualSpacing/>
              <w:jc w:val="both"/>
              <w:rPr>
                <w:i/>
                <w:iCs/>
                <w:color w:val="000000"/>
              </w:rPr>
            </w:pPr>
            <w:r>
              <w:rPr>
                <w:i/>
                <w:iCs/>
                <w:color w:val="000000"/>
              </w:rPr>
              <w:lastRenderedPageBreak/>
              <w:t>“</w:t>
            </w:r>
            <w:r w:rsidR="00500761" w:rsidRPr="003067F2">
              <w:rPr>
                <w:i/>
                <w:iCs/>
                <w:color w:val="000000"/>
              </w:rPr>
              <w:t xml:space="preserve">The focus needs to shift now…Although Ayurveda is seemingly expanding, it is not </w:t>
            </w:r>
            <w:r w:rsidR="00500761" w:rsidRPr="003067F2">
              <w:rPr>
                <w:i/>
                <w:iCs/>
                <w:color w:val="000000"/>
              </w:rPr>
              <w:lastRenderedPageBreak/>
              <w:t>necessarily good because of the lack of regulation…anyone can currently set up.</w:t>
            </w:r>
            <w:r>
              <w:rPr>
                <w:i/>
                <w:iCs/>
                <w:color w:val="000000"/>
              </w:rPr>
              <w:t>”</w:t>
            </w:r>
          </w:p>
          <w:p w14:paraId="6E8BADA2" w14:textId="40ADBA6C" w:rsidR="00500761" w:rsidRPr="003067F2" w:rsidRDefault="00500761" w:rsidP="00334E75">
            <w:pPr>
              <w:pStyle w:val="NormalWeb"/>
              <w:contextualSpacing/>
              <w:jc w:val="both"/>
              <w:rPr>
                <w:i/>
                <w:iCs/>
                <w:vertAlign w:val="superscript"/>
              </w:rPr>
            </w:pPr>
            <w:r w:rsidRPr="003067F2">
              <w:rPr>
                <w:i/>
                <w:iCs/>
                <w:color w:val="000000"/>
              </w:rPr>
              <w:t>​​</w:t>
            </w:r>
            <w:r w:rsidR="00D871E3" w:rsidRPr="00D871E3">
              <w:rPr>
                <w:i/>
                <w:iCs/>
                <w:color w:val="000000"/>
                <w:vertAlign w:val="superscript"/>
              </w:rPr>
              <w:t>27</w:t>
            </w:r>
            <w:r w:rsidR="00D65FC1" w:rsidRPr="003067F2">
              <w:rPr>
                <w:i/>
                <w:iCs/>
                <w:vertAlign w:val="superscript"/>
              </w:rPr>
              <w:t xml:space="preserve"> </w:t>
            </w:r>
            <w:r w:rsidRPr="003067F2">
              <w:rPr>
                <w:i/>
                <w:iCs/>
                <w:vertAlign w:val="superscript"/>
              </w:rPr>
              <w:t>(p.103)</w:t>
            </w:r>
          </w:p>
          <w:p w14:paraId="7F9107A0" w14:textId="77777777" w:rsidR="00500761" w:rsidRPr="003067F2" w:rsidRDefault="00500761" w:rsidP="00334E75">
            <w:pPr>
              <w:jc w:val="both"/>
              <w:rPr>
                <w:i/>
                <w:iCs/>
              </w:rPr>
            </w:pPr>
          </w:p>
        </w:tc>
        <w:tc>
          <w:tcPr>
            <w:tcW w:w="3118" w:type="dxa"/>
            <w:vMerge/>
          </w:tcPr>
          <w:p w14:paraId="79DE74FD" w14:textId="77777777" w:rsidR="00500761" w:rsidRPr="003067F2" w:rsidRDefault="00500761" w:rsidP="00334E75">
            <w:pPr>
              <w:jc w:val="both"/>
            </w:pPr>
          </w:p>
        </w:tc>
        <w:tc>
          <w:tcPr>
            <w:tcW w:w="3544" w:type="dxa"/>
            <w:vMerge/>
          </w:tcPr>
          <w:p w14:paraId="663B1574" w14:textId="77777777" w:rsidR="00500761" w:rsidRPr="003067F2" w:rsidRDefault="00500761" w:rsidP="00334E75"/>
        </w:tc>
      </w:tr>
      <w:tr w:rsidR="00500761" w:rsidRPr="003067F2" w14:paraId="7DEA436A" w14:textId="77777777" w:rsidTr="00334E75">
        <w:tc>
          <w:tcPr>
            <w:tcW w:w="2681" w:type="dxa"/>
            <w:vAlign w:val="center"/>
          </w:tcPr>
          <w:p w14:paraId="033873CE" w14:textId="77777777" w:rsidR="00500761" w:rsidRPr="003067F2" w:rsidRDefault="00500761" w:rsidP="00334E75">
            <w:r w:rsidRPr="003067F2">
              <w:t>Need for robust statutory regulation. (U)</w:t>
            </w:r>
          </w:p>
        </w:tc>
        <w:tc>
          <w:tcPr>
            <w:tcW w:w="4408" w:type="dxa"/>
            <w:gridSpan w:val="2"/>
            <w:vAlign w:val="center"/>
          </w:tcPr>
          <w:p w14:paraId="27BF47EE" w14:textId="27FAB8B2" w:rsidR="00500761" w:rsidRPr="003067F2" w:rsidRDefault="00500761" w:rsidP="00334E75">
            <w:pPr>
              <w:jc w:val="both"/>
              <w:rPr>
                <w:i/>
                <w:iCs/>
              </w:rPr>
            </w:pPr>
            <w:proofErr w:type="gramStart"/>
            <w:r w:rsidRPr="003067F2">
              <w:rPr>
                <w:i/>
                <w:iCs/>
              </w:rPr>
              <w:t>“ I</w:t>
            </w:r>
            <w:proofErr w:type="gramEnd"/>
            <w:r w:rsidRPr="003067F2">
              <w:rPr>
                <w:i/>
                <w:iCs/>
              </w:rPr>
              <w:t xml:space="preserve"> feel, unless the profession is regulated, regulated quickly, we are doomed .... In [name of town) alone about 20 or 30 clinics have come up and we have received so many applications from people who are not properly qualified</w:t>
            </w:r>
            <w:r w:rsidR="0057101F" w:rsidRPr="003067F2">
              <w:rPr>
                <w:i/>
                <w:iCs/>
              </w:rPr>
              <w:t>.” …</w:t>
            </w:r>
            <w:r w:rsidRPr="003067F2">
              <w:rPr>
                <w:i/>
                <w:iCs/>
              </w:rPr>
              <w:t xml:space="preserve"> Aarti - No. no. Some of them just 6 months training.</w:t>
            </w:r>
            <w:r w:rsidR="0057101F">
              <w:rPr>
                <w:i/>
                <w:iCs/>
              </w:rPr>
              <w:t>”</w:t>
            </w:r>
            <w:r w:rsidR="00D871E3" w:rsidRPr="00D871E3">
              <w:rPr>
                <w:i/>
                <w:iCs/>
                <w:vertAlign w:val="superscript"/>
              </w:rPr>
              <w:t>27</w:t>
            </w:r>
            <w:r w:rsidR="00D871E3" w:rsidRPr="003067F2">
              <w:rPr>
                <w:i/>
                <w:iCs/>
                <w:vertAlign w:val="superscript"/>
              </w:rPr>
              <w:t xml:space="preserve"> </w:t>
            </w:r>
            <w:r w:rsidRPr="003067F2">
              <w:rPr>
                <w:i/>
                <w:iCs/>
                <w:vertAlign w:val="superscript"/>
              </w:rPr>
              <w:t>(p.103)</w:t>
            </w:r>
            <w:r w:rsidRPr="003067F2">
              <w:rPr>
                <w:i/>
                <w:iCs/>
              </w:rPr>
              <w:t xml:space="preserve"> </w:t>
            </w:r>
          </w:p>
        </w:tc>
        <w:tc>
          <w:tcPr>
            <w:tcW w:w="3118" w:type="dxa"/>
            <w:vMerge/>
          </w:tcPr>
          <w:p w14:paraId="703741BD" w14:textId="77777777" w:rsidR="00500761" w:rsidRPr="003067F2" w:rsidRDefault="00500761" w:rsidP="00334E75">
            <w:pPr>
              <w:jc w:val="both"/>
            </w:pPr>
          </w:p>
        </w:tc>
        <w:tc>
          <w:tcPr>
            <w:tcW w:w="3544" w:type="dxa"/>
            <w:vMerge/>
          </w:tcPr>
          <w:p w14:paraId="12E1DD0F" w14:textId="77777777" w:rsidR="00500761" w:rsidRPr="003067F2" w:rsidRDefault="00500761" w:rsidP="00334E75"/>
        </w:tc>
      </w:tr>
      <w:tr w:rsidR="00500761" w:rsidRPr="003067F2" w14:paraId="45114CF8" w14:textId="77777777" w:rsidTr="00334E75">
        <w:tc>
          <w:tcPr>
            <w:tcW w:w="2687" w:type="dxa"/>
            <w:gridSpan w:val="2"/>
            <w:shd w:val="clear" w:color="auto" w:fill="auto"/>
            <w:vAlign w:val="center"/>
          </w:tcPr>
          <w:p w14:paraId="1F2937D7" w14:textId="77777777" w:rsidR="00500761" w:rsidRPr="003067F2" w:rsidRDefault="00500761" w:rsidP="00334E75">
            <w:r w:rsidRPr="003067F2">
              <w:t>Dramatic changes in the public’s awareness of Ayurveda in America. (U)</w:t>
            </w:r>
          </w:p>
        </w:tc>
        <w:tc>
          <w:tcPr>
            <w:tcW w:w="4402" w:type="dxa"/>
            <w:shd w:val="clear" w:color="auto" w:fill="auto"/>
            <w:vAlign w:val="center"/>
          </w:tcPr>
          <w:p w14:paraId="0B4FF02D" w14:textId="76E2A0C3" w:rsidR="00500761" w:rsidRPr="003067F2" w:rsidRDefault="00500761" w:rsidP="00334E75">
            <w:pPr>
              <w:jc w:val="both"/>
              <w:rPr>
                <w:i/>
                <w:iCs/>
              </w:rPr>
            </w:pPr>
            <w:r w:rsidRPr="003067F2">
              <w:rPr>
                <w:i/>
                <w:iCs/>
              </w:rPr>
              <w:t xml:space="preserve">"In the past, people did not accept herbs or changes to diet and lifestyle. Now, patients accept most aspects of Ayurvedic philosophy." </w:t>
            </w:r>
            <w:r w:rsidR="00E67CB1" w:rsidRPr="00E67CB1">
              <w:rPr>
                <w:i/>
                <w:iCs/>
                <w:vertAlign w:val="superscript"/>
              </w:rPr>
              <w:t>26</w:t>
            </w:r>
            <w:r w:rsidRPr="003067F2">
              <w:rPr>
                <w:i/>
                <w:iCs/>
                <w:vertAlign w:val="superscript"/>
              </w:rPr>
              <w:t>(p.99-100)</w:t>
            </w:r>
          </w:p>
        </w:tc>
        <w:tc>
          <w:tcPr>
            <w:tcW w:w="3118" w:type="dxa"/>
            <w:vMerge w:val="restart"/>
          </w:tcPr>
          <w:p w14:paraId="14BDA340" w14:textId="60F4E721" w:rsidR="00500761" w:rsidRPr="003067F2" w:rsidRDefault="00500761" w:rsidP="00334E75">
            <w:pPr>
              <w:jc w:val="both"/>
              <w:rPr>
                <w:b/>
                <w:bCs/>
              </w:rPr>
            </w:pPr>
            <w:r w:rsidRPr="003067F2">
              <w:rPr>
                <w:b/>
                <w:bCs/>
                <w:i/>
                <w:iCs/>
                <w:color w:val="000000" w:themeColor="text1"/>
              </w:rPr>
              <w:t>Improving</w:t>
            </w:r>
            <w:r w:rsidR="00C804CE">
              <w:rPr>
                <w:b/>
                <w:bCs/>
                <w:i/>
                <w:iCs/>
                <w:color w:val="000000" w:themeColor="text1"/>
              </w:rPr>
              <w:t xml:space="preserve"> the </w:t>
            </w:r>
            <w:r w:rsidRPr="003067F2">
              <w:rPr>
                <w:b/>
                <w:bCs/>
                <w:i/>
                <w:iCs/>
                <w:color w:val="000000" w:themeColor="text1"/>
              </w:rPr>
              <w:t>Ayurvedic</w:t>
            </w:r>
            <w:r w:rsidRPr="003067F2">
              <w:rPr>
                <w:rStyle w:val="ng-binding"/>
                <w:rFonts w:eastAsiaTheme="majorEastAsia"/>
                <w:b/>
                <w:bCs/>
                <w:i/>
                <w:iCs/>
              </w:rPr>
              <w:t xml:space="preserve"> research evidence base</w:t>
            </w:r>
            <w:r w:rsidRPr="003067F2">
              <w:rPr>
                <w:b/>
                <w:bCs/>
              </w:rPr>
              <w:t xml:space="preserve"> (4 findings) </w:t>
            </w:r>
          </w:p>
          <w:p w14:paraId="4A2C8ADE" w14:textId="77777777" w:rsidR="00500761" w:rsidRPr="003067F2" w:rsidRDefault="00500761" w:rsidP="00334E75">
            <w:pPr>
              <w:jc w:val="both"/>
            </w:pPr>
            <w:r w:rsidRPr="003067F2">
              <w:t>4 unequivocal findings were grouped to create this category which focuses on the need to strengthen the scientific foundation of Ayurvedic practices through rigorous research. Ayurvedic practitioners and researchers emphasise the importance of conducting well-designed studies that align with modern scientific standards to validate the efficacy and safety of Ayurvedic treatments.</w:t>
            </w:r>
          </w:p>
          <w:p w14:paraId="29D83E77" w14:textId="77777777" w:rsidR="00500761" w:rsidRPr="003067F2" w:rsidRDefault="00500761" w:rsidP="00334E75">
            <w:pPr>
              <w:jc w:val="both"/>
            </w:pPr>
          </w:p>
        </w:tc>
        <w:tc>
          <w:tcPr>
            <w:tcW w:w="3544" w:type="dxa"/>
            <w:vMerge/>
          </w:tcPr>
          <w:p w14:paraId="67E13092" w14:textId="77777777" w:rsidR="00500761" w:rsidRPr="003067F2" w:rsidRDefault="00500761" w:rsidP="00334E75"/>
        </w:tc>
      </w:tr>
      <w:tr w:rsidR="00500761" w:rsidRPr="003067F2" w14:paraId="5D6CCDBC" w14:textId="77777777" w:rsidTr="00334E75">
        <w:tc>
          <w:tcPr>
            <w:tcW w:w="2687" w:type="dxa"/>
            <w:gridSpan w:val="2"/>
            <w:shd w:val="clear" w:color="auto" w:fill="auto"/>
            <w:vAlign w:val="center"/>
          </w:tcPr>
          <w:p w14:paraId="43C2B091" w14:textId="77777777" w:rsidR="00500761" w:rsidRPr="003067F2" w:rsidRDefault="00500761" w:rsidP="00334E75">
            <w:pPr>
              <w:pStyle w:val="NormalWeb"/>
            </w:pPr>
            <w:r w:rsidRPr="003067F2">
              <w:t>By-passing research.  (U)</w:t>
            </w:r>
          </w:p>
        </w:tc>
        <w:tc>
          <w:tcPr>
            <w:tcW w:w="4402" w:type="dxa"/>
            <w:shd w:val="clear" w:color="auto" w:fill="auto"/>
            <w:vAlign w:val="center"/>
          </w:tcPr>
          <w:p w14:paraId="1EFC88CA" w14:textId="4F1087C5" w:rsidR="00500761" w:rsidRPr="003067F2" w:rsidRDefault="0057101F" w:rsidP="00334E75">
            <w:pPr>
              <w:jc w:val="both"/>
              <w:rPr>
                <w:i/>
                <w:iCs/>
              </w:rPr>
            </w:pPr>
            <w:r>
              <w:rPr>
                <w:i/>
                <w:iCs/>
              </w:rPr>
              <w:t>“</w:t>
            </w:r>
            <w:r w:rsidR="00500761" w:rsidRPr="003067F2">
              <w:rPr>
                <w:i/>
                <w:iCs/>
              </w:rPr>
              <w:t xml:space="preserve">I have helped several GPs with their own </w:t>
            </w:r>
            <w:proofErr w:type="gramStart"/>
            <w:r w:rsidR="00500761" w:rsidRPr="003067F2">
              <w:rPr>
                <w:i/>
                <w:iCs/>
              </w:rPr>
              <w:t>problems</w:t>
            </w:r>
            <w:proofErr w:type="gramEnd"/>
            <w:r w:rsidR="00500761" w:rsidRPr="003067F2">
              <w:rPr>
                <w:i/>
                <w:iCs/>
              </w:rPr>
              <w:t xml:space="preserve"> and they get converted. They are happy to try those things. They are </w:t>
            </w:r>
            <w:proofErr w:type="gramStart"/>
            <w:r w:rsidR="00500761" w:rsidRPr="003067F2">
              <w:rPr>
                <w:i/>
                <w:iCs/>
              </w:rPr>
              <w:t>actually phoning</w:t>
            </w:r>
            <w:proofErr w:type="gramEnd"/>
            <w:r w:rsidR="00500761" w:rsidRPr="003067F2">
              <w:rPr>
                <w:i/>
                <w:iCs/>
              </w:rPr>
              <w:t xml:space="preserve"> and asking us for help. I think the more we interact with western medical professionals and the more evidence they see, not Just research, It's personal Interaction...</w:t>
            </w:r>
            <w:r w:rsidR="00E67CB1">
              <w:rPr>
                <w:i/>
                <w:iCs/>
              </w:rPr>
              <w:t>”</w:t>
            </w:r>
            <w:r w:rsidR="001E6DF8">
              <w:rPr>
                <w:i/>
                <w:iCs/>
              </w:rPr>
              <w:t xml:space="preserve"> </w:t>
            </w:r>
            <w:r w:rsidR="001E6DF8" w:rsidRPr="001E6DF8">
              <w:rPr>
                <w:i/>
                <w:iCs/>
                <w:vertAlign w:val="superscript"/>
              </w:rPr>
              <w:t>27</w:t>
            </w:r>
            <w:r w:rsidR="00E67CB1" w:rsidRPr="003067F2">
              <w:rPr>
                <w:i/>
                <w:iCs/>
                <w:vertAlign w:val="superscript"/>
              </w:rPr>
              <w:t xml:space="preserve"> </w:t>
            </w:r>
            <w:r w:rsidR="00500761" w:rsidRPr="003067F2">
              <w:rPr>
                <w:i/>
                <w:iCs/>
                <w:vertAlign w:val="superscript"/>
              </w:rPr>
              <w:t>(p.119)</w:t>
            </w:r>
          </w:p>
        </w:tc>
        <w:tc>
          <w:tcPr>
            <w:tcW w:w="3118" w:type="dxa"/>
            <w:vMerge/>
          </w:tcPr>
          <w:p w14:paraId="59186641" w14:textId="77777777" w:rsidR="00500761" w:rsidRPr="003067F2" w:rsidRDefault="00500761" w:rsidP="00334E75"/>
        </w:tc>
        <w:tc>
          <w:tcPr>
            <w:tcW w:w="3544" w:type="dxa"/>
            <w:vMerge/>
          </w:tcPr>
          <w:p w14:paraId="1817A049" w14:textId="77777777" w:rsidR="00500761" w:rsidRPr="003067F2" w:rsidRDefault="00500761" w:rsidP="00334E75"/>
        </w:tc>
      </w:tr>
      <w:tr w:rsidR="00500761" w:rsidRPr="003067F2" w14:paraId="753CA5EA" w14:textId="77777777" w:rsidTr="00334E75">
        <w:tc>
          <w:tcPr>
            <w:tcW w:w="2687" w:type="dxa"/>
            <w:gridSpan w:val="2"/>
            <w:shd w:val="clear" w:color="auto" w:fill="auto"/>
            <w:vAlign w:val="center"/>
          </w:tcPr>
          <w:p w14:paraId="321D8E7F" w14:textId="77777777" w:rsidR="00500761" w:rsidRPr="003067F2" w:rsidRDefault="00500761" w:rsidP="00334E75">
            <w:pPr>
              <w:rPr>
                <w:strike/>
              </w:rPr>
            </w:pPr>
            <w:r w:rsidRPr="003067F2">
              <w:t>Some practitioners in this study felt that research is necessary to convince the 'non-believer’ scientists. (U)</w:t>
            </w:r>
          </w:p>
        </w:tc>
        <w:tc>
          <w:tcPr>
            <w:tcW w:w="4402" w:type="dxa"/>
            <w:shd w:val="clear" w:color="auto" w:fill="auto"/>
            <w:vAlign w:val="center"/>
          </w:tcPr>
          <w:p w14:paraId="32F078E0" w14:textId="5EA4BCFA" w:rsidR="00500761" w:rsidRPr="003067F2" w:rsidRDefault="0057101F" w:rsidP="00334E75">
            <w:pPr>
              <w:rPr>
                <w:i/>
                <w:iCs/>
              </w:rPr>
            </w:pPr>
            <w:r>
              <w:rPr>
                <w:i/>
                <w:iCs/>
              </w:rPr>
              <w:t>“</w:t>
            </w:r>
            <w:r w:rsidR="00500761" w:rsidRPr="003067F2">
              <w:rPr>
                <w:i/>
                <w:iCs/>
              </w:rPr>
              <w:t xml:space="preserve">Aarti - I think research is very important, particularly because the whole thing is now, no matter if you say it's been working for thousands of years, but research </w:t>
            </w:r>
            <w:proofErr w:type="gramStart"/>
            <w:r w:rsidR="00500761" w:rsidRPr="003067F2">
              <w:rPr>
                <w:i/>
                <w:iCs/>
              </w:rPr>
              <w:t>has to</w:t>
            </w:r>
            <w:proofErr w:type="gramEnd"/>
            <w:r w:rsidR="00500761" w:rsidRPr="003067F2">
              <w:rPr>
                <w:i/>
                <w:iCs/>
              </w:rPr>
              <w:t xml:space="preserve"> provide the evidence... modern medicine is not going to accept it. </w:t>
            </w:r>
            <w:proofErr w:type="gramStart"/>
            <w:r w:rsidR="00500761" w:rsidRPr="003067F2">
              <w:rPr>
                <w:i/>
                <w:iCs/>
              </w:rPr>
              <w:t>So</w:t>
            </w:r>
            <w:proofErr w:type="gramEnd"/>
            <w:r w:rsidR="00500761" w:rsidRPr="003067F2">
              <w:rPr>
                <w:i/>
                <w:iCs/>
              </w:rPr>
              <w:t xml:space="preserve"> we have to. </w:t>
            </w:r>
            <w:proofErr w:type="gramStart"/>
            <w:r w:rsidR="00500761" w:rsidRPr="003067F2">
              <w:rPr>
                <w:i/>
                <w:iCs/>
              </w:rPr>
              <w:t>Yes</w:t>
            </w:r>
            <w:proofErr w:type="gramEnd"/>
            <w:r w:rsidR="00500761" w:rsidRPr="003067F2">
              <w:rPr>
                <w:i/>
                <w:iCs/>
              </w:rPr>
              <w:t xml:space="preserve"> it's a pity, but we have to do it." </w:t>
            </w:r>
            <w:r w:rsidR="001E6DF8" w:rsidRPr="001E6DF8">
              <w:rPr>
                <w:i/>
                <w:iCs/>
                <w:vertAlign w:val="superscript"/>
              </w:rPr>
              <w:t>27</w:t>
            </w:r>
            <w:r w:rsidR="00500761" w:rsidRPr="003067F2">
              <w:rPr>
                <w:i/>
                <w:iCs/>
                <w:vertAlign w:val="superscript"/>
              </w:rPr>
              <w:t>(p.117)</w:t>
            </w:r>
          </w:p>
        </w:tc>
        <w:tc>
          <w:tcPr>
            <w:tcW w:w="3118" w:type="dxa"/>
            <w:vMerge/>
          </w:tcPr>
          <w:p w14:paraId="4E5A01F1" w14:textId="77777777" w:rsidR="00500761" w:rsidRPr="003067F2" w:rsidRDefault="00500761" w:rsidP="00334E75">
            <w:pPr>
              <w:jc w:val="both"/>
            </w:pPr>
          </w:p>
        </w:tc>
        <w:tc>
          <w:tcPr>
            <w:tcW w:w="3544" w:type="dxa"/>
            <w:vMerge/>
          </w:tcPr>
          <w:p w14:paraId="6E0948D9" w14:textId="77777777" w:rsidR="00500761" w:rsidRPr="003067F2" w:rsidRDefault="00500761" w:rsidP="00334E75"/>
        </w:tc>
      </w:tr>
      <w:tr w:rsidR="00500761" w:rsidRPr="005C4CA7" w14:paraId="00123E6F" w14:textId="77777777" w:rsidTr="00334E75">
        <w:tc>
          <w:tcPr>
            <w:tcW w:w="2687" w:type="dxa"/>
            <w:gridSpan w:val="2"/>
            <w:shd w:val="clear" w:color="auto" w:fill="auto"/>
            <w:vAlign w:val="center"/>
          </w:tcPr>
          <w:p w14:paraId="32B5F03A" w14:textId="77777777" w:rsidR="00500761" w:rsidRPr="003067F2" w:rsidRDefault="00500761" w:rsidP="00334E75">
            <w:r w:rsidRPr="003067F2">
              <w:lastRenderedPageBreak/>
              <w:t xml:space="preserve">Participants </w:t>
            </w:r>
            <w:r w:rsidRPr="00EC7528">
              <w:t>felt that research assures the quality standards of herbs</w:t>
            </w:r>
            <w:r w:rsidRPr="003067F2">
              <w:t>. (U)</w:t>
            </w:r>
          </w:p>
        </w:tc>
        <w:tc>
          <w:tcPr>
            <w:tcW w:w="4402" w:type="dxa"/>
            <w:shd w:val="clear" w:color="auto" w:fill="auto"/>
            <w:vAlign w:val="center"/>
          </w:tcPr>
          <w:p w14:paraId="08CDC268" w14:textId="091D261D" w:rsidR="00500761" w:rsidRPr="005C4CA7" w:rsidRDefault="00500761" w:rsidP="00334E75">
            <w:pPr>
              <w:rPr>
                <w:i/>
                <w:iCs/>
              </w:rPr>
            </w:pPr>
            <w:r w:rsidRPr="00EC7528">
              <w:rPr>
                <w:i/>
                <w:iCs/>
              </w:rPr>
              <w:t>"Research is important to identify the proper herbs, the potency of the herbs, and the quality control."</w:t>
            </w:r>
            <w:r w:rsidRPr="003067F2">
              <w:rPr>
                <w:i/>
                <w:iCs/>
              </w:rPr>
              <w:t xml:space="preserve"> </w:t>
            </w:r>
            <w:r w:rsidR="001E6DF8" w:rsidRPr="001E6DF8">
              <w:rPr>
                <w:i/>
                <w:iCs/>
                <w:vertAlign w:val="superscript"/>
              </w:rPr>
              <w:t>27</w:t>
            </w:r>
            <w:r w:rsidRPr="003067F2">
              <w:rPr>
                <w:i/>
                <w:iCs/>
                <w:vertAlign w:val="superscript"/>
              </w:rPr>
              <w:t>(p.116)</w:t>
            </w:r>
          </w:p>
        </w:tc>
        <w:tc>
          <w:tcPr>
            <w:tcW w:w="3118" w:type="dxa"/>
            <w:vMerge/>
          </w:tcPr>
          <w:p w14:paraId="58A7C162" w14:textId="77777777" w:rsidR="00500761" w:rsidRPr="005C4CA7" w:rsidRDefault="00500761" w:rsidP="00334E75"/>
        </w:tc>
        <w:tc>
          <w:tcPr>
            <w:tcW w:w="3544" w:type="dxa"/>
            <w:vMerge/>
          </w:tcPr>
          <w:p w14:paraId="36B2AFE2" w14:textId="77777777" w:rsidR="00500761" w:rsidRPr="005C4CA7" w:rsidRDefault="00500761" w:rsidP="00334E75"/>
        </w:tc>
      </w:tr>
    </w:tbl>
    <w:p w14:paraId="56F1C6D2" w14:textId="77777777" w:rsidR="00500761" w:rsidRPr="005C4CA7" w:rsidRDefault="00500761" w:rsidP="00500761"/>
    <w:p w14:paraId="14653D5C" w14:textId="77777777" w:rsidR="00500761" w:rsidRPr="005C4CA7" w:rsidRDefault="00500761" w:rsidP="00500761"/>
    <w:p w14:paraId="0AEFB616" w14:textId="77777777" w:rsidR="00500761" w:rsidRPr="005C4CA7" w:rsidRDefault="00500761" w:rsidP="00500761"/>
    <w:p w14:paraId="29291E4B" w14:textId="77777777" w:rsidR="00500761" w:rsidRPr="005C4CA7" w:rsidRDefault="00500761" w:rsidP="00500761"/>
    <w:p w14:paraId="297BF4D8" w14:textId="77777777" w:rsidR="00500761" w:rsidRPr="005C4CA7" w:rsidRDefault="00500761" w:rsidP="00500761"/>
    <w:p w14:paraId="136CD4E5" w14:textId="77777777" w:rsidR="00500761" w:rsidRPr="005C4CA7" w:rsidRDefault="00500761" w:rsidP="00500761"/>
    <w:p w14:paraId="5130012C" w14:textId="77777777" w:rsidR="00500761" w:rsidRPr="005C4CA7" w:rsidRDefault="00500761" w:rsidP="00500761"/>
    <w:p w14:paraId="39A9E6BA" w14:textId="77777777" w:rsidR="00500761" w:rsidRPr="005C4CA7" w:rsidRDefault="00500761" w:rsidP="00500761"/>
    <w:p w14:paraId="46053D12" w14:textId="77777777" w:rsidR="00500761" w:rsidRPr="005C4CA7" w:rsidRDefault="00500761" w:rsidP="00500761"/>
    <w:p w14:paraId="5204AAAA" w14:textId="77777777" w:rsidR="00500761" w:rsidRPr="005C4CA7" w:rsidRDefault="00500761" w:rsidP="00500761"/>
    <w:p w14:paraId="18140E68" w14:textId="77777777" w:rsidR="00500761" w:rsidRPr="005C4CA7" w:rsidRDefault="00500761" w:rsidP="00500761"/>
    <w:p w14:paraId="54796CAB" w14:textId="77777777" w:rsidR="00500761" w:rsidRPr="005C4CA7" w:rsidRDefault="00500761" w:rsidP="00500761"/>
    <w:p w14:paraId="514AC180" w14:textId="77777777" w:rsidR="00500761" w:rsidRPr="005C4CA7" w:rsidRDefault="00500761" w:rsidP="00500761"/>
    <w:p w14:paraId="3BEE1C20" w14:textId="77777777" w:rsidR="00500761" w:rsidRPr="005C4CA7" w:rsidRDefault="00500761" w:rsidP="00500761"/>
    <w:p w14:paraId="38B9BC2F" w14:textId="77777777" w:rsidR="00500761" w:rsidRPr="005C4CA7" w:rsidRDefault="00500761" w:rsidP="00500761"/>
    <w:p w14:paraId="487538A1" w14:textId="77777777" w:rsidR="00500761" w:rsidRPr="005C4CA7" w:rsidRDefault="00500761" w:rsidP="00500761"/>
    <w:p w14:paraId="540A655C" w14:textId="77777777" w:rsidR="00500761" w:rsidRPr="005C4CA7" w:rsidRDefault="00500761" w:rsidP="00500761"/>
    <w:p w14:paraId="2DDF5157" w14:textId="77777777" w:rsidR="00500761" w:rsidRPr="005C4CA7" w:rsidRDefault="00500761" w:rsidP="00500761"/>
    <w:p w14:paraId="6B40450E" w14:textId="77777777" w:rsidR="00500761" w:rsidRPr="005C4CA7" w:rsidRDefault="00500761" w:rsidP="00500761"/>
    <w:p w14:paraId="1BA60ABF" w14:textId="77777777" w:rsidR="00500761" w:rsidRPr="005C4CA7" w:rsidRDefault="00500761" w:rsidP="00500761"/>
    <w:p w14:paraId="4BF70126" w14:textId="77777777" w:rsidR="00500761" w:rsidRPr="005C4CA7" w:rsidRDefault="00500761" w:rsidP="00500761">
      <w:pPr>
        <w:rPr>
          <w:b/>
          <w:bCs/>
        </w:rPr>
      </w:pPr>
    </w:p>
    <w:p w14:paraId="5DF3FEBF" w14:textId="77777777" w:rsidR="00500761" w:rsidRPr="005C4CA7" w:rsidRDefault="00500761" w:rsidP="00500761">
      <w:pPr>
        <w:rPr>
          <w:b/>
          <w:bCs/>
        </w:rPr>
      </w:pPr>
    </w:p>
    <w:p w14:paraId="6D00D3B1" w14:textId="53C60FD5" w:rsidR="00500761" w:rsidRPr="005C4CA7" w:rsidRDefault="00500761"/>
    <w:p w14:paraId="08EAFDA2" w14:textId="77777777" w:rsidR="00500761" w:rsidRPr="005C4CA7" w:rsidRDefault="00500761"/>
    <w:sectPr w:rsidR="00500761" w:rsidRPr="005C4CA7" w:rsidSect="0050076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A8308" w14:textId="77777777" w:rsidR="001A2CEE" w:rsidRDefault="001A2CEE">
      <w:r>
        <w:separator/>
      </w:r>
    </w:p>
  </w:endnote>
  <w:endnote w:type="continuationSeparator" w:id="0">
    <w:p w14:paraId="36C07752" w14:textId="77777777" w:rsidR="001A2CEE" w:rsidRDefault="001A2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081819"/>
      <w:docPartObj>
        <w:docPartGallery w:val="Page Numbers (Bottom of Page)"/>
        <w:docPartUnique/>
      </w:docPartObj>
    </w:sdtPr>
    <w:sdtEndPr>
      <w:rPr>
        <w:rStyle w:val="PageNumber"/>
      </w:rPr>
    </w:sdtEndPr>
    <w:sdtContent>
      <w:p w14:paraId="78127D59" w14:textId="77777777" w:rsidR="004E2598" w:rsidRDefault="003067F2" w:rsidP="00FB03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5FC154" w14:textId="77777777" w:rsidR="004E2598" w:rsidRDefault="004E2598" w:rsidP="00B222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2746636"/>
      <w:docPartObj>
        <w:docPartGallery w:val="Page Numbers (Bottom of Page)"/>
        <w:docPartUnique/>
      </w:docPartObj>
    </w:sdtPr>
    <w:sdtEndPr>
      <w:rPr>
        <w:rStyle w:val="PageNumber"/>
      </w:rPr>
    </w:sdtEndPr>
    <w:sdtContent>
      <w:p w14:paraId="743DE1C2" w14:textId="77777777" w:rsidR="004E2598" w:rsidRDefault="003067F2" w:rsidP="00FB03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0ACFE8" w14:textId="77777777" w:rsidR="004E2598" w:rsidRDefault="004E2598" w:rsidP="00B222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C4AEE" w14:textId="77777777" w:rsidR="001A2CEE" w:rsidRDefault="001A2CEE">
      <w:r>
        <w:separator/>
      </w:r>
    </w:p>
  </w:footnote>
  <w:footnote w:type="continuationSeparator" w:id="0">
    <w:p w14:paraId="1EF1AAFF" w14:textId="77777777" w:rsidR="001A2CEE" w:rsidRDefault="001A2C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760008"/>
    <w:multiLevelType w:val="hybridMultilevel"/>
    <w:tmpl w:val="1C183A60"/>
    <w:lvl w:ilvl="0" w:tplc="02327266">
      <w:start w:val="1"/>
      <w:numFmt w:val="decimal"/>
      <w:lvlText w:val="%1"/>
      <w:lvlJc w:val="left"/>
      <w:pPr>
        <w:ind w:left="360" w:hanging="360"/>
      </w:pPr>
      <w:rPr>
        <w:rFonts w:ascii="Times New Roman" w:eastAsia="Times New Roman" w:hAnsi="Times New Roman" w:cs="Times New Roman"/>
        <w:b w:val="0"/>
        <w:bCs w:val="0"/>
        <w:i w:val="0"/>
        <w:strike w:val="0"/>
        <w:dstrike w:val="0"/>
        <w:color w:val="000000"/>
        <w:sz w:val="24"/>
        <w:szCs w:val="24"/>
        <w:u w:val="none" w:color="000000"/>
        <w:bdr w:val="none" w:sz="0" w:space="0" w:color="auto"/>
        <w:shd w:val="clear" w:color="auto" w:fill="auto"/>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78451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761"/>
    <w:rsid w:val="00006530"/>
    <w:rsid w:val="00010E2D"/>
    <w:rsid w:val="000150B6"/>
    <w:rsid w:val="000162C7"/>
    <w:rsid w:val="0001777F"/>
    <w:rsid w:val="00027527"/>
    <w:rsid w:val="00035D68"/>
    <w:rsid w:val="000411CD"/>
    <w:rsid w:val="00041C10"/>
    <w:rsid w:val="00046789"/>
    <w:rsid w:val="0005603E"/>
    <w:rsid w:val="000601A0"/>
    <w:rsid w:val="00063EE4"/>
    <w:rsid w:val="00072AFC"/>
    <w:rsid w:val="00073F25"/>
    <w:rsid w:val="00084326"/>
    <w:rsid w:val="0008616F"/>
    <w:rsid w:val="00086D6D"/>
    <w:rsid w:val="00090273"/>
    <w:rsid w:val="000B1B4F"/>
    <w:rsid w:val="000B7C28"/>
    <w:rsid w:val="000C2C1A"/>
    <w:rsid w:val="000C4F13"/>
    <w:rsid w:val="000D4EC6"/>
    <w:rsid w:val="000E4F51"/>
    <w:rsid w:val="000F615E"/>
    <w:rsid w:val="001025D7"/>
    <w:rsid w:val="00131C01"/>
    <w:rsid w:val="00143B5E"/>
    <w:rsid w:val="0015073A"/>
    <w:rsid w:val="001533C0"/>
    <w:rsid w:val="00163B1D"/>
    <w:rsid w:val="001732C8"/>
    <w:rsid w:val="00182E47"/>
    <w:rsid w:val="00184F8F"/>
    <w:rsid w:val="00191594"/>
    <w:rsid w:val="00194F87"/>
    <w:rsid w:val="00195DA6"/>
    <w:rsid w:val="0019702A"/>
    <w:rsid w:val="001A2CEE"/>
    <w:rsid w:val="001A352E"/>
    <w:rsid w:val="001A4BB9"/>
    <w:rsid w:val="001D5526"/>
    <w:rsid w:val="001E0189"/>
    <w:rsid w:val="001E6DF8"/>
    <w:rsid w:val="00200AFC"/>
    <w:rsid w:val="00201B99"/>
    <w:rsid w:val="0021323F"/>
    <w:rsid w:val="0022205A"/>
    <w:rsid w:val="0023530A"/>
    <w:rsid w:val="002570D7"/>
    <w:rsid w:val="00266186"/>
    <w:rsid w:val="00272B5D"/>
    <w:rsid w:val="00292AEF"/>
    <w:rsid w:val="0029422E"/>
    <w:rsid w:val="002946EC"/>
    <w:rsid w:val="002A3294"/>
    <w:rsid w:val="002A522F"/>
    <w:rsid w:val="002B0D4F"/>
    <w:rsid w:val="002E5FF9"/>
    <w:rsid w:val="002F1CA2"/>
    <w:rsid w:val="002F65A6"/>
    <w:rsid w:val="00303008"/>
    <w:rsid w:val="003067F2"/>
    <w:rsid w:val="003071BA"/>
    <w:rsid w:val="00307921"/>
    <w:rsid w:val="00313442"/>
    <w:rsid w:val="00323F38"/>
    <w:rsid w:val="00333D53"/>
    <w:rsid w:val="0036473E"/>
    <w:rsid w:val="00370174"/>
    <w:rsid w:val="00373C1D"/>
    <w:rsid w:val="00376824"/>
    <w:rsid w:val="00385C1A"/>
    <w:rsid w:val="0038641E"/>
    <w:rsid w:val="003902FD"/>
    <w:rsid w:val="003B792E"/>
    <w:rsid w:val="003C3429"/>
    <w:rsid w:val="003D3AEC"/>
    <w:rsid w:val="003D5596"/>
    <w:rsid w:val="003E308A"/>
    <w:rsid w:val="003E524F"/>
    <w:rsid w:val="003F090B"/>
    <w:rsid w:val="003F79E7"/>
    <w:rsid w:val="0040454C"/>
    <w:rsid w:val="00420F47"/>
    <w:rsid w:val="004277C1"/>
    <w:rsid w:val="004407DF"/>
    <w:rsid w:val="0047092E"/>
    <w:rsid w:val="00474FCD"/>
    <w:rsid w:val="00475F63"/>
    <w:rsid w:val="004A08F9"/>
    <w:rsid w:val="004A7DFC"/>
    <w:rsid w:val="004B381E"/>
    <w:rsid w:val="004C19ED"/>
    <w:rsid w:val="004C3E07"/>
    <w:rsid w:val="004D0A4E"/>
    <w:rsid w:val="004E2598"/>
    <w:rsid w:val="004F750E"/>
    <w:rsid w:val="00500761"/>
    <w:rsid w:val="00503DF8"/>
    <w:rsid w:val="00512064"/>
    <w:rsid w:val="005177BA"/>
    <w:rsid w:val="00520565"/>
    <w:rsid w:val="00530221"/>
    <w:rsid w:val="0053272C"/>
    <w:rsid w:val="00534E0C"/>
    <w:rsid w:val="00545C2C"/>
    <w:rsid w:val="00546A85"/>
    <w:rsid w:val="00554CBD"/>
    <w:rsid w:val="00563D40"/>
    <w:rsid w:val="0057101F"/>
    <w:rsid w:val="00574F46"/>
    <w:rsid w:val="005811D0"/>
    <w:rsid w:val="00581611"/>
    <w:rsid w:val="00584F2B"/>
    <w:rsid w:val="005B2D06"/>
    <w:rsid w:val="005C1699"/>
    <w:rsid w:val="005C18E0"/>
    <w:rsid w:val="005C2003"/>
    <w:rsid w:val="005C2099"/>
    <w:rsid w:val="005C4CA7"/>
    <w:rsid w:val="006010FF"/>
    <w:rsid w:val="006013E0"/>
    <w:rsid w:val="00601CFC"/>
    <w:rsid w:val="006032BF"/>
    <w:rsid w:val="00603D98"/>
    <w:rsid w:val="0061408D"/>
    <w:rsid w:val="00620A77"/>
    <w:rsid w:val="00632FFA"/>
    <w:rsid w:val="00653BB0"/>
    <w:rsid w:val="0065710F"/>
    <w:rsid w:val="006730F8"/>
    <w:rsid w:val="00673F4D"/>
    <w:rsid w:val="00691910"/>
    <w:rsid w:val="00693965"/>
    <w:rsid w:val="00694374"/>
    <w:rsid w:val="006A3FD9"/>
    <w:rsid w:val="006A43F7"/>
    <w:rsid w:val="006A662A"/>
    <w:rsid w:val="006B13F6"/>
    <w:rsid w:val="006B20E2"/>
    <w:rsid w:val="006B3D16"/>
    <w:rsid w:val="006B68A4"/>
    <w:rsid w:val="006C0DAB"/>
    <w:rsid w:val="006C2713"/>
    <w:rsid w:val="006D28B7"/>
    <w:rsid w:val="006D3781"/>
    <w:rsid w:val="006D7013"/>
    <w:rsid w:val="006E4190"/>
    <w:rsid w:val="006F56D2"/>
    <w:rsid w:val="00714D08"/>
    <w:rsid w:val="00715774"/>
    <w:rsid w:val="007405CC"/>
    <w:rsid w:val="007507D8"/>
    <w:rsid w:val="00752FDB"/>
    <w:rsid w:val="00781A23"/>
    <w:rsid w:val="007870FB"/>
    <w:rsid w:val="00787C46"/>
    <w:rsid w:val="00791F44"/>
    <w:rsid w:val="007934D0"/>
    <w:rsid w:val="00793B84"/>
    <w:rsid w:val="007A17CF"/>
    <w:rsid w:val="007A4359"/>
    <w:rsid w:val="007B005B"/>
    <w:rsid w:val="007E0FE1"/>
    <w:rsid w:val="007E102C"/>
    <w:rsid w:val="007F1A66"/>
    <w:rsid w:val="007F2C95"/>
    <w:rsid w:val="007F4A6A"/>
    <w:rsid w:val="00807153"/>
    <w:rsid w:val="0081168D"/>
    <w:rsid w:val="00817CF1"/>
    <w:rsid w:val="0084519A"/>
    <w:rsid w:val="008577EA"/>
    <w:rsid w:val="00862AD6"/>
    <w:rsid w:val="008666D9"/>
    <w:rsid w:val="00870D9D"/>
    <w:rsid w:val="00881549"/>
    <w:rsid w:val="0088324A"/>
    <w:rsid w:val="008847CB"/>
    <w:rsid w:val="008A0071"/>
    <w:rsid w:val="008B546C"/>
    <w:rsid w:val="00905E74"/>
    <w:rsid w:val="0091285E"/>
    <w:rsid w:val="0092730C"/>
    <w:rsid w:val="009314E6"/>
    <w:rsid w:val="0093487A"/>
    <w:rsid w:val="0093497E"/>
    <w:rsid w:val="00935C0F"/>
    <w:rsid w:val="00941B0B"/>
    <w:rsid w:val="009527DB"/>
    <w:rsid w:val="009633E8"/>
    <w:rsid w:val="009702A6"/>
    <w:rsid w:val="00982008"/>
    <w:rsid w:val="009951CD"/>
    <w:rsid w:val="009A633D"/>
    <w:rsid w:val="009C76E8"/>
    <w:rsid w:val="009D3E43"/>
    <w:rsid w:val="009D42D9"/>
    <w:rsid w:val="009E61D1"/>
    <w:rsid w:val="009F7634"/>
    <w:rsid w:val="00A01AF6"/>
    <w:rsid w:val="00A01EC0"/>
    <w:rsid w:val="00A1301F"/>
    <w:rsid w:val="00A4255B"/>
    <w:rsid w:val="00A62BAD"/>
    <w:rsid w:val="00A85B88"/>
    <w:rsid w:val="00A87FE8"/>
    <w:rsid w:val="00A915E9"/>
    <w:rsid w:val="00AA05AE"/>
    <w:rsid w:val="00AA4F2B"/>
    <w:rsid w:val="00AA5214"/>
    <w:rsid w:val="00AA6037"/>
    <w:rsid w:val="00AC3048"/>
    <w:rsid w:val="00AC39D6"/>
    <w:rsid w:val="00AD52FE"/>
    <w:rsid w:val="00AF3705"/>
    <w:rsid w:val="00B17000"/>
    <w:rsid w:val="00B30794"/>
    <w:rsid w:val="00B36CBA"/>
    <w:rsid w:val="00B403CB"/>
    <w:rsid w:val="00B47274"/>
    <w:rsid w:val="00B47411"/>
    <w:rsid w:val="00B64111"/>
    <w:rsid w:val="00B7486F"/>
    <w:rsid w:val="00B91CFF"/>
    <w:rsid w:val="00BA348E"/>
    <w:rsid w:val="00BC3DB7"/>
    <w:rsid w:val="00BE33F3"/>
    <w:rsid w:val="00BE68D5"/>
    <w:rsid w:val="00BF125E"/>
    <w:rsid w:val="00BF34EB"/>
    <w:rsid w:val="00C10942"/>
    <w:rsid w:val="00C10BD6"/>
    <w:rsid w:val="00C146FD"/>
    <w:rsid w:val="00C16AA4"/>
    <w:rsid w:val="00C310A4"/>
    <w:rsid w:val="00C6184B"/>
    <w:rsid w:val="00C73196"/>
    <w:rsid w:val="00C75746"/>
    <w:rsid w:val="00C77F79"/>
    <w:rsid w:val="00C804CE"/>
    <w:rsid w:val="00C85C76"/>
    <w:rsid w:val="00C91277"/>
    <w:rsid w:val="00CC0A4D"/>
    <w:rsid w:val="00CE325E"/>
    <w:rsid w:val="00D12303"/>
    <w:rsid w:val="00D125AD"/>
    <w:rsid w:val="00D228AF"/>
    <w:rsid w:val="00D25B41"/>
    <w:rsid w:val="00D52177"/>
    <w:rsid w:val="00D55057"/>
    <w:rsid w:val="00D65FC1"/>
    <w:rsid w:val="00D76C93"/>
    <w:rsid w:val="00D871E3"/>
    <w:rsid w:val="00D97794"/>
    <w:rsid w:val="00DB6525"/>
    <w:rsid w:val="00DE26AD"/>
    <w:rsid w:val="00DE44B3"/>
    <w:rsid w:val="00DF3884"/>
    <w:rsid w:val="00E04C1E"/>
    <w:rsid w:val="00E0561B"/>
    <w:rsid w:val="00E34A6F"/>
    <w:rsid w:val="00E35717"/>
    <w:rsid w:val="00E35F71"/>
    <w:rsid w:val="00E5243B"/>
    <w:rsid w:val="00E54A26"/>
    <w:rsid w:val="00E67CB1"/>
    <w:rsid w:val="00E73FFC"/>
    <w:rsid w:val="00E8157D"/>
    <w:rsid w:val="00E86057"/>
    <w:rsid w:val="00EA094D"/>
    <w:rsid w:val="00EA2367"/>
    <w:rsid w:val="00EA3AF0"/>
    <w:rsid w:val="00EA49E4"/>
    <w:rsid w:val="00EB670B"/>
    <w:rsid w:val="00EC34AC"/>
    <w:rsid w:val="00EC51E1"/>
    <w:rsid w:val="00EC61A7"/>
    <w:rsid w:val="00EC7C85"/>
    <w:rsid w:val="00ED24D9"/>
    <w:rsid w:val="00ED7F76"/>
    <w:rsid w:val="00EE2030"/>
    <w:rsid w:val="00EE2B83"/>
    <w:rsid w:val="00EE36FF"/>
    <w:rsid w:val="00EE56AC"/>
    <w:rsid w:val="00EF1E94"/>
    <w:rsid w:val="00EF43D2"/>
    <w:rsid w:val="00F36D28"/>
    <w:rsid w:val="00F37003"/>
    <w:rsid w:val="00F4048B"/>
    <w:rsid w:val="00F41BB0"/>
    <w:rsid w:val="00F43212"/>
    <w:rsid w:val="00F61AA7"/>
    <w:rsid w:val="00F63AD2"/>
    <w:rsid w:val="00F64706"/>
    <w:rsid w:val="00F64C7F"/>
    <w:rsid w:val="00F82E73"/>
    <w:rsid w:val="00FA6464"/>
    <w:rsid w:val="00FB10E3"/>
    <w:rsid w:val="00FB3107"/>
    <w:rsid w:val="00FB4722"/>
    <w:rsid w:val="00FC08A2"/>
    <w:rsid w:val="00FC0A8D"/>
    <w:rsid w:val="00FC1ED9"/>
    <w:rsid w:val="00FD57E0"/>
    <w:rsid w:val="00FE0D86"/>
    <w:rsid w:val="00FE493C"/>
    <w:rsid w:val="00FE7D78"/>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643E6"/>
  <w15:chartTrackingRefBased/>
  <w15:docId w15:val="{9F853F56-CE18-2C4C-A9D5-4DF5A5333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76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0076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00761"/>
    <w:pPr>
      <w:keepNext/>
      <w:keepLines/>
      <w:spacing w:before="40"/>
      <w:outlineLvl w:val="1"/>
    </w:pPr>
    <w:rPr>
      <w:rFonts w:asciiTheme="majorHAnsi" w:eastAsiaTheme="majorEastAsia" w:hAnsiTheme="majorHAnsi"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0761"/>
    <w:pPr>
      <w:tabs>
        <w:tab w:val="center" w:pos="4513"/>
        <w:tab w:val="right" w:pos="9026"/>
      </w:tabs>
    </w:pPr>
  </w:style>
  <w:style w:type="character" w:customStyle="1" w:styleId="FooterChar">
    <w:name w:val="Footer Char"/>
    <w:basedOn w:val="DefaultParagraphFont"/>
    <w:link w:val="Footer"/>
    <w:uiPriority w:val="99"/>
    <w:rsid w:val="00500761"/>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500761"/>
    <w:pPr>
      <w:spacing w:after="200"/>
    </w:pPr>
    <w:rPr>
      <w:i/>
      <w:iCs/>
      <w:color w:val="44546A" w:themeColor="text2"/>
      <w:sz w:val="18"/>
      <w:szCs w:val="18"/>
    </w:rPr>
  </w:style>
  <w:style w:type="paragraph" w:styleId="NormalWeb">
    <w:name w:val="Normal (Web)"/>
    <w:basedOn w:val="Normal"/>
    <w:link w:val="NormalWebChar"/>
    <w:uiPriority w:val="99"/>
    <w:unhideWhenUsed/>
    <w:rsid w:val="00500761"/>
    <w:pPr>
      <w:spacing w:before="100" w:beforeAutospacing="1" w:after="100" w:afterAutospacing="1"/>
    </w:pPr>
  </w:style>
  <w:style w:type="character" w:customStyle="1" w:styleId="NormalWebChar">
    <w:name w:val="Normal (Web) Char"/>
    <w:basedOn w:val="DefaultParagraphFont"/>
    <w:link w:val="NormalWeb"/>
    <w:uiPriority w:val="99"/>
    <w:rsid w:val="00500761"/>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500761"/>
    <w:pPr>
      <w:spacing w:after="160"/>
    </w:pPr>
    <w:rPr>
      <w:rFonts w:eastAsiaTheme="minorEastAsia"/>
      <w:szCs w:val="22"/>
      <w:lang w:val="en-US" w:eastAsia="en-US"/>
    </w:rPr>
  </w:style>
  <w:style w:type="character" w:customStyle="1" w:styleId="EndNoteBibliographyChar">
    <w:name w:val="EndNote Bibliography Char"/>
    <w:basedOn w:val="DefaultParagraphFont"/>
    <w:link w:val="EndNoteBibliography"/>
    <w:rsid w:val="00500761"/>
    <w:rPr>
      <w:rFonts w:ascii="Times New Roman" w:eastAsiaTheme="minorEastAsia" w:hAnsi="Times New Roman" w:cs="Times New Roman"/>
      <w:szCs w:val="22"/>
      <w:lang w:val="en-US"/>
    </w:rPr>
  </w:style>
  <w:style w:type="character" w:customStyle="1" w:styleId="hgkelc">
    <w:name w:val="hgkelc"/>
    <w:basedOn w:val="DefaultParagraphFont"/>
    <w:rsid w:val="00500761"/>
  </w:style>
  <w:style w:type="paragraph" w:styleId="ListParagraph">
    <w:name w:val="List Paragraph"/>
    <w:aliases w:val="Bullet Style,Bulleted list,Dot pt,No Spacing1,List Paragraph Char Char Char,Indicator Text,List Paragraph1,F5 List Paragraph,Numbered Para 1,Bullet Points,MAIN CONTENT,Bullet 1,List Paragraph12,Colorful List - Accent 11,Normal numbered,L"/>
    <w:basedOn w:val="Normal"/>
    <w:link w:val="ListParagraphChar"/>
    <w:uiPriority w:val="99"/>
    <w:qFormat/>
    <w:rsid w:val="00500761"/>
    <w:pPr>
      <w:ind w:left="720"/>
      <w:contextualSpacing/>
    </w:pPr>
    <w:rPr>
      <w:rFonts w:asciiTheme="minorHAnsi" w:eastAsiaTheme="minorHAnsi" w:hAnsiTheme="minorHAnsi" w:cstheme="minorBidi"/>
      <w:lang w:eastAsia="en-US"/>
    </w:rPr>
  </w:style>
  <w:style w:type="character" w:customStyle="1" w:styleId="ListParagraphChar">
    <w:name w:val="List Paragraph Char"/>
    <w:aliases w:val="Bullet Style Char,Bulleted list Char,Dot pt Char,No Spacing1 Char,List Paragraph Char Char Char Char,Indicator Text Char,List Paragraph1 Char,F5 List Paragraph Char,Numbered Para 1 Char,Bullet Points Char,MAIN CONTENT Char,L Char"/>
    <w:basedOn w:val="DefaultParagraphFont"/>
    <w:link w:val="ListParagraph"/>
    <w:uiPriority w:val="99"/>
    <w:qFormat/>
    <w:rsid w:val="00500761"/>
  </w:style>
  <w:style w:type="character" w:customStyle="1" w:styleId="medium-normal">
    <w:name w:val="medium-normal"/>
    <w:basedOn w:val="DefaultParagraphFont"/>
    <w:rsid w:val="00500761"/>
  </w:style>
  <w:style w:type="table" w:styleId="TableGrid">
    <w:name w:val="Table Grid"/>
    <w:basedOn w:val="TableNormal"/>
    <w:uiPriority w:val="39"/>
    <w:rsid w:val="005007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00761"/>
  </w:style>
  <w:style w:type="character" w:customStyle="1" w:styleId="Heading1Char">
    <w:name w:val="Heading 1 Char"/>
    <w:basedOn w:val="DefaultParagraphFont"/>
    <w:link w:val="Heading1"/>
    <w:uiPriority w:val="9"/>
    <w:rsid w:val="0050076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500761"/>
    <w:rPr>
      <w:rFonts w:asciiTheme="majorHAnsi" w:eastAsiaTheme="majorEastAsia" w:hAnsiTheme="majorHAnsi" w:cstheme="majorBidi"/>
      <w:color w:val="2F5496" w:themeColor="accent1" w:themeShade="BF"/>
      <w:sz w:val="28"/>
      <w:szCs w:val="28"/>
      <w:lang w:eastAsia="en-GB"/>
    </w:rPr>
  </w:style>
  <w:style w:type="character" w:styleId="Strong">
    <w:name w:val="Strong"/>
    <w:basedOn w:val="DefaultParagraphFont"/>
    <w:uiPriority w:val="22"/>
    <w:qFormat/>
    <w:rsid w:val="00500761"/>
    <w:rPr>
      <w:b/>
      <w:bCs/>
      <w:color w:val="auto"/>
    </w:rPr>
  </w:style>
  <w:style w:type="character" w:styleId="Emphasis">
    <w:name w:val="Emphasis"/>
    <w:basedOn w:val="DefaultParagraphFont"/>
    <w:uiPriority w:val="20"/>
    <w:qFormat/>
    <w:rsid w:val="00500761"/>
    <w:rPr>
      <w:i/>
      <w:iCs/>
      <w:color w:val="auto"/>
    </w:rPr>
  </w:style>
  <w:style w:type="character" w:customStyle="1" w:styleId="ng-binding">
    <w:name w:val="ng-binding"/>
    <w:basedOn w:val="DefaultParagraphFont"/>
    <w:rsid w:val="00500761"/>
  </w:style>
  <w:style w:type="character" w:customStyle="1" w:styleId="Title2">
    <w:name w:val="Title2"/>
    <w:basedOn w:val="DefaultParagraphFont"/>
    <w:rsid w:val="00500761"/>
  </w:style>
  <w:style w:type="character" w:styleId="CommentReference">
    <w:name w:val="annotation reference"/>
    <w:basedOn w:val="DefaultParagraphFont"/>
    <w:uiPriority w:val="99"/>
    <w:semiHidden/>
    <w:unhideWhenUsed/>
    <w:rsid w:val="0050076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2916550-1ee8-490b-abc5-4ee374c86c3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9AC97098F96D741B2DBA66E184F8147" ma:contentTypeVersion="17" ma:contentTypeDescription="Create a new document." ma:contentTypeScope="" ma:versionID="d6f030e44f014bbeda3bb730d8b4ac2f">
  <xsd:schema xmlns:xsd="http://www.w3.org/2001/XMLSchema" xmlns:xs="http://www.w3.org/2001/XMLSchema" xmlns:p="http://schemas.microsoft.com/office/2006/metadata/properties" xmlns:ns3="72916550-1ee8-490b-abc5-4ee374c86c31" xmlns:ns4="7ba1860a-5d2f-4692-8eee-2addb93ffc96" targetNamespace="http://schemas.microsoft.com/office/2006/metadata/properties" ma:root="true" ma:fieldsID="00cf72ee0573b0f4fea1ee8b7743aa48" ns3:_="" ns4:_="">
    <xsd:import namespace="72916550-1ee8-490b-abc5-4ee374c86c31"/>
    <xsd:import namespace="7ba1860a-5d2f-4692-8eee-2addb93ffc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LengthInSeconds" minOccurs="0"/>
                <xsd:element ref="ns3:MediaServiceDateTaken" minOccurs="0"/>
                <xsd:element ref="ns3:MediaServiceGenerationTime" minOccurs="0"/>
                <xsd:element ref="ns3:MediaServiceEventHashCode" minOccurs="0"/>
                <xsd:element ref="ns3:MediaServiceOCR"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916550-1ee8-490b-abc5-4ee374c86c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a1860a-5d2f-4692-8eee-2addb93ffc9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67E0C1-C03C-4CC1-A514-E6C53ADC2A1C}">
  <ds:schemaRefs>
    <ds:schemaRef ds:uri="http://purl.org/dc/terms/"/>
    <ds:schemaRef ds:uri="http://schemas.microsoft.com/office/2006/metadata/properties"/>
    <ds:schemaRef ds:uri="http://schemas.microsoft.com/office/2006/documentManagement/types"/>
    <ds:schemaRef ds:uri="72916550-1ee8-490b-abc5-4ee374c86c31"/>
    <ds:schemaRef ds:uri="http://purl.org/dc/elements/1.1/"/>
    <ds:schemaRef ds:uri="http://www.w3.org/XML/1998/namespace"/>
    <ds:schemaRef ds:uri="http://purl.org/dc/dcmitype/"/>
    <ds:schemaRef ds:uri="http://schemas.microsoft.com/office/infopath/2007/PartnerControls"/>
    <ds:schemaRef ds:uri="http://schemas.openxmlformats.org/package/2006/metadata/core-properties"/>
    <ds:schemaRef ds:uri="7ba1860a-5d2f-4692-8eee-2addb93ffc96"/>
  </ds:schemaRefs>
</ds:datastoreItem>
</file>

<file path=customXml/itemProps2.xml><?xml version="1.0" encoding="utf-8"?>
<ds:datastoreItem xmlns:ds="http://schemas.openxmlformats.org/officeDocument/2006/customXml" ds:itemID="{93F84FFA-708B-475D-AD67-1049805C504E}">
  <ds:schemaRefs>
    <ds:schemaRef ds:uri="http://schemas.microsoft.com/sharepoint/v3/contenttype/forms"/>
  </ds:schemaRefs>
</ds:datastoreItem>
</file>

<file path=customXml/itemProps3.xml><?xml version="1.0" encoding="utf-8"?>
<ds:datastoreItem xmlns:ds="http://schemas.openxmlformats.org/officeDocument/2006/customXml" ds:itemID="{0DF0D0ED-99A0-4F23-94B4-208FD580C1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916550-1ee8-490b-abc5-4ee374c86c31"/>
    <ds:schemaRef ds:uri="7ba1860a-5d2f-4692-8eee-2addb93ffc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32</Pages>
  <Words>7503</Words>
  <Characters>42768</Characters>
  <Application>Microsoft Office Word</Application>
  <DocSecurity>0</DocSecurity>
  <Lines>356</Lines>
  <Paragraphs>100</Paragraphs>
  <ScaleCrop>false</ScaleCrop>
  <Company/>
  <LinksUpToDate>false</LinksUpToDate>
  <CharactersWithSpaces>5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Egwumba</dc:creator>
  <cp:keywords/>
  <dc:description/>
  <cp:lastModifiedBy>Patricia Egwumba</cp:lastModifiedBy>
  <cp:revision>38</cp:revision>
  <dcterms:created xsi:type="dcterms:W3CDTF">2025-02-12T11:25:00Z</dcterms:created>
  <dcterms:modified xsi:type="dcterms:W3CDTF">2025-02-17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AC97098F96D741B2DBA66E184F8147</vt:lpwstr>
  </property>
</Properties>
</file>